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CAEFC0" w14:textId="77777777" w:rsidR="006E5E39" w:rsidRDefault="006E5E39" w:rsidP="006E5E39">
      <w:pPr>
        <w:spacing w:after="0" w:line="240" w:lineRule="auto"/>
        <w:rPr>
          <w:rFonts w:ascii="Arial" w:hAnsi="Arial" w:cs="Arial"/>
          <w:b/>
          <w:bCs/>
        </w:rPr>
      </w:pPr>
      <w:r>
        <w:rPr>
          <w:rFonts w:ascii="Arial" w:hAnsi="Arial" w:cs="Arial"/>
          <w:b/>
          <w:bCs/>
        </w:rPr>
        <w:t>SUPPLEMENTAL FIGURE LEGENDS</w:t>
      </w:r>
    </w:p>
    <w:p w14:paraId="275CA398" w14:textId="77777777" w:rsidR="006E5E39" w:rsidRDefault="006E5E39" w:rsidP="006E5E39">
      <w:pPr>
        <w:spacing w:after="0" w:line="240" w:lineRule="auto"/>
        <w:rPr>
          <w:rFonts w:ascii="Arial" w:hAnsi="Arial" w:cs="Arial"/>
          <w:b/>
          <w:bCs/>
        </w:rPr>
      </w:pPr>
    </w:p>
    <w:p w14:paraId="27FCC806" w14:textId="77777777" w:rsidR="006E5E39" w:rsidRDefault="006E5E39" w:rsidP="006E5E39">
      <w:pPr>
        <w:spacing w:after="0" w:line="240" w:lineRule="auto"/>
        <w:rPr>
          <w:rFonts w:ascii="Arial" w:hAnsi="Arial" w:cs="Arial"/>
          <w:b/>
          <w:bCs/>
        </w:rPr>
      </w:pPr>
    </w:p>
    <w:p w14:paraId="279264CC" w14:textId="77777777" w:rsidR="006E5E39" w:rsidRDefault="006E5E39" w:rsidP="006E5E39">
      <w:pPr>
        <w:spacing w:after="0" w:line="360" w:lineRule="auto"/>
        <w:rPr>
          <w:rFonts w:ascii="Arial" w:hAnsi="Arial" w:cs="Arial"/>
          <w:b/>
          <w:bCs/>
        </w:rPr>
      </w:pPr>
      <w:r>
        <w:rPr>
          <w:rFonts w:ascii="Arial" w:hAnsi="Arial" w:cs="Arial"/>
          <w:b/>
          <w:bCs/>
        </w:rPr>
        <w:t xml:space="preserve">Figure S1. Validation of Integrator subunit depletion and over-expression effects in </w:t>
      </w:r>
      <w:r>
        <w:rPr>
          <w:rFonts w:ascii="Arial" w:hAnsi="Arial" w:cs="Arial"/>
          <w:b/>
          <w:bCs/>
          <w:i/>
          <w:iCs/>
        </w:rPr>
        <w:t>Drosophila</w:t>
      </w:r>
      <w:r>
        <w:rPr>
          <w:rFonts w:ascii="Arial" w:hAnsi="Arial" w:cs="Arial"/>
          <w:b/>
          <w:bCs/>
        </w:rPr>
        <w:t xml:space="preserve"> DL1 cells. Related to Figure 1.</w:t>
      </w:r>
    </w:p>
    <w:p w14:paraId="3631BF0D" w14:textId="77777777" w:rsidR="006E5E39" w:rsidRDefault="006E5E39" w:rsidP="006E5E39">
      <w:pPr>
        <w:spacing w:after="0" w:line="360" w:lineRule="auto"/>
        <w:rPr>
          <w:rFonts w:ascii="Arial" w:hAnsi="Arial" w:cs="Arial"/>
        </w:rPr>
      </w:pPr>
      <w:r>
        <w:rPr>
          <w:rFonts w:ascii="Arial" w:hAnsi="Arial" w:cs="Arial"/>
          <w:b/>
          <w:bCs/>
        </w:rPr>
        <w:t xml:space="preserve">(A, B) </w:t>
      </w:r>
      <w:r>
        <w:rPr>
          <w:rFonts w:ascii="Arial" w:hAnsi="Arial" w:cs="Arial"/>
        </w:rPr>
        <w:t xml:space="preserve">To quantify the efficiency of dsRNA-mediated depletion of target gene expression, </w:t>
      </w:r>
      <w:r>
        <w:rPr>
          <w:rFonts w:ascii="Arial" w:hAnsi="Arial" w:cs="Arial"/>
          <w:i/>
          <w:iCs/>
        </w:rPr>
        <w:t xml:space="preserve">Drosophila </w:t>
      </w:r>
      <w:r>
        <w:rPr>
          <w:rFonts w:ascii="Arial" w:hAnsi="Arial" w:cs="Arial"/>
        </w:rPr>
        <w:t xml:space="preserve">DL1 cells were treated with dsRNAs for 3 d and then total RNA or protein was isolated. </w:t>
      </w:r>
      <w:r w:rsidRPr="008A76CB">
        <w:rPr>
          <w:rFonts w:ascii="Arial" w:hAnsi="Arial" w:cs="Arial"/>
          <w:b/>
          <w:bCs/>
        </w:rPr>
        <w:t>(A)</w:t>
      </w:r>
      <w:r>
        <w:rPr>
          <w:rFonts w:ascii="Arial" w:hAnsi="Arial" w:cs="Arial"/>
        </w:rPr>
        <w:t xml:space="preserve"> RT-qPCR was used to quantify expression of IntS4, IntS6, mts, or Pp2A-29B mRNAs and data were normalized to expression of RpL32 mRNA. Data are shown as mean </w:t>
      </w:r>
      <w:r>
        <w:rPr>
          <w:rFonts w:ascii="Arial" w:hAnsi="Arial" w:cs="Arial"/>
        </w:rPr>
        <w:sym w:font="Symbol" w:char="F0B1"/>
      </w:r>
      <w:r>
        <w:rPr>
          <w:rFonts w:ascii="Arial" w:hAnsi="Arial" w:cs="Arial"/>
        </w:rPr>
        <w:t xml:space="preserve"> SD, </w:t>
      </w:r>
      <w:r w:rsidRPr="005C0B18">
        <w:rPr>
          <w:rFonts w:ascii="Arial" w:hAnsi="Arial" w:cs="Arial"/>
          <w:i/>
          <w:iCs/>
        </w:rPr>
        <w:t>N</w:t>
      </w:r>
      <w:r>
        <w:rPr>
          <w:rFonts w:ascii="Arial" w:hAnsi="Arial" w:cs="Arial"/>
          <w:i/>
          <w:iCs/>
        </w:rPr>
        <w:t xml:space="preserve"> </w:t>
      </w:r>
      <w:r>
        <w:rPr>
          <w:rFonts w:ascii="Arial" w:hAnsi="Arial" w:cs="Arial"/>
        </w:rPr>
        <w:t xml:space="preserve">= 3. </w:t>
      </w:r>
      <w:r>
        <w:rPr>
          <w:rFonts w:ascii="Arial" w:hAnsi="Arial" w:cs="Arial"/>
          <w:b/>
          <w:bCs/>
        </w:rPr>
        <w:t>(B)</w:t>
      </w:r>
      <w:r>
        <w:rPr>
          <w:rFonts w:ascii="Arial" w:hAnsi="Arial" w:cs="Arial"/>
        </w:rPr>
        <w:t xml:space="preserve"> Western blotting was performed using an antibody that recognizes the </w:t>
      </w:r>
      <w:r w:rsidRPr="007C2EED">
        <w:rPr>
          <w:rFonts w:ascii="Arial" w:hAnsi="Arial" w:cs="Arial"/>
        </w:rPr>
        <w:t xml:space="preserve">C-terminal region of </w:t>
      </w:r>
      <w:r>
        <w:rPr>
          <w:rFonts w:ascii="Arial" w:hAnsi="Arial" w:cs="Arial"/>
          <w:i/>
          <w:iCs/>
        </w:rPr>
        <w:t xml:space="preserve">Drosophila </w:t>
      </w:r>
      <w:r w:rsidRPr="007C2EED">
        <w:rPr>
          <w:rFonts w:ascii="Arial" w:hAnsi="Arial" w:cs="Arial"/>
        </w:rPr>
        <w:t>IntS6 (</w:t>
      </w:r>
      <w:r>
        <w:rPr>
          <w:rFonts w:ascii="Arial" w:hAnsi="Arial" w:cs="Arial"/>
        </w:rPr>
        <w:t xml:space="preserve">amino acids </w:t>
      </w:r>
      <w:r w:rsidRPr="007C2EED">
        <w:rPr>
          <w:rFonts w:ascii="Arial" w:hAnsi="Arial" w:cs="Arial"/>
        </w:rPr>
        <w:t>1035-1284)</w:t>
      </w:r>
      <w:r>
        <w:rPr>
          <w:rFonts w:ascii="Arial" w:hAnsi="Arial" w:cs="Arial"/>
        </w:rPr>
        <w:t>.</w:t>
      </w:r>
      <w:r w:rsidRPr="007C2EED">
        <w:rPr>
          <w:rFonts w:ascii="Arial" w:hAnsi="Arial" w:cs="Arial"/>
        </w:rPr>
        <w:t xml:space="preserve"> </w:t>
      </w:r>
      <w:r>
        <w:rPr>
          <w:rFonts w:ascii="Arial" w:hAnsi="Arial" w:cs="Arial"/>
        </w:rPr>
        <w:t xml:space="preserve">* denotes non-specific band. </w:t>
      </w:r>
      <w:r w:rsidRPr="00DC32FB">
        <w:rPr>
          <w:rFonts w:ascii="Symbol" w:hAnsi="Symbol" w:cs="Arial"/>
        </w:rPr>
        <w:t>a</w:t>
      </w:r>
      <w:r>
        <w:rPr>
          <w:rFonts w:ascii="Arial" w:hAnsi="Arial" w:cs="Arial"/>
        </w:rPr>
        <w:t xml:space="preserve">-tubulin was used as a loading control. Data are shown as mean </w:t>
      </w:r>
      <w:r>
        <w:rPr>
          <w:rFonts w:ascii="Arial" w:hAnsi="Arial" w:cs="Arial"/>
        </w:rPr>
        <w:sym w:font="Symbol" w:char="F0B1"/>
      </w:r>
      <w:r>
        <w:rPr>
          <w:rFonts w:ascii="Arial" w:hAnsi="Arial" w:cs="Arial"/>
        </w:rPr>
        <w:t xml:space="preserve"> SD, </w:t>
      </w:r>
      <w:r w:rsidRPr="005C0B18">
        <w:rPr>
          <w:rFonts w:ascii="Arial" w:hAnsi="Arial" w:cs="Arial"/>
          <w:i/>
          <w:iCs/>
        </w:rPr>
        <w:t>N</w:t>
      </w:r>
      <w:r>
        <w:rPr>
          <w:rFonts w:ascii="Arial" w:hAnsi="Arial" w:cs="Arial"/>
          <w:i/>
          <w:iCs/>
        </w:rPr>
        <w:t xml:space="preserve"> </w:t>
      </w:r>
      <w:r>
        <w:rPr>
          <w:rFonts w:ascii="Arial" w:hAnsi="Arial" w:cs="Arial"/>
        </w:rPr>
        <w:t xml:space="preserve">= 3. </w:t>
      </w:r>
    </w:p>
    <w:p w14:paraId="2D7B2081" w14:textId="77777777" w:rsidR="006E5E39" w:rsidRDefault="006E5E39" w:rsidP="006E5E39">
      <w:pPr>
        <w:spacing w:after="0" w:line="360" w:lineRule="auto"/>
        <w:rPr>
          <w:rFonts w:ascii="Arial" w:hAnsi="Arial" w:cs="Arial"/>
          <w:b/>
          <w:bCs/>
        </w:rPr>
      </w:pPr>
    </w:p>
    <w:p w14:paraId="679AB2FA" w14:textId="77777777" w:rsidR="006E5E39" w:rsidRDefault="006E5E39" w:rsidP="006E5E39">
      <w:pPr>
        <w:spacing w:after="0" w:line="360" w:lineRule="auto"/>
        <w:rPr>
          <w:rFonts w:ascii="Arial" w:hAnsi="Arial" w:cs="Arial"/>
        </w:rPr>
      </w:pPr>
      <w:r>
        <w:rPr>
          <w:rFonts w:ascii="Arial" w:hAnsi="Arial" w:cs="Arial"/>
          <w:b/>
          <w:bCs/>
        </w:rPr>
        <w:t xml:space="preserve">(C) </w:t>
      </w:r>
      <w:r>
        <w:rPr>
          <w:rFonts w:ascii="Arial" w:hAnsi="Arial" w:cs="Arial"/>
        </w:rPr>
        <w:t xml:space="preserve">Equal loading of RNA was verified for the Northern blots shown in </w:t>
      </w:r>
      <w:r w:rsidRPr="0088563C">
        <w:rPr>
          <w:rFonts w:ascii="Arial" w:hAnsi="Arial" w:cs="Arial"/>
          <w:b/>
          <w:bCs/>
        </w:rPr>
        <w:t>Figure 1B</w:t>
      </w:r>
      <w:r>
        <w:rPr>
          <w:rFonts w:ascii="Arial" w:hAnsi="Arial" w:cs="Arial"/>
        </w:rPr>
        <w:t xml:space="preserve"> by re-probing the membranes for RpL32 mRNA. </w:t>
      </w:r>
    </w:p>
    <w:p w14:paraId="34D110EA" w14:textId="77777777" w:rsidR="006E5E39" w:rsidRDefault="006E5E39" w:rsidP="006E5E39">
      <w:pPr>
        <w:spacing w:after="0" w:line="360" w:lineRule="auto"/>
        <w:rPr>
          <w:rFonts w:ascii="Arial" w:hAnsi="Arial" w:cs="Arial"/>
          <w:b/>
          <w:bCs/>
        </w:rPr>
      </w:pPr>
    </w:p>
    <w:p w14:paraId="5382B0A8" w14:textId="77777777" w:rsidR="006E5E39" w:rsidRPr="00DC32FB" w:rsidRDefault="006E5E39" w:rsidP="006E5E39">
      <w:pPr>
        <w:spacing w:after="0" w:line="360" w:lineRule="auto"/>
        <w:rPr>
          <w:rFonts w:ascii="Arial" w:hAnsi="Arial" w:cs="Arial"/>
        </w:rPr>
      </w:pPr>
      <w:r>
        <w:rPr>
          <w:rFonts w:ascii="Arial" w:hAnsi="Arial" w:cs="Arial"/>
          <w:b/>
          <w:bCs/>
        </w:rPr>
        <w:t>(D)</w:t>
      </w:r>
      <w:r>
        <w:rPr>
          <w:rFonts w:ascii="Arial" w:hAnsi="Arial" w:cs="Arial"/>
        </w:rPr>
        <w:t xml:space="preserve"> DL1 cells were transfected with 500 ng of the indicated FLAG-tagged expression plasmids and total protein was harvested after 48 h. A plasmid containing a multi-cloning site (MCS) was used as a control. Western blot analysis using an antibody that recognizes FLAG was used to confirm expression of individual Integrator subunits. </w:t>
      </w:r>
      <w:r w:rsidRPr="00DC32FB">
        <w:rPr>
          <w:rFonts w:ascii="Symbol" w:hAnsi="Symbol" w:cs="Arial"/>
        </w:rPr>
        <w:t>a</w:t>
      </w:r>
      <w:r>
        <w:rPr>
          <w:rFonts w:ascii="Arial" w:hAnsi="Arial" w:cs="Arial"/>
        </w:rPr>
        <w:t>-tubulin was used as a loading control.</w:t>
      </w:r>
    </w:p>
    <w:p w14:paraId="57BFFA17" w14:textId="77777777" w:rsidR="006E5E39" w:rsidRDefault="006E5E39" w:rsidP="006E5E39">
      <w:pPr>
        <w:spacing w:after="0" w:line="360" w:lineRule="auto"/>
        <w:rPr>
          <w:rFonts w:ascii="Arial" w:hAnsi="Arial" w:cs="Arial"/>
          <w:b/>
          <w:bCs/>
        </w:rPr>
      </w:pPr>
    </w:p>
    <w:p w14:paraId="7AEA351F" w14:textId="77777777" w:rsidR="006E5E39" w:rsidRDefault="006E5E39" w:rsidP="006E5E39">
      <w:pPr>
        <w:spacing w:after="0" w:line="360" w:lineRule="auto"/>
        <w:rPr>
          <w:rFonts w:ascii="Arial" w:hAnsi="Arial" w:cs="Arial"/>
          <w:b/>
          <w:bCs/>
        </w:rPr>
      </w:pPr>
    </w:p>
    <w:p w14:paraId="0604CE44" w14:textId="77777777" w:rsidR="006E5E39" w:rsidRDefault="006E5E39" w:rsidP="006E5E39">
      <w:pPr>
        <w:spacing w:after="0" w:line="360" w:lineRule="auto"/>
        <w:rPr>
          <w:rFonts w:ascii="Arial" w:hAnsi="Arial" w:cs="Arial"/>
          <w:b/>
          <w:bCs/>
        </w:rPr>
      </w:pPr>
    </w:p>
    <w:p w14:paraId="0169BEAE" w14:textId="77777777" w:rsidR="006E5E39" w:rsidRDefault="006E5E39" w:rsidP="006E5E39">
      <w:pPr>
        <w:spacing w:after="0" w:line="360" w:lineRule="auto"/>
        <w:rPr>
          <w:rFonts w:ascii="Arial" w:hAnsi="Arial" w:cs="Arial"/>
          <w:b/>
          <w:bCs/>
        </w:rPr>
      </w:pPr>
      <w:r w:rsidRPr="0088563C">
        <w:rPr>
          <w:rFonts w:ascii="Arial" w:hAnsi="Arial" w:cs="Arial"/>
          <w:b/>
          <w:bCs/>
        </w:rPr>
        <w:t>Figure S</w:t>
      </w:r>
      <w:r>
        <w:rPr>
          <w:rFonts w:ascii="Arial" w:hAnsi="Arial" w:cs="Arial"/>
          <w:b/>
          <w:bCs/>
        </w:rPr>
        <w:t>2</w:t>
      </w:r>
      <w:r w:rsidRPr="0088563C">
        <w:rPr>
          <w:rFonts w:ascii="Arial" w:hAnsi="Arial" w:cs="Arial"/>
          <w:b/>
          <w:bCs/>
        </w:rPr>
        <w:t>.</w:t>
      </w:r>
      <w:r>
        <w:rPr>
          <w:rFonts w:ascii="Arial" w:hAnsi="Arial" w:cs="Arial"/>
          <w:b/>
          <w:bCs/>
        </w:rPr>
        <w:t xml:space="preserve"> IntS6 over-expression is sufficient to inhibit Integrator activity at select protein-coding gene promoters. Related to Figure 1.</w:t>
      </w:r>
    </w:p>
    <w:p w14:paraId="50C4C09F" w14:textId="77777777" w:rsidR="006E5E39" w:rsidRDefault="006E5E39" w:rsidP="006E5E39">
      <w:pPr>
        <w:spacing w:after="0" w:line="360" w:lineRule="auto"/>
        <w:rPr>
          <w:rFonts w:ascii="Arial" w:hAnsi="Arial" w:cs="Arial"/>
        </w:rPr>
      </w:pPr>
      <w:r>
        <w:rPr>
          <w:rFonts w:ascii="Arial" w:hAnsi="Arial" w:cs="Arial"/>
          <w:b/>
          <w:bCs/>
        </w:rPr>
        <w:t>(A, B)</w:t>
      </w:r>
      <w:r>
        <w:rPr>
          <w:rFonts w:ascii="Arial" w:hAnsi="Arial" w:cs="Arial"/>
        </w:rPr>
        <w:t xml:space="preserve"> </w:t>
      </w:r>
      <w:r>
        <w:rPr>
          <w:rFonts w:ascii="Arial" w:hAnsi="Arial" w:cs="Arial"/>
          <w:i/>
          <w:iCs/>
        </w:rPr>
        <w:t>Drosophila</w:t>
      </w:r>
      <w:r>
        <w:rPr>
          <w:rFonts w:ascii="Arial" w:hAnsi="Arial" w:cs="Arial"/>
        </w:rPr>
        <w:t xml:space="preserve"> DL1 cells (</w:t>
      </w:r>
      <w:r w:rsidRPr="00D82FD1">
        <w:rPr>
          <w:rFonts w:ascii="Arial" w:hAnsi="Arial" w:cs="Arial"/>
        </w:rPr>
        <w:t xml:space="preserve">5 </w:t>
      </w:r>
      <w:r>
        <w:rPr>
          <w:rFonts w:ascii="Arial" w:hAnsi="Arial" w:cs="Arial"/>
        </w:rPr>
        <w:t xml:space="preserve">x </w:t>
      </w:r>
      <w:r w:rsidRPr="00D82FD1">
        <w:rPr>
          <w:rFonts w:ascii="Arial" w:hAnsi="Arial" w:cs="Arial"/>
        </w:rPr>
        <w:t>10</w:t>
      </w:r>
      <w:r w:rsidRPr="00D82FD1">
        <w:rPr>
          <w:rFonts w:ascii="Arial" w:hAnsi="Arial" w:cs="Arial"/>
          <w:vertAlign w:val="superscript"/>
        </w:rPr>
        <w:t>5</w:t>
      </w:r>
      <w:r w:rsidRPr="00D82FD1">
        <w:rPr>
          <w:rFonts w:ascii="Arial" w:hAnsi="Arial" w:cs="Arial"/>
        </w:rPr>
        <w:t xml:space="preserve"> </w:t>
      </w:r>
      <w:r>
        <w:rPr>
          <w:rFonts w:ascii="Arial" w:hAnsi="Arial" w:cs="Arial"/>
        </w:rPr>
        <w:t xml:space="preserve">cells </w:t>
      </w:r>
      <w:r w:rsidRPr="00D82FD1">
        <w:rPr>
          <w:rFonts w:ascii="Arial" w:hAnsi="Arial" w:cs="Arial"/>
        </w:rPr>
        <w:t>per well)</w:t>
      </w:r>
      <w:r>
        <w:rPr>
          <w:rFonts w:ascii="Arial" w:hAnsi="Arial" w:cs="Arial"/>
        </w:rPr>
        <w:t xml:space="preserve"> were seeded in 12-well dishes and co-transfected the next day with (i) a constant amount (300 ng) of pMtnA eGFP </w:t>
      </w:r>
      <w:r>
        <w:rPr>
          <w:rFonts w:ascii="Arial" w:hAnsi="Arial" w:cs="Arial"/>
          <w:b/>
          <w:bCs/>
        </w:rPr>
        <w:t>(A)</w:t>
      </w:r>
      <w:r>
        <w:rPr>
          <w:rFonts w:ascii="Arial" w:hAnsi="Arial" w:cs="Arial"/>
        </w:rPr>
        <w:t xml:space="preserve"> or pUbi-p63e</w:t>
      </w:r>
      <w:r>
        <w:rPr>
          <w:rFonts w:ascii="Arial" w:hAnsi="Arial" w:cs="Arial"/>
          <w:i/>
          <w:iCs/>
        </w:rPr>
        <w:t xml:space="preserve"> </w:t>
      </w:r>
      <w:r>
        <w:rPr>
          <w:rFonts w:ascii="Arial" w:hAnsi="Arial" w:cs="Arial"/>
        </w:rPr>
        <w:t xml:space="preserve">eGFP </w:t>
      </w:r>
      <w:r>
        <w:rPr>
          <w:rFonts w:ascii="Arial" w:hAnsi="Arial" w:cs="Arial"/>
          <w:b/>
          <w:bCs/>
        </w:rPr>
        <w:t xml:space="preserve">(B) </w:t>
      </w:r>
      <w:r>
        <w:rPr>
          <w:rFonts w:ascii="Arial" w:hAnsi="Arial" w:cs="Arial"/>
        </w:rPr>
        <w:t>reporter plasmid and (ii) variable amounts of plasmids that express FLAG-tagged IntS6, IntS12, or IntS8 from the Ubi-p63e promoter (0, 20, 40, 60, 80, 100, 150, or 200 ng). Empty vector (pUb 3xFLAG MCS) was added as needed so that 500 ng DNA was transfected in all samples. Total RNA was isolated ~40 h after transfection (</w:t>
      </w:r>
      <w:r w:rsidRPr="00D82FD1">
        <w:rPr>
          <w:rFonts w:ascii="Arial" w:hAnsi="Arial" w:cs="Arial"/>
        </w:rPr>
        <w:t xml:space="preserve">500 μM </w:t>
      </w:r>
      <w:r>
        <w:rPr>
          <w:rFonts w:ascii="Arial" w:hAnsi="Arial" w:cs="Arial"/>
        </w:rPr>
        <w:t>CuSO</w:t>
      </w:r>
      <w:r>
        <w:rPr>
          <w:rFonts w:ascii="Arial" w:hAnsi="Arial" w:cs="Arial"/>
          <w:vertAlign w:val="subscript"/>
        </w:rPr>
        <w:t>4</w:t>
      </w:r>
      <w:r>
        <w:rPr>
          <w:rFonts w:ascii="Arial" w:hAnsi="Arial" w:cs="Arial"/>
        </w:rPr>
        <w:t xml:space="preserve"> was added for the last 14 h in </w:t>
      </w:r>
      <w:r w:rsidRPr="008653ED">
        <w:rPr>
          <w:rFonts w:ascii="Arial" w:hAnsi="Arial" w:cs="Arial"/>
          <w:b/>
          <w:bCs/>
        </w:rPr>
        <w:t>A</w:t>
      </w:r>
      <w:r>
        <w:rPr>
          <w:rFonts w:ascii="Arial" w:hAnsi="Arial" w:cs="Arial"/>
        </w:rPr>
        <w:t xml:space="preserve">) and eGFP mRNA expression levels were analyzed by Northern blotting (20 </w:t>
      </w:r>
      <w:r w:rsidRPr="005C0B18">
        <w:rPr>
          <w:rFonts w:ascii="Symbol" w:hAnsi="Symbol" w:cs="Arial"/>
        </w:rPr>
        <w:t>m</w:t>
      </w:r>
      <w:r>
        <w:rPr>
          <w:rFonts w:ascii="Arial" w:hAnsi="Arial" w:cs="Arial"/>
        </w:rPr>
        <w:t xml:space="preserve">g/lane). Data were normalized to the (-) samples where only the eGFP plasmid was transfected and data are shown as mean </w:t>
      </w:r>
      <w:r>
        <w:rPr>
          <w:rFonts w:ascii="Arial" w:hAnsi="Arial" w:cs="Arial"/>
        </w:rPr>
        <w:sym w:font="Symbol" w:char="F0B1"/>
      </w:r>
      <w:r>
        <w:rPr>
          <w:rFonts w:ascii="Arial" w:hAnsi="Arial" w:cs="Arial"/>
        </w:rPr>
        <w:t xml:space="preserve"> SD, </w:t>
      </w:r>
      <w:r w:rsidRPr="005C0B18">
        <w:rPr>
          <w:rFonts w:ascii="Arial" w:hAnsi="Arial" w:cs="Arial"/>
          <w:i/>
          <w:iCs/>
        </w:rPr>
        <w:t>N</w:t>
      </w:r>
      <w:r>
        <w:rPr>
          <w:rFonts w:ascii="Arial" w:hAnsi="Arial" w:cs="Arial"/>
          <w:i/>
          <w:iCs/>
        </w:rPr>
        <w:t xml:space="preserve"> </w:t>
      </w:r>
      <w:r>
        <w:rPr>
          <w:rFonts w:ascii="Arial" w:hAnsi="Arial" w:cs="Arial"/>
        </w:rPr>
        <w:t>= 4. (*) P &lt; 0.05; n.s., not significant.</w:t>
      </w:r>
    </w:p>
    <w:p w14:paraId="271E826F" w14:textId="77777777" w:rsidR="006E5E39" w:rsidRDefault="006E5E39" w:rsidP="006E5E39">
      <w:pPr>
        <w:spacing w:after="0" w:line="360" w:lineRule="auto"/>
        <w:rPr>
          <w:rFonts w:ascii="Arial" w:hAnsi="Arial" w:cs="Arial"/>
          <w:b/>
          <w:bCs/>
        </w:rPr>
      </w:pPr>
    </w:p>
    <w:p w14:paraId="587EA621" w14:textId="77777777" w:rsidR="006E5E39" w:rsidRDefault="006E5E39" w:rsidP="006E5E39">
      <w:pPr>
        <w:spacing w:after="0" w:line="360" w:lineRule="auto"/>
        <w:rPr>
          <w:rFonts w:ascii="Arial" w:hAnsi="Arial" w:cs="Arial"/>
        </w:rPr>
      </w:pPr>
      <w:r>
        <w:rPr>
          <w:rFonts w:ascii="Arial" w:hAnsi="Arial" w:cs="Arial"/>
          <w:b/>
          <w:bCs/>
        </w:rPr>
        <w:lastRenderedPageBreak/>
        <w:t xml:space="preserve">(C) </w:t>
      </w:r>
      <w:r>
        <w:rPr>
          <w:rFonts w:ascii="Arial" w:hAnsi="Arial" w:cs="Arial"/>
        </w:rPr>
        <w:t xml:space="preserve">Schematics of plasmids that express FLAG-tagged full-length (FL) or shortened isoforms of the 1284 amino acid </w:t>
      </w:r>
      <w:r>
        <w:rPr>
          <w:rFonts w:ascii="Arial" w:hAnsi="Arial" w:cs="Arial"/>
          <w:i/>
          <w:iCs/>
        </w:rPr>
        <w:t xml:space="preserve">Drosophila </w:t>
      </w:r>
      <w:r>
        <w:rPr>
          <w:rFonts w:ascii="Arial" w:hAnsi="Arial" w:cs="Arial"/>
        </w:rPr>
        <w:t xml:space="preserve">IntS6 open reading frame from the Ubi-p63e promoter. Characterized protein domains in IntS6 are noted in red. </w:t>
      </w:r>
    </w:p>
    <w:p w14:paraId="0DB8169C" w14:textId="77777777" w:rsidR="006E5E39" w:rsidRDefault="006E5E39" w:rsidP="006E5E39">
      <w:pPr>
        <w:spacing w:after="0" w:line="360" w:lineRule="auto"/>
        <w:rPr>
          <w:rFonts w:ascii="Arial" w:hAnsi="Arial" w:cs="Arial"/>
          <w:b/>
          <w:bCs/>
        </w:rPr>
      </w:pPr>
    </w:p>
    <w:p w14:paraId="6A48113F" w14:textId="77777777" w:rsidR="006E5E39" w:rsidRDefault="006E5E39" w:rsidP="006E5E39">
      <w:pPr>
        <w:spacing w:after="0" w:line="360" w:lineRule="auto"/>
        <w:rPr>
          <w:rFonts w:ascii="Arial" w:hAnsi="Arial" w:cs="Arial"/>
        </w:rPr>
      </w:pPr>
      <w:r>
        <w:rPr>
          <w:rFonts w:ascii="Arial" w:hAnsi="Arial" w:cs="Arial"/>
          <w:b/>
          <w:bCs/>
        </w:rPr>
        <w:t xml:space="preserve">(D) </w:t>
      </w:r>
      <w:r>
        <w:rPr>
          <w:rFonts w:ascii="Arial" w:hAnsi="Arial" w:cs="Arial"/>
        </w:rPr>
        <w:t xml:space="preserve">500 ng of each </w:t>
      </w:r>
      <w:r>
        <w:rPr>
          <w:rFonts w:ascii="Arial" w:hAnsi="Arial" w:cs="Arial"/>
          <w:i/>
          <w:iCs/>
        </w:rPr>
        <w:t xml:space="preserve">Drosophila </w:t>
      </w:r>
      <w:r>
        <w:rPr>
          <w:rFonts w:ascii="Arial" w:hAnsi="Arial" w:cs="Arial"/>
        </w:rPr>
        <w:t xml:space="preserve">IntS6 expression plasmid was transfected into DL1 cells and total protein was harvested after 48 h. A plasmid containing a multi-cloning site (MCS) was used as a control. Western blot analysis using an antibody that recognizes FLAG was used to confirm expression of each IntS6 protein isoform. </w:t>
      </w:r>
      <w:r w:rsidRPr="00DC32FB">
        <w:rPr>
          <w:rFonts w:ascii="Symbol" w:hAnsi="Symbol" w:cs="Arial"/>
        </w:rPr>
        <w:t>a</w:t>
      </w:r>
      <w:r>
        <w:rPr>
          <w:rFonts w:ascii="Arial" w:hAnsi="Arial" w:cs="Arial"/>
        </w:rPr>
        <w:t xml:space="preserve">-tubulin was used as a loading control. </w:t>
      </w:r>
    </w:p>
    <w:p w14:paraId="69CA8F07" w14:textId="77777777" w:rsidR="006E5E39" w:rsidRDefault="006E5E39" w:rsidP="006E5E39">
      <w:pPr>
        <w:spacing w:after="0" w:line="360" w:lineRule="auto"/>
        <w:rPr>
          <w:rFonts w:ascii="Arial" w:hAnsi="Arial" w:cs="Arial"/>
          <w:b/>
          <w:bCs/>
        </w:rPr>
      </w:pPr>
    </w:p>
    <w:p w14:paraId="1ADDE406" w14:textId="77777777" w:rsidR="006E5E39" w:rsidRDefault="006E5E39" w:rsidP="006E5E39">
      <w:pPr>
        <w:spacing w:after="0" w:line="360" w:lineRule="auto"/>
        <w:rPr>
          <w:rFonts w:ascii="Arial" w:hAnsi="Arial" w:cs="Arial"/>
        </w:rPr>
      </w:pPr>
      <w:r>
        <w:rPr>
          <w:rFonts w:ascii="Arial" w:hAnsi="Arial" w:cs="Arial"/>
          <w:b/>
          <w:bCs/>
        </w:rPr>
        <w:t>(E)</w:t>
      </w:r>
      <w:r>
        <w:rPr>
          <w:rFonts w:ascii="Arial" w:hAnsi="Arial" w:cs="Arial"/>
        </w:rPr>
        <w:t xml:space="preserve"> DL1 cells (</w:t>
      </w:r>
      <w:r w:rsidRPr="00D82FD1">
        <w:rPr>
          <w:rFonts w:ascii="Arial" w:hAnsi="Arial" w:cs="Arial"/>
        </w:rPr>
        <w:t xml:space="preserve">5 </w:t>
      </w:r>
      <w:r>
        <w:rPr>
          <w:rFonts w:ascii="Arial" w:hAnsi="Arial" w:cs="Arial"/>
        </w:rPr>
        <w:t xml:space="preserve">x </w:t>
      </w:r>
      <w:r w:rsidRPr="00D82FD1">
        <w:rPr>
          <w:rFonts w:ascii="Arial" w:hAnsi="Arial" w:cs="Arial"/>
        </w:rPr>
        <w:t>10</w:t>
      </w:r>
      <w:r w:rsidRPr="00D82FD1">
        <w:rPr>
          <w:rFonts w:ascii="Arial" w:hAnsi="Arial" w:cs="Arial"/>
          <w:vertAlign w:val="superscript"/>
        </w:rPr>
        <w:t>5</w:t>
      </w:r>
      <w:r w:rsidRPr="00D82FD1">
        <w:rPr>
          <w:rFonts w:ascii="Arial" w:hAnsi="Arial" w:cs="Arial"/>
        </w:rPr>
        <w:t xml:space="preserve"> </w:t>
      </w:r>
      <w:r>
        <w:rPr>
          <w:rFonts w:ascii="Arial" w:hAnsi="Arial" w:cs="Arial"/>
        </w:rPr>
        <w:t xml:space="preserve">cells </w:t>
      </w:r>
      <w:r w:rsidRPr="00D82FD1">
        <w:rPr>
          <w:rFonts w:ascii="Arial" w:hAnsi="Arial" w:cs="Arial"/>
        </w:rPr>
        <w:t>per well)</w:t>
      </w:r>
      <w:r>
        <w:rPr>
          <w:rFonts w:ascii="Arial" w:hAnsi="Arial" w:cs="Arial"/>
        </w:rPr>
        <w:t xml:space="preserve"> were seeded in 12-well dishes and co-transfected the next day with 400 ng of pMtnA eGFP plasmid and 100 ng of the indicated IntS6 expression plasmid. Total RNA was isolated ~48 h after transfection (</w:t>
      </w:r>
      <w:r w:rsidRPr="00D82FD1">
        <w:rPr>
          <w:rFonts w:ascii="Arial" w:hAnsi="Arial" w:cs="Arial"/>
        </w:rPr>
        <w:t xml:space="preserve">500 μM </w:t>
      </w:r>
      <w:r>
        <w:rPr>
          <w:rFonts w:ascii="Arial" w:hAnsi="Arial" w:cs="Arial"/>
        </w:rPr>
        <w:t>CuSO</w:t>
      </w:r>
      <w:r>
        <w:rPr>
          <w:rFonts w:ascii="Arial" w:hAnsi="Arial" w:cs="Arial"/>
          <w:vertAlign w:val="subscript"/>
        </w:rPr>
        <w:t>4</w:t>
      </w:r>
      <w:r>
        <w:rPr>
          <w:rFonts w:ascii="Arial" w:hAnsi="Arial" w:cs="Arial"/>
        </w:rPr>
        <w:t xml:space="preserve"> was added for the last 14 h) and eGFP mRNA expression levels were analyzed by Northern blotting (20 </w:t>
      </w:r>
      <w:r w:rsidRPr="005C0B18">
        <w:rPr>
          <w:rFonts w:ascii="Symbol" w:hAnsi="Symbol" w:cs="Arial"/>
        </w:rPr>
        <w:t>m</w:t>
      </w:r>
      <w:r>
        <w:rPr>
          <w:rFonts w:ascii="Arial" w:hAnsi="Arial" w:cs="Arial"/>
        </w:rPr>
        <w:t xml:space="preserve">g/lane). Data were normalized to the (-) samples where only the pMtnA eGFP plasmid was transfected and data are shown as mean </w:t>
      </w:r>
      <w:r>
        <w:rPr>
          <w:rFonts w:ascii="Arial" w:hAnsi="Arial" w:cs="Arial"/>
        </w:rPr>
        <w:sym w:font="Symbol" w:char="F0B1"/>
      </w:r>
      <w:r>
        <w:rPr>
          <w:rFonts w:ascii="Arial" w:hAnsi="Arial" w:cs="Arial"/>
        </w:rPr>
        <w:t xml:space="preserve"> SD, </w:t>
      </w:r>
      <w:r w:rsidRPr="005C0B18">
        <w:rPr>
          <w:rFonts w:ascii="Arial" w:hAnsi="Arial" w:cs="Arial"/>
          <w:i/>
          <w:iCs/>
        </w:rPr>
        <w:t>N</w:t>
      </w:r>
      <w:r>
        <w:rPr>
          <w:rFonts w:ascii="Arial" w:hAnsi="Arial" w:cs="Arial"/>
          <w:i/>
          <w:iCs/>
        </w:rPr>
        <w:t xml:space="preserve"> </w:t>
      </w:r>
      <w:r>
        <w:rPr>
          <w:rFonts w:ascii="Arial" w:hAnsi="Arial" w:cs="Arial"/>
        </w:rPr>
        <w:t xml:space="preserve">= 3. (*) P &lt; 0.05; n.s., not significant. </w:t>
      </w:r>
    </w:p>
    <w:p w14:paraId="4D8183E9" w14:textId="77777777" w:rsidR="006E5E39" w:rsidRDefault="006E5E39" w:rsidP="006E5E39">
      <w:pPr>
        <w:spacing w:after="0" w:line="360" w:lineRule="auto"/>
        <w:rPr>
          <w:rFonts w:ascii="Arial" w:hAnsi="Arial" w:cs="Arial"/>
          <w:b/>
          <w:bCs/>
          <w:highlight w:val="yellow"/>
        </w:rPr>
      </w:pPr>
    </w:p>
    <w:p w14:paraId="7CAE514A" w14:textId="77777777" w:rsidR="006E5E39" w:rsidRDefault="006E5E39" w:rsidP="006E5E39">
      <w:pPr>
        <w:spacing w:after="0" w:line="360" w:lineRule="auto"/>
        <w:rPr>
          <w:rFonts w:ascii="Arial" w:hAnsi="Arial" w:cs="Arial"/>
        </w:rPr>
      </w:pPr>
      <w:r w:rsidRPr="00F045FF">
        <w:rPr>
          <w:rFonts w:ascii="Arial" w:hAnsi="Arial" w:cs="Arial"/>
          <w:b/>
          <w:bCs/>
        </w:rPr>
        <w:t xml:space="preserve">(F) </w:t>
      </w:r>
      <w:r>
        <w:rPr>
          <w:rFonts w:ascii="Arial" w:hAnsi="Arial" w:cs="Arial"/>
        </w:rPr>
        <w:t xml:space="preserve">500 ng of plasmid that expresses FLAG-tagged </w:t>
      </w:r>
      <w:r>
        <w:rPr>
          <w:rFonts w:ascii="Arial" w:hAnsi="Arial" w:cs="Arial"/>
          <w:i/>
          <w:iCs/>
        </w:rPr>
        <w:t xml:space="preserve">Drosophila </w:t>
      </w:r>
      <w:r>
        <w:rPr>
          <w:rFonts w:ascii="Arial" w:hAnsi="Arial" w:cs="Arial"/>
        </w:rPr>
        <w:t xml:space="preserve">(d), human (h), or zebrafish (z) IntS6/IntS6-like (IntS6L) protein was transfected into DL1 cells and total protein was harvested after 48 h. A plasmid containing a multi-cloning site (MCS) was used as a control. Western blot analysis using an antibody that recognizes FLAG was used to confirm expression of each isoform. </w:t>
      </w:r>
      <w:r w:rsidRPr="00DC32FB">
        <w:rPr>
          <w:rFonts w:ascii="Symbol" w:hAnsi="Symbol" w:cs="Arial"/>
        </w:rPr>
        <w:t>a</w:t>
      </w:r>
      <w:r>
        <w:rPr>
          <w:rFonts w:ascii="Arial" w:hAnsi="Arial" w:cs="Arial"/>
        </w:rPr>
        <w:t xml:space="preserve">-tubulin was used as a loading control. </w:t>
      </w:r>
    </w:p>
    <w:p w14:paraId="4671874F" w14:textId="77777777" w:rsidR="006E5E39" w:rsidRDefault="006E5E39" w:rsidP="006E5E39">
      <w:pPr>
        <w:spacing w:after="0" w:line="360" w:lineRule="auto"/>
        <w:rPr>
          <w:rFonts w:ascii="Arial" w:hAnsi="Arial" w:cs="Arial"/>
          <w:b/>
          <w:bCs/>
          <w:highlight w:val="yellow"/>
        </w:rPr>
      </w:pPr>
    </w:p>
    <w:p w14:paraId="0C60AC42" w14:textId="77777777" w:rsidR="006E5E39" w:rsidRDefault="006E5E39" w:rsidP="006E5E39">
      <w:pPr>
        <w:spacing w:after="0" w:line="360" w:lineRule="auto"/>
        <w:rPr>
          <w:rFonts w:ascii="Arial" w:hAnsi="Arial" w:cs="Arial"/>
        </w:rPr>
      </w:pPr>
      <w:r w:rsidRPr="00E205A6">
        <w:rPr>
          <w:rFonts w:ascii="Arial" w:hAnsi="Arial" w:cs="Arial"/>
          <w:b/>
          <w:bCs/>
        </w:rPr>
        <w:t>(G)</w:t>
      </w:r>
      <w:r>
        <w:rPr>
          <w:rFonts w:ascii="Arial" w:hAnsi="Arial" w:cs="Arial"/>
        </w:rPr>
        <w:t xml:space="preserve"> DL1 cells (</w:t>
      </w:r>
      <w:r w:rsidRPr="00D82FD1">
        <w:rPr>
          <w:rFonts w:ascii="Arial" w:hAnsi="Arial" w:cs="Arial"/>
        </w:rPr>
        <w:t xml:space="preserve">5 </w:t>
      </w:r>
      <w:r>
        <w:rPr>
          <w:rFonts w:ascii="Arial" w:hAnsi="Arial" w:cs="Arial"/>
        </w:rPr>
        <w:t xml:space="preserve">x </w:t>
      </w:r>
      <w:r w:rsidRPr="00D82FD1">
        <w:rPr>
          <w:rFonts w:ascii="Arial" w:hAnsi="Arial" w:cs="Arial"/>
        </w:rPr>
        <w:t>10</w:t>
      </w:r>
      <w:r w:rsidRPr="00D82FD1">
        <w:rPr>
          <w:rFonts w:ascii="Arial" w:hAnsi="Arial" w:cs="Arial"/>
          <w:vertAlign w:val="superscript"/>
        </w:rPr>
        <w:t>5</w:t>
      </w:r>
      <w:r w:rsidRPr="00D82FD1">
        <w:rPr>
          <w:rFonts w:ascii="Arial" w:hAnsi="Arial" w:cs="Arial"/>
        </w:rPr>
        <w:t xml:space="preserve"> </w:t>
      </w:r>
      <w:r>
        <w:rPr>
          <w:rFonts w:ascii="Arial" w:hAnsi="Arial" w:cs="Arial"/>
        </w:rPr>
        <w:t xml:space="preserve">cells </w:t>
      </w:r>
      <w:r w:rsidRPr="00D82FD1">
        <w:rPr>
          <w:rFonts w:ascii="Arial" w:hAnsi="Arial" w:cs="Arial"/>
        </w:rPr>
        <w:t>per well)</w:t>
      </w:r>
      <w:r>
        <w:rPr>
          <w:rFonts w:ascii="Arial" w:hAnsi="Arial" w:cs="Arial"/>
        </w:rPr>
        <w:t xml:space="preserve"> were seeded in 12-well dishes and co-transfected the next day with 400 ng of the indicated eGFP plasmid and 100 ng of the indicated IntS6/IntS6L expression plasmid. Total RNA was isolated ~48 h after transfection (</w:t>
      </w:r>
      <w:r w:rsidRPr="00D82FD1">
        <w:rPr>
          <w:rFonts w:ascii="Arial" w:hAnsi="Arial" w:cs="Arial"/>
        </w:rPr>
        <w:t xml:space="preserve">500 μM </w:t>
      </w:r>
      <w:r>
        <w:rPr>
          <w:rFonts w:ascii="Arial" w:hAnsi="Arial" w:cs="Arial"/>
        </w:rPr>
        <w:t>CuSO</w:t>
      </w:r>
      <w:r>
        <w:rPr>
          <w:rFonts w:ascii="Arial" w:hAnsi="Arial" w:cs="Arial"/>
          <w:vertAlign w:val="subscript"/>
        </w:rPr>
        <w:t>4</w:t>
      </w:r>
      <w:r>
        <w:rPr>
          <w:rFonts w:ascii="Arial" w:hAnsi="Arial" w:cs="Arial"/>
        </w:rPr>
        <w:t xml:space="preserve"> was added for the last 14 h only when measuring eGFP production from the MtnA promoter) and eGFP mRNA expression levels were analyzed by Northern blotting (20 </w:t>
      </w:r>
      <w:r w:rsidRPr="005C0B18">
        <w:rPr>
          <w:rFonts w:ascii="Symbol" w:hAnsi="Symbol" w:cs="Arial"/>
        </w:rPr>
        <w:t>m</w:t>
      </w:r>
      <w:r>
        <w:rPr>
          <w:rFonts w:ascii="Arial" w:hAnsi="Arial" w:cs="Arial"/>
        </w:rPr>
        <w:t xml:space="preserve">g/lane). Data were normalized to the (-) samples where only the eGFP plasmid was transfected and data are shown as mean </w:t>
      </w:r>
      <w:r>
        <w:rPr>
          <w:rFonts w:ascii="Arial" w:hAnsi="Arial" w:cs="Arial"/>
        </w:rPr>
        <w:sym w:font="Symbol" w:char="F0B1"/>
      </w:r>
      <w:r>
        <w:rPr>
          <w:rFonts w:ascii="Arial" w:hAnsi="Arial" w:cs="Arial"/>
        </w:rPr>
        <w:t xml:space="preserve"> SD, </w:t>
      </w:r>
      <w:r w:rsidRPr="005C0B18">
        <w:rPr>
          <w:rFonts w:ascii="Arial" w:hAnsi="Arial" w:cs="Arial"/>
          <w:i/>
          <w:iCs/>
        </w:rPr>
        <w:t>N</w:t>
      </w:r>
      <w:r>
        <w:rPr>
          <w:rFonts w:ascii="Arial" w:hAnsi="Arial" w:cs="Arial"/>
          <w:i/>
          <w:iCs/>
        </w:rPr>
        <w:t xml:space="preserve"> </w:t>
      </w:r>
      <w:r>
        <w:rPr>
          <w:rFonts w:ascii="Arial" w:hAnsi="Arial" w:cs="Arial"/>
        </w:rPr>
        <w:t xml:space="preserve">= 3. (*) P &lt; 0.05; n.s., not significant. </w:t>
      </w:r>
    </w:p>
    <w:p w14:paraId="73BD092F" w14:textId="77777777" w:rsidR="006E5E39" w:rsidRDefault="006E5E39" w:rsidP="006E5E39">
      <w:pPr>
        <w:spacing w:after="0" w:line="360" w:lineRule="auto"/>
        <w:rPr>
          <w:rFonts w:ascii="Arial" w:hAnsi="Arial" w:cs="Arial"/>
        </w:rPr>
      </w:pPr>
    </w:p>
    <w:p w14:paraId="36164C88" w14:textId="77777777" w:rsidR="006E5E39" w:rsidRDefault="006E5E39" w:rsidP="006E5E39">
      <w:pPr>
        <w:spacing w:after="0" w:line="360" w:lineRule="auto"/>
        <w:rPr>
          <w:rFonts w:ascii="Arial" w:hAnsi="Arial" w:cs="Arial"/>
        </w:rPr>
      </w:pPr>
    </w:p>
    <w:p w14:paraId="1082CC02" w14:textId="77777777" w:rsidR="006E5E39" w:rsidRDefault="006E5E39" w:rsidP="006E5E39">
      <w:pPr>
        <w:spacing w:after="0" w:line="360" w:lineRule="auto"/>
        <w:rPr>
          <w:rFonts w:ascii="Arial" w:hAnsi="Arial" w:cs="Arial"/>
        </w:rPr>
      </w:pPr>
    </w:p>
    <w:p w14:paraId="04D930F6" w14:textId="77777777" w:rsidR="006E5E39" w:rsidRPr="00E600E5" w:rsidRDefault="006E5E39" w:rsidP="006E5E39">
      <w:pPr>
        <w:spacing w:after="0" w:line="360" w:lineRule="auto"/>
        <w:rPr>
          <w:rFonts w:ascii="Arial" w:hAnsi="Arial" w:cs="Arial"/>
          <w:b/>
          <w:bCs/>
        </w:rPr>
      </w:pPr>
      <w:r>
        <w:rPr>
          <w:rFonts w:ascii="Arial" w:hAnsi="Arial" w:cs="Arial"/>
          <w:b/>
          <w:bCs/>
        </w:rPr>
        <w:t>Figure S3. Identification of endogenous differentially expressed genes upon IntS6 over-expression. Related to Figures 2 and 3.</w:t>
      </w:r>
    </w:p>
    <w:p w14:paraId="1B3804BE" w14:textId="77777777" w:rsidR="006E5E39" w:rsidRDefault="006E5E39" w:rsidP="006E5E39">
      <w:pPr>
        <w:spacing w:after="0" w:line="360" w:lineRule="auto"/>
        <w:rPr>
          <w:rFonts w:ascii="Arial" w:hAnsi="Arial" w:cs="Arial"/>
        </w:rPr>
      </w:pPr>
      <w:r>
        <w:rPr>
          <w:rFonts w:ascii="Arial" w:hAnsi="Arial" w:cs="Arial"/>
          <w:b/>
          <w:bCs/>
        </w:rPr>
        <w:lastRenderedPageBreak/>
        <w:t xml:space="preserve">(A) </w:t>
      </w:r>
      <w:r w:rsidRPr="00B30FE7">
        <w:rPr>
          <w:rFonts w:ascii="Arial" w:hAnsi="Arial" w:cs="Arial"/>
        </w:rPr>
        <w:t>The</w:t>
      </w:r>
      <w:r>
        <w:rPr>
          <w:rFonts w:ascii="Arial" w:hAnsi="Arial" w:cs="Arial"/>
          <w:b/>
          <w:bCs/>
        </w:rPr>
        <w:t xml:space="preserve"> </w:t>
      </w:r>
      <w:r>
        <w:rPr>
          <w:rFonts w:ascii="Arial" w:hAnsi="Arial" w:cs="Arial"/>
        </w:rPr>
        <w:t>p</w:t>
      </w:r>
      <w:r w:rsidRPr="00B30FE7">
        <w:rPr>
          <w:rFonts w:ascii="Arial" w:hAnsi="Arial" w:cs="Arial"/>
        </w:rPr>
        <w:t>arental</w:t>
      </w:r>
      <w:r>
        <w:rPr>
          <w:rFonts w:ascii="Arial" w:hAnsi="Arial" w:cs="Arial"/>
          <w:b/>
          <w:bCs/>
        </w:rPr>
        <w:t xml:space="preserve"> </w:t>
      </w:r>
      <w:r w:rsidRPr="00CE7CB7">
        <w:rPr>
          <w:rFonts w:ascii="Arial" w:hAnsi="Arial" w:cs="Arial"/>
        </w:rPr>
        <w:t>DL1</w:t>
      </w:r>
      <w:r>
        <w:rPr>
          <w:rFonts w:ascii="Arial" w:hAnsi="Arial" w:cs="Arial"/>
        </w:rPr>
        <w:t xml:space="preserve"> cells as well as stable cell lines that express FLAG-tagged </w:t>
      </w:r>
      <w:r w:rsidRPr="00CE7CB7">
        <w:rPr>
          <w:rFonts w:ascii="Arial" w:hAnsi="Arial" w:cs="Arial"/>
        </w:rPr>
        <w:t xml:space="preserve">IntS6 </w:t>
      </w:r>
      <w:r>
        <w:rPr>
          <w:rFonts w:ascii="Arial" w:hAnsi="Arial" w:cs="Arial"/>
        </w:rPr>
        <w:t>or</w:t>
      </w:r>
      <w:r w:rsidRPr="00CE7CB7">
        <w:rPr>
          <w:rFonts w:ascii="Arial" w:hAnsi="Arial" w:cs="Arial"/>
        </w:rPr>
        <w:t xml:space="preserve"> IntS12 </w:t>
      </w:r>
      <w:r>
        <w:rPr>
          <w:rFonts w:ascii="Arial" w:hAnsi="Arial" w:cs="Arial"/>
        </w:rPr>
        <w:t xml:space="preserve">from the copper-inducible MtnA promoter were </w:t>
      </w:r>
      <w:r w:rsidRPr="00D82FD1">
        <w:rPr>
          <w:rFonts w:ascii="Arial" w:hAnsi="Arial" w:cs="Arial"/>
        </w:rPr>
        <w:t xml:space="preserve">seeded in </w:t>
      </w:r>
      <w:r>
        <w:rPr>
          <w:rFonts w:ascii="Arial" w:hAnsi="Arial" w:cs="Arial"/>
        </w:rPr>
        <w:t>12</w:t>
      </w:r>
      <w:r w:rsidRPr="00D82FD1">
        <w:rPr>
          <w:rFonts w:ascii="Arial" w:hAnsi="Arial" w:cs="Arial"/>
        </w:rPr>
        <w:t>-well plates</w:t>
      </w:r>
      <w:r>
        <w:rPr>
          <w:rFonts w:ascii="Arial" w:hAnsi="Arial" w:cs="Arial"/>
        </w:rPr>
        <w:t xml:space="preserve"> </w:t>
      </w:r>
      <w:r w:rsidRPr="00D82FD1">
        <w:rPr>
          <w:rFonts w:ascii="Arial" w:hAnsi="Arial" w:cs="Arial"/>
        </w:rPr>
        <w:t>(</w:t>
      </w:r>
      <w:r>
        <w:rPr>
          <w:rFonts w:ascii="Arial" w:hAnsi="Arial" w:cs="Arial"/>
        </w:rPr>
        <w:t>5</w:t>
      </w:r>
      <w:r w:rsidRPr="00D82FD1">
        <w:rPr>
          <w:rFonts w:ascii="Arial" w:hAnsi="Arial" w:cs="Arial"/>
        </w:rPr>
        <w:t xml:space="preserve"> </w:t>
      </w:r>
      <w:r>
        <w:rPr>
          <w:rFonts w:ascii="Arial" w:hAnsi="Arial" w:cs="Arial"/>
        </w:rPr>
        <w:t xml:space="preserve">x </w:t>
      </w:r>
      <w:r w:rsidRPr="00D82FD1">
        <w:rPr>
          <w:rFonts w:ascii="Arial" w:hAnsi="Arial" w:cs="Arial"/>
        </w:rPr>
        <w:t>10</w:t>
      </w:r>
      <w:r>
        <w:rPr>
          <w:rFonts w:ascii="Arial" w:hAnsi="Arial" w:cs="Arial"/>
          <w:vertAlign w:val="superscript"/>
        </w:rPr>
        <w:t>5</w:t>
      </w:r>
      <w:r w:rsidRPr="00D82FD1">
        <w:rPr>
          <w:rFonts w:ascii="Arial" w:hAnsi="Arial" w:cs="Arial"/>
        </w:rPr>
        <w:t xml:space="preserve"> </w:t>
      </w:r>
      <w:r>
        <w:rPr>
          <w:rFonts w:ascii="Arial" w:hAnsi="Arial" w:cs="Arial"/>
        </w:rPr>
        <w:t xml:space="preserve">cells </w:t>
      </w:r>
      <w:r w:rsidRPr="00D82FD1">
        <w:rPr>
          <w:rFonts w:ascii="Arial" w:hAnsi="Arial" w:cs="Arial"/>
        </w:rPr>
        <w:t xml:space="preserve">per well) </w:t>
      </w:r>
      <w:r>
        <w:rPr>
          <w:rFonts w:ascii="Arial" w:hAnsi="Arial" w:cs="Arial"/>
        </w:rPr>
        <w:t>and grown for 3 d</w:t>
      </w:r>
      <w:r w:rsidRPr="00D82FD1">
        <w:rPr>
          <w:rFonts w:ascii="Arial" w:hAnsi="Arial" w:cs="Arial"/>
        </w:rPr>
        <w:t>.</w:t>
      </w:r>
      <w:r>
        <w:rPr>
          <w:rFonts w:ascii="Arial" w:hAnsi="Arial" w:cs="Arial"/>
        </w:rPr>
        <w:t xml:space="preserve"> As indicated, a</w:t>
      </w:r>
      <w:r w:rsidRPr="00D82FD1">
        <w:rPr>
          <w:rFonts w:ascii="Arial" w:hAnsi="Arial" w:cs="Arial"/>
        </w:rPr>
        <w:t xml:space="preserve"> final concentration of 500 μM </w:t>
      </w:r>
      <w:r>
        <w:rPr>
          <w:rFonts w:ascii="Arial" w:hAnsi="Arial" w:cs="Arial"/>
        </w:rPr>
        <w:t>CuSO</w:t>
      </w:r>
      <w:r>
        <w:rPr>
          <w:rFonts w:ascii="Arial" w:hAnsi="Arial" w:cs="Arial"/>
          <w:vertAlign w:val="subscript"/>
        </w:rPr>
        <w:t>4</w:t>
      </w:r>
      <w:r>
        <w:rPr>
          <w:rFonts w:ascii="Arial" w:hAnsi="Arial" w:cs="Arial"/>
        </w:rPr>
        <w:t xml:space="preserve"> </w:t>
      </w:r>
      <w:r w:rsidRPr="00D82FD1">
        <w:rPr>
          <w:rFonts w:ascii="Arial" w:hAnsi="Arial" w:cs="Arial"/>
        </w:rPr>
        <w:t xml:space="preserve">was added </w:t>
      </w:r>
      <w:r>
        <w:rPr>
          <w:rFonts w:ascii="Arial" w:hAnsi="Arial" w:cs="Arial"/>
        </w:rPr>
        <w:t>to cells for the last 24</w:t>
      </w:r>
      <w:r w:rsidRPr="00D82FD1">
        <w:rPr>
          <w:rFonts w:ascii="Arial" w:hAnsi="Arial" w:cs="Arial"/>
        </w:rPr>
        <w:t xml:space="preserve"> h prior </w:t>
      </w:r>
      <w:r>
        <w:rPr>
          <w:rFonts w:ascii="Arial" w:hAnsi="Arial" w:cs="Arial"/>
        </w:rPr>
        <w:t>to</w:t>
      </w:r>
      <w:r w:rsidRPr="00D82FD1">
        <w:rPr>
          <w:rFonts w:ascii="Arial" w:hAnsi="Arial" w:cs="Arial"/>
        </w:rPr>
        <w:t xml:space="preserve"> </w:t>
      </w:r>
      <w:r>
        <w:rPr>
          <w:rFonts w:ascii="Arial" w:hAnsi="Arial" w:cs="Arial"/>
        </w:rPr>
        <w:t xml:space="preserve">harvesting total protein. Western blot analysis was then performed using antibodies that recognize FLAG, IntS6 </w:t>
      </w:r>
      <w:r w:rsidRPr="007C2EED">
        <w:rPr>
          <w:rFonts w:ascii="Arial" w:hAnsi="Arial" w:cs="Arial"/>
        </w:rPr>
        <w:t>(</w:t>
      </w:r>
      <w:r>
        <w:rPr>
          <w:rFonts w:ascii="Arial" w:hAnsi="Arial" w:cs="Arial"/>
        </w:rPr>
        <w:t xml:space="preserve">amino acids </w:t>
      </w:r>
      <w:r w:rsidRPr="007C2EED">
        <w:rPr>
          <w:rFonts w:ascii="Arial" w:hAnsi="Arial" w:cs="Arial"/>
        </w:rPr>
        <w:t>1035-1284)</w:t>
      </w:r>
      <w:r>
        <w:rPr>
          <w:rFonts w:ascii="Arial" w:hAnsi="Arial" w:cs="Arial"/>
        </w:rPr>
        <w:t xml:space="preserve">, IntS12, IntS8 </w:t>
      </w:r>
      <w:r w:rsidRPr="007C2EED">
        <w:rPr>
          <w:rFonts w:ascii="Arial" w:hAnsi="Arial" w:cs="Arial"/>
        </w:rPr>
        <w:t>(</w:t>
      </w:r>
      <w:r>
        <w:rPr>
          <w:rFonts w:ascii="Arial" w:hAnsi="Arial" w:cs="Arial"/>
        </w:rPr>
        <w:t xml:space="preserve">amino acids </w:t>
      </w:r>
      <w:r w:rsidRPr="007C2EED">
        <w:rPr>
          <w:rFonts w:ascii="Arial" w:hAnsi="Arial" w:cs="Arial"/>
        </w:rPr>
        <w:t>1-308)</w:t>
      </w:r>
      <w:r>
        <w:rPr>
          <w:rFonts w:ascii="Arial" w:hAnsi="Arial" w:cs="Arial"/>
        </w:rPr>
        <w:t>, or IntS11 (amino acids 300-597).</w:t>
      </w:r>
      <w:r w:rsidRPr="005C6154">
        <w:rPr>
          <w:rFonts w:ascii="Symbol" w:hAnsi="Symbol" w:cs="Arial"/>
        </w:rPr>
        <w:t xml:space="preserve"> </w:t>
      </w:r>
      <w:r>
        <w:rPr>
          <w:rFonts w:ascii="Arial" w:hAnsi="Arial" w:cs="Arial"/>
        </w:rPr>
        <w:t xml:space="preserve">* denotes non-specific band. </w:t>
      </w:r>
      <w:r w:rsidRPr="00DC32FB">
        <w:rPr>
          <w:rFonts w:ascii="Symbol" w:hAnsi="Symbol" w:cs="Arial"/>
        </w:rPr>
        <w:t>a</w:t>
      </w:r>
      <w:r>
        <w:rPr>
          <w:rFonts w:ascii="Arial" w:hAnsi="Arial" w:cs="Arial"/>
        </w:rPr>
        <w:t>-tubulin was used as a loading control. Subunit expression data were normalized to the parental DL1 cells without CuSO</w:t>
      </w:r>
      <w:r>
        <w:rPr>
          <w:rFonts w:ascii="Arial" w:hAnsi="Arial" w:cs="Arial"/>
          <w:vertAlign w:val="subscript"/>
        </w:rPr>
        <w:t>4</w:t>
      </w:r>
      <w:r>
        <w:rPr>
          <w:rFonts w:ascii="Arial" w:hAnsi="Arial" w:cs="Arial"/>
        </w:rPr>
        <w:t xml:space="preserve"> treatment and are shown as mean </w:t>
      </w:r>
      <w:r>
        <w:rPr>
          <w:rFonts w:ascii="Arial" w:hAnsi="Arial" w:cs="Arial"/>
        </w:rPr>
        <w:sym w:font="Symbol" w:char="F0B1"/>
      </w:r>
      <w:r>
        <w:rPr>
          <w:rFonts w:ascii="Arial" w:hAnsi="Arial" w:cs="Arial"/>
        </w:rPr>
        <w:t xml:space="preserve"> SD, </w:t>
      </w:r>
      <w:r w:rsidRPr="005C0B18">
        <w:rPr>
          <w:rFonts w:ascii="Arial" w:hAnsi="Arial" w:cs="Arial"/>
          <w:i/>
          <w:iCs/>
        </w:rPr>
        <w:t>N</w:t>
      </w:r>
      <w:r>
        <w:rPr>
          <w:rFonts w:ascii="Arial" w:hAnsi="Arial" w:cs="Arial"/>
          <w:i/>
          <w:iCs/>
        </w:rPr>
        <w:t xml:space="preserve"> </w:t>
      </w:r>
      <w:r>
        <w:rPr>
          <w:rFonts w:ascii="Arial" w:hAnsi="Arial" w:cs="Arial"/>
        </w:rPr>
        <w:t xml:space="preserve">= 3. (*) P &lt; 0.05. </w:t>
      </w:r>
    </w:p>
    <w:p w14:paraId="4F1AA96A" w14:textId="77777777" w:rsidR="006E5E39" w:rsidRDefault="006E5E39" w:rsidP="006E5E39">
      <w:pPr>
        <w:spacing w:after="0" w:line="360" w:lineRule="auto"/>
        <w:rPr>
          <w:rFonts w:ascii="Arial" w:hAnsi="Arial" w:cs="Arial"/>
        </w:rPr>
      </w:pPr>
    </w:p>
    <w:p w14:paraId="4CE230C8" w14:textId="77777777" w:rsidR="006E5E39" w:rsidRPr="007F7E6A" w:rsidRDefault="006E5E39" w:rsidP="006E5E39">
      <w:pPr>
        <w:spacing w:after="0" w:line="360" w:lineRule="auto"/>
        <w:rPr>
          <w:rFonts w:ascii="Arial" w:hAnsi="Arial" w:cs="Arial"/>
        </w:rPr>
      </w:pPr>
      <w:r>
        <w:rPr>
          <w:rFonts w:ascii="Arial" w:hAnsi="Arial" w:cs="Arial"/>
          <w:b/>
          <w:bCs/>
        </w:rPr>
        <w:t>(B)</w:t>
      </w:r>
      <w:r>
        <w:rPr>
          <w:rFonts w:ascii="Arial" w:hAnsi="Arial" w:cs="Arial"/>
        </w:rPr>
        <w:t xml:space="preserve"> To confirm the specificity of the IntS8, IntS11, and IntS12 antibodies, DL1 cells were treated with dsRNAs for 3 d and Western blots performed. * denotes non-specific band.</w:t>
      </w:r>
    </w:p>
    <w:p w14:paraId="1C764A5E" w14:textId="77777777" w:rsidR="006E5E39" w:rsidRPr="008653ED" w:rsidRDefault="006E5E39" w:rsidP="006E5E39">
      <w:pPr>
        <w:spacing w:after="0" w:line="360" w:lineRule="auto"/>
        <w:rPr>
          <w:rFonts w:ascii="Arial" w:hAnsi="Arial" w:cs="Arial"/>
        </w:rPr>
      </w:pPr>
    </w:p>
    <w:p w14:paraId="010FA63C" w14:textId="77777777" w:rsidR="006E5E39" w:rsidRDefault="006E5E39" w:rsidP="006E5E39">
      <w:pPr>
        <w:spacing w:after="0" w:line="360" w:lineRule="auto"/>
        <w:rPr>
          <w:rFonts w:ascii="Arial" w:hAnsi="Arial" w:cs="Arial"/>
        </w:rPr>
      </w:pPr>
      <w:r>
        <w:rPr>
          <w:rFonts w:ascii="Arial" w:hAnsi="Arial" w:cs="Arial"/>
          <w:b/>
          <w:bCs/>
        </w:rPr>
        <w:t xml:space="preserve">(C) </w:t>
      </w:r>
      <w:r>
        <w:rPr>
          <w:rFonts w:ascii="Arial" w:hAnsi="Arial" w:cs="Arial"/>
        </w:rPr>
        <w:t xml:space="preserve">Parental </w:t>
      </w:r>
      <w:r w:rsidRPr="00795259">
        <w:rPr>
          <w:rFonts w:ascii="Arial" w:hAnsi="Arial" w:cs="Arial"/>
        </w:rPr>
        <w:t>DL1</w:t>
      </w:r>
      <w:r>
        <w:rPr>
          <w:rFonts w:ascii="Arial" w:hAnsi="Arial" w:cs="Arial"/>
        </w:rPr>
        <w:t xml:space="preserve"> cells or DL1 cells stably maintaining IntS6 or IntS12 transgenes driven by the copper inducible MtnA promoter were grown for 3 d. As indicated, </w:t>
      </w:r>
      <w:r w:rsidRPr="00D82FD1">
        <w:rPr>
          <w:rFonts w:ascii="Arial" w:hAnsi="Arial" w:cs="Arial"/>
        </w:rPr>
        <w:t xml:space="preserve">500 μM </w:t>
      </w:r>
      <w:r>
        <w:rPr>
          <w:rFonts w:ascii="Arial" w:hAnsi="Arial" w:cs="Arial"/>
        </w:rPr>
        <w:t>CuSO</w:t>
      </w:r>
      <w:r>
        <w:rPr>
          <w:rFonts w:ascii="Arial" w:hAnsi="Arial" w:cs="Arial"/>
          <w:vertAlign w:val="subscript"/>
        </w:rPr>
        <w:t>4</w:t>
      </w:r>
      <w:r>
        <w:rPr>
          <w:rFonts w:ascii="Arial" w:hAnsi="Arial" w:cs="Arial"/>
        </w:rPr>
        <w:t xml:space="preserve"> was added for the last 24 h prior to total RNA isolation. rRNA depleted RNA-seq libraries were then generated, sequenced, and analyzed. Quality control and m</w:t>
      </w:r>
      <w:r w:rsidRPr="001E4603">
        <w:rPr>
          <w:rFonts w:ascii="Arial" w:hAnsi="Arial" w:cs="Arial"/>
        </w:rPr>
        <w:t>apping statistics of</w:t>
      </w:r>
      <w:r>
        <w:rPr>
          <w:rFonts w:ascii="Arial" w:hAnsi="Arial" w:cs="Arial"/>
          <w:b/>
          <w:bCs/>
        </w:rPr>
        <w:t xml:space="preserve"> </w:t>
      </w:r>
      <w:r w:rsidRPr="00270103">
        <w:rPr>
          <w:rFonts w:ascii="Arial" w:hAnsi="Arial" w:cs="Arial"/>
        </w:rPr>
        <w:t>the</w:t>
      </w:r>
      <w:r>
        <w:rPr>
          <w:rFonts w:ascii="Arial" w:hAnsi="Arial" w:cs="Arial"/>
          <w:b/>
          <w:bCs/>
        </w:rPr>
        <w:t xml:space="preserve"> </w:t>
      </w:r>
      <w:r>
        <w:rPr>
          <w:rFonts w:ascii="Arial" w:hAnsi="Arial" w:cs="Arial"/>
        </w:rPr>
        <w:t xml:space="preserve">RNA-seq data to the </w:t>
      </w:r>
      <w:r>
        <w:rPr>
          <w:rFonts w:ascii="Arial" w:hAnsi="Arial" w:cs="Arial"/>
          <w:i/>
          <w:iCs/>
        </w:rPr>
        <w:t xml:space="preserve">Drosophila </w:t>
      </w:r>
      <w:r>
        <w:rPr>
          <w:rFonts w:ascii="Arial" w:hAnsi="Arial" w:cs="Arial"/>
        </w:rPr>
        <w:t xml:space="preserve">genome </w:t>
      </w:r>
      <w:r w:rsidRPr="00DF1107">
        <w:rPr>
          <w:rFonts w:ascii="Arial" w:hAnsi="Arial" w:cs="Arial"/>
        </w:rPr>
        <w:t>(dm6)</w:t>
      </w:r>
      <w:r>
        <w:rPr>
          <w:rFonts w:ascii="Arial" w:hAnsi="Arial" w:cs="Arial"/>
        </w:rPr>
        <w:t xml:space="preserve"> are shown. </w:t>
      </w:r>
    </w:p>
    <w:p w14:paraId="5068F41C" w14:textId="77777777" w:rsidR="006E5E39" w:rsidRDefault="006E5E39" w:rsidP="006E5E39">
      <w:pPr>
        <w:spacing w:after="0" w:line="360" w:lineRule="auto"/>
        <w:rPr>
          <w:rFonts w:ascii="Arial" w:hAnsi="Arial" w:cs="Arial"/>
        </w:rPr>
      </w:pPr>
    </w:p>
    <w:p w14:paraId="6569A55F" w14:textId="77777777" w:rsidR="006E5E39" w:rsidRDefault="006E5E39" w:rsidP="006E5E39">
      <w:pPr>
        <w:spacing w:after="0" w:line="360" w:lineRule="auto"/>
        <w:rPr>
          <w:rFonts w:ascii="Arial" w:hAnsi="Arial" w:cs="Arial"/>
        </w:rPr>
      </w:pPr>
      <w:r>
        <w:rPr>
          <w:rFonts w:ascii="Arial" w:hAnsi="Arial" w:cs="Arial"/>
          <w:b/>
          <w:bCs/>
        </w:rPr>
        <w:t>(D)</w:t>
      </w:r>
      <w:r>
        <w:rPr>
          <w:rFonts w:ascii="Arial" w:hAnsi="Arial" w:cs="Arial"/>
        </w:rPr>
        <w:t xml:space="preserve"> Analysis pipeline used to identify genes that are both differentially expressed upon IntS6 over-expression and have IntS1/12 ChIP-seq signal </w:t>
      </w:r>
      <w:r>
        <w:rPr>
          <w:rFonts w:ascii="Arial" w:hAnsi="Arial" w:cs="Arial"/>
        </w:rPr>
        <w:sym w:font="Symbol" w:char="F0B1"/>
      </w:r>
      <w:r>
        <w:rPr>
          <w:rFonts w:ascii="Arial" w:hAnsi="Arial" w:cs="Arial"/>
        </w:rPr>
        <w:t xml:space="preserve"> 1 kb of the gene body (also see </w:t>
      </w:r>
      <w:r w:rsidRPr="00133279">
        <w:rPr>
          <w:rFonts w:ascii="Arial" w:hAnsi="Arial" w:cs="Arial"/>
          <w:b/>
          <w:bCs/>
        </w:rPr>
        <w:t>Figure S4</w:t>
      </w:r>
      <w:r>
        <w:rPr>
          <w:rFonts w:ascii="Arial" w:hAnsi="Arial" w:cs="Arial"/>
        </w:rPr>
        <w:t xml:space="preserve">). </w:t>
      </w:r>
    </w:p>
    <w:p w14:paraId="20FA1298" w14:textId="77777777" w:rsidR="006E5E39" w:rsidRDefault="006E5E39" w:rsidP="006E5E39">
      <w:pPr>
        <w:spacing w:after="0" w:line="360" w:lineRule="auto"/>
        <w:rPr>
          <w:rFonts w:ascii="Arial" w:hAnsi="Arial" w:cs="Arial"/>
        </w:rPr>
      </w:pPr>
    </w:p>
    <w:p w14:paraId="34A805F8" w14:textId="77777777" w:rsidR="006E5E39" w:rsidRDefault="006E5E39" w:rsidP="006E5E39">
      <w:pPr>
        <w:spacing w:after="0" w:line="360" w:lineRule="auto"/>
        <w:rPr>
          <w:rFonts w:ascii="Arial Regular" w:hAnsi="Arial Regular" w:cs="Arial Regular" w:hint="eastAsia"/>
        </w:rPr>
      </w:pPr>
      <w:r>
        <w:rPr>
          <w:rFonts w:ascii="Arial" w:hAnsi="Arial" w:cs="Arial"/>
          <w:b/>
          <w:bCs/>
        </w:rPr>
        <w:t>(E)</w:t>
      </w:r>
      <w:r>
        <w:rPr>
          <w:rFonts w:ascii="Arial" w:hAnsi="Arial" w:cs="Arial"/>
        </w:rPr>
        <w:t xml:space="preserve"> </w:t>
      </w:r>
      <w:r w:rsidRPr="006D4DFF">
        <w:rPr>
          <w:rFonts w:ascii="Arial Regular" w:hAnsi="Arial Regular" w:cs="Arial Regular"/>
        </w:rPr>
        <w:t xml:space="preserve">GO enrichment analysis (biological process) for </w:t>
      </w:r>
      <w:r>
        <w:rPr>
          <w:rFonts w:ascii="Arial Regular" w:hAnsi="Arial Regular" w:cs="Arial Regular"/>
        </w:rPr>
        <w:t xml:space="preserve">the </w:t>
      </w:r>
      <w:r w:rsidRPr="006D4DFF">
        <w:rPr>
          <w:rFonts w:ascii="Arial Regular" w:hAnsi="Arial Regular" w:cs="Arial Regular"/>
        </w:rPr>
        <w:t xml:space="preserve">107 genes up-regulated </w:t>
      </w:r>
      <w:r>
        <w:rPr>
          <w:rFonts w:ascii="Arial Regular" w:hAnsi="Arial Regular" w:cs="Arial Regular"/>
        </w:rPr>
        <w:t>upon</w:t>
      </w:r>
      <w:r w:rsidRPr="006D4DFF">
        <w:rPr>
          <w:rFonts w:ascii="Arial Regular" w:hAnsi="Arial Regular" w:cs="Arial Regular"/>
        </w:rPr>
        <w:t xml:space="preserve"> IntS6 over</w:t>
      </w:r>
      <w:r>
        <w:rPr>
          <w:rFonts w:ascii="Arial Regular" w:hAnsi="Arial Regular" w:cs="Arial Regular"/>
        </w:rPr>
        <w:t>-</w:t>
      </w:r>
      <w:r w:rsidRPr="006D4DFF">
        <w:rPr>
          <w:rFonts w:ascii="Arial Regular" w:hAnsi="Arial Regular" w:cs="Arial Regular"/>
        </w:rPr>
        <w:t>expression was performed and visualized with clusterProfiler</w:t>
      </w:r>
      <w:r w:rsidRPr="0064466C">
        <w:rPr>
          <w:rFonts w:ascii="Arial Regular" w:hAnsi="Arial Regular" w:cs="Arial Regular" w:hint="eastAsia"/>
          <w:noProof/>
          <w:vertAlign w:val="superscript"/>
        </w:rPr>
        <w:t>62</w:t>
      </w:r>
      <w:r>
        <w:rPr>
          <w:rFonts w:ascii="Arial Regular" w:hAnsi="Arial Regular" w:cs="Arial Regular"/>
        </w:rPr>
        <w:t xml:space="preserve"> </w:t>
      </w:r>
      <w:r w:rsidRPr="006D4DFF">
        <w:rPr>
          <w:rFonts w:ascii="Arial Regular" w:hAnsi="Arial Regular" w:cs="Arial Regular"/>
        </w:rPr>
        <w:t>(parameters: pvalueCutoff = 0.05, qvalueCutoff = 0.2).</w:t>
      </w:r>
      <w:r>
        <w:rPr>
          <w:rFonts w:ascii="Arial Regular" w:hAnsi="Arial Regular" w:cs="Arial Regular"/>
        </w:rPr>
        <w:t xml:space="preserve"> </w:t>
      </w:r>
    </w:p>
    <w:p w14:paraId="2CF9D024" w14:textId="77777777" w:rsidR="006E5E39" w:rsidRDefault="006E5E39" w:rsidP="006E5E39">
      <w:pPr>
        <w:spacing w:after="0" w:line="360" w:lineRule="auto"/>
        <w:rPr>
          <w:rFonts w:ascii="Arial Regular" w:hAnsi="Arial Regular" w:cs="Arial Regular" w:hint="eastAsia"/>
        </w:rPr>
      </w:pPr>
    </w:p>
    <w:p w14:paraId="06B2AEC7" w14:textId="77777777" w:rsidR="006E5E39" w:rsidRPr="004302F8" w:rsidRDefault="006E5E39" w:rsidP="006E5E39">
      <w:pPr>
        <w:spacing w:after="0" w:line="360" w:lineRule="auto"/>
        <w:rPr>
          <w:rFonts w:ascii="Arial" w:hAnsi="Arial" w:cs="Arial"/>
        </w:rPr>
      </w:pPr>
      <w:r>
        <w:rPr>
          <w:rFonts w:ascii="Arial Regular" w:hAnsi="Arial Regular" w:cs="Arial Regular"/>
          <w:b/>
          <w:bCs/>
        </w:rPr>
        <w:t>(F)</w:t>
      </w:r>
      <w:r>
        <w:rPr>
          <w:rFonts w:ascii="Arial Regular" w:hAnsi="Arial Regular" w:cs="Arial Regular"/>
        </w:rPr>
        <w:t xml:space="preserve"> </w:t>
      </w:r>
      <w:r w:rsidRPr="002565EA">
        <w:rPr>
          <w:rFonts w:ascii="Arial Regular" w:hAnsi="Arial Regular" w:cs="Arial Regular"/>
        </w:rPr>
        <w:t xml:space="preserve">Length distribution of different gene sets </w:t>
      </w:r>
      <w:r>
        <w:rPr>
          <w:rFonts w:ascii="Arial Regular" w:hAnsi="Arial Regular" w:cs="Arial Regular"/>
        </w:rPr>
        <w:t xml:space="preserve">as per the </w:t>
      </w:r>
      <w:r w:rsidRPr="002565EA">
        <w:rPr>
          <w:rFonts w:ascii="Arial Regular" w:hAnsi="Arial Regular" w:cs="Arial Regular"/>
          <w:i/>
          <w:iCs/>
        </w:rPr>
        <w:t>D. melanogaster</w:t>
      </w:r>
      <w:r w:rsidRPr="002565EA">
        <w:rPr>
          <w:rFonts w:ascii="Arial Regular" w:hAnsi="Arial Regular" w:cs="Arial Regular"/>
        </w:rPr>
        <w:t xml:space="preserve"> Ensembl gene annotation (BDGP6.22.96). The vertical line indicates the median gene length of each gene set.</w:t>
      </w:r>
    </w:p>
    <w:p w14:paraId="0FE7B687" w14:textId="77777777" w:rsidR="006E5E39" w:rsidRDefault="006E5E39" w:rsidP="006E5E39">
      <w:pPr>
        <w:spacing w:line="360" w:lineRule="auto"/>
        <w:rPr>
          <w:rFonts w:ascii="Arial" w:hAnsi="Arial" w:cs="Arial"/>
          <w:b/>
          <w:bCs/>
        </w:rPr>
      </w:pPr>
    </w:p>
    <w:p w14:paraId="47520F4A" w14:textId="77777777" w:rsidR="006E5E39" w:rsidRDefault="006E5E39" w:rsidP="006E5E39">
      <w:pPr>
        <w:spacing w:line="360" w:lineRule="auto"/>
        <w:rPr>
          <w:rFonts w:ascii="Arial" w:hAnsi="Arial" w:cs="Arial"/>
          <w:b/>
          <w:bCs/>
        </w:rPr>
      </w:pPr>
    </w:p>
    <w:p w14:paraId="32217734" w14:textId="77777777" w:rsidR="006E5E39" w:rsidRDefault="006E5E39" w:rsidP="006E5E39">
      <w:pPr>
        <w:spacing w:after="0" w:line="360" w:lineRule="auto"/>
        <w:rPr>
          <w:rFonts w:ascii="Arial" w:hAnsi="Arial" w:cs="Arial"/>
          <w:b/>
        </w:rPr>
      </w:pPr>
      <w:r>
        <w:rPr>
          <w:rFonts w:ascii="Arial" w:hAnsi="Arial" w:cs="Arial"/>
          <w:b/>
        </w:rPr>
        <w:t>Figure S4. ChIP-seq analysis to define protein-coding genes bound by Integrator. Related to Figure 3.</w:t>
      </w:r>
    </w:p>
    <w:p w14:paraId="48E6E041" w14:textId="77777777" w:rsidR="006E5E39" w:rsidRDefault="006E5E39" w:rsidP="006E5E39">
      <w:pPr>
        <w:spacing w:after="0" w:line="360" w:lineRule="auto"/>
        <w:rPr>
          <w:rFonts w:ascii="Arial" w:hAnsi="Arial" w:cs="Arial"/>
        </w:rPr>
      </w:pPr>
      <w:r>
        <w:rPr>
          <w:rFonts w:ascii="Arial" w:hAnsi="Arial" w:cs="Arial"/>
          <w:b/>
        </w:rPr>
        <w:lastRenderedPageBreak/>
        <w:t xml:space="preserve">(A) </w:t>
      </w:r>
      <w:r>
        <w:rPr>
          <w:rFonts w:ascii="Arial" w:hAnsi="Arial" w:cs="Arial"/>
        </w:rPr>
        <w:t>Quality control and m</w:t>
      </w:r>
      <w:r w:rsidRPr="001E4603">
        <w:rPr>
          <w:rFonts w:ascii="Arial" w:hAnsi="Arial" w:cs="Arial"/>
        </w:rPr>
        <w:t>apping statistics of</w:t>
      </w:r>
      <w:r>
        <w:rPr>
          <w:rFonts w:ascii="Arial" w:hAnsi="Arial" w:cs="Arial"/>
          <w:b/>
          <w:bCs/>
        </w:rPr>
        <w:t xml:space="preserve"> </w:t>
      </w:r>
      <w:r>
        <w:rPr>
          <w:rFonts w:ascii="Arial" w:hAnsi="Arial" w:cs="Arial"/>
        </w:rPr>
        <w:t xml:space="preserve">input, IntS1, and IntS12 ChIP-seq data from DL1 cells </w:t>
      </w:r>
      <w:r w:rsidRPr="006D4DFF">
        <w:rPr>
          <w:rFonts w:ascii="Arial Regular" w:hAnsi="Arial Regular" w:cs="Arial Regular"/>
        </w:rPr>
        <w:t>(GSE114467)</w:t>
      </w:r>
      <w:r w:rsidRPr="0064466C">
        <w:rPr>
          <w:rFonts w:ascii="Arial Regular" w:hAnsi="Arial Regular" w:cs="Arial Regular" w:hint="eastAsia"/>
          <w:noProof/>
          <w:vertAlign w:val="superscript"/>
        </w:rPr>
        <w:t>26</w:t>
      </w:r>
      <w:r>
        <w:rPr>
          <w:rFonts w:ascii="Arial" w:hAnsi="Arial" w:cs="Arial"/>
        </w:rPr>
        <w:t xml:space="preserve"> to the </w:t>
      </w:r>
      <w:r>
        <w:rPr>
          <w:rFonts w:ascii="Arial" w:hAnsi="Arial" w:cs="Arial"/>
          <w:i/>
          <w:iCs/>
        </w:rPr>
        <w:t xml:space="preserve">Drosophila </w:t>
      </w:r>
      <w:r>
        <w:rPr>
          <w:rFonts w:ascii="Arial" w:hAnsi="Arial" w:cs="Arial"/>
        </w:rPr>
        <w:t xml:space="preserve">genome </w:t>
      </w:r>
      <w:r w:rsidRPr="00DF1107">
        <w:rPr>
          <w:rFonts w:ascii="Arial" w:hAnsi="Arial" w:cs="Arial"/>
        </w:rPr>
        <w:t>(dm6)</w:t>
      </w:r>
      <w:r>
        <w:rPr>
          <w:rFonts w:ascii="Arial" w:hAnsi="Arial" w:cs="Arial"/>
        </w:rPr>
        <w:t xml:space="preserve">. </w:t>
      </w:r>
    </w:p>
    <w:p w14:paraId="5C35F9B3" w14:textId="77777777" w:rsidR="006E5E39" w:rsidRDefault="006E5E39" w:rsidP="006E5E39">
      <w:pPr>
        <w:spacing w:after="0" w:line="360" w:lineRule="auto"/>
        <w:rPr>
          <w:rFonts w:ascii="Arial" w:hAnsi="Arial" w:cs="Arial"/>
        </w:rPr>
      </w:pPr>
    </w:p>
    <w:p w14:paraId="1DB92AEF" w14:textId="77777777" w:rsidR="006E5E39" w:rsidRDefault="006E5E39" w:rsidP="006E5E39">
      <w:pPr>
        <w:spacing w:after="0" w:line="360" w:lineRule="auto"/>
        <w:rPr>
          <w:rFonts w:ascii="Arial" w:hAnsi="Arial" w:cs="Arial"/>
        </w:rPr>
      </w:pPr>
      <w:r>
        <w:rPr>
          <w:rFonts w:ascii="Arial" w:hAnsi="Arial" w:cs="Arial"/>
          <w:b/>
          <w:bCs/>
        </w:rPr>
        <w:t>(B)</w:t>
      </w:r>
      <w:r w:rsidRPr="00CF7EFA">
        <w:rPr>
          <w:rFonts w:ascii="Arial" w:hAnsi="Arial" w:cs="Arial"/>
        </w:rPr>
        <w:t xml:space="preserve"> </w:t>
      </w:r>
      <w:r>
        <w:rPr>
          <w:rFonts w:ascii="Arial" w:hAnsi="Arial" w:cs="Arial"/>
        </w:rPr>
        <w:t xml:space="preserve">Analysis pipeline used to identify genes that have peaks of IntS1 or IntS12 ChIP-seq signal </w:t>
      </w:r>
      <w:r>
        <w:rPr>
          <w:rFonts w:ascii="Arial" w:hAnsi="Arial" w:cs="Arial"/>
        </w:rPr>
        <w:sym w:font="Symbol" w:char="F0B1"/>
      </w:r>
      <w:r>
        <w:rPr>
          <w:rFonts w:ascii="Arial" w:hAnsi="Arial" w:cs="Arial"/>
        </w:rPr>
        <w:t xml:space="preserve"> 1 kb of the gene body. </w:t>
      </w:r>
    </w:p>
    <w:p w14:paraId="63B0E3AC" w14:textId="77777777" w:rsidR="006E5E39" w:rsidRDefault="006E5E39" w:rsidP="006E5E39">
      <w:pPr>
        <w:spacing w:after="0" w:line="360" w:lineRule="auto"/>
        <w:rPr>
          <w:rFonts w:ascii="Arial" w:hAnsi="Arial" w:cs="Arial"/>
        </w:rPr>
      </w:pPr>
    </w:p>
    <w:p w14:paraId="141B16F4" w14:textId="77777777" w:rsidR="006E5E39" w:rsidRDefault="006E5E39" w:rsidP="006E5E39">
      <w:pPr>
        <w:spacing w:after="0" w:line="360" w:lineRule="auto"/>
        <w:rPr>
          <w:rFonts w:ascii="Arial" w:hAnsi="Arial" w:cs="Arial"/>
        </w:rPr>
      </w:pPr>
      <w:r w:rsidRPr="00154D60">
        <w:rPr>
          <w:rFonts w:ascii="Arial" w:hAnsi="Arial" w:cs="Arial"/>
          <w:b/>
          <w:bCs/>
        </w:rPr>
        <w:t>(C)</w:t>
      </w:r>
      <w:r w:rsidRPr="00154D60">
        <w:rPr>
          <w:rFonts w:ascii="Arial" w:hAnsi="Arial" w:cs="Arial"/>
        </w:rPr>
        <w:t xml:space="preserve"> </w:t>
      </w:r>
      <w:bookmarkStart w:id="0" w:name="OLE_LINK41"/>
      <w:bookmarkStart w:id="1" w:name="OLE_LINK42"/>
      <w:bookmarkStart w:id="2" w:name="OLE_LINK43"/>
      <w:r w:rsidRPr="00154D60">
        <w:rPr>
          <w:rFonts w:ascii="Arial" w:hAnsi="Arial" w:cs="Arial"/>
        </w:rPr>
        <w:t xml:space="preserve">Densities of ChIP-seq peaks </w:t>
      </w:r>
      <w:r w:rsidRPr="00154D60">
        <w:rPr>
          <w:rFonts w:ascii="Arial" w:hAnsi="Arial" w:cs="Arial" w:hint="eastAsia"/>
        </w:rPr>
        <w:t>±</w:t>
      </w:r>
      <w:r w:rsidRPr="00154D60">
        <w:rPr>
          <w:rFonts w:ascii="Arial" w:hAnsi="Arial" w:cs="Arial"/>
        </w:rPr>
        <w:t>2</w:t>
      </w:r>
      <w:r>
        <w:rPr>
          <w:rFonts w:ascii="Arial" w:hAnsi="Arial" w:cs="Arial"/>
        </w:rPr>
        <w:t xml:space="preserve"> </w:t>
      </w:r>
      <w:r w:rsidRPr="00154D60">
        <w:rPr>
          <w:rFonts w:ascii="Arial" w:hAnsi="Arial" w:cs="Arial"/>
        </w:rPr>
        <w:t>kb of transcription start sites (TSS)</w:t>
      </w:r>
      <w:bookmarkEnd w:id="0"/>
      <w:bookmarkEnd w:id="1"/>
      <w:bookmarkEnd w:id="2"/>
      <w:r w:rsidRPr="00154D60">
        <w:rPr>
          <w:rFonts w:ascii="Arial" w:hAnsi="Arial" w:cs="Arial"/>
        </w:rPr>
        <w:t xml:space="preserve">. </w:t>
      </w:r>
    </w:p>
    <w:p w14:paraId="6E4C3D78" w14:textId="77777777" w:rsidR="006E5E39" w:rsidRDefault="006E5E39" w:rsidP="006E5E39">
      <w:pPr>
        <w:spacing w:after="0" w:line="360" w:lineRule="auto"/>
        <w:rPr>
          <w:rFonts w:ascii="Arial" w:hAnsi="Arial" w:cs="Arial"/>
        </w:rPr>
      </w:pPr>
    </w:p>
    <w:p w14:paraId="7DDF1296" w14:textId="77777777" w:rsidR="006E5E39" w:rsidRDefault="006E5E39" w:rsidP="006E5E39">
      <w:pPr>
        <w:spacing w:after="0" w:line="360" w:lineRule="auto"/>
        <w:rPr>
          <w:rFonts w:ascii="Arial" w:hAnsi="Arial" w:cs="Arial"/>
        </w:rPr>
      </w:pPr>
      <w:r w:rsidRPr="00154D60">
        <w:rPr>
          <w:rFonts w:ascii="Arial" w:hAnsi="Arial" w:cs="Arial"/>
          <w:b/>
          <w:bCs/>
        </w:rPr>
        <w:t xml:space="preserve">(D) </w:t>
      </w:r>
      <w:bookmarkStart w:id="3" w:name="OLE_LINK44"/>
      <w:r w:rsidRPr="00154D60">
        <w:rPr>
          <w:rFonts w:ascii="Arial" w:hAnsi="Arial" w:cs="Arial"/>
        </w:rPr>
        <w:t>Proportions of gene elements with mapped ChIP-seq peaks</w:t>
      </w:r>
      <w:bookmarkEnd w:id="3"/>
      <w:r w:rsidRPr="00154D60">
        <w:rPr>
          <w:rFonts w:ascii="Arial" w:hAnsi="Arial" w:cs="Arial"/>
        </w:rPr>
        <w:t xml:space="preserve">. </w:t>
      </w:r>
      <w:r>
        <w:rPr>
          <w:rFonts w:ascii="Arial" w:hAnsi="Arial" w:cs="Arial"/>
        </w:rPr>
        <w:t xml:space="preserve"> </w:t>
      </w:r>
    </w:p>
    <w:p w14:paraId="71D8F734" w14:textId="77777777" w:rsidR="006E5E39" w:rsidRDefault="006E5E39" w:rsidP="006E5E39">
      <w:pPr>
        <w:spacing w:after="0" w:line="360" w:lineRule="auto"/>
        <w:rPr>
          <w:rFonts w:ascii="Arial" w:hAnsi="Arial" w:cs="Arial"/>
        </w:rPr>
      </w:pPr>
    </w:p>
    <w:p w14:paraId="2B9089B1" w14:textId="77777777" w:rsidR="006E5E39" w:rsidRPr="00E511FE" w:rsidRDefault="006E5E39" w:rsidP="006E5E39">
      <w:pPr>
        <w:spacing w:after="0" w:line="360" w:lineRule="auto"/>
        <w:rPr>
          <w:rFonts w:ascii="Arial" w:hAnsi="Arial" w:cs="Arial"/>
        </w:rPr>
      </w:pPr>
      <w:r w:rsidRPr="0082252B">
        <w:rPr>
          <w:rFonts w:ascii="Arial" w:hAnsi="Arial" w:cs="Arial"/>
          <w:b/>
          <w:bCs/>
        </w:rPr>
        <w:t>(</w:t>
      </w:r>
      <w:r>
        <w:rPr>
          <w:rFonts w:ascii="Arial" w:hAnsi="Arial" w:cs="Arial"/>
          <w:b/>
          <w:bCs/>
        </w:rPr>
        <w:t>E</w:t>
      </w:r>
      <w:r w:rsidRPr="0082252B">
        <w:rPr>
          <w:rFonts w:ascii="Arial" w:hAnsi="Arial" w:cs="Arial"/>
          <w:b/>
          <w:bCs/>
        </w:rPr>
        <w:t>)</w:t>
      </w:r>
      <w:r>
        <w:rPr>
          <w:rFonts w:ascii="Arial" w:hAnsi="Arial" w:cs="Arial"/>
        </w:rPr>
        <w:t xml:space="preserve"> Comparison of genes bound by IntS1 and IntS12 identified 1,698 genes that are bound by both subunits along with a total merged list of 3,932 genes bound by Integrator.</w:t>
      </w:r>
    </w:p>
    <w:p w14:paraId="62FF1242" w14:textId="77777777" w:rsidR="006E5E39" w:rsidRDefault="006E5E39" w:rsidP="006E5E39">
      <w:pPr>
        <w:spacing w:after="0" w:line="360" w:lineRule="auto"/>
        <w:rPr>
          <w:rFonts w:ascii="Arial" w:hAnsi="Arial" w:cs="Arial"/>
          <w:b/>
          <w:bCs/>
        </w:rPr>
      </w:pPr>
    </w:p>
    <w:p w14:paraId="6E6C4856" w14:textId="77777777" w:rsidR="006E5E39" w:rsidRDefault="006E5E39" w:rsidP="006E5E39">
      <w:pPr>
        <w:spacing w:after="0" w:line="360" w:lineRule="auto"/>
        <w:rPr>
          <w:rFonts w:ascii="Arial" w:hAnsi="Arial" w:cs="Arial"/>
          <w:b/>
          <w:bCs/>
        </w:rPr>
      </w:pPr>
    </w:p>
    <w:p w14:paraId="4B200DB1" w14:textId="77777777" w:rsidR="006E5E39" w:rsidRDefault="006E5E39" w:rsidP="006E5E39">
      <w:pPr>
        <w:spacing w:after="0" w:line="360" w:lineRule="auto"/>
        <w:rPr>
          <w:rFonts w:ascii="Arial" w:hAnsi="Arial" w:cs="Arial"/>
          <w:b/>
          <w:bCs/>
        </w:rPr>
      </w:pPr>
    </w:p>
    <w:p w14:paraId="27BA2248" w14:textId="77777777" w:rsidR="006E5E39" w:rsidRDefault="006E5E39" w:rsidP="006E5E39">
      <w:pPr>
        <w:spacing w:after="0" w:line="360" w:lineRule="auto"/>
        <w:rPr>
          <w:rFonts w:ascii="Arial" w:hAnsi="Arial" w:cs="Arial"/>
          <w:b/>
          <w:bCs/>
        </w:rPr>
      </w:pPr>
      <w:r>
        <w:rPr>
          <w:rFonts w:ascii="Arial" w:hAnsi="Arial" w:cs="Arial"/>
          <w:b/>
          <w:bCs/>
        </w:rPr>
        <w:t>Figure S5.</w:t>
      </w:r>
      <w:r w:rsidRPr="00270103">
        <w:rPr>
          <w:rFonts w:ascii="Arial" w:hAnsi="Arial" w:cs="Arial"/>
          <w:b/>
          <w:bCs/>
        </w:rPr>
        <w:t xml:space="preserve"> </w:t>
      </w:r>
      <w:r>
        <w:rPr>
          <w:rFonts w:ascii="Arial" w:hAnsi="Arial" w:cs="Arial"/>
          <w:b/>
          <w:bCs/>
        </w:rPr>
        <w:t>Identification of differentially expressed genes upon Integrator subunit depletion. Related to Figure 3.</w:t>
      </w:r>
    </w:p>
    <w:p w14:paraId="2AC1FBF9" w14:textId="77777777" w:rsidR="006E5E39" w:rsidRPr="00E205A6" w:rsidRDefault="006E5E39" w:rsidP="006E5E39">
      <w:pPr>
        <w:spacing w:line="360" w:lineRule="auto"/>
        <w:rPr>
          <w:rFonts w:ascii="Arial" w:hAnsi="Arial" w:cs="Arial"/>
        </w:rPr>
      </w:pPr>
      <w:r>
        <w:rPr>
          <w:rFonts w:ascii="Arial" w:hAnsi="Arial" w:cs="Arial"/>
          <w:b/>
          <w:bCs/>
        </w:rPr>
        <w:t>(A)</w:t>
      </w:r>
      <w:r>
        <w:rPr>
          <w:rFonts w:ascii="Arial" w:hAnsi="Arial" w:cs="Arial"/>
        </w:rPr>
        <w:t xml:space="preserve"> DL1 cells were treated with control (</w:t>
      </w:r>
      <w:r w:rsidRPr="00DA061B">
        <w:rPr>
          <w:rFonts w:ascii="Symbol" w:hAnsi="Symbol" w:cs="Arial"/>
        </w:rPr>
        <w:t>b</w:t>
      </w:r>
      <w:r w:rsidRPr="00133279">
        <w:rPr>
          <w:rFonts w:ascii="Arial" w:hAnsi="Arial" w:cs="Arial"/>
        </w:rPr>
        <w:t>-</w:t>
      </w:r>
      <w:r>
        <w:rPr>
          <w:rFonts w:ascii="Arial" w:hAnsi="Arial" w:cs="Arial"/>
        </w:rPr>
        <w:t>gal), IntS4, IntS6, mts, or Pp2A-29B dsRNAs for 3 d. Total RNA was isolated and rRNA depleted RNA-seq libraries were then generated, sequenced, and analyzed. Quality control and m</w:t>
      </w:r>
      <w:r w:rsidRPr="001E4603">
        <w:rPr>
          <w:rFonts w:ascii="Arial" w:hAnsi="Arial" w:cs="Arial"/>
        </w:rPr>
        <w:t>apping statistics of</w:t>
      </w:r>
      <w:r>
        <w:rPr>
          <w:rFonts w:ascii="Arial" w:hAnsi="Arial" w:cs="Arial"/>
          <w:b/>
          <w:bCs/>
        </w:rPr>
        <w:t xml:space="preserve"> </w:t>
      </w:r>
      <w:r w:rsidRPr="00270103">
        <w:rPr>
          <w:rFonts w:ascii="Arial" w:hAnsi="Arial" w:cs="Arial"/>
        </w:rPr>
        <w:t>the</w:t>
      </w:r>
      <w:r>
        <w:rPr>
          <w:rFonts w:ascii="Arial" w:hAnsi="Arial" w:cs="Arial"/>
          <w:b/>
          <w:bCs/>
        </w:rPr>
        <w:t xml:space="preserve"> </w:t>
      </w:r>
      <w:r>
        <w:rPr>
          <w:rFonts w:ascii="Arial" w:hAnsi="Arial" w:cs="Arial"/>
        </w:rPr>
        <w:t xml:space="preserve">RNA-seq data to the </w:t>
      </w:r>
      <w:r>
        <w:rPr>
          <w:rFonts w:ascii="Arial" w:hAnsi="Arial" w:cs="Arial"/>
          <w:i/>
          <w:iCs/>
        </w:rPr>
        <w:t xml:space="preserve">Drosophila </w:t>
      </w:r>
      <w:r>
        <w:rPr>
          <w:rFonts w:ascii="Arial" w:hAnsi="Arial" w:cs="Arial"/>
        </w:rPr>
        <w:t xml:space="preserve">genome </w:t>
      </w:r>
      <w:r w:rsidRPr="00DF1107">
        <w:rPr>
          <w:rFonts w:ascii="Arial" w:hAnsi="Arial" w:cs="Arial"/>
        </w:rPr>
        <w:t>(dm6)</w:t>
      </w:r>
      <w:r>
        <w:rPr>
          <w:rFonts w:ascii="Arial" w:hAnsi="Arial" w:cs="Arial"/>
        </w:rPr>
        <w:t xml:space="preserve"> are shown. </w:t>
      </w:r>
      <w:r>
        <w:rPr>
          <w:rFonts w:ascii="Arial" w:hAnsi="Arial" w:cs="Arial"/>
        </w:rPr>
        <w:br/>
      </w:r>
      <w:r>
        <w:rPr>
          <w:rFonts w:ascii="Arial" w:hAnsi="Arial" w:cs="Arial"/>
          <w:b/>
          <w:bCs/>
        </w:rPr>
        <w:br/>
      </w:r>
      <w:r w:rsidRPr="00133279">
        <w:rPr>
          <w:rFonts w:ascii="Arial" w:hAnsi="Arial" w:cs="Arial"/>
          <w:b/>
          <w:bCs/>
        </w:rPr>
        <w:t>(B, C)</w:t>
      </w:r>
      <w:r>
        <w:rPr>
          <w:rFonts w:ascii="Arial" w:hAnsi="Arial" w:cs="Arial"/>
        </w:rPr>
        <w:t xml:space="preserve"> The magnitude of change in mRNA expression compared with statistical significance (</w:t>
      </w:r>
      <w:r>
        <w:rPr>
          <w:rFonts w:ascii="Arial" w:hAnsi="Arial" w:cs="Arial"/>
          <w:i/>
          <w:iCs/>
        </w:rPr>
        <w:t>P</w:t>
      </w:r>
      <w:r>
        <w:rPr>
          <w:rFonts w:ascii="Arial" w:hAnsi="Arial" w:cs="Arial"/>
        </w:rPr>
        <w:t xml:space="preserve">-value) is shown as a volcano plot. Threshold used to define IntS4 </w:t>
      </w:r>
      <w:r>
        <w:rPr>
          <w:rFonts w:ascii="Arial" w:hAnsi="Arial" w:cs="Arial"/>
          <w:b/>
          <w:bCs/>
        </w:rPr>
        <w:t xml:space="preserve">(B) </w:t>
      </w:r>
      <w:r>
        <w:rPr>
          <w:rFonts w:ascii="Arial" w:hAnsi="Arial" w:cs="Arial"/>
        </w:rPr>
        <w:t xml:space="preserve">or IntS6 </w:t>
      </w:r>
      <w:r>
        <w:rPr>
          <w:rFonts w:ascii="Arial" w:hAnsi="Arial" w:cs="Arial"/>
          <w:b/>
          <w:bCs/>
        </w:rPr>
        <w:t>(C)</w:t>
      </w:r>
      <w:r>
        <w:rPr>
          <w:rFonts w:ascii="Arial" w:hAnsi="Arial" w:cs="Arial"/>
        </w:rPr>
        <w:t xml:space="preserve"> affected mRNAs was</w:t>
      </w:r>
      <w:bookmarkStart w:id="4" w:name="OLE_LINK122"/>
      <w:bookmarkStart w:id="5" w:name="OLE_LINK123"/>
      <w:r>
        <w:rPr>
          <w:rFonts w:ascii="Arial" w:hAnsi="Arial" w:cs="Arial"/>
        </w:rPr>
        <w:t xml:space="preserve"> </w:t>
      </w:r>
      <w:bookmarkStart w:id="6" w:name="OLE_LINK47"/>
      <w:bookmarkStart w:id="7" w:name="OLE_LINK48"/>
      <w:r w:rsidRPr="008D4B79">
        <w:rPr>
          <w:rFonts w:ascii="Arial" w:hAnsi="Arial" w:cs="Arial"/>
        </w:rPr>
        <w:t>(|log2(fold change)| &gt; 0.585</w:t>
      </w:r>
      <w:bookmarkEnd w:id="4"/>
      <w:bookmarkEnd w:id="5"/>
      <w:bookmarkEnd w:id="6"/>
      <w:bookmarkEnd w:id="7"/>
      <w:r>
        <w:rPr>
          <w:rFonts w:ascii="Arial" w:hAnsi="Arial" w:cs="Arial"/>
        </w:rPr>
        <w:t xml:space="preserve"> and adjusted </w:t>
      </w:r>
      <w:r>
        <w:rPr>
          <w:rFonts w:ascii="Arial" w:hAnsi="Arial" w:cs="Arial"/>
          <w:i/>
          <w:iCs/>
        </w:rPr>
        <w:t>P</w:t>
      </w:r>
      <w:r>
        <w:rPr>
          <w:rFonts w:ascii="Arial" w:hAnsi="Arial" w:cs="Arial"/>
        </w:rPr>
        <w:t xml:space="preserve"> value </w:t>
      </w:r>
      <w:r>
        <w:rPr>
          <w:rFonts w:ascii="Arial Regular" w:hAnsi="Arial Regular" w:cs="Arial Regular"/>
        </w:rPr>
        <w:t>&lt;</w:t>
      </w:r>
      <w:r>
        <w:rPr>
          <w:rFonts w:ascii="Arial" w:hAnsi="Arial" w:cs="Arial"/>
        </w:rPr>
        <w:t xml:space="preserve"> 0.001. </w:t>
      </w:r>
      <w:r>
        <w:rPr>
          <w:rFonts w:ascii="Arial" w:hAnsi="Arial" w:cs="Arial"/>
        </w:rPr>
        <w:br/>
      </w:r>
      <w:r>
        <w:rPr>
          <w:rFonts w:ascii="Arial" w:hAnsi="Arial" w:cs="Arial"/>
          <w:b/>
          <w:bCs/>
        </w:rPr>
        <w:br/>
        <w:t>(D, E)</w:t>
      </w:r>
      <w:r>
        <w:rPr>
          <w:rFonts w:ascii="Arial" w:hAnsi="Arial" w:cs="Arial"/>
        </w:rPr>
        <w:t xml:space="preserve"> </w:t>
      </w:r>
      <w:r w:rsidRPr="00154D60">
        <w:rPr>
          <w:rFonts w:ascii="Arial" w:hAnsi="Arial" w:cs="Arial"/>
        </w:rPr>
        <w:t xml:space="preserve">The correlation of fold change for 96 up-regulated genes between IntS6 overexpression, IntS4 depletion </w:t>
      </w:r>
      <w:r w:rsidRPr="0069217D">
        <w:rPr>
          <w:rFonts w:ascii="Arial" w:hAnsi="Arial" w:cs="Arial"/>
          <w:b/>
          <w:bCs/>
        </w:rPr>
        <w:t>(D)</w:t>
      </w:r>
      <w:r w:rsidRPr="00154D60">
        <w:rPr>
          <w:rFonts w:ascii="Arial" w:hAnsi="Arial" w:cs="Arial"/>
        </w:rPr>
        <w:t xml:space="preserve"> and IntS6 depleti</w:t>
      </w:r>
      <w:r>
        <w:rPr>
          <w:rFonts w:ascii="Arial" w:hAnsi="Arial" w:cs="Arial" w:hint="eastAsia"/>
        </w:rPr>
        <w:t>on</w:t>
      </w:r>
      <w:r>
        <w:rPr>
          <w:rFonts w:ascii="Arial" w:hAnsi="Arial" w:cs="Arial"/>
        </w:rPr>
        <w:t xml:space="preserve"> </w:t>
      </w:r>
      <w:r w:rsidRPr="0069217D">
        <w:rPr>
          <w:rFonts w:ascii="Arial" w:hAnsi="Arial" w:cs="Arial"/>
          <w:b/>
          <w:bCs/>
        </w:rPr>
        <w:t>(E)</w:t>
      </w:r>
      <w:r w:rsidRPr="00154D60">
        <w:rPr>
          <w:rFonts w:ascii="Arial" w:hAnsi="Arial" w:cs="Arial"/>
        </w:rPr>
        <w:t xml:space="preserve">. The grey area indicates the confidence interval of linear regression. cor: </w:t>
      </w:r>
      <w:bookmarkStart w:id="8" w:name="OLE_LINK68"/>
      <w:bookmarkStart w:id="9" w:name="OLE_LINK69"/>
      <w:bookmarkStart w:id="10" w:name="OLE_LINK70"/>
      <w:bookmarkStart w:id="11" w:name="OLE_LINK152"/>
      <w:r w:rsidRPr="0069217D">
        <w:rPr>
          <w:rFonts w:ascii="Arial" w:hAnsi="Arial" w:cs="Arial"/>
          <w:i/>
          <w:iCs/>
        </w:rPr>
        <w:t>Pearson</w:t>
      </w:r>
      <w:r w:rsidRPr="00154D60">
        <w:rPr>
          <w:rFonts w:ascii="Arial" w:hAnsi="Arial" w:cs="Arial"/>
        </w:rPr>
        <w:t xml:space="preserve"> </w:t>
      </w:r>
      <w:bookmarkEnd w:id="8"/>
      <w:bookmarkEnd w:id="9"/>
      <w:bookmarkEnd w:id="10"/>
      <w:bookmarkEnd w:id="11"/>
      <w:r w:rsidRPr="00154D60">
        <w:rPr>
          <w:rFonts w:ascii="Arial" w:hAnsi="Arial" w:cs="Arial"/>
        </w:rPr>
        <w:t>correlation coefficient.</w:t>
      </w:r>
      <w:r>
        <w:rPr>
          <w:rFonts w:ascii="Arial" w:hAnsi="Arial" w:cs="Arial"/>
          <w:b/>
          <w:bCs/>
        </w:rPr>
        <w:br/>
      </w:r>
      <w:r>
        <w:rPr>
          <w:rFonts w:ascii="Arial" w:hAnsi="Arial" w:cs="Arial"/>
          <w:b/>
          <w:bCs/>
        </w:rPr>
        <w:br/>
      </w:r>
      <w:r>
        <w:rPr>
          <w:rFonts w:ascii="Arial" w:hAnsi="Arial" w:cs="Arial"/>
          <w:b/>
        </w:rPr>
        <w:t xml:space="preserve">(F) </w:t>
      </w:r>
      <w:r>
        <w:rPr>
          <w:rFonts w:ascii="Arial" w:hAnsi="Arial" w:cs="Arial"/>
        </w:rPr>
        <w:t>Quality control and m</w:t>
      </w:r>
      <w:r w:rsidRPr="001E4603">
        <w:rPr>
          <w:rFonts w:ascii="Arial" w:hAnsi="Arial" w:cs="Arial"/>
        </w:rPr>
        <w:t>apping statistics of</w:t>
      </w:r>
      <w:r>
        <w:rPr>
          <w:rFonts w:ascii="Arial" w:hAnsi="Arial" w:cs="Arial"/>
          <w:b/>
          <w:bCs/>
        </w:rPr>
        <w:t xml:space="preserve"> </w:t>
      </w:r>
      <w:r>
        <w:rPr>
          <w:rFonts w:ascii="Arial" w:hAnsi="Arial" w:cs="Arial"/>
        </w:rPr>
        <w:t xml:space="preserve">published RNA-seq data </w:t>
      </w:r>
      <w:r w:rsidRPr="006D4DFF">
        <w:rPr>
          <w:rFonts w:ascii="Arial Regular" w:hAnsi="Arial Regular" w:cs="Arial Regular"/>
        </w:rPr>
        <w:t>(GSE114467)</w:t>
      </w:r>
      <w:r w:rsidRPr="0064466C">
        <w:rPr>
          <w:rFonts w:ascii="Arial Regular" w:hAnsi="Arial Regular" w:cs="Arial Regular" w:hint="eastAsia"/>
          <w:noProof/>
          <w:vertAlign w:val="superscript"/>
        </w:rPr>
        <w:t>26</w:t>
      </w:r>
      <w:r>
        <w:rPr>
          <w:rFonts w:ascii="Arial" w:hAnsi="Arial" w:cs="Arial"/>
        </w:rPr>
        <w:t xml:space="preserve"> to the </w:t>
      </w:r>
      <w:r>
        <w:rPr>
          <w:rFonts w:ascii="Arial" w:hAnsi="Arial" w:cs="Arial"/>
          <w:i/>
          <w:iCs/>
        </w:rPr>
        <w:t xml:space="preserve">Drosophila </w:t>
      </w:r>
      <w:r>
        <w:rPr>
          <w:rFonts w:ascii="Arial" w:hAnsi="Arial" w:cs="Arial"/>
        </w:rPr>
        <w:t xml:space="preserve">genome </w:t>
      </w:r>
      <w:r w:rsidRPr="00DF1107">
        <w:rPr>
          <w:rFonts w:ascii="Arial" w:hAnsi="Arial" w:cs="Arial"/>
        </w:rPr>
        <w:t>(dm6)</w:t>
      </w:r>
      <w:r>
        <w:rPr>
          <w:rFonts w:ascii="Arial" w:hAnsi="Arial" w:cs="Arial"/>
        </w:rPr>
        <w:t>. DL1 cells were treated for 60 h with control (</w:t>
      </w:r>
      <w:r w:rsidRPr="00DA061B">
        <w:rPr>
          <w:rFonts w:ascii="Symbol" w:hAnsi="Symbol" w:cs="Arial"/>
        </w:rPr>
        <w:t>b</w:t>
      </w:r>
      <w:r w:rsidRPr="00133279">
        <w:rPr>
          <w:rFonts w:ascii="Arial" w:hAnsi="Arial" w:cs="Arial"/>
        </w:rPr>
        <w:t>-</w:t>
      </w:r>
      <w:r>
        <w:rPr>
          <w:rFonts w:ascii="Arial" w:hAnsi="Arial" w:cs="Arial"/>
        </w:rPr>
        <w:t>gal) or IntS11 dsRNAs and rescued using a stably integrated transgene expressing eGFP, wild-type (WT) IntS11, or IntS11 with a mutation that disrupts endonuclease activity (E203Q).</w:t>
      </w:r>
      <w:r w:rsidRPr="0064466C">
        <w:rPr>
          <w:rFonts w:ascii="Arial Regular" w:hAnsi="Arial Regular" w:cs="Arial Regular" w:hint="eastAsia"/>
          <w:noProof/>
          <w:vertAlign w:val="superscript"/>
        </w:rPr>
        <w:t>26</w:t>
      </w:r>
      <w:r>
        <w:rPr>
          <w:rFonts w:ascii="Arial" w:hAnsi="Arial" w:cs="Arial"/>
        </w:rPr>
        <w:t xml:space="preserve"> </w:t>
      </w:r>
      <w:r>
        <w:rPr>
          <w:rFonts w:ascii="Arial" w:hAnsi="Arial" w:cs="Arial"/>
          <w:b/>
          <w:bCs/>
        </w:rPr>
        <w:br/>
      </w:r>
      <w:r>
        <w:rPr>
          <w:rFonts w:ascii="Arial" w:hAnsi="Arial" w:cs="Arial"/>
          <w:b/>
          <w:bCs/>
        </w:rPr>
        <w:lastRenderedPageBreak/>
        <w:br/>
        <w:t xml:space="preserve">(G) </w:t>
      </w:r>
      <w:r>
        <w:rPr>
          <w:rFonts w:ascii="Arial" w:hAnsi="Arial" w:cs="Arial"/>
        </w:rPr>
        <w:t xml:space="preserve">Heat map shows relative expression levels of the 107 genes that are up-regulated upon IntS6 over-expression in the RNA-seq samples described in </w:t>
      </w:r>
      <w:r w:rsidRPr="00E205A6">
        <w:rPr>
          <w:rFonts w:ascii="Arial" w:hAnsi="Arial" w:cs="Arial"/>
          <w:b/>
          <w:bCs/>
        </w:rPr>
        <w:t>F</w:t>
      </w:r>
      <w:r>
        <w:rPr>
          <w:rFonts w:ascii="Arial" w:hAnsi="Arial" w:cs="Arial"/>
        </w:rPr>
        <w:t>.</w:t>
      </w:r>
    </w:p>
    <w:p w14:paraId="6EEC54CC" w14:textId="77777777" w:rsidR="006E5E39" w:rsidRDefault="006E5E39" w:rsidP="006E5E39">
      <w:pPr>
        <w:spacing w:line="360" w:lineRule="auto"/>
        <w:rPr>
          <w:rFonts w:ascii="Arial" w:hAnsi="Arial" w:cs="Arial"/>
          <w:b/>
          <w:bCs/>
        </w:rPr>
      </w:pPr>
    </w:p>
    <w:p w14:paraId="7B7E120A" w14:textId="77777777" w:rsidR="006E5E39" w:rsidRPr="00133279" w:rsidRDefault="006E5E39" w:rsidP="006E5E39">
      <w:pPr>
        <w:spacing w:line="360" w:lineRule="auto"/>
        <w:rPr>
          <w:rFonts w:ascii="Arial" w:hAnsi="Arial" w:cs="Arial"/>
          <w:b/>
          <w:bCs/>
        </w:rPr>
      </w:pPr>
      <w:r w:rsidRPr="00133279">
        <w:rPr>
          <w:rFonts w:ascii="Arial" w:hAnsi="Arial" w:cs="Arial"/>
          <w:b/>
        </w:rPr>
        <w:t xml:space="preserve">Figure S6. Changes in pre-mRNA levels upon IntS6 or IntS12 over-expression. </w:t>
      </w:r>
      <w:r>
        <w:rPr>
          <w:rFonts w:ascii="Arial" w:hAnsi="Arial" w:cs="Arial"/>
          <w:b/>
        </w:rPr>
        <w:t>Related to Figure 3.</w:t>
      </w:r>
      <w:r>
        <w:rPr>
          <w:rFonts w:ascii="Arial" w:hAnsi="Arial" w:cs="Arial"/>
          <w:b/>
          <w:bCs/>
        </w:rPr>
        <w:br/>
      </w:r>
      <w:r w:rsidRPr="00133279">
        <w:rPr>
          <w:rFonts w:ascii="Arial" w:hAnsi="Arial" w:cs="Arial"/>
          <w:b/>
          <w:bCs/>
        </w:rPr>
        <w:t>(A, B)</w:t>
      </w:r>
      <w:r>
        <w:rPr>
          <w:rFonts w:ascii="Arial" w:hAnsi="Arial" w:cs="Arial"/>
        </w:rPr>
        <w:t xml:space="preserve"> </w:t>
      </w:r>
      <w:r w:rsidRPr="00133279">
        <w:rPr>
          <w:rFonts w:ascii="Arial" w:hAnsi="Arial" w:cs="Arial"/>
        </w:rPr>
        <w:t>Parental</w:t>
      </w:r>
      <w:r w:rsidRPr="00133279">
        <w:rPr>
          <w:rFonts w:ascii="Arial" w:hAnsi="Arial" w:cs="Arial"/>
          <w:b/>
          <w:bCs/>
        </w:rPr>
        <w:t xml:space="preserve"> </w:t>
      </w:r>
      <w:r w:rsidRPr="00133279">
        <w:rPr>
          <w:rFonts w:ascii="Arial" w:hAnsi="Arial" w:cs="Arial"/>
        </w:rPr>
        <w:t>DL1 cells or DL1 cells stably maintaining IntS6 or IntS12 transgenes driven by the copper inducible MtnA promoter were grown for 3 d. 500 μM CuSO</w:t>
      </w:r>
      <w:r w:rsidRPr="00133279">
        <w:rPr>
          <w:rFonts w:ascii="Arial" w:hAnsi="Arial" w:cs="Arial"/>
          <w:vertAlign w:val="subscript"/>
        </w:rPr>
        <w:t>4</w:t>
      </w:r>
      <w:r w:rsidRPr="00133279">
        <w:rPr>
          <w:rFonts w:ascii="Arial" w:hAnsi="Arial" w:cs="Arial"/>
        </w:rPr>
        <w:t xml:space="preserve"> was added </w:t>
      </w:r>
      <w:r>
        <w:rPr>
          <w:rFonts w:ascii="Arial" w:hAnsi="Arial" w:cs="Arial"/>
        </w:rPr>
        <w:t xml:space="preserve">to each </w:t>
      </w:r>
      <w:r w:rsidRPr="00133279">
        <w:rPr>
          <w:rFonts w:ascii="Arial" w:hAnsi="Arial" w:cs="Arial"/>
        </w:rPr>
        <w:t xml:space="preserve">for the last 24 h prior to total RNA isolation from </w:t>
      </w:r>
      <w:r>
        <w:rPr>
          <w:rFonts w:ascii="Arial" w:hAnsi="Arial" w:cs="Arial"/>
        </w:rPr>
        <w:t>four</w:t>
      </w:r>
      <w:r w:rsidRPr="00133279">
        <w:rPr>
          <w:rFonts w:ascii="Arial" w:hAnsi="Arial" w:cs="Arial"/>
        </w:rPr>
        <w:t xml:space="preserve"> independent biological replicates. Expression of the indicated pre-mRNAs </w:t>
      </w:r>
      <w:r>
        <w:rPr>
          <w:rFonts w:ascii="Arial" w:hAnsi="Arial" w:cs="Arial"/>
        </w:rPr>
        <w:t xml:space="preserve">for genes whose mRNAs were up-regulated </w:t>
      </w:r>
      <w:r>
        <w:rPr>
          <w:rFonts w:ascii="Arial" w:hAnsi="Arial" w:cs="Arial"/>
          <w:b/>
          <w:bCs/>
        </w:rPr>
        <w:t xml:space="preserve">(A) </w:t>
      </w:r>
      <w:r>
        <w:rPr>
          <w:rFonts w:ascii="Arial" w:hAnsi="Arial" w:cs="Arial"/>
        </w:rPr>
        <w:t>or unchanged (</w:t>
      </w:r>
      <w:r>
        <w:rPr>
          <w:rFonts w:ascii="Arial" w:hAnsi="Arial" w:cs="Arial"/>
          <w:b/>
          <w:bCs/>
        </w:rPr>
        <w:t xml:space="preserve">B) </w:t>
      </w:r>
      <w:r>
        <w:rPr>
          <w:rFonts w:ascii="Arial" w:hAnsi="Arial" w:cs="Arial"/>
        </w:rPr>
        <w:t xml:space="preserve">upon IntS6 over-expression </w:t>
      </w:r>
      <w:r w:rsidRPr="00133279">
        <w:rPr>
          <w:rFonts w:ascii="Arial" w:hAnsi="Arial" w:cs="Arial"/>
        </w:rPr>
        <w:t xml:space="preserve">was quantified using RT-qPCR. Data are shown as mean </w:t>
      </w:r>
      <w:r w:rsidRPr="00133279">
        <w:rPr>
          <w:rFonts w:ascii="Arial" w:hAnsi="Arial" w:cs="Arial"/>
        </w:rPr>
        <w:sym w:font="Symbol" w:char="F0B1"/>
      </w:r>
      <w:r w:rsidRPr="00133279">
        <w:rPr>
          <w:rFonts w:ascii="Arial" w:hAnsi="Arial" w:cs="Arial"/>
        </w:rPr>
        <w:t xml:space="preserve"> SD, </w:t>
      </w:r>
      <w:r w:rsidRPr="00133279">
        <w:rPr>
          <w:rFonts w:ascii="Arial" w:hAnsi="Arial" w:cs="Arial"/>
          <w:i/>
          <w:iCs/>
        </w:rPr>
        <w:t xml:space="preserve">N </w:t>
      </w:r>
      <w:r w:rsidRPr="00133279">
        <w:rPr>
          <w:rFonts w:ascii="Arial" w:hAnsi="Arial" w:cs="Arial"/>
        </w:rPr>
        <w:t xml:space="preserve">= </w:t>
      </w:r>
      <w:r>
        <w:rPr>
          <w:rFonts w:ascii="Arial" w:hAnsi="Arial" w:cs="Arial"/>
        </w:rPr>
        <w:t>4</w:t>
      </w:r>
      <w:r w:rsidRPr="00133279">
        <w:rPr>
          <w:rFonts w:ascii="Arial" w:hAnsi="Arial" w:cs="Arial"/>
        </w:rPr>
        <w:t>. (*) P &lt; 0.05.</w:t>
      </w:r>
    </w:p>
    <w:p w14:paraId="2E86F442" w14:textId="77777777" w:rsidR="006E5E39" w:rsidRDefault="006E5E39" w:rsidP="006E5E39">
      <w:pPr>
        <w:spacing w:after="0" w:line="360" w:lineRule="auto"/>
        <w:rPr>
          <w:rFonts w:ascii="Arial" w:hAnsi="Arial" w:cs="Arial"/>
          <w:b/>
        </w:rPr>
      </w:pPr>
    </w:p>
    <w:p w14:paraId="0A554DBD" w14:textId="77777777" w:rsidR="006E5E39" w:rsidRDefault="006E5E39" w:rsidP="006E5E39">
      <w:pPr>
        <w:spacing w:after="0" w:line="360" w:lineRule="auto"/>
        <w:rPr>
          <w:rFonts w:ascii="Arial" w:hAnsi="Arial" w:cs="Arial"/>
          <w:b/>
        </w:rPr>
      </w:pPr>
    </w:p>
    <w:p w14:paraId="05940343" w14:textId="77777777" w:rsidR="006E5E39" w:rsidRPr="009F2DB7" w:rsidRDefault="006E5E39" w:rsidP="006E5E39">
      <w:pPr>
        <w:spacing w:after="0" w:line="360" w:lineRule="auto"/>
        <w:rPr>
          <w:rFonts w:ascii="Arial" w:hAnsi="Arial" w:cs="Arial"/>
          <w:b/>
        </w:rPr>
      </w:pPr>
      <w:r>
        <w:rPr>
          <w:rFonts w:ascii="Arial" w:hAnsi="Arial" w:cs="Arial"/>
          <w:b/>
        </w:rPr>
        <w:t>Figure S7. Additional examples of protein-coding genes that were differentially affected by modulation of Integrator subunit levels. Related to Figure 3.</w:t>
      </w:r>
    </w:p>
    <w:p w14:paraId="1A4DCC47" w14:textId="77777777" w:rsidR="006E5E39" w:rsidRPr="00DA061B" w:rsidRDefault="006E5E39" w:rsidP="006E5E39">
      <w:pPr>
        <w:spacing w:after="0" w:line="360" w:lineRule="auto"/>
        <w:rPr>
          <w:rFonts w:ascii="Arial" w:hAnsi="Arial" w:cs="Arial"/>
        </w:rPr>
      </w:pPr>
      <w:r w:rsidRPr="009F2DB7">
        <w:rPr>
          <w:rFonts w:ascii="Arial" w:hAnsi="Arial" w:cs="Arial"/>
          <w:b/>
          <w:bCs/>
        </w:rPr>
        <w:t>(A-</w:t>
      </w:r>
      <w:r>
        <w:rPr>
          <w:rFonts w:ascii="Arial" w:hAnsi="Arial" w:cs="Arial"/>
          <w:b/>
          <w:bCs/>
        </w:rPr>
        <w:t>F</w:t>
      </w:r>
      <w:r w:rsidRPr="009F2DB7">
        <w:rPr>
          <w:rFonts w:ascii="Arial" w:hAnsi="Arial" w:cs="Arial"/>
          <w:b/>
          <w:bCs/>
        </w:rPr>
        <w:t>)</w:t>
      </w:r>
      <w:r w:rsidRPr="009F2DB7">
        <w:rPr>
          <w:rFonts w:ascii="Arial" w:hAnsi="Arial" w:cs="Arial"/>
        </w:rPr>
        <w:t xml:space="preserve"> UCSC genome browser </w:t>
      </w:r>
      <w:r>
        <w:rPr>
          <w:rFonts w:ascii="Arial" w:hAnsi="Arial" w:cs="Arial"/>
        </w:rPr>
        <w:t xml:space="preserve">tracks (top) and validation RT-qPCR experiments (bottom) for protein-coding loci that are </w:t>
      </w:r>
      <w:r>
        <w:rPr>
          <w:rFonts w:ascii="Arial" w:hAnsi="Arial" w:cs="Arial"/>
          <w:b/>
          <w:bCs/>
        </w:rPr>
        <w:t>(A-D)</w:t>
      </w:r>
      <w:r>
        <w:rPr>
          <w:rFonts w:ascii="Arial" w:hAnsi="Arial" w:cs="Arial"/>
        </w:rPr>
        <w:t xml:space="preserve"> or are not </w:t>
      </w:r>
      <w:r>
        <w:rPr>
          <w:rFonts w:ascii="Arial" w:hAnsi="Arial" w:cs="Arial"/>
          <w:b/>
          <w:bCs/>
        </w:rPr>
        <w:t>(E, F)</w:t>
      </w:r>
      <w:r>
        <w:rPr>
          <w:rFonts w:ascii="Arial" w:hAnsi="Arial" w:cs="Arial"/>
        </w:rPr>
        <w:t xml:space="preserve"> affected by IntS6 over-expression. IntS1 and IntS12 ChIP-seq profiles in DL1 cells (GSE114467) are shown in black. RNA-seq data generated from DL1 cells treated for 3 d with control (</w:t>
      </w:r>
      <w:r w:rsidRPr="00DA061B">
        <w:rPr>
          <w:rFonts w:ascii="Symbol" w:hAnsi="Symbol" w:cs="Arial"/>
        </w:rPr>
        <w:t>b</w:t>
      </w:r>
      <w:r w:rsidRPr="00133279">
        <w:rPr>
          <w:rFonts w:ascii="Arial" w:hAnsi="Arial" w:cs="Arial"/>
        </w:rPr>
        <w:t>-</w:t>
      </w:r>
      <w:r>
        <w:rPr>
          <w:rFonts w:ascii="Arial" w:hAnsi="Arial" w:cs="Arial"/>
        </w:rPr>
        <w:t>gal), IntS4, or IntS6 dsRNAs are shown in blue. RNA-seq data generated from parental DL1 cells or DL1 cells stably maintaining inducible</w:t>
      </w:r>
      <w:r w:rsidRPr="00DA061B">
        <w:rPr>
          <w:rFonts w:ascii="Arial" w:hAnsi="Arial" w:cs="Arial"/>
        </w:rPr>
        <w:t xml:space="preserve"> </w:t>
      </w:r>
      <w:r>
        <w:rPr>
          <w:rFonts w:ascii="Arial" w:hAnsi="Arial" w:cs="Arial"/>
        </w:rPr>
        <w:t>IntS6 or IntS12 transgenes are shown in red.</w:t>
      </w:r>
      <w:r w:rsidRPr="00DA061B">
        <w:rPr>
          <w:rFonts w:ascii="Arial" w:hAnsi="Arial" w:cs="Arial"/>
        </w:rPr>
        <w:t xml:space="preserve"> </w:t>
      </w:r>
      <w:r w:rsidRPr="00D82FD1">
        <w:rPr>
          <w:rFonts w:ascii="Arial" w:hAnsi="Arial" w:cs="Arial"/>
        </w:rPr>
        <w:t xml:space="preserve">500 μM </w:t>
      </w:r>
      <w:r>
        <w:rPr>
          <w:rFonts w:ascii="Arial" w:hAnsi="Arial" w:cs="Arial"/>
        </w:rPr>
        <w:t>CuSO</w:t>
      </w:r>
      <w:r>
        <w:rPr>
          <w:rFonts w:ascii="Arial" w:hAnsi="Arial" w:cs="Arial"/>
          <w:vertAlign w:val="subscript"/>
        </w:rPr>
        <w:t>4</w:t>
      </w:r>
      <w:r>
        <w:rPr>
          <w:rFonts w:ascii="Arial" w:hAnsi="Arial" w:cs="Arial"/>
        </w:rPr>
        <w:t xml:space="preserve"> was added for the last 24 h as indicated. Green arrow, transcription start site (TSS). (Bottom) Expression of the indicated mRNAs was quantified using RT-qPCR. Data are shown as mean </w:t>
      </w:r>
      <w:r>
        <w:rPr>
          <w:rFonts w:ascii="Arial" w:hAnsi="Arial" w:cs="Arial"/>
        </w:rPr>
        <w:sym w:font="Symbol" w:char="F0B1"/>
      </w:r>
      <w:r>
        <w:rPr>
          <w:rFonts w:ascii="Arial" w:hAnsi="Arial" w:cs="Arial"/>
        </w:rPr>
        <w:t xml:space="preserve"> SD, </w:t>
      </w:r>
      <w:r w:rsidRPr="005C0B18">
        <w:rPr>
          <w:rFonts w:ascii="Arial" w:hAnsi="Arial" w:cs="Arial"/>
          <w:i/>
          <w:iCs/>
        </w:rPr>
        <w:t>N</w:t>
      </w:r>
      <w:r>
        <w:rPr>
          <w:rFonts w:ascii="Arial" w:hAnsi="Arial" w:cs="Arial"/>
          <w:i/>
          <w:iCs/>
        </w:rPr>
        <w:t xml:space="preserve"> </w:t>
      </w:r>
      <w:r>
        <w:rPr>
          <w:rFonts w:ascii="Arial" w:hAnsi="Arial" w:cs="Arial"/>
        </w:rPr>
        <w:t>= 3. (*) P &lt; 0.05.</w:t>
      </w:r>
    </w:p>
    <w:p w14:paraId="35A27657" w14:textId="77777777" w:rsidR="006E5E39" w:rsidRDefault="006E5E39" w:rsidP="006E5E39">
      <w:pPr>
        <w:spacing w:after="0" w:line="360" w:lineRule="auto"/>
        <w:rPr>
          <w:rFonts w:ascii="Arial" w:hAnsi="Arial" w:cs="Arial"/>
          <w:b/>
          <w:bCs/>
        </w:rPr>
      </w:pPr>
    </w:p>
    <w:p w14:paraId="34A2CA70" w14:textId="77777777" w:rsidR="006E5E39" w:rsidRDefault="006E5E39" w:rsidP="006E5E39">
      <w:pPr>
        <w:spacing w:after="0" w:line="240" w:lineRule="auto"/>
        <w:rPr>
          <w:rFonts w:ascii="Arial" w:hAnsi="Arial" w:cs="Arial"/>
          <w:b/>
          <w:bCs/>
        </w:rPr>
      </w:pPr>
    </w:p>
    <w:p w14:paraId="643CF491" w14:textId="77777777" w:rsidR="006E5E39" w:rsidRDefault="006E5E39" w:rsidP="006E5E39">
      <w:pPr>
        <w:spacing w:after="0" w:line="240" w:lineRule="auto"/>
        <w:rPr>
          <w:rFonts w:ascii="Arial" w:hAnsi="Arial" w:cs="Arial"/>
          <w:b/>
          <w:bCs/>
        </w:rPr>
      </w:pPr>
      <w:r>
        <w:rPr>
          <w:rFonts w:ascii="Arial" w:hAnsi="Arial" w:cs="Arial"/>
          <w:b/>
          <w:bCs/>
        </w:rPr>
        <w:br w:type="page"/>
      </w:r>
    </w:p>
    <w:p w14:paraId="117F3C44" w14:textId="77777777" w:rsidR="006E5E39" w:rsidRDefault="006E5E39" w:rsidP="006E5E39">
      <w:pPr>
        <w:spacing w:line="240" w:lineRule="auto"/>
        <w:rPr>
          <w:rFonts w:ascii="Arial" w:hAnsi="Arial" w:cs="Arial"/>
          <w:b/>
          <w:bCs/>
        </w:rPr>
      </w:pPr>
      <w:r>
        <w:rPr>
          <w:rFonts w:ascii="Arial" w:hAnsi="Arial" w:cs="Arial"/>
          <w:b/>
          <w:bCs/>
        </w:rPr>
        <w:lastRenderedPageBreak/>
        <w:t>SUPPLEMENTAL TABLES</w:t>
      </w:r>
    </w:p>
    <w:p w14:paraId="5937AB28" w14:textId="77777777" w:rsidR="006E5E39" w:rsidRDefault="006E5E39" w:rsidP="006E5E39">
      <w:pPr>
        <w:spacing w:line="240" w:lineRule="auto"/>
        <w:rPr>
          <w:rFonts w:ascii="Arial" w:hAnsi="Arial" w:cs="Arial"/>
          <w:b/>
          <w:bCs/>
        </w:rPr>
      </w:pPr>
    </w:p>
    <w:p w14:paraId="47AE0F0C" w14:textId="77777777" w:rsidR="006E5E39" w:rsidRDefault="006E5E39" w:rsidP="006E5E39">
      <w:pPr>
        <w:spacing w:line="360" w:lineRule="auto"/>
        <w:rPr>
          <w:rFonts w:ascii="Arial Regular" w:hAnsi="Arial Regular" w:cs="Arial Regular" w:hint="eastAsia"/>
        </w:rPr>
      </w:pPr>
      <w:r>
        <w:rPr>
          <w:rFonts w:ascii="Arial" w:hAnsi="Arial" w:cs="Arial"/>
          <w:b/>
          <w:bCs/>
        </w:rPr>
        <w:t>Table S1. Quantification of endogenous snRNA readthrough upon over-expression or depletion of Integrator subunits. Related to Figures 2 and 5.</w:t>
      </w:r>
      <w:r>
        <w:rPr>
          <w:rFonts w:ascii="Arial" w:hAnsi="Arial" w:cs="Arial"/>
          <w:b/>
          <w:bCs/>
        </w:rPr>
        <w:br/>
      </w:r>
      <w:r w:rsidRPr="00133279">
        <w:rPr>
          <w:rFonts w:ascii="Arial" w:hAnsi="Arial" w:cs="Arial"/>
        </w:rPr>
        <w:t xml:space="preserve">Comparisons of normalized RNA-seq fragment counts aligned to 3 kb downstream </w:t>
      </w:r>
      <w:r>
        <w:rPr>
          <w:rFonts w:ascii="Arial" w:hAnsi="Arial" w:cs="Arial"/>
        </w:rPr>
        <w:t xml:space="preserve">of </w:t>
      </w:r>
      <w:r w:rsidRPr="00133279">
        <w:rPr>
          <w:rFonts w:ascii="Arial" w:hAnsi="Arial" w:cs="Arial"/>
        </w:rPr>
        <w:t>each endogenous snRNA gene body in DL1 cells between treatments</w:t>
      </w:r>
      <w:r>
        <w:rPr>
          <w:rFonts w:ascii="Arial" w:hAnsi="Arial" w:cs="Arial"/>
        </w:rPr>
        <w:t xml:space="preserve"> (depletion of IntS4, IntS6, mts, or Pp2A-29B using RNAi, or over-expression of IntS6 or IntS12)</w:t>
      </w:r>
      <w:r w:rsidRPr="00133279">
        <w:rPr>
          <w:rFonts w:ascii="Arial" w:hAnsi="Arial" w:cs="Arial"/>
        </w:rPr>
        <w:t>. Statistical difference for each snRNA readthrough was assessed by DESeq2.</w:t>
      </w:r>
      <w:r w:rsidRPr="0064466C">
        <w:rPr>
          <w:rFonts w:ascii="Arial" w:hAnsi="Arial" w:cs="Arial"/>
          <w:noProof/>
          <w:vertAlign w:val="superscript"/>
        </w:rPr>
        <w:t>61</w:t>
      </w:r>
    </w:p>
    <w:p w14:paraId="7B842050" w14:textId="77777777" w:rsidR="006E5E39" w:rsidRDefault="006E5E39" w:rsidP="006E5E39">
      <w:pPr>
        <w:spacing w:line="360" w:lineRule="auto"/>
        <w:rPr>
          <w:rFonts w:ascii="Arial" w:hAnsi="Arial" w:cs="Arial"/>
          <w:b/>
          <w:bCs/>
        </w:rPr>
      </w:pPr>
    </w:p>
    <w:p w14:paraId="16D89EEB" w14:textId="77777777" w:rsidR="006E5E39" w:rsidRPr="00C42CF9" w:rsidRDefault="006E5E39" w:rsidP="006E5E39">
      <w:pPr>
        <w:spacing w:line="360" w:lineRule="auto"/>
        <w:rPr>
          <w:rFonts w:ascii="Arial" w:hAnsi="Arial" w:cs="Arial"/>
          <w:b/>
          <w:bCs/>
        </w:rPr>
      </w:pPr>
      <w:r>
        <w:rPr>
          <w:rFonts w:ascii="Arial" w:hAnsi="Arial" w:cs="Arial"/>
          <w:b/>
          <w:bCs/>
        </w:rPr>
        <w:t>Table S2. Endogenous protein-coding and long non-coding RNA genes up-regulated upon IntS6 over-expression. Related to Figure 3.</w:t>
      </w:r>
      <w:r>
        <w:rPr>
          <w:rFonts w:ascii="Arial" w:hAnsi="Arial" w:cs="Arial"/>
          <w:b/>
          <w:bCs/>
        </w:rPr>
        <w:br/>
      </w:r>
      <w:r>
        <w:rPr>
          <w:rFonts w:ascii="Arial" w:hAnsi="Arial" w:cs="Arial"/>
        </w:rPr>
        <w:t>List of protein-coding and long non-coding genes up-regulated in DL1 cells upon IntS6 over-expression when compared to parental DL1 cells or DL1 cells over-expressing IntS12.</w:t>
      </w:r>
      <w:r w:rsidRPr="00727CC8">
        <w:rPr>
          <w:rFonts w:ascii="Arial" w:hAnsi="Arial" w:cs="Arial"/>
        </w:rPr>
        <w:t xml:space="preserve"> </w:t>
      </w:r>
      <w:r>
        <w:rPr>
          <w:rFonts w:ascii="Arial" w:hAnsi="Arial" w:cs="Arial"/>
        </w:rPr>
        <w:t>All cell lines were grown in the presence of Cu</w:t>
      </w:r>
      <w:r w:rsidRPr="005B621C">
        <w:rPr>
          <w:rFonts w:ascii="Arial" w:hAnsi="Arial" w:cs="Arial"/>
          <w:vertAlign w:val="superscript"/>
        </w:rPr>
        <w:t>2+</w:t>
      </w:r>
      <w:r>
        <w:rPr>
          <w:rFonts w:ascii="Arial" w:hAnsi="Arial" w:cs="Arial"/>
        </w:rPr>
        <w:t xml:space="preserve"> for 24 h prior to total RNA isolation and RNA-seq library generation. Threshold used to define differentially expressed genes was</w:t>
      </w:r>
      <w:bookmarkStart w:id="12" w:name="OLE_LINK124"/>
      <w:bookmarkStart w:id="13" w:name="OLE_LINK125"/>
      <w:r>
        <w:rPr>
          <w:rFonts w:ascii="Arial" w:hAnsi="Arial" w:cs="Arial"/>
        </w:rPr>
        <w:t xml:space="preserve"> </w:t>
      </w:r>
      <w:r w:rsidRPr="008D4B79">
        <w:rPr>
          <w:rFonts w:ascii="Arial" w:hAnsi="Arial" w:cs="Arial"/>
        </w:rPr>
        <w:t>|log2(fold change)| &gt; 0.585</w:t>
      </w:r>
      <w:bookmarkEnd w:id="12"/>
      <w:bookmarkEnd w:id="13"/>
      <w:r>
        <w:rPr>
          <w:rFonts w:ascii="Arial" w:hAnsi="Arial" w:cs="Arial"/>
        </w:rPr>
        <w:t xml:space="preserve"> and </w:t>
      </w:r>
      <w:r>
        <w:rPr>
          <w:rFonts w:ascii="Arial" w:hAnsi="Arial" w:cs="Arial" w:hint="eastAsia"/>
        </w:rPr>
        <w:t>adjusted</w:t>
      </w:r>
      <w:r>
        <w:rPr>
          <w:rFonts w:ascii="Arial" w:hAnsi="Arial" w:cs="Arial"/>
        </w:rPr>
        <w:t xml:space="preserve"> </w:t>
      </w:r>
      <w:r w:rsidRPr="00DB059A">
        <w:rPr>
          <w:rFonts w:ascii="Arial" w:hAnsi="Arial" w:cs="Arial"/>
          <w:i/>
          <w:iCs/>
        </w:rPr>
        <w:t>P</w:t>
      </w:r>
      <w:r>
        <w:rPr>
          <w:rFonts w:ascii="Arial" w:hAnsi="Arial" w:cs="Arial"/>
        </w:rPr>
        <w:t xml:space="preserve"> </w:t>
      </w:r>
      <w:r>
        <w:rPr>
          <w:rFonts w:ascii="Arial Regular" w:hAnsi="Arial Regular" w:cs="Arial Regular"/>
        </w:rPr>
        <w:t>&lt;</w:t>
      </w:r>
      <w:r>
        <w:rPr>
          <w:rFonts w:ascii="Arial" w:hAnsi="Arial" w:cs="Arial"/>
        </w:rPr>
        <w:t xml:space="preserve"> 0.001. An overlapping set of 107 genes was up-regulated upon IntS6 over-expression.</w:t>
      </w:r>
    </w:p>
    <w:p w14:paraId="0F55489C" w14:textId="77777777" w:rsidR="006E5E39" w:rsidRDefault="006E5E39" w:rsidP="006E5E39">
      <w:pPr>
        <w:spacing w:line="360" w:lineRule="auto"/>
        <w:rPr>
          <w:rFonts w:ascii="Arial" w:hAnsi="Arial" w:cs="Arial"/>
          <w:b/>
          <w:bCs/>
        </w:rPr>
      </w:pPr>
    </w:p>
    <w:p w14:paraId="55CF34BB" w14:textId="77777777" w:rsidR="006E5E39" w:rsidRPr="00C42CF9" w:rsidRDefault="006E5E39" w:rsidP="006E5E39">
      <w:pPr>
        <w:spacing w:line="360" w:lineRule="auto"/>
        <w:rPr>
          <w:rFonts w:ascii="Arial" w:hAnsi="Arial" w:cs="Arial"/>
          <w:b/>
          <w:bCs/>
        </w:rPr>
      </w:pPr>
      <w:r>
        <w:rPr>
          <w:rFonts w:ascii="Arial" w:hAnsi="Arial" w:cs="Arial"/>
          <w:b/>
          <w:bCs/>
        </w:rPr>
        <w:t>Table S3. Endogenous protein-coding genes differentially expressed upon depletion of IntS4, IntS6, mts, or Pp2A-29B. Related to Figures 2 and 5.</w:t>
      </w:r>
      <w:r>
        <w:rPr>
          <w:rFonts w:ascii="Arial" w:hAnsi="Arial" w:cs="Arial"/>
          <w:b/>
          <w:bCs/>
        </w:rPr>
        <w:br/>
      </w:r>
      <w:r>
        <w:rPr>
          <w:rFonts w:ascii="Arial" w:hAnsi="Arial" w:cs="Arial"/>
        </w:rPr>
        <w:t xml:space="preserve">List of genes that were up- or down-regulated in </w:t>
      </w:r>
      <w:r w:rsidRPr="005B58A2">
        <w:rPr>
          <w:rFonts w:ascii="Arial" w:hAnsi="Arial" w:cs="Arial"/>
          <w:i/>
          <w:iCs/>
        </w:rPr>
        <w:t>Drosophila</w:t>
      </w:r>
      <w:r>
        <w:rPr>
          <w:rFonts w:ascii="Arial" w:hAnsi="Arial" w:cs="Arial"/>
        </w:rPr>
        <w:t xml:space="preserve"> DL1 cells </w:t>
      </w:r>
      <w:r w:rsidRPr="005B58A2">
        <w:rPr>
          <w:rFonts w:ascii="Arial" w:hAnsi="Arial" w:cs="Arial"/>
        </w:rPr>
        <w:t>after</w:t>
      </w:r>
      <w:r>
        <w:rPr>
          <w:rFonts w:ascii="Arial" w:hAnsi="Arial" w:cs="Arial"/>
        </w:rPr>
        <w:t xml:space="preserve"> RNAi depletion of the indicated factor as determined by RNA-seq. Threshold used to define differentially expressed genes was </w:t>
      </w:r>
      <w:r w:rsidRPr="008D4B79">
        <w:rPr>
          <w:rFonts w:ascii="Arial" w:hAnsi="Arial" w:cs="Arial"/>
        </w:rPr>
        <w:t>|log2(fold change)| &gt; 0.585</w:t>
      </w:r>
      <w:r>
        <w:rPr>
          <w:rFonts w:ascii="Arial" w:hAnsi="Arial" w:cs="Arial"/>
        </w:rPr>
        <w:t xml:space="preserve"> and </w:t>
      </w:r>
      <w:r>
        <w:rPr>
          <w:rFonts w:ascii="Arial" w:hAnsi="Arial" w:cs="Arial" w:hint="eastAsia"/>
        </w:rPr>
        <w:t>adjusted</w:t>
      </w:r>
      <w:r>
        <w:rPr>
          <w:rFonts w:ascii="Arial" w:hAnsi="Arial" w:cs="Arial"/>
        </w:rPr>
        <w:t xml:space="preserve"> </w:t>
      </w:r>
      <w:r>
        <w:rPr>
          <w:rFonts w:ascii="Arial" w:hAnsi="Arial" w:cs="Arial"/>
          <w:i/>
          <w:iCs/>
        </w:rPr>
        <w:t>P</w:t>
      </w:r>
      <w:r>
        <w:rPr>
          <w:rFonts w:ascii="Arial" w:hAnsi="Arial" w:cs="Arial"/>
        </w:rPr>
        <w:t xml:space="preserve"> </w:t>
      </w:r>
      <w:r>
        <w:rPr>
          <w:rFonts w:ascii="Arial Regular" w:hAnsi="Arial Regular" w:cs="Arial Regular"/>
        </w:rPr>
        <w:t>&lt;</w:t>
      </w:r>
      <w:r>
        <w:rPr>
          <w:rFonts w:ascii="Arial" w:hAnsi="Arial" w:cs="Arial"/>
        </w:rPr>
        <w:t xml:space="preserve"> 0.001.</w:t>
      </w:r>
    </w:p>
    <w:p w14:paraId="0926BC49" w14:textId="77777777" w:rsidR="006E5E39" w:rsidRDefault="006E5E39" w:rsidP="006E5E39">
      <w:pPr>
        <w:spacing w:line="360" w:lineRule="auto"/>
        <w:rPr>
          <w:rFonts w:ascii="Arial" w:hAnsi="Arial" w:cs="Arial"/>
          <w:b/>
          <w:bCs/>
        </w:rPr>
      </w:pPr>
    </w:p>
    <w:p w14:paraId="2E11E189" w14:textId="77777777" w:rsidR="006E5E39" w:rsidRPr="00C42CF9" w:rsidRDefault="006E5E39" w:rsidP="006E5E39">
      <w:pPr>
        <w:spacing w:line="360" w:lineRule="auto"/>
        <w:rPr>
          <w:rFonts w:ascii="Arial" w:hAnsi="Arial" w:cs="Arial"/>
          <w:b/>
          <w:bCs/>
        </w:rPr>
      </w:pPr>
      <w:r>
        <w:rPr>
          <w:rFonts w:ascii="Arial" w:hAnsi="Arial" w:cs="Arial"/>
          <w:b/>
          <w:bCs/>
        </w:rPr>
        <w:t>Table S4. Oligonucleotide sequences. Related to Figures 1, 2, 3, 4, and 6.</w:t>
      </w:r>
      <w:r>
        <w:rPr>
          <w:rFonts w:ascii="Arial" w:hAnsi="Arial" w:cs="Arial"/>
          <w:b/>
          <w:bCs/>
        </w:rPr>
        <w:br/>
      </w:r>
      <w:r>
        <w:rPr>
          <w:rFonts w:ascii="Arial" w:hAnsi="Arial" w:cs="Arial"/>
        </w:rPr>
        <w:t>The oligonucleotide sequences used for Northern blots, RT-qPCR, and dsRNA synthesis are provided.</w:t>
      </w:r>
    </w:p>
    <w:p w14:paraId="7F061444" w14:textId="77777777" w:rsidR="006E5E39" w:rsidRDefault="006E5E39" w:rsidP="006E5E39">
      <w:pPr>
        <w:spacing w:line="360" w:lineRule="auto"/>
        <w:rPr>
          <w:rFonts w:ascii="Arial" w:hAnsi="Arial" w:cs="Arial"/>
        </w:rPr>
      </w:pPr>
    </w:p>
    <w:p w14:paraId="27446A31" w14:textId="77777777" w:rsidR="006E5E39" w:rsidRPr="009B4915" w:rsidRDefault="006E5E39" w:rsidP="006E5E39">
      <w:pPr>
        <w:spacing w:line="360" w:lineRule="auto"/>
        <w:rPr>
          <w:rFonts w:ascii="Arial" w:hAnsi="Arial" w:cs="Arial"/>
        </w:rPr>
      </w:pPr>
      <w:r>
        <w:rPr>
          <w:rFonts w:ascii="Arial" w:hAnsi="Arial" w:cs="Arial"/>
          <w:b/>
          <w:bCs/>
        </w:rPr>
        <w:t>Table S5. Antibodies for Western blots. Related to Figures 4 and 6.</w:t>
      </w:r>
      <w:r>
        <w:rPr>
          <w:rFonts w:ascii="Arial" w:hAnsi="Arial" w:cs="Arial"/>
        </w:rPr>
        <w:br/>
        <w:t>For each antibody used in this study, the source and experimental conditions are provided.</w:t>
      </w:r>
    </w:p>
    <w:p w14:paraId="06AAAC73" w14:textId="77777777" w:rsidR="006E5E39" w:rsidRDefault="006E5E39" w:rsidP="006E5E39">
      <w:pPr>
        <w:spacing w:line="240" w:lineRule="auto"/>
        <w:rPr>
          <w:rFonts w:ascii="Arial" w:hAnsi="Arial" w:cs="Arial"/>
          <w:b/>
          <w:bCs/>
        </w:rPr>
      </w:pPr>
      <w:r>
        <w:rPr>
          <w:rFonts w:ascii="Arial" w:hAnsi="Arial" w:cs="Arial"/>
          <w:b/>
          <w:bCs/>
        </w:rPr>
        <w:lastRenderedPageBreak/>
        <w:t>SUPPLEMENTAL METHODS</w:t>
      </w:r>
    </w:p>
    <w:p w14:paraId="5CA678AA" w14:textId="77777777" w:rsidR="006E5E39" w:rsidRDefault="006E5E39" w:rsidP="006E5E39">
      <w:pPr>
        <w:spacing w:line="240" w:lineRule="auto"/>
        <w:rPr>
          <w:rFonts w:ascii="Arial" w:hAnsi="Arial" w:cs="Arial"/>
        </w:rPr>
      </w:pPr>
    </w:p>
    <w:p w14:paraId="796FF722" w14:textId="77777777" w:rsidR="006E5E39" w:rsidRPr="00A61A06" w:rsidRDefault="006E5E39" w:rsidP="006E5E39">
      <w:pPr>
        <w:spacing w:line="240" w:lineRule="auto"/>
        <w:rPr>
          <w:rFonts w:ascii="Arial" w:hAnsi="Arial" w:cs="Arial"/>
          <w:b/>
          <w:bCs/>
        </w:rPr>
      </w:pPr>
      <w:r w:rsidRPr="00A61A06">
        <w:rPr>
          <w:rFonts w:ascii="Arial" w:hAnsi="Arial" w:cs="Arial"/>
          <w:b/>
          <w:bCs/>
        </w:rPr>
        <w:t>Expression plasmid construction</w:t>
      </w:r>
    </w:p>
    <w:p w14:paraId="5768CA56" w14:textId="77777777" w:rsidR="006E5E39" w:rsidRPr="00E52498" w:rsidRDefault="006E5E39" w:rsidP="006E5E39">
      <w:pPr>
        <w:spacing w:line="240" w:lineRule="auto"/>
        <w:ind w:firstLine="720"/>
        <w:rPr>
          <w:rFonts w:ascii="Arial" w:hAnsi="Arial" w:cs="Arial"/>
        </w:rPr>
      </w:pPr>
      <w:r>
        <w:rPr>
          <w:rFonts w:ascii="Arial" w:hAnsi="Arial" w:cs="Arial"/>
        </w:rPr>
        <w:t xml:space="preserve">The following </w:t>
      </w:r>
      <w:r>
        <w:rPr>
          <w:rFonts w:ascii="Arial" w:hAnsi="Arial" w:cs="Arial"/>
          <w:i/>
          <w:iCs/>
        </w:rPr>
        <w:t>Drosophila</w:t>
      </w:r>
      <w:r>
        <w:rPr>
          <w:rFonts w:ascii="Arial" w:hAnsi="Arial" w:cs="Arial"/>
        </w:rPr>
        <w:t xml:space="preserve"> expression plasmids were generated from the previously published </w:t>
      </w:r>
      <w:r>
        <w:rPr>
          <w:rFonts w:ascii="Arial" w:hAnsi="Arial" w:cs="Arial"/>
          <w:b/>
          <w:bCs/>
        </w:rPr>
        <w:t xml:space="preserve">Hy_pPepck1 eGFP SV40 </w:t>
      </w:r>
      <w:r>
        <w:rPr>
          <w:rFonts w:ascii="Arial" w:hAnsi="Arial" w:cs="Arial"/>
        </w:rPr>
        <w:t xml:space="preserve">plasmid (Addgene #132644; Tatomer et al. (2019) </w:t>
      </w:r>
      <w:r>
        <w:rPr>
          <w:rFonts w:ascii="Arial" w:hAnsi="Arial" w:cs="Arial"/>
          <w:i/>
          <w:iCs/>
        </w:rPr>
        <w:t>Genes Dev</w:t>
      </w:r>
      <w:r>
        <w:rPr>
          <w:rFonts w:ascii="Arial" w:hAnsi="Arial" w:cs="Arial"/>
        </w:rPr>
        <w:t>, 33, 1525-1538):</w:t>
      </w:r>
    </w:p>
    <w:p w14:paraId="6A27302A" w14:textId="77777777" w:rsidR="006E5E39" w:rsidRPr="005F1D4F" w:rsidRDefault="006E5E39" w:rsidP="006E5E39">
      <w:pPr>
        <w:spacing w:line="240" w:lineRule="auto"/>
        <w:rPr>
          <w:rFonts w:ascii="Arial" w:hAnsi="Arial" w:cs="Arial"/>
          <w:b/>
          <w:bCs/>
        </w:rPr>
      </w:pPr>
      <w:r w:rsidRPr="005F1D4F">
        <w:rPr>
          <w:rFonts w:ascii="Arial" w:hAnsi="Arial" w:cs="Arial"/>
          <w:b/>
          <w:bCs/>
        </w:rPr>
        <w:tab/>
      </w:r>
      <w:r w:rsidRPr="005F1D4F">
        <w:rPr>
          <w:rFonts w:ascii="Arial" w:hAnsi="Arial" w:cs="Arial"/>
          <w:b/>
          <w:bCs/>
        </w:rPr>
        <w:tab/>
        <w:t>Hy_pRnrS eGFP SV40</w:t>
      </w:r>
      <w:r>
        <w:rPr>
          <w:rFonts w:ascii="Arial" w:hAnsi="Arial" w:cs="Arial"/>
          <w:b/>
          <w:bCs/>
        </w:rPr>
        <w:tab/>
        <w:t>(Addgene #195062)</w:t>
      </w:r>
    </w:p>
    <w:p w14:paraId="7C6F9CD0" w14:textId="77777777" w:rsidR="006E5E39" w:rsidRDefault="006E5E39" w:rsidP="006E5E39">
      <w:pPr>
        <w:spacing w:line="240" w:lineRule="auto"/>
        <w:rPr>
          <w:rFonts w:ascii="Arial" w:hAnsi="Arial" w:cs="Arial"/>
          <w:b/>
          <w:bCs/>
        </w:rPr>
      </w:pPr>
      <w:r w:rsidRPr="005F1D4F">
        <w:rPr>
          <w:rFonts w:ascii="Arial" w:hAnsi="Arial" w:cs="Arial"/>
          <w:b/>
          <w:bCs/>
        </w:rPr>
        <w:tab/>
      </w:r>
      <w:r w:rsidRPr="005F1D4F">
        <w:rPr>
          <w:rFonts w:ascii="Arial" w:hAnsi="Arial" w:cs="Arial"/>
          <w:b/>
          <w:bCs/>
        </w:rPr>
        <w:tab/>
        <w:t>Hy_pAna eGFP SV40</w:t>
      </w:r>
      <w:r>
        <w:rPr>
          <w:rFonts w:ascii="Arial" w:hAnsi="Arial" w:cs="Arial"/>
          <w:b/>
          <w:bCs/>
        </w:rPr>
        <w:tab/>
        <w:t>(Addgene #195063)</w:t>
      </w:r>
    </w:p>
    <w:p w14:paraId="60DFC46E" w14:textId="77777777" w:rsidR="006E5E39" w:rsidRPr="009F2DB7" w:rsidRDefault="006E5E39" w:rsidP="006E5E39">
      <w:pPr>
        <w:spacing w:line="240" w:lineRule="auto"/>
        <w:rPr>
          <w:rFonts w:ascii="Arial" w:hAnsi="Arial" w:cs="Arial"/>
          <w:b/>
          <w:bCs/>
        </w:rPr>
      </w:pPr>
      <w:r>
        <w:rPr>
          <w:rFonts w:ascii="Arial" w:hAnsi="Arial" w:cs="Arial"/>
          <w:b/>
          <w:bCs/>
        </w:rPr>
        <w:tab/>
      </w:r>
      <w:r>
        <w:rPr>
          <w:rFonts w:ascii="Arial" w:hAnsi="Arial" w:cs="Arial"/>
          <w:b/>
          <w:bCs/>
        </w:rPr>
        <w:tab/>
      </w:r>
      <w:r w:rsidRPr="009F2DB7">
        <w:rPr>
          <w:rFonts w:ascii="Arial" w:hAnsi="Arial" w:cs="Arial"/>
          <w:b/>
          <w:bCs/>
        </w:rPr>
        <w:t>Hy_U5:34A eGFP SV40</w:t>
      </w:r>
      <w:r>
        <w:rPr>
          <w:rFonts w:ascii="Arial" w:hAnsi="Arial" w:cs="Arial"/>
          <w:b/>
          <w:bCs/>
        </w:rPr>
        <w:tab/>
        <w:t>(Addgene #195064)</w:t>
      </w:r>
    </w:p>
    <w:p w14:paraId="037FAD52" w14:textId="77777777" w:rsidR="006E5E39" w:rsidRDefault="006E5E39" w:rsidP="006E5E39">
      <w:pPr>
        <w:spacing w:line="240" w:lineRule="auto"/>
        <w:rPr>
          <w:rFonts w:ascii="Arial" w:hAnsi="Arial" w:cs="Arial"/>
        </w:rPr>
      </w:pPr>
      <w:r>
        <w:rPr>
          <w:rFonts w:ascii="Arial" w:hAnsi="Arial" w:cs="Arial"/>
        </w:rPr>
        <w:t>The Pepck1 promoter (marked in gray) drives expression of eGFP (marked in green) followed by the SV40 polyadenylation signal (marked in yellow).</w:t>
      </w:r>
      <w:r w:rsidRPr="005F1D4F">
        <w:rPr>
          <w:rFonts w:ascii="Arial" w:hAnsi="Arial" w:cs="Arial"/>
        </w:rPr>
        <w:t xml:space="preserve"> </w:t>
      </w:r>
      <w:r>
        <w:rPr>
          <w:rFonts w:ascii="Arial" w:hAnsi="Arial" w:cs="Arial"/>
        </w:rPr>
        <w:t xml:space="preserve">The full sequence of </w:t>
      </w:r>
      <w:r>
        <w:rPr>
          <w:rFonts w:ascii="Arial" w:hAnsi="Arial" w:cs="Arial"/>
          <w:b/>
          <w:bCs/>
        </w:rPr>
        <w:t xml:space="preserve">Hy_pPepck1 eGFP SV40 </w:t>
      </w:r>
      <w:r>
        <w:rPr>
          <w:rFonts w:ascii="Arial" w:hAnsi="Arial" w:cs="Arial"/>
        </w:rPr>
        <w:t>is as follows:</w:t>
      </w:r>
    </w:p>
    <w:p w14:paraId="5428D1D8" w14:textId="77777777" w:rsidR="006E5E39" w:rsidRPr="00F64C26" w:rsidRDefault="006E5E39" w:rsidP="006E5E39">
      <w:pPr>
        <w:spacing w:line="240" w:lineRule="auto"/>
        <w:rPr>
          <w:rFonts w:ascii="Courier New" w:hAnsi="Courier New" w:cs="Courier New"/>
          <w:sz w:val="16"/>
          <w:szCs w:val="16"/>
        </w:rPr>
      </w:pPr>
      <w:r w:rsidRPr="005F1D4F">
        <w:rPr>
          <w:rFonts w:ascii="Courier New" w:hAnsi="Courier New" w:cs="Courier New"/>
          <w:sz w:val="16"/>
          <w:szCs w:val="16"/>
        </w:rPr>
        <w:t>GGTTAATAAGGAATATTTGATGTATAGTGCCTTGACTAGAGATCATAATCAGCCATACCACATTTGTAGAGGTTTTACTTGCTTTAAAAAACCTCCCACACCTCCCCCTGAACCTGAAACATAAAATGAATGCAATTGTTGTTGTTAACTTGTTTATTGCAGCTTATAATGGTTACAAATAAAGCAATAGCATCACAAATTTCACAAATAAAGCATTTTTTTCACTGCATTCTAGTTGTGGTTTGTCCAAACTCATCAATGTATCTTATCATGTCTGGATTAATTAA</w:t>
      </w:r>
      <w:r w:rsidRPr="005F1D4F">
        <w:rPr>
          <w:rFonts w:ascii="Courier New" w:hAnsi="Courier New" w:cs="Courier New"/>
          <w:sz w:val="16"/>
          <w:szCs w:val="16"/>
          <w:highlight w:val="lightGray"/>
        </w:rPr>
        <w:t>AAAAACAGAGCCATATTTACGTGCAACTTTCCCGACTGCTTCTGTTGAACTTTTTCTTCGAGTACCCAGAGGATTCTGGGTCTTCTGGTAAACTGGATTCGGGGTACAAAGTCACACCACCGGCAGCACCTTCATTTCTCCTTCCCCAAAGACAAAAACAAGAGTGGCCACATGACAACCATCCGGGCCATGCTATTCTTGGTGCGCCCCCAGAGTCACATGAATGTGAATACTGGCCTCCAAGGCGGCCATGGCCAATTGGGGAGGCCCCCGGCTCATCTGGATGCCGCGAGGGGGGCGGATTAGCATACAAATTTTCCGTCACCGATTCTACAAATAAGCGAAAGTTTTTTTCGATTTGGCAAATGTCCAAAAACGAGAGGCCAACACATGTGGTCAAACAGGCGTAAGTGGGCGGGCGCGTGTGATGTGGCCCACCATTCGATGTTGCACCAATGTAGCTATATTTGTGGCCAATGCAGCTATAGACACATCCAGAATTTACCCAGCTGCAGGGGACAACAACTGCTGTTGCCTCAGCTGTCCGTGAACTGGTTTCTATATTCGCAGCGGCCACATTTGTATCGCATAAAATCATAAATAGAATAATTAAATTAACAGCGCGAAAGTGGCAAATATCAGGGTGTTCAAAATAACAACAAACGCTTATCAATGCAAACGCACTAGAAAACGCTCTCAGCGCCACATGAAAACAACACTCTGCTGTTGCCATGTGGGGACATACCCCATATACGTATCTGTATGCCCATGCCCCCCATTCCGTAGACCCCCCCCCCCACCCACAACCAACTCATCGTAGCTGCGCCGCCTGTGAAAAACCAAAACAATCGCCGAGCCTCCGCCGGCAGCCAATCAGCTCGTCCGGAGTTTGACCCTCTCACTCGGCGAGGCGATCGTAAAACCCGATTTGCGTGGCGATCGGCCGACTTGTTCTAGTCGCCTCGATGGCCAGGCGTCGCCGGCTGGGTATAAAAGGCCCCGGATCGGAGCAGTTGGCATCAGTTACTCGTGGCCAGAGTAA</w:t>
      </w:r>
      <w:r w:rsidRPr="005F1D4F">
        <w:rPr>
          <w:rFonts w:ascii="Courier New" w:hAnsi="Courier New" w:cs="Courier New"/>
          <w:sz w:val="16"/>
          <w:szCs w:val="16"/>
        </w:rPr>
        <w:t>CTCGAGGTCGACGGTATCGATAAGCTTGATATCACC</w:t>
      </w:r>
      <w:r w:rsidRPr="005F1D4F">
        <w:rPr>
          <w:rFonts w:ascii="Courier New" w:hAnsi="Courier New" w:cs="Courier New"/>
          <w:sz w:val="16"/>
          <w:szCs w:val="16"/>
          <w:highlight w:val="green"/>
        </w:rPr>
        <w:t>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w:t>
      </w:r>
      <w:r w:rsidRPr="005F1D4F">
        <w:rPr>
          <w:rFonts w:ascii="Courier New" w:hAnsi="Courier New" w:cs="Courier New"/>
          <w:sz w:val="16"/>
          <w:szCs w:val="16"/>
        </w:rPr>
        <w:t>GCGGCCGC</w:t>
      </w:r>
      <w:r w:rsidRPr="005F1D4F">
        <w:rPr>
          <w:rFonts w:ascii="Courier New" w:hAnsi="Courier New" w:cs="Courier New"/>
          <w:sz w:val="16"/>
          <w:szCs w:val="16"/>
          <w:highlight w:val="yellow"/>
        </w:rPr>
        <w:t>AACTTGTTTATTGCAGCTTATAATGGTTACAAATAAAGCAATAGCATCACAAATTTCACAAATAAAGCATTTTTTTCACTGCATTCTAGTTGTGGTTTGTCCAAACTCATCAATGTATCTTA</w:t>
      </w:r>
      <w:r w:rsidRPr="005F1D4F">
        <w:rPr>
          <w:rFonts w:ascii="Courier New" w:hAnsi="Courier New" w:cs="Courier New"/>
          <w:sz w:val="16"/>
          <w:szCs w:val="16"/>
        </w:rPr>
        <w:t>ACTAGTGGATCCACTAGGGGCCGCCGACGCGAGGCTGGATGGCCTTCCCCATTATGATTCTTCTCGCTTCCGGCGGCATCGGGATGCCCGCGTTGCAGGCCATGCTGTCCAGGCAGGTAGATGACGACCATCAGGGACAGCTTCAAGGATCGCTCGCGGCTCTTACCAGCCTAACTTCGATCATTGGACCGCTGATCGTCACGGCGATTTATGCCGCCTCGGCGAGCACATGGAACGGGTTGGCATGGATTGTAGGCGCCGCCCTATACCTTGTCTGCCTCCCCGCGTTGCGTCGCGGTGCATGGAGCCGGGCCACCTCGACCTGAATGGAAGCCGGCGGCACCTCGCTAACGGATTCACCACTCCAAGAATTGGAGCCAATCAATTCTTGCGGAGAACTGTGAATGCGCAAACCAACCCTTGGCAGAACATATCCATCGCGTCCGCCATCTCCAGCAGCCGCACGCGGCGCATCTCGGGCAGCGTTGGGTCCTGGCCACGGGTGCGCATGATCGTGCTCCTGTCGTTGAGGACCCGGCTAGGCTGGCGGGGTTGCCTTACTGGTTAGCAGAATGAATCACCGATACGCGAGCGAACGTGAAGCGACTGCTGCTGCAAAACGTCTGCGACCTGAGCAACAACATGAATGGTCTTCGGTTTCCGTGTTTCGTAAAGTCTGGAAACGCGGAAGTCA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G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CACGGGATAATACCGCGCCACATAGCAGAACTTTAAAAGTGCTCATCATTGGAAAACGTTCTTCGGGGCGAAAACTCTCAAGGATCTT</w:t>
      </w:r>
      <w:r w:rsidRPr="005F1D4F">
        <w:rPr>
          <w:rFonts w:ascii="Courier New" w:hAnsi="Courier New" w:cs="Courier New"/>
          <w:sz w:val="16"/>
          <w:szCs w:val="16"/>
        </w:rPr>
        <w:lastRenderedPageBreak/>
        <w: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TCAAGAATTCACATTTGTACGAATTTTTTTTTTATCAAAAGTTCGAGTTTTTCACCAATTTCCTCATCAACCGAGCAAGGCAAACGGCTTTGAATAATATGGTGTTATATATACATATATCAAATCGCTGCTGACTGCGTGATTGATGGCCCCAAGATTACATATTATCGAATCAGGATTCAGAAGGAGATCAATGTCAAATGCGGACAGGAACATGAAAGACGCCTGTTATGCGCAATTAAAAATTTGGGTTTAATTGCTGTGGAAACTGTTGTTGGCGGCATCTTAAGTTCCTGTTTAACAACATCAACTACTTATGTACGTAGAAGCGTTTAAGCCATTTGCATACAGATGAGAACTGGCTTTTGTGCTAATCAGTCAAGATGACTCCGATGATGATGACTCATTACCTGACCAGTTTTCGCTGCTTTCTTTTCAACAACTACTTGTATATGTATTGTATCCAATAGCAATACATTGAATTTCCATGGTCTAGTCACGTATTATCATTTAATTGACACCAAGTCGTGTTATTGTTGAGCTATCGAGTTCAGCTCAAACATTTCTTATTCCCATGAATAAGCCGGCAAAAATATGCAATCTATGAAAGTTAATATAAGCAAACCTTACTTTGACTCAATACCAATGCACTTTGTGTCGATAGGTTCACGCAATTGAGGCGATTATTCCGATAACCCAAGCGATTGACTGTTCCCGTTTCGATTCCAATTGAAATTTGGAAATGTACAATAGTTTTGCTATATGCTGTCAAGTACGCTCTTATCTTCTCTGGGTTTTCTTCAGAGTTTCGAAACGCTTCTTCTTTTTTTTGTTTTTTTTTTTTTGGAATCTCGTATTTTGGAAGGGGCTCCCCTCTGGAATTTGTTACACTGTCGTTATCATTGCGAACAAGCGGCCCGAAGCTATCAGCGACTTTAACATTTACAATGCACTTTTTTACGACCAATTAAATGTACATTTTCCTTTCTTCGCCCGTTGATAAGCGAACGCGATGTGGCGCAGGCAATGTGTTGCTCTTGCGACACAAACGCAATCAAAATGGATTCAATTTCGCTTTTTCCCAGTGAAACGAAGAACGAACCGACCATCATGATATGCTCCTCTGCATGTTGCGTATTGAATCAATGACAATTTCAATTAAGCCGCCCGTTCGTCATGCGTTTTCGTGCGCTTCGAAATGCTGATAACGCTGCTGTCCTCCAACTGCTTTGCATGTGGACACAATTCCATTTATTTAATTCTTTTATTTGGATCGGTTAAATTAAAAAGCGCCTTGTTACGCATTTAACGTTGTTTCCGGTGCGTGGTGGTTTCATGCTTCTGGGAACGGCAAATGGGTTTAGGATTGGGAACCCCTCATCATCTGTTGGAATATACTATTCAACCTACAAAAGTAACGTTAAACAACACTACTTTATATTTGATATGAATGGCCACACCTTTTATGCCATAAAACATATTGTAAGAGAATACCACTCTTTTTATTCCTTCTTTCCTTCTTGTACGTTTTTTGCTGTAAGTAGGTCGTGGTGCTGGTGTTGCAGTTGAAATAACTTAAAATATAAATCATAAAACTCAAACATAAACTTGACTATTTATTTATTTATTAAGAAAGGAAATATAAATTATAAATTACAACAGGTTATGGACCTGCAGCCAAGCTTGGCGCTCGTCCGGGGGCAATGAGATATGAAAAAGCCTGAACTCACCGCGACGTCTGTCGAGAAGTTTCTGATCGAAAAGTTCGACAGCGTCTCCGACCTGATGCAGCTCTCGGAGGGCGAAGAATCTCGTGCTTTCAGCTTCGATGTAGGAGGGCGTGGATATGTCCTGCGGGTAAATAGCTGCGCCGATGGTTTCTACAAAGATCGTTATGTTTATCGGCACTTTGCATCGGCCGCGCTCCCGATTCCGGAAGTGCTTGACATTGGGGAATTCAGCGAGAGCCTGACCTATTGCATCTCCCGCCGTGCACAGGGTGTCACGTTGCAAGACCTGCCTGAAACCGAACTGCCCGCTGTTCTGCAGCCGGTCGCGGAGGCC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GCGGCTCCGGGCGTATATGCTCCGCATTGGTCTTGACCAACTCTATCAGAGCTTGGTTGACGGCAATTTCGATGATGCAGCTTGGGCGCAGGGTCGATGCGACGCAATCGTCCGATCCGGAGCCGGGACTGTCGGGCGTACACAAATCGCCCGCAGAAGCGCGGCCGTCTGGACCGATGGCTGTGTAGAAGTACTCGCCGATAGTGGAAACCGACGCCCCAGCACTCGTCCGAGGGCAAAGGAATAGAGTAGATGCCGACCGAACAAGAGCTGATTTCGAGAACGCCTCAGCCAGCAACTCGCGCGAGCCTAGCAAGGCAAATGCGAGAGAACGGCCTTACGCTTGGTGGCACAGTTCTCGTCCACAGTTCGCTAAGCTCGCTCGGCTGGGTCGCGGGAGGGCCGGTCGCAGTGATTCAGGCCCTTCTGGATTGTGTTGGTCCCCAGGGCACGATTGTCATGCCCACGCACTCGGGTGATCTGACTGATCCCGCAGATTGGAGATCGCCGCCCGTGCCTGCCGATTGGGTGCAGATCTTTGTGAAGGAACCTTACTTCTGTGGTGTGACATAATTGGACAAACTACCTACAGAGATTTAAAGCTCTAAGGTAAATATAAAATTTTTAAGTGTATAATGTGTTAAACTACTGATTCTAATTGTTTGTGTATTTTAGATTCCAACCTATGGAACTGATGAATGGGAGCAGTGGTGGAATGCCTTTAATGAGGAAAACCTGTTTTGCTCAGAAGAAATGCCATCTAGTGATGATGAGGCTACTGCTGACTCTCAACATTCTACTCCTCCAAAAAAGAAGAGAAAGGTAGAAGACCCCAAGGACTTTCCTTCAGAATTGCTAAGTTTTTTGAGTCATGCTGTGTTTAGTAATAGAACTCTTGCTTGCTTTGCTATTTACACCACAAAGGAAAAAGCTGCACTGCTATACAAGAAAATTATGGAAAAATATTCTGTAACCTTTATAAGTAGGCATAACAGTTATAATCATAACATACTGTTTTTTCTTACTCCACACAGGCATAGAGTGTCTGCTATTAATAACTATGCTCAAAAATTGTGTACCTTTAGCTTTTTAATTTGTAAAGG</w:t>
      </w:r>
      <w:r>
        <w:rPr>
          <w:rFonts w:ascii="Courier New" w:hAnsi="Courier New" w:cs="Courier New"/>
          <w:sz w:val="16"/>
          <w:szCs w:val="16"/>
        </w:rPr>
        <w:br/>
      </w:r>
    </w:p>
    <w:p w14:paraId="3D072801" w14:textId="77777777" w:rsidR="006E5E39" w:rsidRDefault="006E5E39" w:rsidP="006E5E39">
      <w:pPr>
        <w:spacing w:line="240" w:lineRule="auto"/>
        <w:ind w:firstLine="720"/>
        <w:rPr>
          <w:rFonts w:ascii="Arial" w:hAnsi="Arial" w:cs="Arial"/>
        </w:rPr>
      </w:pPr>
      <w:r w:rsidRPr="0020011C">
        <w:rPr>
          <w:rFonts w:ascii="Arial" w:hAnsi="Arial" w:cs="Arial"/>
        </w:rPr>
        <w:t>To generate</w:t>
      </w:r>
      <w:r w:rsidRPr="0020011C">
        <w:rPr>
          <w:rFonts w:ascii="Arial" w:hAnsi="Arial" w:cs="Arial"/>
          <w:b/>
          <w:bCs/>
        </w:rPr>
        <w:t xml:space="preserve"> </w:t>
      </w:r>
      <w:r w:rsidRPr="005F1D4F">
        <w:rPr>
          <w:rFonts w:ascii="Arial" w:hAnsi="Arial" w:cs="Arial"/>
          <w:b/>
          <w:bCs/>
        </w:rPr>
        <w:t>Hy_p</w:t>
      </w:r>
      <w:r>
        <w:rPr>
          <w:rFonts w:ascii="Arial" w:hAnsi="Arial" w:cs="Arial"/>
          <w:b/>
          <w:bCs/>
        </w:rPr>
        <w:t>RnrS</w:t>
      </w:r>
      <w:r w:rsidRPr="005F1D4F">
        <w:rPr>
          <w:rFonts w:ascii="Arial" w:hAnsi="Arial" w:cs="Arial"/>
          <w:b/>
          <w:bCs/>
        </w:rPr>
        <w:t xml:space="preserve"> eGFP SV40</w:t>
      </w:r>
      <w:r>
        <w:rPr>
          <w:rFonts w:ascii="Arial" w:hAnsi="Arial" w:cs="Arial"/>
        </w:rPr>
        <w:t>, the following sequence was inserted between the PacI and XhoI sites:</w:t>
      </w:r>
    </w:p>
    <w:p w14:paraId="569694B7" w14:textId="77777777" w:rsidR="006E5E39" w:rsidRPr="00507954" w:rsidRDefault="006E5E39" w:rsidP="006E5E39">
      <w:pPr>
        <w:spacing w:line="240" w:lineRule="auto"/>
        <w:rPr>
          <w:rFonts w:ascii="Courier New" w:hAnsi="Courier New" w:cs="Courier New"/>
          <w:color w:val="1A1A1A"/>
          <w:sz w:val="16"/>
          <w:szCs w:val="16"/>
        </w:rPr>
      </w:pPr>
      <w:r w:rsidRPr="00507954">
        <w:rPr>
          <w:rFonts w:ascii="Courier New" w:hAnsi="Courier New" w:cs="Courier New"/>
          <w:color w:val="1A1A1A"/>
          <w:sz w:val="16"/>
          <w:szCs w:val="16"/>
        </w:rPr>
        <w:t>CGATTAAACGTACTTATCGATAAATATCAACAGCCAGCTGTTATGTTATTGTACTGTTATTTACATGATTCGCTGTAATGGAATTCATTCAAAGTTGTTGAATTGAGTATGTTAGCACCTGTTGCATTTCCAAATAATTCGAGATTTCCAAAAAAAAAATTAATTTTAAGTCAATGTCCTTGGAAAAAAATTTTAACTTTGTTTCACCTTGATTTTTTATCTAATTGTAGCAAGAGGACCAAATTTTTTCACTCAAAACTAATTAAGTGGCGTTTCATCAGCTGTTTTCTGGATTAGTCTAGGGTTGTCTCATTGCATGAAATATCGATGATAAAAAAATTTCAAAATTTATTTAGTATTTGAAACTATTAATATTAATATTTTTCAAGTGACAAGCTGGGAAGCTAAACATAAAATTGTGCAGTAAGGATTCGATTTATGGTTTAAGAAAAGAAAACTACCACCCCATAATTGCATTAGATTTACCCTAAATTTATAAAAAGTGAATTGACGCACTCGACAGCCCTGATTTTCCCATAGTTTTCCCATCACCAAAAATGGCGGCAAATCGAAACAGTTTGCCGCCCGGCATAAAACCCAATGTAGCTGTATTTCCCAGATCATTTGCCACACAACTTTCAAACTGTACACTTAATACACGTCGTGGTTTAAGTGAATTTTACCAGAGAATCAGAGAAGCGCCCCTACCTGCTAATAATAATCCATTCAAAAACATCTCAA</w:t>
      </w:r>
      <w:r>
        <w:rPr>
          <w:rFonts w:ascii="Courier New" w:hAnsi="Courier New" w:cs="Courier New"/>
          <w:color w:val="1A1A1A"/>
          <w:sz w:val="16"/>
          <w:szCs w:val="16"/>
        </w:rPr>
        <w:br/>
      </w:r>
    </w:p>
    <w:p w14:paraId="69D40EF6" w14:textId="77777777" w:rsidR="006E5E39" w:rsidRDefault="006E5E39" w:rsidP="006E5E39">
      <w:pPr>
        <w:spacing w:line="240" w:lineRule="auto"/>
        <w:ind w:firstLine="720"/>
        <w:rPr>
          <w:rFonts w:ascii="Arial" w:hAnsi="Arial" w:cs="Arial"/>
        </w:rPr>
      </w:pPr>
      <w:r w:rsidRPr="0020011C">
        <w:rPr>
          <w:rFonts w:ascii="Arial" w:hAnsi="Arial" w:cs="Arial"/>
        </w:rPr>
        <w:t>To generate</w:t>
      </w:r>
      <w:r w:rsidRPr="0020011C">
        <w:rPr>
          <w:rFonts w:ascii="Arial" w:hAnsi="Arial" w:cs="Arial"/>
          <w:b/>
          <w:bCs/>
        </w:rPr>
        <w:t xml:space="preserve"> </w:t>
      </w:r>
      <w:r w:rsidRPr="005F1D4F">
        <w:rPr>
          <w:rFonts w:ascii="Arial" w:hAnsi="Arial" w:cs="Arial"/>
          <w:b/>
          <w:bCs/>
        </w:rPr>
        <w:t>Hy_pAna eGFP SV40</w:t>
      </w:r>
      <w:r>
        <w:rPr>
          <w:rFonts w:ascii="Arial" w:hAnsi="Arial" w:cs="Arial"/>
        </w:rPr>
        <w:t>, the following sequence was inserted between the PacI and XhoI sites:</w:t>
      </w:r>
    </w:p>
    <w:p w14:paraId="074EF572" w14:textId="77777777" w:rsidR="006E5E39" w:rsidRPr="00507954" w:rsidRDefault="006E5E39" w:rsidP="006E5E39">
      <w:pPr>
        <w:spacing w:line="240" w:lineRule="auto"/>
        <w:rPr>
          <w:rFonts w:ascii="Courier New" w:hAnsi="Courier New" w:cs="Courier New"/>
        </w:rPr>
      </w:pPr>
      <w:r w:rsidRPr="00507954">
        <w:rPr>
          <w:rFonts w:ascii="Courier New" w:hAnsi="Courier New" w:cs="Courier New"/>
          <w:color w:val="1A1A1A"/>
          <w:sz w:val="16"/>
          <w:szCs w:val="16"/>
        </w:rPr>
        <w:t>ATATATCTTGTTTTCATATTCCCCCCACACCACACCACACCACACCACCACCCCACCTACCGGCGGGATTATGAATCTGGGGGCATTTGATGCGATTGCAATTTTACATAACACATATCACTCGACGTCTGGAGAAGCCCGCCCCTGCGACCCCACTCACCACTCTATTCAGAACTTAAACGGTGTGTGTAGACACATCACATGAATGGGCAGCGGGAAGAAGCCGAATCCAGACTTTATAAAGTGCTGCGAATTATACAATCATTTTGAAATTCAATTTGGTCCAGACGTCGGCGGAGTGCTGGAAAAGATGTGTTTATATGTTGCAAATAAATAAATAAATCAGGAACGTCCTTGAAGTCTGGCTGTTTGGATTTCCGTATGCGAATGGAATGAATAATATTCGAGGCTTGTGCTATTCCTCATGCGTAGTACCAGAAGTGGGCCAAAGGATGGGCTTTCTGGGGTTAAGCGCCAAATGCCCAAAGCCGTGCCAGGCACCGCACGCACCTCTAATAGGATATATCCGTCCAATTCACCTTCCAATTGATGGACTACGCACTTTCGGGCCTATCTCGTTGTCAGATGATTAGTCCGCACGCACAAATGCCGGCGACAGCTGAAAGTCAAGAGCAAAGGCATCTTGCCCCATCGTGCCCCAAAAAATAACAGCAACCGATAACGGACATAACTGGCGTATCAAAACAATTTGATTAGGTCATACTAATTGTGCGCTTGCGAGGAAAATCACTTAGGTTAATCTAATCGCCCACGCACGTAGTAATTGAATAAATAGTGCCCGTCTTTACGGACATTCGAACGAATCCGATGGGTGCAAAGCCGTCCAAAAGATTGACACAGGTTGTTCATAATGTTTGAAGTGCCCCGAGTGTTTGGAGTAATAGATAGATAGATTGATATGCCTAGCAGTTTTCGGTTGATGGCCCTGTTTGATAGCAGCCACTTGAAAGGAAGTCGCCAAACAAACCTAGGTTAGGGCCGGAGTATCGCTTTCGGCCCTAAAGATAAGCCCCATCTCAGGCGCGCAGGCACAGGCCAAAGATACA</w:t>
      </w:r>
      <w:r w:rsidRPr="00507954">
        <w:rPr>
          <w:rFonts w:ascii="Courier New" w:hAnsi="Courier New" w:cs="Courier New"/>
          <w:color w:val="1A1A1A"/>
          <w:sz w:val="16"/>
          <w:szCs w:val="16"/>
        </w:rPr>
        <w:lastRenderedPageBreak/>
        <w:t>GATACACCCATACAGCCGCGTTTCGTACGTATCGCACGCACGGCCACTGTAGAGCACCACGTCGACGTCAGCAGCGCCGGCAGATCCTCAAGCGGCGTTGATTGGTCGGCCACCGTGTATCCGAGCGCCAGCCGAACCGCCAGCCGAAGGCCCCAAGCGCTACACTGCAAACTTAGTTGGGGGGTTTTGAGTGGCGAACAAATGCGATAATAATATATAATGTAAAAAAACTAGTATAAAGAACTAAGCTAAGATTTAATGTACGCTTTCAAGCTCAGGTCACCTTGAATAGTACCTTTCAATCTCAATATTATTATATAATATTAATCCAGTAGTAAAATATTTATTTTGTGCCAATTTATTTAAGTAAGCCTTTTATTATATAGATAAATGTTATGTTAAGATATTACATGTATTATTTAATGTAATTTTATTAAGATATTAATAGTTTGCAATCAGCTAAAAGTAAGTTGTTCTTTTTAAGGCGGTCGCATTTTCTCACAGTGCCGGCCGCAACGCAGCGTTTACGACCATAACAAAGTAGATATGCCCGGCACAACCAAATTTTTCTTATTTAAGACTAAAAAACCGACTCGGGCAAATCACTTCATACTTGGTTCTTAGAGCGAACACATCGAGAAGCTGAACACAACAGCTACAAAAATTAACAAATTCGCATGTCCGTATCCAGCTGAAGTGTAAAAGATAGCATTTTAATTGCTGGCAAAAATGCAGTGAACAAACGTTGAATTTAAGTGAAGAAGAAAACTACAACTATTTCCGTGTGAAAACATTTAGTTTGGCAACAGACCAAGAGCAGAACACAAAA</w:t>
      </w:r>
      <w:r>
        <w:rPr>
          <w:rFonts w:ascii="Courier New" w:hAnsi="Courier New" w:cs="Courier New"/>
          <w:color w:val="1A1A1A"/>
          <w:sz w:val="16"/>
          <w:szCs w:val="16"/>
        </w:rPr>
        <w:br/>
      </w:r>
    </w:p>
    <w:p w14:paraId="7B2AD679" w14:textId="77777777" w:rsidR="006E5E39" w:rsidRDefault="006E5E39" w:rsidP="006E5E39">
      <w:pPr>
        <w:spacing w:line="240" w:lineRule="auto"/>
        <w:ind w:firstLine="720"/>
        <w:rPr>
          <w:rFonts w:ascii="Arial" w:hAnsi="Arial" w:cs="Arial"/>
        </w:rPr>
      </w:pPr>
      <w:r w:rsidRPr="0020011C">
        <w:rPr>
          <w:rFonts w:ascii="Arial" w:hAnsi="Arial" w:cs="Arial"/>
        </w:rPr>
        <w:t>To generate</w:t>
      </w:r>
      <w:r w:rsidRPr="0020011C">
        <w:rPr>
          <w:rFonts w:ascii="Arial" w:hAnsi="Arial" w:cs="Arial"/>
          <w:b/>
          <w:bCs/>
        </w:rPr>
        <w:t xml:space="preserve"> </w:t>
      </w:r>
      <w:r w:rsidRPr="001F0528">
        <w:rPr>
          <w:rFonts w:ascii="Arial" w:hAnsi="Arial" w:cs="Arial"/>
          <w:b/>
          <w:bCs/>
        </w:rPr>
        <w:t>Hy_U5:34A eGFP SV40</w:t>
      </w:r>
      <w:r>
        <w:rPr>
          <w:rFonts w:ascii="Arial" w:hAnsi="Arial" w:cs="Arial"/>
        </w:rPr>
        <w:t>, the following sequence was inserted between the PacI and XhoI sites:</w:t>
      </w:r>
    </w:p>
    <w:p w14:paraId="3572EBC6" w14:textId="77777777" w:rsidR="006E5E39" w:rsidRPr="001F0528" w:rsidRDefault="006E5E39" w:rsidP="006E5E39">
      <w:pPr>
        <w:spacing w:line="240" w:lineRule="auto"/>
        <w:rPr>
          <w:rFonts w:ascii="Courier New" w:hAnsi="Courier New" w:cs="Courier New"/>
          <w:sz w:val="16"/>
          <w:szCs w:val="16"/>
        </w:rPr>
      </w:pPr>
      <w:r w:rsidRPr="001F0528">
        <w:rPr>
          <w:rFonts w:ascii="Courier New" w:hAnsi="Courier New" w:cs="Courier New"/>
          <w:sz w:val="16"/>
          <w:szCs w:val="16"/>
        </w:rPr>
        <w:t>AACTTGAAACGGAAAACGAAAAGGGTCTCGATGGGCAAACGGCCAGAACCATTTGGGAATTATAAATGTGAAAGTAGAAAGTTATCGTACTTTCTATTGCATATTTAAGGGGTTTATGGTTCATATACTACAGACATTCCCGTTCCAGGTAGCCACATGATATAATATGACTAAGATCCCTACCATAAACATACTTTAGGGGTTGTTTGCGTTTTACAATCATTATGATTCCCAACATGTTCAAGCTCGTTCTAAATGATCGGGCTGATACTTTTCGTTGTAAATTTACTCTGGTTTCTCTTCAATTGTCGAATAAATCTTTCGCCTTTTACTAAAGATTTCCGTGGAGAGGAACACTCTAATGAGTCTAAAATAATCTTTTGTAGTGCCCGGCGACTTCGGTAGCTGGGCCATAAGGAATTCATTGTAAAGTTTTTTGCTTATTATTATAAGGTCTGGTGGTCATATACATGGACTACTCTACTAAGGTTACCAGAAGAGTGATGAAATTTTACTCGAATCGAGTTTGTACCGTAGACGGCGCTAAATGTGCAATAAATCAGCTTATTATATTGTGCAGTCAATTATATATTCTTAATGTCTATAGTGACTG</w:t>
      </w:r>
    </w:p>
    <w:p w14:paraId="14CBE2AC" w14:textId="77777777" w:rsidR="006E5E39" w:rsidRDefault="006E5E39" w:rsidP="006E5E39">
      <w:pPr>
        <w:spacing w:line="240" w:lineRule="auto"/>
        <w:rPr>
          <w:rFonts w:ascii="Arial" w:hAnsi="Arial" w:cs="Arial"/>
        </w:rPr>
      </w:pPr>
    </w:p>
    <w:p w14:paraId="6CC3AEDB" w14:textId="77777777" w:rsidR="006E5E39" w:rsidRDefault="006E5E39" w:rsidP="006E5E39">
      <w:pPr>
        <w:spacing w:line="240" w:lineRule="auto"/>
        <w:ind w:firstLine="720"/>
        <w:rPr>
          <w:rFonts w:ascii="Arial" w:hAnsi="Arial" w:cs="Arial"/>
        </w:rPr>
      </w:pPr>
      <w:r>
        <w:rPr>
          <w:rFonts w:ascii="Arial" w:hAnsi="Arial" w:cs="Arial"/>
        </w:rPr>
        <w:t xml:space="preserve">The following </w:t>
      </w:r>
      <w:r>
        <w:rPr>
          <w:rFonts w:ascii="Arial" w:hAnsi="Arial" w:cs="Arial"/>
          <w:i/>
          <w:iCs/>
        </w:rPr>
        <w:t xml:space="preserve">Drosophila </w:t>
      </w:r>
      <w:r>
        <w:rPr>
          <w:rFonts w:ascii="Arial" w:hAnsi="Arial" w:cs="Arial"/>
        </w:rPr>
        <w:t xml:space="preserve">expression </w:t>
      </w:r>
      <w:r w:rsidRPr="00A61A06">
        <w:rPr>
          <w:rFonts w:ascii="Arial" w:hAnsi="Arial" w:cs="Arial"/>
        </w:rPr>
        <w:t>pla</w:t>
      </w:r>
      <w:r>
        <w:rPr>
          <w:rFonts w:ascii="Arial" w:hAnsi="Arial" w:cs="Arial"/>
        </w:rPr>
        <w:t xml:space="preserve">smids were generated from the previously published </w:t>
      </w:r>
      <w:r w:rsidRPr="00A61A06">
        <w:rPr>
          <w:rFonts w:ascii="Arial" w:hAnsi="Arial" w:cs="Arial"/>
          <w:b/>
          <w:bCs/>
        </w:rPr>
        <w:t xml:space="preserve">pUb 3xFLAG MCS </w:t>
      </w:r>
      <w:r w:rsidRPr="00A61A06">
        <w:rPr>
          <w:rFonts w:ascii="Arial" w:hAnsi="Arial" w:cs="Arial"/>
        </w:rPr>
        <w:t>plasmid</w:t>
      </w:r>
      <w:r>
        <w:rPr>
          <w:rFonts w:ascii="Arial" w:hAnsi="Arial" w:cs="Arial"/>
        </w:rPr>
        <w:t xml:space="preserve"> (Chen et al. (2012) </w:t>
      </w:r>
      <w:r>
        <w:rPr>
          <w:rFonts w:ascii="Arial" w:hAnsi="Arial" w:cs="Arial"/>
          <w:i/>
          <w:iCs/>
        </w:rPr>
        <w:t>RNA</w:t>
      </w:r>
      <w:r>
        <w:rPr>
          <w:rFonts w:ascii="Arial" w:hAnsi="Arial" w:cs="Arial"/>
        </w:rPr>
        <w:t xml:space="preserve">, 18, 2148-2156): </w:t>
      </w:r>
    </w:p>
    <w:p w14:paraId="2A18079D" w14:textId="77777777" w:rsidR="006E5E39" w:rsidRPr="0020011C" w:rsidRDefault="006E5E39" w:rsidP="006E5E39">
      <w:pPr>
        <w:spacing w:line="240" w:lineRule="auto"/>
        <w:ind w:firstLine="720"/>
        <w:rPr>
          <w:rFonts w:ascii="Arial" w:hAnsi="Arial" w:cs="Arial"/>
          <w:b/>
          <w:bCs/>
        </w:rPr>
      </w:pPr>
      <w:r>
        <w:rPr>
          <w:rFonts w:ascii="Arial" w:hAnsi="Arial" w:cs="Arial"/>
        </w:rPr>
        <w:tab/>
      </w:r>
      <w:r w:rsidRPr="0020011C">
        <w:rPr>
          <w:rFonts w:ascii="Arial" w:hAnsi="Arial" w:cs="Arial"/>
          <w:b/>
          <w:bCs/>
        </w:rPr>
        <w:t xml:space="preserve">pUb </w:t>
      </w:r>
      <w:r w:rsidRPr="00A61A06">
        <w:rPr>
          <w:rFonts w:ascii="Arial" w:hAnsi="Arial" w:cs="Arial"/>
          <w:b/>
          <w:bCs/>
        </w:rPr>
        <w:t>FLAG</w:t>
      </w:r>
      <w:r w:rsidRPr="0020011C">
        <w:rPr>
          <w:rFonts w:ascii="Arial" w:hAnsi="Arial" w:cs="Arial"/>
          <w:b/>
          <w:bCs/>
        </w:rPr>
        <w:t>-Mts</w:t>
      </w:r>
      <w:r>
        <w:rPr>
          <w:rFonts w:ascii="Arial" w:hAnsi="Arial" w:cs="Arial"/>
          <w:b/>
          <w:bCs/>
        </w:rPr>
        <w:tab/>
      </w:r>
      <w:r>
        <w:rPr>
          <w:rFonts w:ascii="Arial" w:hAnsi="Arial" w:cs="Arial"/>
          <w:b/>
          <w:bCs/>
        </w:rPr>
        <w:tab/>
      </w:r>
      <w:r>
        <w:rPr>
          <w:rFonts w:ascii="Arial" w:hAnsi="Arial" w:cs="Arial"/>
          <w:b/>
          <w:bCs/>
        </w:rPr>
        <w:tab/>
        <w:t>(Addgene #195065)</w:t>
      </w:r>
    </w:p>
    <w:p w14:paraId="76E8D5D8" w14:textId="77777777" w:rsidR="006E5E39" w:rsidRPr="0020011C" w:rsidRDefault="006E5E39" w:rsidP="006E5E39">
      <w:pPr>
        <w:spacing w:line="240" w:lineRule="auto"/>
        <w:ind w:firstLine="720"/>
        <w:rPr>
          <w:rFonts w:ascii="Arial" w:hAnsi="Arial" w:cs="Arial"/>
          <w:b/>
          <w:bCs/>
        </w:rPr>
      </w:pPr>
      <w:r w:rsidRPr="0020011C">
        <w:rPr>
          <w:rFonts w:ascii="Arial" w:hAnsi="Arial" w:cs="Arial"/>
          <w:b/>
          <w:bCs/>
        </w:rPr>
        <w:tab/>
        <w:t xml:space="preserve">pUb </w:t>
      </w:r>
      <w:r w:rsidRPr="00A61A06">
        <w:rPr>
          <w:rFonts w:ascii="Arial" w:hAnsi="Arial" w:cs="Arial"/>
          <w:b/>
          <w:bCs/>
        </w:rPr>
        <w:t>FLAG</w:t>
      </w:r>
      <w:r w:rsidRPr="0020011C">
        <w:rPr>
          <w:rFonts w:ascii="Arial" w:hAnsi="Arial" w:cs="Arial"/>
          <w:b/>
          <w:bCs/>
        </w:rPr>
        <w:t>-Pp2A-29B</w:t>
      </w:r>
      <w:r>
        <w:rPr>
          <w:rFonts w:ascii="Arial" w:hAnsi="Arial" w:cs="Arial"/>
          <w:b/>
          <w:bCs/>
        </w:rPr>
        <w:tab/>
      </w:r>
      <w:r>
        <w:rPr>
          <w:rFonts w:ascii="Arial" w:hAnsi="Arial" w:cs="Arial"/>
          <w:b/>
          <w:bCs/>
        </w:rPr>
        <w:tab/>
        <w:t>(Addgene #195066)</w:t>
      </w:r>
    </w:p>
    <w:p w14:paraId="5D60A811" w14:textId="77777777" w:rsidR="006E5E39" w:rsidRPr="0020011C" w:rsidRDefault="006E5E39" w:rsidP="006E5E39">
      <w:pPr>
        <w:spacing w:line="240" w:lineRule="auto"/>
        <w:ind w:firstLine="720"/>
        <w:rPr>
          <w:rFonts w:ascii="Arial" w:hAnsi="Arial" w:cs="Arial"/>
          <w:b/>
          <w:bCs/>
        </w:rPr>
      </w:pPr>
      <w:r w:rsidRPr="0020011C">
        <w:rPr>
          <w:rFonts w:ascii="Arial" w:hAnsi="Arial" w:cs="Arial"/>
          <w:b/>
          <w:bCs/>
        </w:rPr>
        <w:tab/>
        <w:t xml:space="preserve">pUb </w:t>
      </w:r>
      <w:r w:rsidRPr="00A61A06">
        <w:rPr>
          <w:rFonts w:ascii="Arial" w:hAnsi="Arial" w:cs="Arial"/>
          <w:b/>
          <w:bCs/>
        </w:rPr>
        <w:t>FLAG</w:t>
      </w:r>
      <w:r w:rsidRPr="0020011C">
        <w:rPr>
          <w:rFonts w:ascii="Arial" w:hAnsi="Arial" w:cs="Arial"/>
          <w:b/>
          <w:bCs/>
        </w:rPr>
        <w:t>-</w:t>
      </w:r>
      <w:r>
        <w:rPr>
          <w:rFonts w:ascii="Arial" w:hAnsi="Arial" w:cs="Arial"/>
          <w:b/>
          <w:bCs/>
        </w:rPr>
        <w:t>C</w:t>
      </w:r>
      <w:r w:rsidRPr="0020011C">
        <w:rPr>
          <w:rFonts w:ascii="Arial" w:hAnsi="Arial" w:cs="Arial"/>
          <w:b/>
          <w:bCs/>
        </w:rPr>
        <w:t>ka</w:t>
      </w:r>
      <w:r>
        <w:rPr>
          <w:rFonts w:ascii="Arial" w:hAnsi="Arial" w:cs="Arial"/>
          <w:b/>
          <w:bCs/>
        </w:rPr>
        <w:tab/>
      </w:r>
      <w:r>
        <w:rPr>
          <w:rFonts w:ascii="Arial" w:hAnsi="Arial" w:cs="Arial"/>
          <w:b/>
          <w:bCs/>
        </w:rPr>
        <w:tab/>
      </w:r>
      <w:r>
        <w:rPr>
          <w:rFonts w:ascii="Arial" w:hAnsi="Arial" w:cs="Arial"/>
          <w:b/>
          <w:bCs/>
        </w:rPr>
        <w:tab/>
        <w:t>(Addgene #195067)</w:t>
      </w:r>
      <w:r>
        <w:rPr>
          <w:rFonts w:ascii="Arial" w:hAnsi="Arial" w:cs="Arial"/>
          <w:b/>
          <w:bCs/>
        </w:rPr>
        <w:tab/>
      </w:r>
    </w:p>
    <w:p w14:paraId="601C83E4" w14:textId="77777777" w:rsidR="006E5E39" w:rsidRPr="0020011C" w:rsidRDefault="006E5E39" w:rsidP="006E5E39">
      <w:pPr>
        <w:spacing w:line="240" w:lineRule="auto"/>
        <w:ind w:firstLine="720"/>
        <w:rPr>
          <w:rFonts w:ascii="Arial" w:hAnsi="Arial" w:cs="Arial"/>
          <w:b/>
          <w:bCs/>
        </w:rPr>
      </w:pPr>
      <w:r w:rsidRPr="0020011C">
        <w:rPr>
          <w:rFonts w:ascii="Arial" w:hAnsi="Arial" w:cs="Arial"/>
          <w:b/>
          <w:bCs/>
        </w:rPr>
        <w:tab/>
        <w:t xml:space="preserve">pUb </w:t>
      </w:r>
      <w:r w:rsidRPr="00A61A06">
        <w:rPr>
          <w:rFonts w:ascii="Arial" w:hAnsi="Arial" w:cs="Arial"/>
          <w:b/>
          <w:bCs/>
        </w:rPr>
        <w:t>FLAG</w:t>
      </w:r>
      <w:r w:rsidRPr="0020011C">
        <w:rPr>
          <w:rFonts w:ascii="Arial" w:hAnsi="Arial" w:cs="Arial"/>
          <w:b/>
          <w:bCs/>
        </w:rPr>
        <w:t>-tws</w:t>
      </w:r>
      <w:r>
        <w:rPr>
          <w:rFonts w:ascii="Arial" w:hAnsi="Arial" w:cs="Arial"/>
          <w:b/>
          <w:bCs/>
        </w:rPr>
        <w:tab/>
      </w:r>
      <w:r>
        <w:rPr>
          <w:rFonts w:ascii="Arial" w:hAnsi="Arial" w:cs="Arial"/>
          <w:b/>
          <w:bCs/>
        </w:rPr>
        <w:tab/>
      </w:r>
      <w:r>
        <w:rPr>
          <w:rFonts w:ascii="Arial" w:hAnsi="Arial" w:cs="Arial"/>
          <w:b/>
          <w:bCs/>
        </w:rPr>
        <w:tab/>
        <w:t>(Addgene #195068)</w:t>
      </w:r>
    </w:p>
    <w:p w14:paraId="40FCBB5D" w14:textId="77777777" w:rsidR="006E5E39" w:rsidRPr="0020011C" w:rsidRDefault="006E5E39" w:rsidP="006E5E39">
      <w:pPr>
        <w:spacing w:line="240" w:lineRule="auto"/>
        <w:ind w:firstLine="720"/>
        <w:rPr>
          <w:rFonts w:ascii="Arial" w:hAnsi="Arial" w:cs="Arial"/>
          <w:b/>
          <w:bCs/>
        </w:rPr>
      </w:pPr>
      <w:r w:rsidRPr="0020011C">
        <w:rPr>
          <w:rFonts w:ascii="Arial" w:hAnsi="Arial" w:cs="Arial"/>
          <w:b/>
          <w:bCs/>
        </w:rPr>
        <w:tab/>
        <w:t xml:space="preserve">pUb </w:t>
      </w:r>
      <w:r w:rsidRPr="00A61A06">
        <w:rPr>
          <w:rFonts w:ascii="Arial" w:hAnsi="Arial" w:cs="Arial"/>
          <w:b/>
          <w:bCs/>
        </w:rPr>
        <w:t>FLAG</w:t>
      </w:r>
      <w:r w:rsidRPr="0020011C">
        <w:rPr>
          <w:rFonts w:ascii="Arial" w:hAnsi="Arial" w:cs="Arial"/>
          <w:b/>
          <w:bCs/>
        </w:rPr>
        <w:t>-wdb</w:t>
      </w:r>
      <w:r>
        <w:rPr>
          <w:rFonts w:ascii="Arial" w:hAnsi="Arial" w:cs="Arial"/>
          <w:b/>
          <w:bCs/>
        </w:rPr>
        <w:tab/>
      </w:r>
      <w:r>
        <w:rPr>
          <w:rFonts w:ascii="Arial" w:hAnsi="Arial" w:cs="Arial"/>
          <w:b/>
          <w:bCs/>
        </w:rPr>
        <w:tab/>
      </w:r>
      <w:r>
        <w:rPr>
          <w:rFonts w:ascii="Arial" w:hAnsi="Arial" w:cs="Arial"/>
          <w:b/>
          <w:bCs/>
        </w:rPr>
        <w:tab/>
        <w:t>(Addgene #195069)</w:t>
      </w:r>
    </w:p>
    <w:p w14:paraId="3AACAA17" w14:textId="77777777" w:rsidR="006E5E39" w:rsidRDefault="006E5E39" w:rsidP="006E5E39">
      <w:pPr>
        <w:spacing w:line="240" w:lineRule="auto"/>
        <w:ind w:firstLine="720"/>
        <w:rPr>
          <w:rFonts w:ascii="Arial" w:hAnsi="Arial" w:cs="Arial"/>
          <w:b/>
          <w:bCs/>
        </w:rPr>
      </w:pPr>
      <w:r w:rsidRPr="0020011C">
        <w:rPr>
          <w:rFonts w:ascii="Arial" w:hAnsi="Arial" w:cs="Arial"/>
          <w:b/>
          <w:bCs/>
        </w:rPr>
        <w:tab/>
        <w:t xml:space="preserve">pUb </w:t>
      </w:r>
      <w:r w:rsidRPr="00A61A06">
        <w:rPr>
          <w:rFonts w:ascii="Arial" w:hAnsi="Arial" w:cs="Arial"/>
          <w:b/>
          <w:bCs/>
        </w:rPr>
        <w:t>FLAG</w:t>
      </w:r>
      <w:r w:rsidRPr="0020011C">
        <w:rPr>
          <w:rFonts w:ascii="Arial" w:hAnsi="Arial" w:cs="Arial"/>
          <w:b/>
          <w:bCs/>
        </w:rPr>
        <w:t>-wrd</w:t>
      </w:r>
      <w:r>
        <w:rPr>
          <w:rFonts w:ascii="Arial" w:hAnsi="Arial" w:cs="Arial"/>
          <w:b/>
          <w:bCs/>
        </w:rPr>
        <w:tab/>
      </w:r>
      <w:r>
        <w:rPr>
          <w:rFonts w:ascii="Arial" w:hAnsi="Arial" w:cs="Arial"/>
          <w:b/>
          <w:bCs/>
        </w:rPr>
        <w:tab/>
      </w:r>
      <w:r>
        <w:rPr>
          <w:rFonts w:ascii="Arial" w:hAnsi="Arial" w:cs="Arial"/>
          <w:b/>
          <w:bCs/>
        </w:rPr>
        <w:tab/>
        <w:t>(Addgene #195070)</w:t>
      </w:r>
    </w:p>
    <w:p w14:paraId="0D05FCE4" w14:textId="77777777" w:rsidR="006E5E39" w:rsidRDefault="006E5E39" w:rsidP="006E5E39">
      <w:pPr>
        <w:spacing w:line="240" w:lineRule="auto"/>
        <w:ind w:firstLine="720"/>
        <w:rPr>
          <w:rFonts w:ascii="Arial" w:hAnsi="Arial" w:cs="Arial"/>
          <w:b/>
          <w:bCs/>
        </w:rPr>
      </w:pPr>
      <w:r>
        <w:rPr>
          <w:rFonts w:ascii="Arial" w:hAnsi="Arial" w:cs="Arial"/>
          <w:b/>
          <w:bCs/>
        </w:rPr>
        <w:tab/>
        <w:t xml:space="preserve">pUb </w:t>
      </w:r>
      <w:r w:rsidRPr="00A61A06">
        <w:rPr>
          <w:rFonts w:ascii="Arial" w:hAnsi="Arial" w:cs="Arial"/>
          <w:b/>
          <w:bCs/>
        </w:rPr>
        <w:t>FLAG</w:t>
      </w:r>
      <w:r>
        <w:rPr>
          <w:rFonts w:ascii="Arial" w:hAnsi="Arial" w:cs="Arial"/>
          <w:b/>
          <w:bCs/>
        </w:rPr>
        <w:t>-IntS6 AA 1-400</w:t>
      </w:r>
      <w:r>
        <w:rPr>
          <w:rFonts w:ascii="Arial" w:hAnsi="Arial" w:cs="Arial"/>
          <w:b/>
          <w:bCs/>
        </w:rPr>
        <w:tab/>
      </w:r>
      <w:r>
        <w:rPr>
          <w:rFonts w:ascii="Arial" w:hAnsi="Arial" w:cs="Arial"/>
          <w:b/>
          <w:bCs/>
        </w:rPr>
        <w:tab/>
        <w:t>(Addgene #195071)</w:t>
      </w:r>
    </w:p>
    <w:p w14:paraId="39C363B6" w14:textId="77777777" w:rsidR="006E5E39" w:rsidRDefault="006E5E39" w:rsidP="006E5E39">
      <w:pPr>
        <w:spacing w:line="240" w:lineRule="auto"/>
        <w:ind w:firstLine="720"/>
        <w:rPr>
          <w:rFonts w:ascii="Arial" w:hAnsi="Arial" w:cs="Arial"/>
          <w:b/>
          <w:bCs/>
        </w:rPr>
      </w:pPr>
      <w:r>
        <w:rPr>
          <w:rFonts w:ascii="Arial" w:hAnsi="Arial" w:cs="Arial"/>
          <w:b/>
          <w:bCs/>
        </w:rPr>
        <w:tab/>
        <w:t xml:space="preserve">pUb </w:t>
      </w:r>
      <w:r w:rsidRPr="00A61A06">
        <w:rPr>
          <w:rFonts w:ascii="Arial" w:hAnsi="Arial" w:cs="Arial"/>
          <w:b/>
          <w:bCs/>
        </w:rPr>
        <w:t>FLAG</w:t>
      </w:r>
      <w:r>
        <w:rPr>
          <w:rFonts w:ascii="Arial" w:hAnsi="Arial" w:cs="Arial"/>
          <w:b/>
          <w:bCs/>
        </w:rPr>
        <w:t>-IntS6 AA 1-600</w:t>
      </w:r>
      <w:r>
        <w:rPr>
          <w:rFonts w:ascii="Arial" w:hAnsi="Arial" w:cs="Arial"/>
          <w:b/>
          <w:bCs/>
        </w:rPr>
        <w:tab/>
      </w:r>
      <w:r>
        <w:rPr>
          <w:rFonts w:ascii="Arial" w:hAnsi="Arial" w:cs="Arial"/>
          <w:b/>
          <w:bCs/>
        </w:rPr>
        <w:tab/>
        <w:t>(Addgene #195072)</w:t>
      </w:r>
    </w:p>
    <w:p w14:paraId="17D50F64" w14:textId="77777777" w:rsidR="006E5E39" w:rsidRDefault="006E5E39" w:rsidP="006E5E39">
      <w:pPr>
        <w:spacing w:line="240" w:lineRule="auto"/>
        <w:ind w:firstLine="720"/>
        <w:rPr>
          <w:rFonts w:ascii="Arial" w:hAnsi="Arial" w:cs="Arial"/>
          <w:b/>
          <w:bCs/>
        </w:rPr>
      </w:pPr>
      <w:r>
        <w:rPr>
          <w:rFonts w:ascii="Arial" w:hAnsi="Arial" w:cs="Arial"/>
          <w:b/>
          <w:bCs/>
        </w:rPr>
        <w:tab/>
        <w:t xml:space="preserve">pUb </w:t>
      </w:r>
      <w:r w:rsidRPr="00A61A06">
        <w:rPr>
          <w:rFonts w:ascii="Arial" w:hAnsi="Arial" w:cs="Arial"/>
          <w:b/>
          <w:bCs/>
        </w:rPr>
        <w:t>FLAG</w:t>
      </w:r>
      <w:r>
        <w:rPr>
          <w:rFonts w:ascii="Arial" w:hAnsi="Arial" w:cs="Arial"/>
          <w:b/>
          <w:bCs/>
        </w:rPr>
        <w:t>-IntS6 AA 101-1284</w:t>
      </w:r>
      <w:r>
        <w:rPr>
          <w:rFonts w:ascii="Arial" w:hAnsi="Arial" w:cs="Arial"/>
          <w:b/>
          <w:bCs/>
        </w:rPr>
        <w:tab/>
        <w:t>(Addgene #195073)</w:t>
      </w:r>
    </w:p>
    <w:p w14:paraId="63BC33BC" w14:textId="77777777" w:rsidR="006E5E39" w:rsidRDefault="006E5E39" w:rsidP="006E5E39">
      <w:pPr>
        <w:spacing w:line="240" w:lineRule="auto"/>
        <w:ind w:firstLine="720"/>
        <w:rPr>
          <w:rFonts w:ascii="Arial" w:hAnsi="Arial" w:cs="Arial"/>
          <w:b/>
          <w:bCs/>
        </w:rPr>
      </w:pPr>
      <w:r>
        <w:rPr>
          <w:rFonts w:ascii="Arial" w:hAnsi="Arial" w:cs="Arial"/>
          <w:b/>
          <w:bCs/>
        </w:rPr>
        <w:tab/>
        <w:t xml:space="preserve">pUb </w:t>
      </w:r>
      <w:r w:rsidRPr="00A61A06">
        <w:rPr>
          <w:rFonts w:ascii="Arial" w:hAnsi="Arial" w:cs="Arial"/>
          <w:b/>
          <w:bCs/>
        </w:rPr>
        <w:t>FLAG</w:t>
      </w:r>
      <w:r>
        <w:rPr>
          <w:rFonts w:ascii="Arial" w:hAnsi="Arial" w:cs="Arial"/>
          <w:b/>
          <w:bCs/>
        </w:rPr>
        <w:t>-IntS6 AA 1197-1284</w:t>
      </w:r>
      <w:r>
        <w:rPr>
          <w:rFonts w:ascii="Arial" w:hAnsi="Arial" w:cs="Arial"/>
          <w:b/>
          <w:bCs/>
        </w:rPr>
        <w:tab/>
        <w:t>(Addgene #195074)</w:t>
      </w:r>
    </w:p>
    <w:p w14:paraId="4619AD48" w14:textId="77777777" w:rsidR="006E5E39" w:rsidRDefault="006E5E39" w:rsidP="006E5E39">
      <w:pPr>
        <w:spacing w:line="240" w:lineRule="auto"/>
        <w:ind w:firstLine="720"/>
        <w:rPr>
          <w:rFonts w:ascii="Arial" w:hAnsi="Arial" w:cs="Arial"/>
          <w:b/>
          <w:bCs/>
        </w:rPr>
      </w:pPr>
      <w:r>
        <w:rPr>
          <w:rFonts w:ascii="Arial" w:hAnsi="Arial" w:cs="Arial"/>
          <w:b/>
          <w:bCs/>
        </w:rPr>
        <w:tab/>
        <w:t xml:space="preserve">pUb </w:t>
      </w:r>
      <w:r w:rsidRPr="00A61A06">
        <w:rPr>
          <w:rFonts w:ascii="Arial" w:hAnsi="Arial" w:cs="Arial"/>
          <w:b/>
          <w:bCs/>
        </w:rPr>
        <w:t>FLAG</w:t>
      </w:r>
      <w:r>
        <w:rPr>
          <w:rFonts w:ascii="Arial" w:hAnsi="Arial" w:cs="Arial"/>
          <w:b/>
          <w:bCs/>
        </w:rPr>
        <w:t>-IntS6 AA 101-1200</w:t>
      </w:r>
      <w:r>
        <w:rPr>
          <w:rFonts w:ascii="Arial" w:hAnsi="Arial" w:cs="Arial"/>
          <w:b/>
          <w:bCs/>
        </w:rPr>
        <w:tab/>
        <w:t>(Addgene #195075)</w:t>
      </w:r>
    </w:p>
    <w:p w14:paraId="621971E7" w14:textId="77777777" w:rsidR="006E5E39" w:rsidRPr="00C447E8" w:rsidRDefault="006E5E39" w:rsidP="006E5E39">
      <w:pPr>
        <w:spacing w:line="240" w:lineRule="auto"/>
        <w:ind w:firstLine="720"/>
        <w:rPr>
          <w:rFonts w:ascii="Arial" w:hAnsi="Arial" w:cs="Arial"/>
          <w:b/>
          <w:bCs/>
        </w:rPr>
      </w:pPr>
      <w:r>
        <w:rPr>
          <w:rFonts w:ascii="Arial" w:hAnsi="Arial" w:cs="Arial"/>
          <w:b/>
          <w:bCs/>
        </w:rPr>
        <w:tab/>
      </w:r>
      <w:r w:rsidRPr="00C447E8">
        <w:rPr>
          <w:rFonts w:ascii="Arial" w:hAnsi="Arial" w:cs="Arial"/>
          <w:b/>
          <w:bCs/>
        </w:rPr>
        <w:t>pUb FLAG-Human IntS6</w:t>
      </w:r>
      <w:r w:rsidRPr="00C447E8">
        <w:rPr>
          <w:rFonts w:ascii="Arial" w:hAnsi="Arial" w:cs="Arial"/>
          <w:b/>
          <w:bCs/>
        </w:rPr>
        <w:tab/>
      </w:r>
      <w:r w:rsidRPr="00C447E8">
        <w:rPr>
          <w:rFonts w:ascii="Arial" w:hAnsi="Arial" w:cs="Arial"/>
          <w:b/>
          <w:bCs/>
        </w:rPr>
        <w:tab/>
        <w:t>(Addgene #198408)</w:t>
      </w:r>
    </w:p>
    <w:p w14:paraId="0533A774" w14:textId="77777777" w:rsidR="006E5E39" w:rsidRPr="00C447E8" w:rsidRDefault="006E5E39" w:rsidP="006E5E39">
      <w:pPr>
        <w:spacing w:line="240" w:lineRule="auto"/>
        <w:ind w:firstLine="720"/>
        <w:rPr>
          <w:rFonts w:ascii="Arial" w:hAnsi="Arial" w:cs="Arial"/>
          <w:b/>
          <w:bCs/>
        </w:rPr>
      </w:pPr>
      <w:r w:rsidRPr="00C447E8">
        <w:rPr>
          <w:rFonts w:ascii="Arial" w:hAnsi="Arial" w:cs="Arial"/>
          <w:b/>
          <w:bCs/>
        </w:rPr>
        <w:tab/>
        <w:t>pUb FLAG-Human IntS6L</w:t>
      </w:r>
      <w:r w:rsidRPr="00C447E8">
        <w:rPr>
          <w:rFonts w:ascii="Arial" w:hAnsi="Arial" w:cs="Arial"/>
          <w:b/>
          <w:bCs/>
        </w:rPr>
        <w:tab/>
      </w:r>
      <w:r w:rsidRPr="00C447E8">
        <w:rPr>
          <w:rFonts w:ascii="Arial" w:hAnsi="Arial" w:cs="Arial"/>
          <w:b/>
          <w:bCs/>
        </w:rPr>
        <w:tab/>
        <w:t>(Addgene #198409)</w:t>
      </w:r>
    </w:p>
    <w:p w14:paraId="29ABBC46" w14:textId="77777777" w:rsidR="006E5E39" w:rsidRPr="00C447E8" w:rsidRDefault="006E5E39" w:rsidP="006E5E39">
      <w:pPr>
        <w:spacing w:line="240" w:lineRule="auto"/>
        <w:ind w:firstLine="720"/>
        <w:rPr>
          <w:rFonts w:ascii="Arial" w:hAnsi="Arial" w:cs="Arial"/>
          <w:b/>
          <w:bCs/>
        </w:rPr>
      </w:pPr>
      <w:r w:rsidRPr="00C447E8">
        <w:rPr>
          <w:rFonts w:ascii="Arial" w:hAnsi="Arial" w:cs="Arial"/>
          <w:b/>
          <w:bCs/>
        </w:rPr>
        <w:tab/>
        <w:t>pUb FLAG-Zebrafish IntS6</w:t>
      </w:r>
      <w:r w:rsidRPr="00C447E8">
        <w:rPr>
          <w:rFonts w:ascii="Arial" w:hAnsi="Arial" w:cs="Arial"/>
          <w:b/>
          <w:bCs/>
        </w:rPr>
        <w:tab/>
      </w:r>
      <w:r w:rsidRPr="00C447E8">
        <w:rPr>
          <w:rFonts w:ascii="Arial" w:hAnsi="Arial" w:cs="Arial"/>
          <w:b/>
          <w:bCs/>
        </w:rPr>
        <w:tab/>
        <w:t>(Addgene #198410)</w:t>
      </w:r>
    </w:p>
    <w:p w14:paraId="3C628692" w14:textId="77777777" w:rsidR="006E5E39" w:rsidRPr="0020011C" w:rsidRDefault="006E5E39" w:rsidP="006E5E39">
      <w:pPr>
        <w:spacing w:line="240" w:lineRule="auto"/>
        <w:ind w:firstLine="720"/>
        <w:rPr>
          <w:rFonts w:ascii="Arial" w:hAnsi="Arial" w:cs="Arial"/>
          <w:b/>
          <w:bCs/>
        </w:rPr>
      </w:pPr>
      <w:r w:rsidRPr="00C447E8">
        <w:rPr>
          <w:rFonts w:ascii="Arial" w:hAnsi="Arial" w:cs="Arial"/>
          <w:b/>
          <w:bCs/>
        </w:rPr>
        <w:tab/>
        <w:t>pUb FLAG-Zebrafish IntS6L</w:t>
      </w:r>
      <w:r w:rsidRPr="00C447E8">
        <w:rPr>
          <w:rFonts w:ascii="Arial" w:hAnsi="Arial" w:cs="Arial"/>
          <w:b/>
          <w:bCs/>
        </w:rPr>
        <w:tab/>
        <w:t>(Addgene #198411)</w:t>
      </w:r>
      <w:r>
        <w:rPr>
          <w:rFonts w:ascii="Arial" w:hAnsi="Arial" w:cs="Arial"/>
          <w:b/>
          <w:bCs/>
        </w:rPr>
        <w:br/>
      </w:r>
    </w:p>
    <w:p w14:paraId="2AD17146" w14:textId="77777777" w:rsidR="006E5E39" w:rsidRDefault="006E5E39" w:rsidP="006E5E39">
      <w:pPr>
        <w:spacing w:line="240" w:lineRule="auto"/>
        <w:rPr>
          <w:rFonts w:ascii="Arial" w:hAnsi="Arial" w:cs="Arial"/>
        </w:rPr>
      </w:pPr>
      <w:r>
        <w:rPr>
          <w:rFonts w:ascii="Arial" w:hAnsi="Arial" w:cs="Arial"/>
        </w:rPr>
        <w:t xml:space="preserve">The Ubi-p63e promoter (pUb; marked in gray) drives expression of an N-terminal 3x FLAG tag (marked in blue). Start codon is marked in green. The full sequence of </w:t>
      </w:r>
      <w:r w:rsidRPr="00A61A06">
        <w:rPr>
          <w:rFonts w:ascii="Arial" w:hAnsi="Arial" w:cs="Arial"/>
          <w:b/>
          <w:bCs/>
        </w:rPr>
        <w:t>pUb 3xFLAG MCS</w:t>
      </w:r>
      <w:r>
        <w:rPr>
          <w:rFonts w:ascii="Arial" w:hAnsi="Arial" w:cs="Arial"/>
        </w:rPr>
        <w:t xml:space="preserve"> is as follows:</w:t>
      </w:r>
    </w:p>
    <w:p w14:paraId="3FF342ED" w14:textId="77777777" w:rsidR="006E5E39" w:rsidRDefault="006E5E39" w:rsidP="006E5E39">
      <w:pPr>
        <w:spacing w:line="240" w:lineRule="auto"/>
        <w:rPr>
          <w:rFonts w:ascii="Courier New" w:hAnsi="Courier New" w:cs="Courier New"/>
          <w:sz w:val="16"/>
          <w:szCs w:val="16"/>
        </w:rPr>
      </w:pPr>
      <w:r w:rsidRPr="00A61A06">
        <w:rPr>
          <w:rFonts w:ascii="Courier New" w:hAnsi="Courier New" w:cs="Courier New"/>
          <w:sz w:val="16"/>
          <w:szCs w:val="16"/>
        </w:rPr>
        <w:t>GACGAAAGGGCCTCGTGATACGCCTATTTTTATAGGTTAA</w:t>
      </w:r>
      <w:r w:rsidRPr="00CF7E22">
        <w:rPr>
          <w:rFonts w:ascii="Courier New" w:hAnsi="Courier New" w:cs="Courier New"/>
          <w:sz w:val="16"/>
          <w:szCs w:val="16"/>
        </w:rPr>
        <w:t>TGTCATGATAATAATGGTTTCTTAGACGTCAGGTGGCACTTTTCGGGGAAATGTGCGCGGAACCCCTATTTGTTTATTTTTCTAAATACATTCAAATATGTATCCGCTCATGAGACAATAACCCTGATAAATGCTTCAATAATATTGAAAAAGG</w:t>
      </w:r>
      <w:r w:rsidRPr="00CF7E22">
        <w:rPr>
          <w:rFonts w:ascii="Courier New" w:hAnsi="Courier New" w:cs="Courier New"/>
          <w:sz w:val="16"/>
          <w:szCs w:val="16"/>
        </w:rPr>
        <w:lastRenderedPageBreak/>
        <w:t>AAGAGTATGAGTATTCAACATTTCCGTGTCGCCCTTATTCCCTTTTTTGCGGCATTTTGCCTTCCTGTTTTTGCTCACCCAGAAACGCTGGTGAAAGTAAAAGATGCTGAAGATCAGTTGGGTGCACGAGTGGGTTACATCGAACTGGATCTCAACAGCGGTAAGATCCTTGAGAGTTTTCGCCCCGAA</w:t>
      </w:r>
      <w:r w:rsidRPr="00A61A06">
        <w:rPr>
          <w:rFonts w:ascii="Courier New" w:hAnsi="Courier New" w:cs="Courier New"/>
          <w:sz w:val="16"/>
          <w:szCs w:val="16"/>
        </w:rPr>
        <w:t>GAACGTTTTC</w:t>
      </w:r>
      <w:r w:rsidRPr="00CF7E22">
        <w:rPr>
          <w:rFonts w:ascii="Courier New" w:hAnsi="Courier New" w:cs="Courier New"/>
          <w:sz w:val="16"/>
          <w:szCs w:val="16"/>
        </w:rPr>
        <w:t>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AG</w:t>
      </w:r>
      <w:r w:rsidRPr="00CF7E22">
        <w:rPr>
          <w:rFonts w:ascii="Courier New" w:hAnsi="Courier New" w:cs="Courier New"/>
          <w:sz w:val="16"/>
          <w:szCs w:val="16"/>
          <w:highlight w:val="darkGray"/>
        </w:rPr>
        <w:t>CTTGTCGCCGGAACGCAGCGACAGAGATTCCAATGTGTCCGTATCTTTCAGGCTTTTGCCCTTCAGTTCCAGACGAAGCGACTGGCGATTCGCGTGTGGGGTCTGCTTCAGGGTCTTGTGAATTAGGGCGCGCAGATCGCCGATGGGCGTGGCGCCGGAGGGCACCTTCACCTTGCCGTACGGCTTGCTGTTCTTCGCGTTCAAAATCTCCAGCTCCATTTTGCTTTCGGTGCGCTTGCAATCAGTACTGTCCAAAATCGAAAATCGCCGAACCGTAGTGTGACCGTGCGGGGCTCTGCGAAAATAAACTTTTTTAGGTATATGGCCACACACGGGGAAAGCACAGTGGATTATATGTTTTAATATTATAATATGCAGGTTTTCATTACTTATCCAGATGTAAGCCCACTTAAAGCGATTTAACAATTATTTGCCGAAAGAGTATAAACAAATTTCACTTAAAAATGGATTAAGAAAAGCTAGCTTGTGTAAGATTATGCGCAGCGTTGCCAGATAGCTCCATTTAAAACACTTCAAAAACAATAAGTTTTGAAAATATATACATAAATAGCAGTCGTTGCCGCAACGCTCAACACATCACACTTTTAAAACACCCTTTACCTACACAGAATTACTTTTTAAATTTCCAGTCAAGCTGCGAGTTTCAAAATTATAGCCGGTAGAGAAGACAGTGCTATTTCAAAAGCAAACTAACAAGGGTCTTAAATTCCAAAACACCAATCCTAACAAGCCTTGGACTTTTGTAAGTTTAGATCAAAGGTGGCATTGCATTCAATGTCATGGTAAGAAGTAGGTCGTCTAGGTAGAAATCCTCATTCAGCCGGTCAAGTCAGTACGAGAAAGGTCTCAATTTGAAATTGTCTTAAAAATATTTTATTGTTTTGTACTGTGGTGAGTTTAAACGAAAAACACAAAAAAAAAGTGATACACAGAAATCATAAAAAATTTTAATACAAGGTATTCGTACGTATCAAAAACATTTCGGCACAATTTTTTTTCTCTGTACTAAAGTGTTACGAACACTACGGTATTTTTTAGTGATTTTCAACGGACACCGAAGGTATATAAACAGCGTTCGCGAACGGTCGCCTTCAAAACCAATTGACATTTGCAGCAGCAAGTACAAGTAGAAAGTAAAGCGCAATCAGCGAAAAATTTATACTTAATTGTTGGTGATTAAAGTACAATTAAAAGAACATTCTCGAAAGTCACAAGAAACGTAAGTTTTTAACTCGCTGTTACCAATTAGTAATAAGAGCAACAAGACGTTGAGTAATTTCAAGAAAAACTGCATTTCAAGGTCTTTGTTCGGCCATTTTTTTTTATTCAACGCTCTACGTAATTACAAAATAAGAAATTGGCAGCCACGCATCTTGTTTTCCCAATGAATTGGCATCAAAACGCAAACAAATCTATAAATAAAACTTGCGTGTTGATTTTCGCCAAGATTTATTGGCAAATTGTGAAATTCGCAGTGACGCATTTGAAAATTCGAGAAATCACGAACGCACTCGATCGAGCATTTGTGTGCATGTTATTAGTTAGTTGTTTAGTTAATTGAAGTATTTTACCAACGAAATCCACTTATTTTTAGCTGAAATAGAGTAGGTTGCTTAAACAAAGCCACGTCTGAAAATTTCTTATTGCTTGTAGTTGTGACGTCACCATATACACACAAAATAATGTGTATGCATGCATTTCAGCTGTGTATATATACATGCACACACTCGCAACACGAAAACGATGACGAAGCAACGGAACAAAGGTTTCTCAACTACCCTTTGTTCCCTGTTTCTTCGCTTTCCTTTGTTCCAATATTCGTAGAGGGTTAATAGGGGTTTCTCAACAAAGTTGGCGTCGATAAATAAGTTTCCCATTTTTATTCCCCAGCCAGGAAGTTAGTTTCAATAGTTTTGTAATTTCAACGAAACTCATTTGATTTCGTACTAATTTTCCACATCTCTATTTTCTTCCCGCAGAATAA</w:t>
      </w:r>
      <w:r w:rsidRPr="00CF7E22">
        <w:rPr>
          <w:rFonts w:ascii="Courier New" w:hAnsi="Courier New" w:cs="Courier New"/>
          <w:sz w:val="16"/>
          <w:szCs w:val="16"/>
        </w:rPr>
        <w:t>TCCAAACTGCAGGTCGACTCTAGCTAGAGGAAGCTT</w:t>
      </w:r>
      <w:r w:rsidRPr="0083575F">
        <w:rPr>
          <w:rFonts w:ascii="Courier New" w:hAnsi="Courier New" w:cs="Courier New"/>
          <w:sz w:val="16"/>
          <w:szCs w:val="16"/>
          <w:highlight w:val="green"/>
        </w:rPr>
        <w:t>ATG</w:t>
      </w:r>
      <w:r w:rsidRPr="0083575F">
        <w:rPr>
          <w:rFonts w:ascii="Courier New" w:hAnsi="Courier New" w:cs="Courier New"/>
          <w:sz w:val="16"/>
          <w:szCs w:val="16"/>
          <w:highlight w:val="cyan"/>
        </w:rPr>
        <w:t>GACTACAAAGACCATGACGGTGATTATAAAGATCATGATATCGATTACAAGGATGACGATGACAAG</w:t>
      </w:r>
      <w:r w:rsidRPr="00CF7E22">
        <w:rPr>
          <w:rFonts w:ascii="Courier New" w:hAnsi="Courier New" w:cs="Courier New"/>
          <w:sz w:val="16"/>
          <w:szCs w:val="16"/>
        </w:rPr>
        <w:t>GATCCACTAGTCCAGTGTGGTGGAATTCTGCAGATATCCAGCACAGTGGCGGCCGCTCGAGTCTAGAGGGCCCGCGGTTCGAAGGTAAGCCTATCCCTAACCCTCTCCTCGGTCTCGATTCTACGCGTACCGGTCATCATCACCATCACCATTGAGTTTATCTGACTAAATCTTAGTTTGTATTGTCATGTTTTAATACAATATGTTATGTTTAAATATGTTTTTAATAAATTTTATAAAATAATTTCAACTTTTATTGTAACAACATTGTCCATTTACACACTCCTTTCAAGCGCGTGGGATCGATGCTCACTCAAAGGCGGTAATACGGTTATCCACAGAATCAGGGGATAACGCAGGAAAGAACATGTGAGC</w:t>
      </w:r>
      <w:r w:rsidRPr="00A61A06">
        <w:rPr>
          <w:rFonts w:ascii="Courier New" w:hAnsi="Courier New" w:cs="Courier New"/>
          <w:sz w:val="16"/>
          <w:szCs w:val="16"/>
        </w:rPr>
        <w:t>CATATG</w:t>
      </w:r>
      <w:r w:rsidRPr="002A329E">
        <w:rPr>
          <w:rFonts w:ascii="Courier New" w:hAnsi="Courier New" w:cs="Courier New"/>
          <w:sz w:val="16"/>
          <w:szCs w:val="16"/>
        </w:rPr>
        <w:t>GGCCCATGTGAGCCATATGGTGCACTCTCAGTACAATCTGCTCTGATGCCGCATAGTTAAGCCAGCCCCGACACCCGCCAACACCCGCTGACGCGCCCTGACGGGCTTGTCTGCTCCCGGCATCCGCTTACAGACAAGCTG</w:t>
      </w:r>
      <w:r w:rsidRPr="00A61A06">
        <w:rPr>
          <w:rFonts w:ascii="Courier New" w:hAnsi="Courier New" w:cs="Courier New"/>
          <w:sz w:val="16"/>
          <w:szCs w:val="16"/>
        </w:rPr>
        <w:t>TGACCGTCTCCGGGAGCTGCATGTGTCAGAGGTTTTCACCGTCATCACCGAAACGCGCGA</w:t>
      </w:r>
      <w:r>
        <w:rPr>
          <w:rFonts w:ascii="Courier New" w:hAnsi="Courier New" w:cs="Courier New"/>
          <w:sz w:val="16"/>
          <w:szCs w:val="16"/>
        </w:rPr>
        <w:br/>
      </w:r>
    </w:p>
    <w:p w14:paraId="725B5649" w14:textId="77777777" w:rsidR="006E5E39" w:rsidRDefault="006E5E39" w:rsidP="006E5E39">
      <w:pPr>
        <w:spacing w:line="240" w:lineRule="auto"/>
        <w:rPr>
          <w:rFonts w:ascii="Arial" w:hAnsi="Arial" w:cs="Arial"/>
        </w:rPr>
      </w:pPr>
      <w:r w:rsidRPr="0020011C">
        <w:rPr>
          <w:rFonts w:ascii="Arial" w:hAnsi="Arial" w:cs="Arial"/>
        </w:rPr>
        <w:tab/>
        <w:t>To generate</w:t>
      </w:r>
      <w:r w:rsidRPr="0020011C">
        <w:rPr>
          <w:rFonts w:ascii="Arial" w:hAnsi="Arial" w:cs="Arial"/>
          <w:b/>
          <w:bCs/>
        </w:rPr>
        <w:t xml:space="preserve"> pUb </w:t>
      </w:r>
      <w:r w:rsidRPr="00A61A06">
        <w:rPr>
          <w:rFonts w:ascii="Arial" w:hAnsi="Arial" w:cs="Arial"/>
          <w:b/>
          <w:bCs/>
        </w:rPr>
        <w:t>FLAG</w:t>
      </w:r>
      <w:r w:rsidRPr="0020011C">
        <w:rPr>
          <w:rFonts w:ascii="Arial" w:hAnsi="Arial" w:cs="Arial"/>
          <w:b/>
          <w:bCs/>
        </w:rPr>
        <w:t>-Mts</w:t>
      </w:r>
      <w:r>
        <w:rPr>
          <w:rFonts w:ascii="Arial" w:hAnsi="Arial" w:cs="Arial"/>
        </w:rPr>
        <w:t>, the following sequence was inserted between the SpeI and XbaI sites:</w:t>
      </w:r>
    </w:p>
    <w:p w14:paraId="350A26B5" w14:textId="77777777" w:rsidR="006E5E39" w:rsidRPr="005132BF" w:rsidRDefault="006E5E39" w:rsidP="006E5E39">
      <w:pPr>
        <w:spacing w:line="240" w:lineRule="auto"/>
        <w:rPr>
          <w:rFonts w:ascii="Courier New" w:hAnsi="Courier New" w:cs="Courier New"/>
          <w:sz w:val="16"/>
          <w:szCs w:val="16"/>
        </w:rPr>
      </w:pPr>
      <w:r w:rsidRPr="0020011C">
        <w:rPr>
          <w:rFonts w:ascii="Courier New" w:hAnsi="Courier New" w:cs="Courier New"/>
          <w:sz w:val="16"/>
          <w:szCs w:val="16"/>
        </w:rPr>
        <w:t>Cgaggataaagcaacaacaaaagatcttgatcaatggattgagcagttgaacgaatgcaatcagttgacagagacacaagttcgcaccctctgcgacaaggccaaggagattctctccaaggagtccaatgtgcaggaggtaaaatgcccggtgacagtgtgcggagatgtccacggtcagtttcacgacctcatggagctcttccggataggcggcaagtctccggacaccaactacctgttcatgggcgactacgtggaccgtggatactactccgtggagaccgtgacccttctggtggccctgaaggttcgctatcgcgagcgcatcaccatcctgcgcggtaaccacgagtcgcgccagatcacacaggtgtacggcttctacgacgagtgcctgcgcaagtatggcaatgccaacgtttggaagtacttcacggatctgttcgactacttgccactgacggcactcgtcgacgggcagatcttctgcctgcacggaggcctcagtccctcgatcgacagtctggatcacattcgggccctcgatcgcttgcaggaggttccgcacgagggtcccatgtgcgatctgctctggtccgatcccgatgacaggggtggctggggaatctcgcctcgtggcgccggttacacctttggccaggatatttcggaaacctttaacaacacaaacggcctgacactggtgtcgcgcgcccatcagctggtgatggagggctacaactggtgtcacgatcgcaatgtggtcacaatattctcagcgccaaactattgctaccgctgtggcaaccaagcggctcttatggaactggatgattcacttaaattttcattcctacaatttgatccagcacccaggcgcggggagcctcatgttacgcgaagaacacccgattatttcctttaa</w:t>
      </w:r>
      <w:r>
        <w:rPr>
          <w:rFonts w:ascii="Courier New" w:hAnsi="Courier New" w:cs="Courier New"/>
          <w:sz w:val="16"/>
          <w:szCs w:val="16"/>
        </w:rPr>
        <w:br/>
      </w:r>
    </w:p>
    <w:p w14:paraId="617BAEB7" w14:textId="77777777" w:rsidR="006E5E39" w:rsidRDefault="006E5E39" w:rsidP="006E5E39">
      <w:pPr>
        <w:spacing w:line="240" w:lineRule="auto"/>
        <w:ind w:firstLine="720"/>
        <w:rPr>
          <w:rFonts w:ascii="Arial" w:hAnsi="Arial" w:cs="Arial"/>
        </w:rPr>
      </w:pPr>
      <w:r w:rsidRPr="0020011C">
        <w:rPr>
          <w:rFonts w:ascii="Arial" w:hAnsi="Arial" w:cs="Arial"/>
        </w:rPr>
        <w:t>To generate</w:t>
      </w:r>
      <w:r w:rsidRPr="0020011C">
        <w:rPr>
          <w:rFonts w:ascii="Arial" w:hAnsi="Arial" w:cs="Arial"/>
          <w:b/>
          <w:bCs/>
        </w:rPr>
        <w:t xml:space="preserve"> pUb </w:t>
      </w:r>
      <w:r w:rsidRPr="00A61A06">
        <w:rPr>
          <w:rFonts w:ascii="Arial" w:hAnsi="Arial" w:cs="Arial"/>
          <w:b/>
          <w:bCs/>
        </w:rPr>
        <w:t>FLAG</w:t>
      </w:r>
      <w:r w:rsidRPr="0020011C">
        <w:rPr>
          <w:rFonts w:ascii="Arial" w:hAnsi="Arial" w:cs="Arial"/>
          <w:b/>
          <w:bCs/>
        </w:rPr>
        <w:t>-</w:t>
      </w:r>
      <w:r>
        <w:rPr>
          <w:rFonts w:ascii="Arial" w:hAnsi="Arial" w:cs="Arial"/>
          <w:b/>
          <w:bCs/>
        </w:rPr>
        <w:t>Pp2A-29B</w:t>
      </w:r>
      <w:r>
        <w:rPr>
          <w:rFonts w:ascii="Arial" w:hAnsi="Arial" w:cs="Arial"/>
        </w:rPr>
        <w:t>, the following sequence was inserted between the BamHI and XbaI sites:</w:t>
      </w:r>
    </w:p>
    <w:p w14:paraId="60EA8ED3" w14:textId="77777777" w:rsidR="006E5E39" w:rsidRPr="005132BF" w:rsidRDefault="006E5E39" w:rsidP="006E5E39">
      <w:pPr>
        <w:spacing w:line="240" w:lineRule="auto"/>
        <w:rPr>
          <w:rFonts w:ascii="Courier New" w:hAnsi="Courier New" w:cs="Courier New"/>
          <w:sz w:val="16"/>
          <w:szCs w:val="16"/>
        </w:rPr>
      </w:pPr>
      <w:r w:rsidRPr="0020011C">
        <w:rPr>
          <w:rFonts w:ascii="Courier New" w:hAnsi="Courier New" w:cs="Courier New"/>
          <w:sz w:val="16"/>
          <w:szCs w:val="16"/>
        </w:rPr>
        <w:lastRenderedPageBreak/>
        <w:t>Agcagcaagcgacaaatcggtcgacgattcactatatcccattgcggttctaatcgatgaactgaaaaacgaggacgttcagcttcggttgaactccatcaagaaactgtccaccattgcactcgctttgggcgaggagcgcacacggtccgagttgattcccttcctcaccgagaccatatacgatgaggacgaggtactgctggccctggccgaccaactgggcaactttactagtctcgttggtgggccagagtttgccatgtacttgattccgcccctcgagagtttggccaccgtagaggaaaccgtggtgcgagacaaggctgtggaatctctacgcaccgtggccgctgagcacagcgcccaggatttggagatccatgtggtgccgacactgcagcgattggtttccggtgactggttcacctcacgcacctctgcctgcggcctcttctcggtctgctatccacgcgtcacacagccagtgaaggccgagctgcgcgccaacttccgaaagctctgccaggatgagacacccatggtgcgccgtgcagcggccaacaagctgggcgagtttgccaaggtcgttgagacggagtatctgaagtccgatttgattcccaactttgtccagctggcacaggatgatcaggactctgtccgtctgctggctgtagaggcatgcgtaagcattgcccagctgctgcctcaggatgatgtagagcacctggttctgcccacgctgcgccagtgcgccagcgactcttcctggagggtgcgttacatggtggccgagaagtttgttgatctgcaaaaggctgtgggcccagagattactagggtggacttggtgcctgccttccagtacttgctcaaggatgccgaggccgaggttcgcgctgcagtggccaccaaggtgaaggacttctgcgccaatctggacaaggtcaaccaggtgcaaatcatccttagttccattttgccctatgtccgcgatcttgtctcggaccccaatcctcatgtgaagtcagctctggcctcagtgatcatgggcttgagtcccatgctgggcgcctatcagactgtggagcaattgctccccctgttccttattcaactcaaggatgagtgcccagaagtgcgcctaaacatcatctcaaacctggattgcgttaacgacgtcatcggtatccagcaactgtcacagtcgcttctgcccgccatcgtcgagctggccgaggactccaagtggcgtgtgcgtctagccatcatcgagtacatgcctgctctggccggtcagttgggtcaggaattctttgaccaaaaactgcgcggtctctgcatgggatggctcaacgatcacgtgtacgccattcgtgaggcagccaccctcaacatgaagaagctcgtcgagcagttcggagctccctgggccgaacaggccataattccaatgattctggttatgtcgcgcaacaagaactatttgcacagaatgacttgcttgttctgcctgaatgttttggcagaggtctgcggcacagatatcaccaccaagttgctgctgcccacagttctcctgcttgccgctgatcccgttgccaatgttcgtttcaacgtggcaaagaccctgcagaagatctcgcccttcctggaggccagcgtcattgatgcccaagtaaagcccacactcgacaaactgaacacagacacagatgtggatgtcaagcattttgctgcacaggccattgccggcatagctgcagcgtaa</w:t>
      </w:r>
      <w:r>
        <w:rPr>
          <w:rFonts w:ascii="Courier New" w:hAnsi="Courier New" w:cs="Courier New"/>
          <w:sz w:val="16"/>
          <w:szCs w:val="16"/>
        </w:rPr>
        <w:br/>
      </w:r>
    </w:p>
    <w:p w14:paraId="21762785" w14:textId="77777777" w:rsidR="006E5E39" w:rsidRDefault="006E5E39" w:rsidP="006E5E39">
      <w:pPr>
        <w:spacing w:line="240" w:lineRule="auto"/>
        <w:ind w:firstLine="720"/>
        <w:rPr>
          <w:rFonts w:ascii="Arial" w:hAnsi="Arial" w:cs="Arial"/>
        </w:rPr>
      </w:pPr>
      <w:r w:rsidRPr="0020011C">
        <w:rPr>
          <w:rFonts w:ascii="Arial" w:hAnsi="Arial" w:cs="Arial"/>
        </w:rPr>
        <w:t>To generate</w:t>
      </w:r>
      <w:r w:rsidRPr="0020011C">
        <w:rPr>
          <w:rFonts w:ascii="Arial" w:hAnsi="Arial" w:cs="Arial"/>
          <w:b/>
          <w:bCs/>
        </w:rPr>
        <w:t xml:space="preserve"> pUb </w:t>
      </w:r>
      <w:r w:rsidRPr="00A61A06">
        <w:rPr>
          <w:rFonts w:ascii="Arial" w:hAnsi="Arial" w:cs="Arial"/>
          <w:b/>
          <w:bCs/>
        </w:rPr>
        <w:t>FLAG</w:t>
      </w:r>
      <w:r w:rsidRPr="0020011C">
        <w:rPr>
          <w:rFonts w:ascii="Arial" w:hAnsi="Arial" w:cs="Arial"/>
          <w:b/>
          <w:bCs/>
        </w:rPr>
        <w:t>-</w:t>
      </w:r>
      <w:r>
        <w:rPr>
          <w:rFonts w:ascii="Arial" w:hAnsi="Arial" w:cs="Arial"/>
          <w:b/>
          <w:bCs/>
        </w:rPr>
        <w:t>C</w:t>
      </w:r>
      <w:r w:rsidRPr="0020011C">
        <w:rPr>
          <w:rFonts w:ascii="Arial" w:hAnsi="Arial" w:cs="Arial"/>
          <w:b/>
          <w:bCs/>
        </w:rPr>
        <w:t>ka</w:t>
      </w:r>
      <w:r>
        <w:rPr>
          <w:rFonts w:ascii="Arial" w:hAnsi="Arial" w:cs="Arial"/>
        </w:rPr>
        <w:t>, the following sequence was inserted between the SpeI and NotI sites:</w:t>
      </w:r>
    </w:p>
    <w:p w14:paraId="4CD6DE40" w14:textId="77777777" w:rsidR="006E5E39" w:rsidRPr="005132BF" w:rsidRDefault="006E5E39" w:rsidP="006E5E39">
      <w:pPr>
        <w:spacing w:line="240" w:lineRule="auto"/>
        <w:rPr>
          <w:rFonts w:ascii="Courier New" w:hAnsi="Courier New" w:cs="Courier New"/>
          <w:sz w:val="16"/>
          <w:szCs w:val="16"/>
        </w:rPr>
      </w:pPr>
      <w:r w:rsidRPr="005132BF">
        <w:rPr>
          <w:rFonts w:ascii="Courier New" w:hAnsi="Courier New" w:cs="Courier New"/>
          <w:sz w:val="16"/>
          <w:szCs w:val="16"/>
        </w:rPr>
        <w:t>Cggcaccaattcgggagccaccgctggcataaacaacaagccggttggcggtgcaacaggagccggcgtccttgtaggcggcggtgtgggcggtgccaattcctcgatcggcggtgtcctgtcgaacagcctgggcggtggcggcagcggcggtctgagcatcagcggcctcaacgctggtggacagaacgccaatgtgggcggaatgggcaacgttggcggcgacgacggcggaaacgggatggtgggcggcggtgtaaataaccagcaggccacaacgccccaatacacaataccgggcatcttgcacttcatccagcacgagtggtcgcgcttcgagctggagcgatcacagtgggacgtggacagggccgaattgcaggctcgcattgctatgctgcttggagagcgcaagtgcttggaaagcctcaaatcggatttgacgcgccgcatcaagatgctggagtacgcactgcgccaggagcgtgcgaaattctatcgtttaaaatacggcaccgatccgccgcagctcaatgagttcaagccatcgaacgaggatgccggactggccggtgaggtggccactgactcggaggtgccctacagcagtgtctcgaacactacgtggcggcaggggcgtcagatgctgcgacagtatctggccgagattggctacacagacaacatcatcgatgtgcgttcaaatcgggtgcgttcgatccttggcctaaacaataatgccgagcacgacggcagcggcggaggactgggtggtggacttggcggcggcaccggcggcgagaaccttagcccaaacatcaatggaaacgagagcaacaaacgcgcatcggagacggaaggccgtcatactcccgctaaaaaagtgcaacaatcgatcgatgaaataatcgtggacaccgaggcagctgtgatggcgaactttgagttcctgggcgccaccgagatgtccgacgacgacgagatatctgacgatctggaaatggtggccaccgacaatgacgacacagacgtaaagctggccaagcgcgccaagtctggcaaggatatgctcaccgaggaggtggacggctcgttgggactgggtgagcttgcccagctgacggtgaataacgaatctgatggcgcctacgatgcgaactccaaggatggaactggcggcagtgccggcggtgctggttaccgcaaaacctggaacgccaagtacacgcttcgctcgcactttgacggagtacgatcacttatctttcacccagaggagccggtgctgatcacggcttccgaggatcatacgcttaagctgtggaaccttcagaagacggtgcaggccaaaaagtcggccagcttggatgtggaaccgctgtatacgttcagggcccatacgggtccagttctgtgcctgggcatgtcgtccagcggcgagacatgctattcgggcgggctggacggtaacattgaatgctggcaattgccgtcgccgaatatcgatccgtacgattgctatgatccgaacgtgcattccggcacgctcgaggggcatacggatgccgtgtggggccttaccaccatgcaaagcaacattgtgtcatgctcagcggatggaacggttaagctgtggtcgccatacaataaggaaccgctgctgcgcacatacacagcctccgaggcagagggtgtaccctcatccgttgactttgttcgcaatgaggttgaccatatcgtggtggcctacaacagtgcccactgcatcgtgtacgatacggagacgggcaagcaggtggtgcgtctggaggcggcgcaggagatgtctggcaacacggggaagttcattaacaaggtggtgtcacacccaacgctacccattacgataaccgcgcacgaggatcgtcacatccgcttctgggacaacacatccggcacgctggtacactccatggtggcgcatttagagccggtcacctcgctggccgtcgatgctcatggcctgtatttgctatccggctcgcacgactgctcgatacggctgtggaacctggacaataagacgtgcgtgcaggagatcacagcgcatcgcaagaagtttgacgagagcatattcgatgtggccttccatgccacaaagccgtacattgctagtgccggggccgatggcctcgccaaggtctttgtctaa</w:t>
      </w:r>
      <w:r>
        <w:rPr>
          <w:rFonts w:ascii="Courier New" w:hAnsi="Courier New" w:cs="Courier New"/>
          <w:sz w:val="16"/>
          <w:szCs w:val="16"/>
        </w:rPr>
        <w:br/>
      </w:r>
    </w:p>
    <w:p w14:paraId="6A191B48" w14:textId="77777777" w:rsidR="006E5E39" w:rsidRDefault="006E5E39" w:rsidP="006E5E39">
      <w:pPr>
        <w:spacing w:line="240" w:lineRule="auto"/>
        <w:ind w:firstLine="720"/>
        <w:rPr>
          <w:rFonts w:ascii="Arial" w:hAnsi="Arial" w:cs="Arial"/>
        </w:rPr>
      </w:pPr>
      <w:r w:rsidRPr="0020011C">
        <w:rPr>
          <w:rFonts w:ascii="Arial" w:hAnsi="Arial" w:cs="Arial"/>
        </w:rPr>
        <w:t>To generate</w:t>
      </w:r>
      <w:r w:rsidRPr="0020011C">
        <w:rPr>
          <w:rFonts w:ascii="Arial" w:hAnsi="Arial" w:cs="Arial"/>
          <w:b/>
          <w:bCs/>
        </w:rPr>
        <w:t xml:space="preserve"> pUb </w:t>
      </w:r>
      <w:r w:rsidRPr="00A61A06">
        <w:rPr>
          <w:rFonts w:ascii="Arial" w:hAnsi="Arial" w:cs="Arial"/>
          <w:b/>
          <w:bCs/>
        </w:rPr>
        <w:t>FLAG</w:t>
      </w:r>
      <w:r w:rsidRPr="0020011C">
        <w:rPr>
          <w:rFonts w:ascii="Arial" w:hAnsi="Arial" w:cs="Arial"/>
          <w:b/>
          <w:bCs/>
        </w:rPr>
        <w:t>-</w:t>
      </w:r>
      <w:r>
        <w:rPr>
          <w:rFonts w:ascii="Arial" w:hAnsi="Arial" w:cs="Arial"/>
          <w:b/>
          <w:bCs/>
        </w:rPr>
        <w:t>tws</w:t>
      </w:r>
      <w:r>
        <w:rPr>
          <w:rFonts w:ascii="Arial" w:hAnsi="Arial" w:cs="Arial"/>
        </w:rPr>
        <w:t>, the following sequence was inserted between the SpeI and NotI sites:</w:t>
      </w:r>
    </w:p>
    <w:p w14:paraId="603897C9" w14:textId="77777777" w:rsidR="006E5E39" w:rsidRPr="005132BF" w:rsidRDefault="006E5E39" w:rsidP="006E5E39">
      <w:pPr>
        <w:spacing w:line="240" w:lineRule="auto"/>
        <w:rPr>
          <w:rFonts w:ascii="Courier New" w:hAnsi="Courier New" w:cs="Courier New"/>
          <w:sz w:val="16"/>
          <w:szCs w:val="16"/>
        </w:rPr>
      </w:pPr>
      <w:r w:rsidRPr="005132BF">
        <w:rPr>
          <w:rFonts w:ascii="Courier New" w:hAnsi="Courier New" w:cs="Courier New"/>
          <w:sz w:val="16"/>
          <w:szCs w:val="16"/>
        </w:rPr>
        <w:t>Cgccggtaatggagaggcgtcttggtgcttctcacagattaaaggcgccctagacgatgatgtcacggatgcagacatcatatcctgcgtggaattcaatcacgatggcgagctgctggccactggtgacaagggcggtcgcgtcgtcatctttcagcgtgatcctgcctcaaaagccgccaatccgagacgcggcgaatacaatgtctattcgacattccaatcgcacgagcccgaattcgactacctcaagtccctggagattgaggagaagataaacaagatccggtggctgcaacaaaagaatcccgtgcactttctgctctcgaccaacgacaagacagtcaaattgtggaaggtcagtgagcgtgacaagtcgttcggcggctacaacacgaaggaggagaacggactgatccgggatccacagaatgtaacggccctccgagtgccatccgtgaagcagataccactgctggtggaggcctccccacggcgcaccttcgccaatgcacacacctatcacatcaattcaataagcgttaattcggatcaggagaccttcttgtcggccgacgacctgcggatcaatctgtggcacttggaggtggtcaaccagagctacaacattgtcgacatcaagccaaccaacatggaggagctaacagaggtgatcaccgcggccgaattccatccgaccgagtgcaatgtgtttgtctactcgagctctaagggcacaatacgattatgtgatatgcgttcggcggcgctatgcgaccggcacagcaaacagttcgaggagcccgagaatccaacgaatcgcagctttttcagcgaaataatcagctccatcagcgatgtgaagctaagcaactcgggtcgctacatgatctccagggattacttgagcatcaaagtgtgggatctgcatatggaaacaaagcccattgagacctatccggttcatgaatacctgcgcgccaagctgtgctcgctgtacgagaatgactgcatcttcgacaagttcgagtgctgttggaacggcaaggacagctcaataatgaccggaagctacaacaacttcttccgcgtcttcgatcgcaactcgaaaaaggatgtgacgctagaggcgtccagggacatcatcaaaccgaaaacggtgcttaagccacggaaagtttgcactggcggcaaacgaaagaaggatgagatcagcgtggactgtctagatttcaacaagaagatcctgcacaccgcctggcaccccgaagaaaatatcatcgccgtggctgcgaccaataacctcttcatatttcaggataaattttag</w:t>
      </w:r>
      <w:r>
        <w:rPr>
          <w:rFonts w:ascii="Courier New" w:hAnsi="Courier New" w:cs="Courier New"/>
          <w:sz w:val="16"/>
          <w:szCs w:val="16"/>
        </w:rPr>
        <w:br/>
      </w:r>
    </w:p>
    <w:p w14:paraId="7623D2CE" w14:textId="77777777" w:rsidR="006E5E39" w:rsidRDefault="006E5E39" w:rsidP="006E5E39">
      <w:pPr>
        <w:spacing w:line="240" w:lineRule="auto"/>
        <w:ind w:firstLine="720"/>
        <w:rPr>
          <w:rFonts w:ascii="Arial" w:hAnsi="Arial" w:cs="Arial"/>
        </w:rPr>
      </w:pPr>
      <w:r w:rsidRPr="0020011C">
        <w:rPr>
          <w:rFonts w:ascii="Arial" w:hAnsi="Arial" w:cs="Arial"/>
        </w:rPr>
        <w:lastRenderedPageBreak/>
        <w:t>To generate</w:t>
      </w:r>
      <w:r w:rsidRPr="0020011C">
        <w:rPr>
          <w:rFonts w:ascii="Arial" w:hAnsi="Arial" w:cs="Arial"/>
          <w:b/>
          <w:bCs/>
        </w:rPr>
        <w:t xml:space="preserve"> pUb </w:t>
      </w:r>
      <w:r w:rsidRPr="00A61A06">
        <w:rPr>
          <w:rFonts w:ascii="Arial" w:hAnsi="Arial" w:cs="Arial"/>
          <w:b/>
          <w:bCs/>
        </w:rPr>
        <w:t>FLAG</w:t>
      </w:r>
      <w:r w:rsidRPr="0020011C">
        <w:rPr>
          <w:rFonts w:ascii="Arial" w:hAnsi="Arial" w:cs="Arial"/>
          <w:b/>
          <w:bCs/>
        </w:rPr>
        <w:t>-</w:t>
      </w:r>
      <w:r>
        <w:rPr>
          <w:rFonts w:ascii="Arial" w:hAnsi="Arial" w:cs="Arial"/>
          <w:b/>
          <w:bCs/>
        </w:rPr>
        <w:t>wdb</w:t>
      </w:r>
      <w:r>
        <w:rPr>
          <w:rFonts w:ascii="Arial" w:hAnsi="Arial" w:cs="Arial"/>
        </w:rPr>
        <w:t>, the following sequence was inserted between the SpeI and NotI sites:</w:t>
      </w:r>
    </w:p>
    <w:p w14:paraId="575B3267" w14:textId="77777777" w:rsidR="006E5E39" w:rsidRPr="005132BF" w:rsidRDefault="006E5E39" w:rsidP="006E5E39">
      <w:pPr>
        <w:spacing w:line="240" w:lineRule="auto"/>
        <w:rPr>
          <w:rFonts w:ascii="Courier New" w:hAnsi="Courier New" w:cs="Courier New"/>
          <w:sz w:val="16"/>
          <w:szCs w:val="16"/>
        </w:rPr>
      </w:pPr>
      <w:r w:rsidRPr="006E4BDB">
        <w:rPr>
          <w:rFonts w:ascii="Courier New" w:hAnsi="Courier New" w:cs="Courier New"/>
          <w:sz w:val="16"/>
          <w:szCs w:val="16"/>
        </w:rPr>
        <w:t>ctcatcgggcacgtttgtggatcgaatcgacccgttcgccaaacgttcgctcaagaagaagggtaaaaagagtcaaggttcctcgcgctacagaaattctcaggatgttgagctgcagcaattgccgccgctgaaagctgattgctccagcctagaacaggaggagctgttcataaggaagctgcgccagtgttgcgtgtcctttgactttatggatcccgtgacggacttgaagggcaaggagatcaaacgggccgcgctcaatgacctatccacctatataacacatgggcgcggcgtgcttacggaaccggtttatccggaaataattcgtatgatttcttgcgacctatttcgcacgttgccgcccagtgagaaccctgatttcgatcccgaggaggacgatccgacactggaggcgtcctggccacacctccaactggtgtacgaggtcttcttgcggtttctggagtcgcaggatttccaagcaactatcggcaagcgtgtgatcgatcaaaagtttgtcttgcagcttttggaacttttcgactcggaggatcccagggagcgggactttctgaagacggtattgcatcgtatatatggaaaattcttaggactgcgggcttttatacgaaaacagattaacaacatattcttgcgattcatttacgaaacggagcactttaatggagtcggtgagctcttggaaatccttggcagtatcatcaacggattcgccttgcccctgaaggccgaacacaaacagtttctggttaaggtcctattgccactgcacaaagtcaaatgcctgtcgctctaccacgctcaactggcgtattgcattgtacaattcctagagaaggatccattccttaccgaaccggtggtgcgtggcctgctgaagttctggcccaagacgtgttcccagaaggaggtcatgttcctgggcgagattgaggagatcctcgatgtgatcgatccgccgcagtttgtcaagattcaggagccgctattccgtcagattgcaaaatgcgtgtcgagtccacattttcaggttgctgagcgagctctttatctgtggaacaatgagtacgccatgtcgctaatcgaggagaacaatgcggtcatcatgccgatcatgttcccggccctataccgcatcagcaaggaacactggaatcaaactatcgtggcgctcgtatacaacgttttgaagacgttcatggagatgaattcgaaactgttcgacgagcttacctccagctacaaggcggagcggcaaaaggaaaaaaaacgtgagcgtgaccgcgaggaactgtggaagaaactgcacgaactcgaatccaatcgttctagtgggcgcaccgccggcggcagcgccacgacatcgaacagcgcagcttccgcggcgtcaacgtccctgcagccacccagctccgctggcctgaactctcatcagcagcagtcgaatagcggcagcagcggtagcctgtccagcggcggtgccggcggcgacaataatcctgcgaccacaaatgcgaaaatcaaacaggataaggcggacaactaa</w:t>
      </w:r>
      <w:r>
        <w:rPr>
          <w:rFonts w:ascii="Courier New" w:hAnsi="Courier New" w:cs="Courier New"/>
          <w:sz w:val="16"/>
          <w:szCs w:val="16"/>
        </w:rPr>
        <w:br/>
      </w:r>
    </w:p>
    <w:p w14:paraId="60A98623" w14:textId="77777777" w:rsidR="006E5E39" w:rsidRDefault="006E5E39" w:rsidP="006E5E39">
      <w:pPr>
        <w:spacing w:line="240" w:lineRule="auto"/>
        <w:ind w:firstLine="720"/>
        <w:rPr>
          <w:rFonts w:ascii="Arial" w:hAnsi="Arial" w:cs="Arial"/>
        </w:rPr>
      </w:pPr>
      <w:r w:rsidRPr="0020011C">
        <w:rPr>
          <w:rFonts w:ascii="Arial" w:hAnsi="Arial" w:cs="Arial"/>
        </w:rPr>
        <w:t>To generate</w:t>
      </w:r>
      <w:r w:rsidRPr="0020011C">
        <w:rPr>
          <w:rFonts w:ascii="Arial" w:hAnsi="Arial" w:cs="Arial"/>
          <w:b/>
          <w:bCs/>
        </w:rPr>
        <w:t xml:space="preserve"> pUb </w:t>
      </w:r>
      <w:r w:rsidRPr="00A61A06">
        <w:rPr>
          <w:rFonts w:ascii="Arial" w:hAnsi="Arial" w:cs="Arial"/>
          <w:b/>
          <w:bCs/>
        </w:rPr>
        <w:t>FLAG</w:t>
      </w:r>
      <w:r w:rsidRPr="0020011C">
        <w:rPr>
          <w:rFonts w:ascii="Arial" w:hAnsi="Arial" w:cs="Arial"/>
          <w:b/>
          <w:bCs/>
        </w:rPr>
        <w:t>-</w:t>
      </w:r>
      <w:r>
        <w:rPr>
          <w:rFonts w:ascii="Arial" w:hAnsi="Arial" w:cs="Arial"/>
          <w:b/>
          <w:bCs/>
        </w:rPr>
        <w:t>wrd</w:t>
      </w:r>
      <w:r>
        <w:rPr>
          <w:rFonts w:ascii="Arial" w:hAnsi="Arial" w:cs="Arial"/>
        </w:rPr>
        <w:t>, the following sequence was inserted between the SpeI and NotI sites:</w:t>
      </w:r>
    </w:p>
    <w:p w14:paraId="628BDC0E" w14:textId="77777777" w:rsidR="006E5E39" w:rsidRDefault="006E5E39" w:rsidP="006E5E39">
      <w:pPr>
        <w:spacing w:after="0" w:line="240" w:lineRule="auto"/>
        <w:rPr>
          <w:rFonts w:ascii="Courier New" w:hAnsi="Courier New" w:cs="Courier New"/>
          <w:sz w:val="16"/>
          <w:szCs w:val="16"/>
        </w:rPr>
      </w:pPr>
      <w:r>
        <w:rPr>
          <w:rFonts w:ascii="Courier New" w:hAnsi="Courier New" w:cs="Courier New"/>
          <w:sz w:val="16"/>
          <w:szCs w:val="16"/>
        </w:rPr>
        <w:t>C</w:t>
      </w:r>
      <w:r w:rsidRPr="005132BF">
        <w:rPr>
          <w:rFonts w:ascii="Courier New" w:hAnsi="Courier New" w:cs="Courier New"/>
          <w:sz w:val="16"/>
          <w:szCs w:val="16"/>
        </w:rPr>
        <w:t>gataacgaggcgttagatccaacaataaaaagcagtacgtcggcagcgacgccaacagcagcagcatcagaaacgacaacaacagcagcatcttcagttgtggaaaccacaacaacaatcgcggcggccacagcctcagcggcagaatcaaaaaacgaaacaacggccacaaacaacaatagcaacacaagcggcagcatcagcagtagtagcagcaacaatatagtcataccggcatcggccactaacggtatcaaagagagtaacagtaacttaagtacaacaacaacagcagcagcagtagcggcagcaacaactgtagaaggagtagctccagcaataacgtccacaatcgtggtgaccggcggcactcctccattgagcagtttggctaacaaactcaaggacaacacaccaccgtacgatgcaccgccgcccacgccgatcagcaaggtcctgaacatcaccggcaccccgatcgttcgcaaggagaagcgccagaccagcgcccggtacaatgcctccaagaactgcgaactgacggccctcattccgctaaacgagaagaccgccgccagtgaacgtgaggagctgttcatacagaagatccagcaatgctgcacactgttcgacttctccgagccgctcagcgacctcaagttcaaggaggtgaagcgggcggctctgcacgaaatggtcgatttcctcaccaaccaaaatggcgtaataaccgaagttatttacccggaggcgatcaatatgtttgctgtcaaccttttccgaactctgccgccatcgtccaacccgaatggtgccgaattcgatccggaggaggatgagcccacgttggagtcctcgtggccgcatctgcaactcgtttacgagctgttcttgcgcttcttggagtcaccagattttcaaccaagcatggcaaaacgttttatcgaccatcaatttgtattacaactattggatttattcgattcggaggatccacgtgaacgtgatttcctgaagactgttttacatcgcatctatggaaaatttttgggcttgagagcatttattagaaagcagatcaacaatgtcttttacagatttatttatgaaacggagcatcataatggcatagccgaattgttggaaatcctgggtagcattatcaatggctttgctctgccgcttaaggaggagcataaacaatttttacttaaggtattgctgccattgcacaaagccaagagcctctcggtctaccatccgcagctcacctattgtgtggtgcagttcctggagaaggatcctagcttatcggaggcggtcatcaaaagcctacttaaattttggcccaagacgcacagtcccaaggaggttatgtttttgaacgagctggaggagctgttggacgtaattgagccggccgagttccagaaggtgatggtgccgctgttccgccaaatagccaagtgcgtctcttcgcctcatttccaggtggccgaacgtgcgttgtactattggaacaacgagtacattatgtcgctgataacggataactcggcggtgatattacccattatgttcccagcgctcaatcgcaactcaaagacgcactggaacaagaccatccatggtctgatctacaatgcactcaagctgttcatggagatagatcagcggctttttgacgagtgcagcaagaactacaagcaagagaagcagatggagcgtgagaagctgtcgcaaagggaggagctctggcaacaggtggagagcttggccaagaccaacccggagtggacaaaggcgcgccggtttaacgactgcctgccggtcagcgacagccgggccctgtgcgatcaatatagtgagaacagcgattcagcgtatgatcagagcgagcagagggcgcgccagccgccgcctccgctgccgccacagaaacaggcgcaccaggagccccgagaggtgagacaggcacttgccacattaacaacactaaacaactactaa</w:t>
      </w:r>
      <w:r>
        <w:rPr>
          <w:rFonts w:ascii="Courier New" w:hAnsi="Courier New" w:cs="Courier New"/>
          <w:sz w:val="16"/>
          <w:szCs w:val="16"/>
        </w:rPr>
        <w:br/>
      </w:r>
    </w:p>
    <w:p w14:paraId="2A860225" w14:textId="77777777" w:rsidR="006E5E39" w:rsidRDefault="006E5E39" w:rsidP="006E5E39">
      <w:pPr>
        <w:spacing w:after="0" w:line="240" w:lineRule="auto"/>
        <w:rPr>
          <w:rFonts w:ascii="Courier New" w:hAnsi="Courier New" w:cs="Courier New"/>
          <w:sz w:val="16"/>
          <w:szCs w:val="16"/>
        </w:rPr>
      </w:pPr>
    </w:p>
    <w:p w14:paraId="720CFEFC" w14:textId="77777777" w:rsidR="006E5E39" w:rsidRDefault="006E5E39" w:rsidP="006E5E39">
      <w:pPr>
        <w:spacing w:line="240" w:lineRule="auto"/>
        <w:ind w:firstLine="720"/>
        <w:rPr>
          <w:rFonts w:ascii="Arial" w:hAnsi="Arial" w:cs="Arial"/>
        </w:rPr>
      </w:pPr>
      <w:r w:rsidRPr="0020011C">
        <w:rPr>
          <w:rFonts w:ascii="Arial" w:hAnsi="Arial" w:cs="Arial"/>
        </w:rPr>
        <w:t>To generate</w:t>
      </w:r>
      <w:r w:rsidRPr="0020011C">
        <w:rPr>
          <w:rFonts w:ascii="Arial" w:hAnsi="Arial" w:cs="Arial"/>
          <w:b/>
          <w:bCs/>
        </w:rPr>
        <w:t xml:space="preserve"> </w:t>
      </w:r>
      <w:r>
        <w:rPr>
          <w:rFonts w:ascii="Arial" w:hAnsi="Arial" w:cs="Arial"/>
          <w:b/>
          <w:bCs/>
        </w:rPr>
        <w:t xml:space="preserve">pUb </w:t>
      </w:r>
      <w:r w:rsidRPr="00A61A06">
        <w:rPr>
          <w:rFonts w:ascii="Arial" w:hAnsi="Arial" w:cs="Arial"/>
          <w:b/>
          <w:bCs/>
        </w:rPr>
        <w:t>FLAG</w:t>
      </w:r>
      <w:r>
        <w:rPr>
          <w:rFonts w:ascii="Arial" w:hAnsi="Arial" w:cs="Arial"/>
          <w:b/>
          <w:bCs/>
        </w:rPr>
        <w:t>-IntS6 AA 1-400</w:t>
      </w:r>
      <w:r>
        <w:rPr>
          <w:rFonts w:ascii="Arial" w:hAnsi="Arial" w:cs="Arial"/>
        </w:rPr>
        <w:t>, the following sequence was inserted between the SpeI and XbaI sites:</w:t>
      </w:r>
    </w:p>
    <w:p w14:paraId="779EF691" w14:textId="77777777" w:rsidR="006E5E39" w:rsidRPr="00B35E3D" w:rsidRDefault="006E5E39" w:rsidP="006E5E39">
      <w:pPr>
        <w:spacing w:line="240" w:lineRule="auto"/>
        <w:rPr>
          <w:rFonts w:ascii="Courier New" w:hAnsi="Courier New" w:cs="Courier New"/>
          <w:sz w:val="16"/>
          <w:szCs w:val="16"/>
        </w:rPr>
      </w:pPr>
      <w:r w:rsidRPr="006E4BDB">
        <w:rPr>
          <w:rFonts w:ascii="Courier New" w:hAnsi="Courier New" w:cs="Courier New"/>
          <w:sz w:val="16"/>
          <w:szCs w:val="16"/>
        </w:rPr>
        <w:t>cacaatcatactcttcctggtggacacctcgtcgtccatgtgccagaaggcgtatgtgaatggggtacagaaaacgtatctggacattgccaagggagccgtggagacgtttctcaagtatcgccagcgtacgcaggattgcctgggagatcgctacatgctgctcacattcgaggagccaccggcaaacgtgaaagctggatggaaggagaaccatgccaccttcatgaacgagctgaagaacctgcagagtcacggcctcacctcgatgggtgaatcgctgcgcaatgcgttcgatttgttaaatctgaatcgcatgcagtcgggcatcgatacgtacgggcagggcaggtgcccgttttatctggagccatcggtcatcattgtgattacggacggcggtcgctattcgtaccggaatggtgtccatcaggagatcatactgccgctaagtaaccaaataccgggcacaaagttcactaaggagccatttcgctgggatcagcgcttgttttcgcttgtcctccgcatgccgggcaacaagattgacgagcgagtggatggcaaggtgccgcatgacgattctcccatcgaacggatgtgcgaggttaccggcggacgttcatatcgagtgcgaagccactacgtactcaaccagtgcattgaaagtcttgtccaaaaggttcagcctggtgtggtgctgcagttcgagcctatgctgcccaaggaggctacttccgctaccgctggcgaagcggcgggtgcgagcacgatatccggcatgggaataccctcaacgtccggagcgggtcccgctcccgatattgtcttccatccggtaaagaagatgatctacgtgcagaagcacatcacgcagaaaacctttcccatcggctattggccactgccggagccctattggccggactccaaggcgattacattgccgcctcgcgacgctcatcccaagctgaaggtcctgacgccggcggtggacgagccacagctggtgcgcagcttccccgtcgacaagtacgagattgaaggctgtccgttaacgctgcagattctcaacaagcgcgagatgaacaagtgctggcaggtgattgtgaccaatggcatgcatggattcgagctgccctttggctacctaaaagcggcgcccaacttttcgcaggtacacctctatgtactggcctactaa</w:t>
      </w:r>
      <w:r>
        <w:rPr>
          <w:rFonts w:ascii="Courier New" w:hAnsi="Courier New" w:cs="Courier New"/>
          <w:sz w:val="16"/>
          <w:szCs w:val="16"/>
        </w:rPr>
        <w:br/>
      </w:r>
    </w:p>
    <w:p w14:paraId="2865FD9B" w14:textId="77777777" w:rsidR="006E5E39" w:rsidRDefault="006E5E39" w:rsidP="006E5E39">
      <w:pPr>
        <w:spacing w:line="240" w:lineRule="auto"/>
        <w:ind w:firstLine="720"/>
        <w:rPr>
          <w:rFonts w:ascii="Arial" w:hAnsi="Arial" w:cs="Arial"/>
        </w:rPr>
      </w:pPr>
      <w:r w:rsidRPr="0020011C">
        <w:rPr>
          <w:rFonts w:ascii="Arial" w:hAnsi="Arial" w:cs="Arial"/>
        </w:rPr>
        <w:t>To generate</w:t>
      </w:r>
      <w:r w:rsidRPr="0020011C">
        <w:rPr>
          <w:rFonts w:ascii="Arial" w:hAnsi="Arial" w:cs="Arial"/>
          <w:b/>
          <w:bCs/>
        </w:rPr>
        <w:t xml:space="preserve"> </w:t>
      </w:r>
      <w:r>
        <w:rPr>
          <w:rFonts w:ascii="Arial" w:hAnsi="Arial" w:cs="Arial"/>
          <w:b/>
          <w:bCs/>
        </w:rPr>
        <w:t xml:space="preserve">pUb </w:t>
      </w:r>
      <w:r w:rsidRPr="00A61A06">
        <w:rPr>
          <w:rFonts w:ascii="Arial" w:hAnsi="Arial" w:cs="Arial"/>
          <w:b/>
          <w:bCs/>
        </w:rPr>
        <w:t>FLAG</w:t>
      </w:r>
      <w:r>
        <w:rPr>
          <w:rFonts w:ascii="Arial" w:hAnsi="Arial" w:cs="Arial"/>
          <w:b/>
          <w:bCs/>
        </w:rPr>
        <w:t>-IntS6 AA 1-600</w:t>
      </w:r>
      <w:r>
        <w:rPr>
          <w:rFonts w:ascii="Arial" w:hAnsi="Arial" w:cs="Arial"/>
        </w:rPr>
        <w:t>, the following sequence was inserted between the SpeI and XbaI sites:</w:t>
      </w:r>
    </w:p>
    <w:p w14:paraId="6BBEF08F" w14:textId="77777777" w:rsidR="006E5E39" w:rsidRPr="00FC1E7B" w:rsidRDefault="006E5E39" w:rsidP="006E5E39">
      <w:pPr>
        <w:spacing w:line="240" w:lineRule="auto"/>
        <w:rPr>
          <w:rFonts w:ascii="Courier New" w:hAnsi="Courier New" w:cs="Courier New"/>
          <w:sz w:val="16"/>
          <w:szCs w:val="16"/>
        </w:rPr>
      </w:pPr>
      <w:r w:rsidRPr="006E4BDB">
        <w:rPr>
          <w:rFonts w:ascii="Courier New" w:hAnsi="Courier New" w:cs="Courier New"/>
          <w:sz w:val="16"/>
          <w:szCs w:val="16"/>
        </w:rPr>
        <w:lastRenderedPageBreak/>
        <w:t>cacaatcatactcttcctggtggacacctcgtcgtccatgtgccagaaggcgtatgtgaatggggtacagaaaacgtatctggacattgccaagggagccgtggagacgtttctcaagtatcgccagcgtacgcaggattgcctgggagatcgctacatgctgctcacattcgaggagccaccggcaaacgtgaaagctggatggaaggagaaccatgccaccttcatgaacgagctgaagaacctgcagagtcacggcctcacctcgatgggtgaatcgctgcgcaatgcgttcgatttgttaaatctgaatcgcatgcagtcgggcatcgatacgtacgggcagggcaggtgcccgttttatctggagccatcggtcatcattgtgattacggacggcggtcgctattcgtaccggaatggtgtccatcaggagatcatactgccgctaagtaaccaaataccgggcacaaagttcactaaggagccatttcgctgggatcagcgcttgttttcgcttgtcctccgcatgccgggcaacaagattgacgagcgagtggatggcaaggtgccgcatgacgattctcccatcgaacggatgtgcgaggttaccggcggacgttcatatcgagtgcgaagccactacgtactcaaccagtgcattgaaagtcttgtccaaaaggttcagcctggtgtggtgctgcagttcgagcctatgctgcccaaggaggctacttccgctaccgctggcgaagcggcgggtgcgagcacgatatccggcatgggaataccctcaacgtccggagcgggtcccgctcccgatattgtcttccatccggtaaagaagatgatctacgtgcagaagcacatcacgcagaaaacctttcccatcggctattggccactgccggagccctattggccggactccaaggcgattacattgccgcctcgcgacgctcatcccaagctgaaggtcctgacgccggcggtggacgagccacagctggtgcgcagcttccccgtcgacaagtacgagattgaaggctgtccgttaacgctgcagattctcaacaagcgcgagatgaacaagtgctggcaggtgattgtgaccaatggcatgcatggattcgagctgccctttggctacctaaaagcggcgcccaacttttcgcaggtacacctctatgtactggcctacaattatccagcgttgctgcccattctgcatgacctcattcacaagtacaatatgagtccgccgagcgatctgatgtacaaattcaacgcctatgtgcgttcaatacccccgtattactgcccgttcctgcgcaaggcgctggtcaacatcaatgtgccgtatcagctgctgcagtttctgctgccggagaatgtggacaactatctgtcgccaacgatcgccaatcagcttaagcacatcaagaatacggccaagcaggatcaggagaatctttgcatgaaggtgtacaagcagctgaagcagccgaagccaccatatcgccaagtggagacgggcaaactgttcacaggtgcgccgttacgcagagatttggtgcggcatccactgctccgggatatattttccaagttgcatggggaaatagatcccgtggagaattatacgattgtggtgccgcagccaacgcatcagtcgtcggccaagtcgcatcgcaatcccttcgatataccgcggcgggatttggtggaggaaatagccaagatgcgtgagaccttactgcgacccgtctcgctggtggccaaggactcgggccattgcctgtaa</w:t>
      </w:r>
    </w:p>
    <w:p w14:paraId="171F8235" w14:textId="77777777" w:rsidR="006E5E39" w:rsidRDefault="006E5E39" w:rsidP="006E5E39">
      <w:pPr>
        <w:spacing w:line="240" w:lineRule="auto"/>
        <w:ind w:firstLine="720"/>
        <w:rPr>
          <w:rFonts w:ascii="Arial" w:hAnsi="Arial" w:cs="Arial"/>
        </w:rPr>
      </w:pPr>
      <w:r w:rsidRPr="0020011C">
        <w:rPr>
          <w:rFonts w:ascii="Arial" w:hAnsi="Arial" w:cs="Arial"/>
        </w:rPr>
        <w:t>To generate</w:t>
      </w:r>
      <w:r w:rsidRPr="0020011C">
        <w:rPr>
          <w:rFonts w:ascii="Arial" w:hAnsi="Arial" w:cs="Arial"/>
          <w:b/>
          <w:bCs/>
        </w:rPr>
        <w:t xml:space="preserve"> </w:t>
      </w:r>
      <w:r>
        <w:rPr>
          <w:rFonts w:ascii="Arial" w:hAnsi="Arial" w:cs="Arial"/>
          <w:b/>
          <w:bCs/>
        </w:rPr>
        <w:t xml:space="preserve">pUb </w:t>
      </w:r>
      <w:r w:rsidRPr="00A61A06">
        <w:rPr>
          <w:rFonts w:ascii="Arial" w:hAnsi="Arial" w:cs="Arial"/>
          <w:b/>
          <w:bCs/>
        </w:rPr>
        <w:t>FLAG</w:t>
      </w:r>
      <w:r>
        <w:rPr>
          <w:rFonts w:ascii="Arial" w:hAnsi="Arial" w:cs="Arial"/>
          <w:b/>
          <w:bCs/>
        </w:rPr>
        <w:t>-IntS6 AA 101-1284</w:t>
      </w:r>
      <w:r>
        <w:rPr>
          <w:rFonts w:ascii="Arial" w:hAnsi="Arial" w:cs="Arial"/>
        </w:rPr>
        <w:t>, the following sequence was inserted between the SpeI and XbaI sites:</w:t>
      </w:r>
    </w:p>
    <w:p w14:paraId="2ED2E03B" w14:textId="77777777" w:rsidR="006E5E39" w:rsidRDefault="006E5E39" w:rsidP="006E5E39">
      <w:pPr>
        <w:spacing w:line="240" w:lineRule="auto"/>
        <w:rPr>
          <w:rFonts w:ascii="Courier New" w:hAnsi="Courier New" w:cs="Courier New"/>
          <w:sz w:val="16"/>
          <w:szCs w:val="16"/>
        </w:rPr>
      </w:pPr>
      <w:r w:rsidRPr="006E4BDB">
        <w:rPr>
          <w:rFonts w:ascii="Courier New" w:hAnsi="Courier New" w:cs="Courier New"/>
          <w:sz w:val="16"/>
          <w:szCs w:val="16"/>
        </w:rPr>
        <w:t>cttaaatctgaatcgcatgcagtcgggcatcgatacgtacgggcagggcaggtgcccgttttatctggagccatcggtcatcattgtgattacggacggcggtcgctattcgtaccggaatggtgtccatcaggagatcatactgccgctaagtaaccaaataccgggcacaaagttcactaaggagccatttcgctgggatcagcgcttgttttcgcttgtcctccgcatgccgggcaacaagattgacgagcgagtggatggcaaggtgccgcatgacgattctcccatcgaacggatgtgcgaggttaccggcggacgttcatatcgagtgcgaagccactacgtactcaaccagtgcattgaaagtcttgtccaaaaggttcagcctggtgtggtgctgcagttcgagcctatgctgcccaaggaggctacttccgctaccgctggcgaagcggcgggtgcgagcacgatatccggcatgggaataccctcaacgtccggagcgggtcccgctcccgatattgtcttccatccggtaaagaagatgatctacgtgcagaagcacatcacgcagaaaacctttcccatcggctattggccactgccggagccctattggccggactccaaggcgattacattgccgcctcgcgacgctcatcccaagctgaaggtcctgacgccggcggtggacgagccacagctggtgcgcagcttccccgtcgacaagtacgagattgaaggctgtccgttaacgctgcagattctcaacaagcgcgagatgaacaagtgctggcaggtgattgtgaccaatggcatgcatggattcgagctgccctttggctacctaaaagcggcgcccaacttttcgcaggtacacctctatgtactggcctacaattatccagcgttgctgcccattctgcatgacctcattcacaagtacaatatgagtccgccgagcgatctgatgtacaaattcaacgcctatgtgcgttcaatacccccgtattactgcccgttcctgcgcaaggcgctggtcaacatcaatgtgccgtatcagctgctgcagtttctgctgccggagaatgtggacaactatctgtcgccaacgatcgccaatcagcttaagcacatcaagaatacggccaagcaggatcaggagaatctttgcatgaaggtgtacaagcagctgaagcagccgaagccaccatatcgccaagtggagacgggcaaactgttcacaggtgcgccgttacgcagagatttggtgcggcatccactgctccgggatatattttccaagttgcatggggaaatagatcccgtggagaattatacgattgtggtgccgcagccaacgcatcagtcgtcggccaagtcgcatcgcaatcccttcgatataccgcggcgggatttggtggaggaaatagccaagatgcgtgagaccttactgcgacccgtctcgctggtggccaaggactcgggccattgcctgcccatcgccgagatgggcaactaccaggagtacctcaagaacaaggacaatccgctgcgtgaaatcgagccgacgaatgtgcggcagcacatgttcggtaatccgtacaagaagaacaagcacatggtgatggtggacgaggcggatctgagcgatgtggcgccaatgaagtcgccaaatggcaatggaccgggtggagcgccacccggctcaccttccggatcgggctcgcccacaggaccgggtccctcatctccgggctcttcgcccggcggtggttcgggtcccgggatgcccggaatgcccggaatgggcggtggaatgtcaggactgatgctgggcgcaggtggcagtggcggatcctctaaaaaactggacggcacgtctcgtgggcgaaagaggaaagcaggcccgctgccacgtagctttgaattccgtcgatcatctacggactcgcgatcttcgagctccggctccgaattatccacaacgggtagtgcaccaggatcaccgataccaggcgccacgtcatccatatccggctgcgattccgccatgggcgctgatggcggtcccagttccagctgtttcgacgaggacagcaatagcaacagcagcttcgtgagctccacatcggaggcctcggccagtgattcagggatgtcaaactcgcatttggatcccttgcgaatcagtttcgttttcatcgaggaggagaccagcgatcaggatacgccgctcaatggttatgtgcacaatttcatcaatggcatcagcgacgatgcagaaacgggcgaaacggaagcagttccaggcggggcatccctgccgggtgcgtcttcagctaacgaaccgtcgtcaattggagcatcaccagcagtttcagccacgccagcaacatctgtgatccccgccagcaatggcagcgaagtttgctccgccgtcgcggccggcagcagcagttccatcagctccagcgccagttccccgggcgttctctacgtgcccctcaacggactgaccacccatgcggcctacagcagtaatctgggtggtccgagctcgccgttggacaaccttagctccctgggtggagcggcgggtggcggaggatcgggactactcggtgtcagcaagccgggatcgctgccactggccaatggttatggacacggtcatagttcagccatttccccaccttcgccattgtccttggtgcctctatcaccattgggaacaagtacgcccgctgccagcagctcgggactatcgtctagttccgcctacttcagccacaatgacatcaacgatgcctcggagatctcgcgcatactgcagacctgtcacaatggaaccagcagtggctcctcggtcggagcgggcgcaagcaacagcaatttgaatggcaatggcagcacggagagtggcggaggagtctcatccgacgatcatgcctcgctgggtggcaacagtttcgatgccctgaaacggacagcgggtactgcgggcagcactgcagcgggaaatccccactactactgggccagtggtctcaatcatcacaacaataacaacagcagcgccgctggagcagctagcggttcgacgttgagcaacaatcacaaccaccggggtcacaacaacagcagccccaacaaactggaggtgaagatcaactccagctgcggctcctcaccgacgcacaacaacgggggcatgggctcaccgggacagagcctgccgctcattttcaccgaggagcagcgcgaagcggcccggttgcacaacgtcgaactacgattgcagatcttccgtgatatacggcgacccggccgagactacagccagctgctggagcacctgaatctggtcaagggcgaccaggatatgcagtcggatttcgtggacatgtgtatcgtggaatcgctgcgcttccgccgccatcgcatggcgtccagcatacaggagtggtgggatcgcaagcagcagttaactgccgtgggaaccaatgaagcgacccccagcgcggagcaggccgtcgccaagagttaactcgag</w:t>
      </w:r>
      <w:r>
        <w:rPr>
          <w:rFonts w:ascii="Courier New" w:hAnsi="Courier New" w:cs="Courier New"/>
          <w:sz w:val="16"/>
          <w:szCs w:val="16"/>
        </w:rPr>
        <w:br/>
      </w:r>
    </w:p>
    <w:p w14:paraId="6AF0FB04" w14:textId="77777777" w:rsidR="006E5E39" w:rsidRDefault="006E5E39" w:rsidP="006E5E39">
      <w:pPr>
        <w:spacing w:line="240" w:lineRule="auto"/>
        <w:ind w:firstLine="720"/>
        <w:rPr>
          <w:rFonts w:ascii="Arial" w:hAnsi="Arial" w:cs="Arial"/>
        </w:rPr>
      </w:pPr>
      <w:r w:rsidRPr="00904B6A">
        <w:rPr>
          <w:rFonts w:ascii="Arial" w:hAnsi="Arial" w:cs="Arial"/>
        </w:rPr>
        <w:t>To generate</w:t>
      </w:r>
      <w:r w:rsidRPr="00904B6A">
        <w:rPr>
          <w:rFonts w:ascii="Arial" w:hAnsi="Arial" w:cs="Arial"/>
          <w:b/>
          <w:bCs/>
        </w:rPr>
        <w:t xml:space="preserve"> pUb </w:t>
      </w:r>
      <w:r w:rsidRPr="00A61A06">
        <w:rPr>
          <w:rFonts w:ascii="Arial" w:hAnsi="Arial" w:cs="Arial"/>
          <w:b/>
          <w:bCs/>
        </w:rPr>
        <w:t>FLAG</w:t>
      </w:r>
      <w:r w:rsidRPr="00904B6A">
        <w:rPr>
          <w:rFonts w:ascii="Arial" w:hAnsi="Arial" w:cs="Arial"/>
          <w:b/>
          <w:bCs/>
        </w:rPr>
        <w:t>-IntS6 AA 1197-1284</w:t>
      </w:r>
      <w:r w:rsidRPr="00904B6A">
        <w:rPr>
          <w:rFonts w:ascii="Arial" w:hAnsi="Arial" w:cs="Arial"/>
        </w:rPr>
        <w:t>, the following sequence was inserted between the SpeI and XbaI sites:</w:t>
      </w:r>
    </w:p>
    <w:p w14:paraId="39DAC283" w14:textId="77777777" w:rsidR="006E5E39" w:rsidRPr="00904B6A" w:rsidRDefault="006E5E39" w:rsidP="006E5E39">
      <w:pPr>
        <w:spacing w:line="240" w:lineRule="auto"/>
        <w:rPr>
          <w:rFonts w:ascii="Courier New" w:hAnsi="Courier New" w:cs="Courier New"/>
          <w:sz w:val="16"/>
          <w:szCs w:val="16"/>
        </w:rPr>
      </w:pPr>
      <w:r w:rsidRPr="00904B6A">
        <w:rPr>
          <w:rFonts w:ascii="Courier New" w:hAnsi="Courier New" w:cs="Courier New"/>
          <w:sz w:val="16"/>
          <w:szCs w:val="16"/>
        </w:rPr>
        <w:t>Caacgtcgaactacgattgcagatcttccgtgatatacggcgacccggccgagactacagccagctgctggagcacctgaatctggtcaagggcgaccaggatatgcagtcggatttcgtggacatgtgtatcgtggaatcgctgcgcttccgccgccatcgcatggcgtccagcatacaggagtggtgggatcgcaagcagcagttaactgccgtgggaaccaatgaagcgacccccagcgcggagcaggccgtcgccaagagttaa</w:t>
      </w:r>
      <w:r>
        <w:rPr>
          <w:rFonts w:ascii="Courier New" w:hAnsi="Courier New" w:cs="Courier New"/>
          <w:sz w:val="16"/>
          <w:szCs w:val="16"/>
        </w:rPr>
        <w:br/>
      </w:r>
    </w:p>
    <w:p w14:paraId="1864F163" w14:textId="77777777" w:rsidR="006E5E39" w:rsidRDefault="006E5E39" w:rsidP="006E5E39">
      <w:pPr>
        <w:spacing w:line="240" w:lineRule="auto"/>
        <w:ind w:firstLine="720"/>
        <w:rPr>
          <w:rFonts w:ascii="Arial" w:hAnsi="Arial" w:cs="Arial"/>
        </w:rPr>
      </w:pPr>
      <w:r w:rsidRPr="0020011C">
        <w:rPr>
          <w:rFonts w:ascii="Arial" w:hAnsi="Arial" w:cs="Arial"/>
        </w:rPr>
        <w:lastRenderedPageBreak/>
        <w:t>To generate</w:t>
      </w:r>
      <w:r w:rsidRPr="0020011C">
        <w:rPr>
          <w:rFonts w:ascii="Arial" w:hAnsi="Arial" w:cs="Arial"/>
          <w:b/>
          <w:bCs/>
        </w:rPr>
        <w:t xml:space="preserve"> </w:t>
      </w:r>
      <w:r>
        <w:rPr>
          <w:rFonts w:ascii="Arial" w:hAnsi="Arial" w:cs="Arial"/>
          <w:b/>
          <w:bCs/>
        </w:rPr>
        <w:t xml:space="preserve">pUb </w:t>
      </w:r>
      <w:r w:rsidRPr="00A61A06">
        <w:rPr>
          <w:rFonts w:ascii="Arial" w:hAnsi="Arial" w:cs="Arial"/>
          <w:b/>
          <w:bCs/>
        </w:rPr>
        <w:t>FLAG</w:t>
      </w:r>
      <w:r>
        <w:rPr>
          <w:rFonts w:ascii="Arial" w:hAnsi="Arial" w:cs="Arial"/>
          <w:b/>
          <w:bCs/>
        </w:rPr>
        <w:t>-IntS6 AA 101-1200</w:t>
      </w:r>
      <w:r>
        <w:rPr>
          <w:rFonts w:ascii="Arial" w:hAnsi="Arial" w:cs="Arial"/>
        </w:rPr>
        <w:t>, the following sequence was inserted between the SpeI and XbaI sites:</w:t>
      </w:r>
    </w:p>
    <w:p w14:paraId="738D159D" w14:textId="77777777" w:rsidR="006E5E39" w:rsidRDefault="006E5E39" w:rsidP="006E5E39">
      <w:pPr>
        <w:spacing w:after="0" w:line="240" w:lineRule="auto"/>
        <w:rPr>
          <w:rFonts w:ascii="Courier New" w:hAnsi="Courier New" w:cs="Courier New"/>
          <w:sz w:val="16"/>
          <w:szCs w:val="16"/>
        </w:rPr>
      </w:pPr>
      <w:r w:rsidRPr="006E4BDB">
        <w:rPr>
          <w:rFonts w:ascii="Courier New" w:hAnsi="Courier New" w:cs="Courier New"/>
          <w:sz w:val="16"/>
          <w:szCs w:val="16"/>
        </w:rPr>
        <w:t>tcttaaatctgaatcgcatgcagtcgggcatcgatacgtacgggcagggcaggtgcccgttttatctggagccatcggtcatcattgtgattacggacggcggtcgctattcgtaccggaatggtgtccatcaggagatcatactgccgctaagtaaccaaataccgggcacaaagttcactaaggagccatttcgctgggatcagcgcttgttttcgcttgtcctccgcatgccgggcaacaagattgacgagcgagtggatggcaaggtgccgcatgacgattctcccatcgaacggatgtgcgaggttaccggcggacgttcatatcgagtgcgaagccactacgtactcaaccagtgcattgaaagtcttgtccaaaaggttcagcctggtgtggtgctgcagttcgagcctatgctgcccaaggaggctacttccgctaccgctggcgaagcggcgggtgcgagcacgatatccggcatgggaataccctcaacgtccggagcgggtcccgctcccgatattgtcttccatccggtaaagaagatgatctacgtgcagaagcacatcacgcagaaaacctttcccatcggctattggccactgccggagccctattggccggactccaaggcgattacattgccgcctcgcgacgctcatcccaagctgaaggtcctgacgccggcggtggacgagccacagctggtgcgcagcttccccgtcgacaagtacgagattgaaggctgtccgttaacgctgcagattctcaacaagcgcgagatgaacaagtgctggcaggtgattgtgaccaatggcatgcatggattcgagctgccctttggctacctaaaagcggcgcccaacttttcgcaggtacacctctatgtactggcctacaattatccagcgttgctgcccattctgcatgacctcattcacaagtacaatatgagtccgccgagcgatctgatgtacaaattcaacgcctatgtgcgttcaatacccccgtattactgcccgttcctgcgcaaggcgctggtcaacatcaatgtgccgtatcagctgctgcagtttctgctgccggagaatgtggacaactatctgtcgccaacgatcgccaatcagcttaagcacatcaagaatacggccaagcaggatcaggagaatctttgcatgaaggtgtacaagcagctgaagcagccgaagccaccatatcgccaagtggagacgggcaaactgttcacaggtgcgccgttacgcagagatttggtgcggcatccactgctccgggatatattttccaagttgcatggggaaatagatcccgtggagaattatacgattgtggtgccgcagccaacgcatcagtcgtcggccaagtcgcatcgcaatcccttcgatataccgcggcgggatttggtggaggaaatagccaagatgcgtgagaccttactgcgacccgtctcgctggtggccaaggactcgggccattgcctgcccatcgccgagatgggcaactaccaggagtacctcaagaacaaggacaatccgctgcgtgaaatcgagccgacgaatgtgcggcagcacatgttcggtaatccgtacaagaagaacaagcacatggtgatggtggacgaggcggatctgagcgatgtggcgccaatgaagtcgccaaatggcaatggaccgggtggagcgccacccggctcaccttccggatcgggctcgcccacaggaccgggtccctcatctccgggctcttcgcccggcggtggttcgggtcccgggatgcccggaatgcccggaatgggcggtggaatgtcaggactgatgctgggcgcaggtggcagtggcggatcctctaaaaaactggacggcacgtctcgtgggcgaaagaggaaagcaggcccgctgccacgtagctttgaattccgtcgatcatctacggactcgcgatcttcgagctccggctccgaattatccacaacgggtagtgcaccaggatcaccgataccaggcgccacgtcatccatatccggctgcgattccgccatgggcgctgatggcggtcccagttccagctgtttcgacgaggacagcaatagcaacagcagcttcgtgagctccacatcggaggcctcggccagtgattcagggatgtcaaactcgcatttggatcccttgcgaatcagtttcgttttcatcgaggaggagaccagcgatcaggatacgccgctcaatggttatgtgcacaatttcatcaatggcatcagcgacgatgcagaaacgggcgaaacggaagcagttccaggcggggcatccctgccgggtgcgtcttcagctaacgaaccgtcgtcaattggagcatcaccagcagtttcagccacgccagcaacatctgtgatccccgccagcaatggcagcgaagtttgctccgccgtcgcggccggcagcagcagttccatcagctccagcgccagttccccgggcgttctctacgtgcccctcaacggactgaccacccatgcggcctacagcagtaatctgggtggtccgagctcgccgttggacaaccttagctccctgggtggagcggcgggtggcggaggatcgggactactcggtgtcagcaagccgggatcgctgccactggccaatggttatggacacggtcatagttcagccatttccccaccttcgccattgtccttggtgcctctatcaccattgggaacaagtacgcccgctgccagcagctcgggactatcgtctagttccgcctacttcagccacaatgacatcaacgatgcctcggagatctcgcgcatactgcagacctgtcacaatggaaccagcagtggctcctcggtcggagcgggcgcaagcaacagcaatttgaatggcaatggcagcacggagagtggcggaggagtctcatccgacgatcatgcctcgctgggtggcaacagtttcgatgccctgaaacggacagcgggtactgcgggcagcactgcagcgggaaatccccactactactgggccagtggtctcaatcatcacaacaataacaacagcagcgccgctggagcagctagcggttcgacgttgagcaacaatcacaaccaccggggtcacaacaacagcagccccaacaaactggaggtgaagatcaactccagctgcggctcctcaccgacgcacaacaacgggggcatgggctcaccgggacagagcctgccgctcattttcaccgaggagcagcgcgaagcggcccggttgcacaacgtcgaactacgataa</w:t>
      </w:r>
    </w:p>
    <w:p w14:paraId="06832026" w14:textId="77777777" w:rsidR="006E5E39" w:rsidRDefault="006E5E39" w:rsidP="006E5E39">
      <w:pPr>
        <w:spacing w:after="0" w:line="240" w:lineRule="auto"/>
        <w:rPr>
          <w:rFonts w:ascii="Courier New" w:hAnsi="Courier New" w:cs="Courier New"/>
          <w:sz w:val="16"/>
          <w:szCs w:val="16"/>
        </w:rPr>
      </w:pPr>
    </w:p>
    <w:p w14:paraId="6F750BDF" w14:textId="77777777" w:rsidR="006E5E39" w:rsidRPr="00BD2E72" w:rsidRDefault="006E5E39" w:rsidP="006E5E39">
      <w:pPr>
        <w:spacing w:after="0" w:line="240" w:lineRule="auto"/>
        <w:rPr>
          <w:rFonts w:ascii="Courier New" w:hAnsi="Courier New" w:cs="Courier New"/>
          <w:sz w:val="16"/>
          <w:szCs w:val="16"/>
        </w:rPr>
      </w:pPr>
    </w:p>
    <w:p w14:paraId="78556172" w14:textId="77777777" w:rsidR="006E5E39" w:rsidRDefault="006E5E39" w:rsidP="006E5E39">
      <w:pPr>
        <w:spacing w:line="240" w:lineRule="auto"/>
        <w:ind w:firstLine="720"/>
        <w:rPr>
          <w:rFonts w:ascii="Arial" w:hAnsi="Arial" w:cs="Arial"/>
        </w:rPr>
      </w:pPr>
      <w:r w:rsidRPr="0020011C">
        <w:rPr>
          <w:rFonts w:ascii="Arial" w:hAnsi="Arial" w:cs="Arial"/>
        </w:rPr>
        <w:t>To generate</w:t>
      </w:r>
      <w:r w:rsidRPr="0020011C">
        <w:rPr>
          <w:rFonts w:ascii="Arial" w:hAnsi="Arial" w:cs="Arial"/>
          <w:b/>
          <w:bCs/>
        </w:rPr>
        <w:t xml:space="preserve"> </w:t>
      </w:r>
      <w:r w:rsidRPr="00BD2E72">
        <w:rPr>
          <w:rFonts w:ascii="Arial" w:hAnsi="Arial" w:cs="Arial"/>
          <w:b/>
          <w:bCs/>
        </w:rPr>
        <w:t>pUb FLAG-</w:t>
      </w:r>
      <w:r>
        <w:rPr>
          <w:rFonts w:ascii="Arial" w:hAnsi="Arial" w:cs="Arial"/>
          <w:b/>
          <w:bCs/>
        </w:rPr>
        <w:t>Human</w:t>
      </w:r>
      <w:r w:rsidRPr="00BD2E72">
        <w:rPr>
          <w:rFonts w:ascii="Arial" w:hAnsi="Arial" w:cs="Arial"/>
          <w:b/>
          <w:bCs/>
        </w:rPr>
        <w:t xml:space="preserve"> IntS6</w:t>
      </w:r>
      <w:r>
        <w:rPr>
          <w:rFonts w:ascii="Arial" w:hAnsi="Arial" w:cs="Arial"/>
        </w:rPr>
        <w:t>, the following sequence was inserted between the SpeI and XbaI sites:</w:t>
      </w:r>
    </w:p>
    <w:p w14:paraId="7E8840EE" w14:textId="77777777" w:rsidR="006E5E39" w:rsidRPr="00BD2E72" w:rsidRDefault="006E5E39" w:rsidP="006E5E39">
      <w:pPr>
        <w:pStyle w:val="EndNoteBibliography"/>
        <w:spacing w:after="240"/>
        <w:rPr>
          <w:rFonts w:ascii="Courier New" w:hAnsi="Courier New" w:cs="Courier New"/>
          <w:sz w:val="16"/>
          <w:szCs w:val="16"/>
        </w:rPr>
      </w:pPr>
      <w:r w:rsidRPr="00BD2E72">
        <w:rPr>
          <w:rFonts w:ascii="Courier New" w:hAnsi="Courier New" w:cs="Courier New"/>
          <w:sz w:val="16"/>
          <w:szCs w:val="16"/>
        </w:rPr>
        <w:t>ccccatcttactgttcctgatagacacgtctgcctctatgaaccagcgcagccatctgggcaccacctacctggacacggccaaaggcgcggtagagaccttcatgaagctccgtgcccgggaccctgccagcagaggagacaggtatatgctggtcactttcgaagagccgccctatgctatcaaggctggatggaaagaaaaccatgcaacgtttatgaatgaattgaaaaaccttcaggctgaaggacttacgactcttggccaatccctaaggacagcttttgatttattaaatttaaatagattagtaactggcatagacaactatgggcagggaagaaacccttttttcttggagccagcaataattatcacaattactgatgggagcaagttgactaccaccagtggagtccaggatgagcttcatttacctcttaattctcctttgcctggaagtgaattgaccaaggaaccttttcgttgggatcagagactctttgcattagtgttgcggttgcctggcaccatgtcagtagaatcagaacagttgacaggtgtgcctttagatgactctgcaatcacaccaatgtgtgaagtgacaggcggccgttcatattctgtgtgttctccaagaatgcttaatcagtgtctggagtccttggtgcagaaagtacaaagtggggtggtaataaactttgaaaaagcaggaccagatccttcccctgtagaagatgggcagccagatatatcaaggccttttggatctcagccttggcatagctgtcacaaactcatatatgtcagaccaaatcctaaaactggggttcctataggtcattggcctgttccagagtctttttggccagatcaaaattcgccaacactaccacctcgtacatctcatcctgtagtgaagttttcctgtacagactgtgaaccaatggttattgataaacttccttttgacaaatatgagttggaaccttcaccactgactcaatttatcctggaaaggaaatctcctcaaacatgttggcaggtgtacgtgagcaatagtgcaaaatacagtgaacttggtcatccttttggttacttgaaagccagtacagcactgaactgtgtcaacttatttgtgatgccttacaattatccagtccttcttcccctcttagatgacttgtttaaagtgcataaagcaaaaccaacattgaagtggagacagtcatttgaaagttatttgaagacaatgcctccctactatcttgggcccttgaagaaagctgttaggatgatgggagcacctaacctaatagcagacagtatggaatatggacttagttacagtgtcatttcatacctcaaaaaactgagtcaacaggccaaaatagaatctgatcgagtcattggatctgtaggcaaaaaagtagtacaggagactggaataaaagtccggagccgatcacatggtttatcaatggcatataggaaagattttcaacaactcctccagggaatttcagaggatgtccctcacagactgctagaccttaatatgaaggaatacactgggttccaagttgctttgctgaataaggatttgaagccacagacatttagaaatgcttatgacataccaagacgaaatcttttggatcacttaacaagaatgagatctaatcttttgaagagcactcgcagatttctgaaaggacaggacgaagatcaagtgcacagtgttcctatagcacaaatggggaactaccaggaatacctcaagcaagtaccttctccactaagagaacttgatcctgatcagccacgaaggttgcatacatttggcaacccctttaagctggataagaagggtatgatgatagatgaagcagatgaatttgtggctggacctcaaaataaacataaacgacccggagaaccaaatatgcaagggatccctaaaagacgtcggtgtatgtctccactactaagaggcagacagcagaatcctgttgtaaacaatcatattgggggaaaaggaccacctgcacctacaactcaagcacagccagatcttattaaacctcttcctcttcataaaatttcagaaaccactaatgattcgataatacatgatgtggttgaaaatcatgttgcagaccaactttcatcagacattacaccaaatgctatggatacggaattttcagcatcttctccagccagtttactggaacggccaaccaatcatatggaggctcttggtcatgaccatttaggaaccaatgacctcactgttggtggatttttagaaaatcatgaggagccaagagataaagaacaatgtgctgaagagaacataccagcatcttcactcaacaaaggaaagaaattgatgcattgcagaagccatgaagaggtcaatactgaactaaaagcacaaataatgaaagagatccgaaagccaggaagaaaatatgaaagaatcttcactttactgaagcatgtgcaaggcagtttac</w:t>
      </w:r>
      <w:r w:rsidRPr="00BD2E72">
        <w:rPr>
          <w:rFonts w:ascii="Courier New" w:hAnsi="Courier New" w:cs="Courier New"/>
          <w:sz w:val="16"/>
          <w:szCs w:val="16"/>
        </w:rPr>
        <w:lastRenderedPageBreak/>
        <w:t>aaacaagactaatatttttacaaaatgtcattaaagaagcatcaaggtttaaaaaacgaatgctaatagaacaactggagaacttcttggatgaaattcatcgaagagccaatcagatcaaccatattaatagcaattaa</w:t>
      </w:r>
    </w:p>
    <w:p w14:paraId="4C2FE7AA" w14:textId="77777777" w:rsidR="006E5E39" w:rsidRDefault="006E5E39" w:rsidP="006E5E39">
      <w:pPr>
        <w:spacing w:line="240" w:lineRule="auto"/>
        <w:ind w:firstLine="720"/>
        <w:rPr>
          <w:rFonts w:ascii="Arial" w:hAnsi="Arial" w:cs="Arial"/>
        </w:rPr>
      </w:pPr>
      <w:r w:rsidRPr="0020011C">
        <w:rPr>
          <w:rFonts w:ascii="Arial" w:hAnsi="Arial" w:cs="Arial"/>
        </w:rPr>
        <w:t>To generate</w:t>
      </w:r>
      <w:r w:rsidRPr="0020011C">
        <w:rPr>
          <w:rFonts w:ascii="Arial" w:hAnsi="Arial" w:cs="Arial"/>
          <w:b/>
          <w:bCs/>
        </w:rPr>
        <w:t xml:space="preserve"> </w:t>
      </w:r>
      <w:r w:rsidRPr="00BD2E72">
        <w:rPr>
          <w:rFonts w:ascii="Arial" w:hAnsi="Arial" w:cs="Arial"/>
          <w:b/>
          <w:bCs/>
        </w:rPr>
        <w:t>pUb FLAG-</w:t>
      </w:r>
      <w:r>
        <w:rPr>
          <w:rFonts w:ascii="Arial" w:hAnsi="Arial" w:cs="Arial"/>
          <w:b/>
          <w:bCs/>
        </w:rPr>
        <w:t>Human</w:t>
      </w:r>
      <w:r w:rsidRPr="00BD2E72">
        <w:rPr>
          <w:rFonts w:ascii="Arial" w:hAnsi="Arial" w:cs="Arial"/>
          <w:b/>
          <w:bCs/>
        </w:rPr>
        <w:t xml:space="preserve"> IntS6</w:t>
      </w:r>
      <w:r>
        <w:rPr>
          <w:rFonts w:ascii="Arial" w:hAnsi="Arial" w:cs="Arial"/>
          <w:b/>
          <w:bCs/>
        </w:rPr>
        <w:t>L</w:t>
      </w:r>
      <w:r>
        <w:rPr>
          <w:rFonts w:ascii="Arial" w:hAnsi="Arial" w:cs="Arial"/>
        </w:rPr>
        <w:t>, the following sequence was inserted between the SpeI and XbaI sites:</w:t>
      </w:r>
    </w:p>
    <w:p w14:paraId="64D752AD" w14:textId="77777777" w:rsidR="006E5E39" w:rsidRPr="00BD2E72" w:rsidRDefault="006E5E39" w:rsidP="006E5E39">
      <w:pPr>
        <w:pStyle w:val="EndNoteBibliography"/>
        <w:spacing w:after="240"/>
        <w:rPr>
          <w:rFonts w:ascii="Courier New" w:hAnsi="Courier New" w:cs="Courier New"/>
          <w:sz w:val="16"/>
          <w:szCs w:val="16"/>
        </w:rPr>
      </w:pPr>
      <w:r w:rsidRPr="00BD2E72">
        <w:rPr>
          <w:rFonts w:ascii="Courier New" w:hAnsi="Courier New" w:cs="Courier New"/>
          <w:sz w:val="16"/>
          <w:szCs w:val="16"/>
        </w:rPr>
        <w:t>ccccatcctgctgttcctcatagacacgtccgcctctatgaaccagcgcactgacctgggcacctcttatttggacattgccaaaggcgctgtggagttattcttgaagctgcgcgcccgggacccggccagccgtggagacaggtacatgctggtcacctacgacgaacccccgtactgcatcaaggctggttggaaggaaaatcatgcaacattcatgagcgaactaaaaaatcttcaggcttctggactgactactctcggtcaggctctaagatcctcatttgatttgttaaatctcaatagattaatatctggaatagacaattatggacaggggagaaatccattttttttagaaccatctattttaattaccatcacagatggaaacaagttaacaagtactgctggtgttcaagaagagctccatcttcctttgaattcccctctgcctggaagtgaactaaccaaagaaccttttcgttgggatcaaaggttatttgccctggtgttgcgtttgcctggagtggcttctaccgaaccagagcaactagggagcgtaccaactgatgaatctgccatcacacagatgtgtgaagtcacaggaggtcgctcctactgtgtgagaacacaaagaatgttgaatcaatgtttagaatctctagttcaaaaagttcagagtggtgtagttattaattttgaaaaaacaggaccagatccacttcctattggagaagatggacttatggattcatccaggccaagcaattcatttgctgctcagccatggcatagttgtcataaactcatttatgtacgacctaactctaaaactggtgttcctgttggacattggccaattccagaatctttttggccagatcagaatttaccttcactacctccacgaacatctcatcctgttgtgaggttctcctgtgtagattgtgagccaatggtaatagacaaacttccttttgacaaatatgaacttgaaccttcgcccttaactcagtatatcttggaacgaaagtctccccatacctgctggcaggtatttgttactagcagtggaaagtacaatgaacttggatatccatttggttatttaaaagccagtacaactttaacttgtgtaaacctctttgtgatgccttacaactacccagttttacttcctcttttagatgacttgtttaaagttcacaagcttaagccaaatctgaagtggcgacaggcttttgacagctacttaaaaactctgcctccatactacctattaaccaaactagagtcagaacgaatactagcatcagtggggaagaaacctccccaggaaattggaattaaagtgaaaaatcattctggaggtggcatgtccttgactcacaataaaaattttagaaaactattgaaagaaatcacaggggaaactgcacttagactgacagaattgaacaccaaagaatttgctggcttccaaattgggctcttaaacaaggatttgaaacctcagacatacagaaatgcttatgatattccccgtagaggtcttttagaccagctgaccagaatgagatccaatctgctgaaaacgcacaagtttattgttggacaagatgaagattcccttcatagtgttccagttgcacaaatgggtaactatcaggaatatctgaagacattggcttctccactgcgagagattgatccagaccaacccaaaagactgcatacttttggcaatccgtttaaacaagataagaagggaatgatgattgatgaagcagatgagtttgtagcagggccacaaaacaaagtgaaacgtccaggggaacccaacagtcctatgtcatctaagagaaggcggagtatgtccctgctgttgaggaaaccacaaacaccacctactgtaactaaccatgtgggcggaaagggaccaccctcagcctcgtggttcccatcttatccaaacctcataaaacccacccttgtacatacagatgctactatcattcacgatggccatgaggagaagatggaaaatggtcagatcacacctgatggcttcctgtcaaaatctgctccatcagagcttataaatatgacaggagatcttatgccacccaaccaagtggattctctgtctgacgacttcacaagtctcagcaaagatgggctgattcaaaaacctggtagtaacgcatttgtaggaggagccaaaaactgcagtctctccgtagatgaccaaaaagacccagtagcatctactttgggagctatgccaaatacattacaaatcactcctgctatggcacaaggaatcaatgctgatataaaacatcaattaatgaaggaagttcgaaagtttggtcgaaaatatgaaagaattttcattttgcttgaagaagtgcaaggacctctggagatgaagaaacagtttgttgaatttaccatcaaggaagccgcaaggtttaaaagacgagtcctaattcagtaccttgagaaggtactagaaaaaataaattcccaccaccttcacaacaacattagtcacatcaacagcagatcatcatgttaa</w:t>
      </w:r>
    </w:p>
    <w:p w14:paraId="338BA298" w14:textId="77777777" w:rsidR="006E5E39" w:rsidRDefault="006E5E39" w:rsidP="006E5E39">
      <w:pPr>
        <w:spacing w:line="240" w:lineRule="auto"/>
        <w:ind w:firstLine="720"/>
        <w:rPr>
          <w:rFonts w:ascii="Arial" w:hAnsi="Arial" w:cs="Arial"/>
        </w:rPr>
      </w:pPr>
      <w:r w:rsidRPr="0020011C">
        <w:rPr>
          <w:rFonts w:ascii="Arial" w:hAnsi="Arial" w:cs="Arial"/>
        </w:rPr>
        <w:t>To generate</w:t>
      </w:r>
      <w:r w:rsidRPr="0020011C">
        <w:rPr>
          <w:rFonts w:ascii="Arial" w:hAnsi="Arial" w:cs="Arial"/>
          <w:b/>
          <w:bCs/>
        </w:rPr>
        <w:t xml:space="preserve"> </w:t>
      </w:r>
      <w:r w:rsidRPr="00BD2E72">
        <w:rPr>
          <w:rFonts w:ascii="Arial" w:hAnsi="Arial" w:cs="Arial"/>
          <w:b/>
          <w:bCs/>
        </w:rPr>
        <w:t>pUb FLAG-Zebrafish IntS6</w:t>
      </w:r>
      <w:r>
        <w:rPr>
          <w:rFonts w:ascii="Arial" w:hAnsi="Arial" w:cs="Arial"/>
        </w:rPr>
        <w:t>, the following sequence was inserted between the SpeI and NotI sites:</w:t>
      </w:r>
    </w:p>
    <w:p w14:paraId="0EE982B4" w14:textId="77777777" w:rsidR="006E5E39" w:rsidRDefault="006E5E39" w:rsidP="006E5E39">
      <w:pPr>
        <w:pStyle w:val="EndNoteBibliography"/>
        <w:spacing w:after="240"/>
        <w:rPr>
          <w:rFonts w:ascii="Courier New" w:hAnsi="Courier New" w:cs="Courier New"/>
          <w:sz w:val="16"/>
          <w:szCs w:val="16"/>
        </w:rPr>
      </w:pPr>
      <w:r w:rsidRPr="00BD2E72">
        <w:rPr>
          <w:rFonts w:ascii="Courier New" w:hAnsi="Courier New" w:cs="Courier New"/>
          <w:sz w:val="16"/>
          <w:szCs w:val="16"/>
        </w:rPr>
        <w:t>ccccgtgctactttttctaatagacacgtccgcctccatgaaccagcgctcccatctgggcactagctatctggacatagcgaagggcgcagttgagactttcctgaagctgagaagcagagatccggccagcaggggagacagatacatgttagtgagtttcgaggaagcgccggctggcattaaggctggatggaaggacagtcatgccacttttatgactgagctaaggaacctgcaagcagttggactgacatcgtttggccaagctttaaggacagcttttgatttgctcaatcttaatagattagtttcagggatagacaactatggacagggtagaaacccttttttcttggaacctgctatcattgtggccataactgatggcagcaagctgactggcagctctggggtacaagatgagttacatttaccgttaacaacaccattacctggcagtgaactgaccaaagagccctttcgatgggaccagcgactcttctctttagtgctgcgtgttccaggccatgcctctgctgaccctgaaccagtgggtggagttccactcgactcctcccctattacacccatgtgtgaggtcaccggaggccgatcatacagcgtgttttcccagagaatgctgaaccagtgcctggagtctttggtacagaagatacagagtggtgtggtcatcaattttgagaagactggacctgatccttctcctactgaagatggtccaatagaggtgaagcatggacctcaagtatggcacagctgtcataaattgatctatgtgagacccaaccctaaaactggtgtacctgttggccattggcctatccctgaatccttctggcctgaccagaactctcctactttgcctccacgtgcagctcaccctcatgtgaagttttcatgtgtggattcggagcccatggtggtagataaagtgcccttcgacaagtatgagctggagccttccccgctcacccagtacattctagagaggaaatcaccacatacctgctggcaggtttttgtgtgtaacagtgctaaatatggagaactgggtcaaccgtttggatatctgaaggctagcacagctctcaactgtgtcaacctgtttgttatgccctataactatcctgtggtgcttccattgcttgatgacttaattgttgtgcataagttcaagcctccagtgaagtggcgacagtcttttgaaaattatcttaaaacaatgcccccctactacatcccagccctgcggaaagcattaagaatgatgggggctccaaacctgttagcagacaacatggaatatggcctcagctacagtgttgtgtcttatcttaaaaagctcagtcagcaggcgaagatcgaggcagaccgagtttgtgcttcagtgggaaaaaaagtggcaccagaaggtggaattaaacttcgttgtaggagctctgctctatccctggcaaacaggaaggatttcacacagcttctgcagagcatcatgggagatggaccagcacttccaatggaggcaaacaccaaggagtttgctggctttcagctggcttccttgaataaagcattaaaaccacagggcttgcgcaacccttacgatatcccaagagctcatcttctggaccagctgagccgcatgaggaggaaccttctgcatgccagtatctgtattctcaaagggcaagatcaagatcagcttcacagtgtgcctatagctcagatgggcaactatcaggacttcttgaagcattgcccatcacctctgagagaggcagaccctgatcagcccaaacgtctgcacacctttggtaacccctttaaactggacaagaaggccatgatggtggatgaggcagatgagtttgttactggcactcagggcaaaggcaaacgtcctggtgagtccagcagtcctactgtgggaggggcacctaaacgcaggcgctgcatgtctccattgcttcggcctggacgggcatatacacctcctagaacaccatccagaactcccgataacaatcacttggaattggaaaaccatatcaccaatcatctcgagccaaactgcgactcggacagcgatataaatcctgtgccggagtctgaagtgatccagcaaagcaaccatctccagacagaagaggttgagaaccagcaggactgcgtgcaggagaatggccagtccagtgacagtgagctgtctttgggaagcgagggggaagaggaggccccgcaccgctaccagtacccctgccagctgaagaagatcagaaaccaggagagccaggagctcaactctgaactccgagtgctcatcaccaaggagatcaggaaacctggaagacgttatgagaaaatcttctaccttctcaagcaaatccagggcagtttggaaacgcacctgatcttcttgcagagcataatcaaagaggctgcaagatttaagaagagggtcttaatcgagcagctggagattttcatagaggagattcacttaagagccaacggcatgaatcatctggacagtttctga</w:t>
      </w:r>
    </w:p>
    <w:p w14:paraId="2F47F2EE" w14:textId="77777777" w:rsidR="006E5E39" w:rsidRDefault="006E5E39" w:rsidP="006E5E39">
      <w:pPr>
        <w:spacing w:line="240" w:lineRule="auto"/>
        <w:ind w:firstLine="720"/>
        <w:rPr>
          <w:rFonts w:ascii="Arial" w:hAnsi="Arial" w:cs="Arial"/>
        </w:rPr>
      </w:pPr>
      <w:r w:rsidRPr="0020011C">
        <w:rPr>
          <w:rFonts w:ascii="Arial" w:hAnsi="Arial" w:cs="Arial"/>
        </w:rPr>
        <w:t>To generate</w:t>
      </w:r>
      <w:r w:rsidRPr="0020011C">
        <w:rPr>
          <w:rFonts w:ascii="Arial" w:hAnsi="Arial" w:cs="Arial"/>
          <w:b/>
          <w:bCs/>
        </w:rPr>
        <w:t xml:space="preserve"> </w:t>
      </w:r>
      <w:r w:rsidRPr="00BD2E72">
        <w:rPr>
          <w:rFonts w:ascii="Arial" w:hAnsi="Arial" w:cs="Arial"/>
          <w:b/>
          <w:bCs/>
        </w:rPr>
        <w:t>pUb FLAG-Zebrafish IntS6</w:t>
      </w:r>
      <w:r>
        <w:rPr>
          <w:rFonts w:ascii="Arial" w:hAnsi="Arial" w:cs="Arial"/>
          <w:b/>
          <w:bCs/>
        </w:rPr>
        <w:t>L</w:t>
      </w:r>
      <w:r>
        <w:rPr>
          <w:rFonts w:ascii="Arial" w:hAnsi="Arial" w:cs="Arial"/>
        </w:rPr>
        <w:t>, the following sequence was inserted between the SpeI and NotI sites:</w:t>
      </w:r>
    </w:p>
    <w:p w14:paraId="763F6F7F" w14:textId="77777777" w:rsidR="006E5E39" w:rsidRDefault="006E5E39" w:rsidP="006E5E39">
      <w:pPr>
        <w:pStyle w:val="EndNoteBibliography"/>
        <w:spacing w:after="240"/>
        <w:rPr>
          <w:rFonts w:ascii="Courier New" w:hAnsi="Courier New" w:cs="Courier New"/>
          <w:sz w:val="16"/>
          <w:szCs w:val="16"/>
        </w:rPr>
      </w:pPr>
      <w:r w:rsidRPr="00BD2E72">
        <w:rPr>
          <w:rFonts w:ascii="Courier New" w:hAnsi="Courier New" w:cs="Courier New"/>
          <w:sz w:val="16"/>
          <w:szCs w:val="16"/>
        </w:rPr>
        <w:lastRenderedPageBreak/>
        <w:t>ccctattttacttttcctgatagacacgtccgcttctatgaatcagcgcacttatttgggtacgacgtatctggacattgctaaaggcgcggttgagatctttatgaagctgcgtgcccgagacccggctagtagaggcgacaggtacatgctagttacattcgatgatccaccatacggcgtaaaggcgggctggaaagagaatcatgccacattcatgagtgagctgaagaacctgcaggcatctggactgactacactgggtcacgctcttcgtgccgccttcgacctgctcaatctcaacagacttgtctctggcatcgacaactatgggcagggtcgaaatccgttctttctggagccgtcagtcatcattacaattacagatggaaacaaactgacacacagctcgggagtggctgaggagcttcacctgccgctgaattccccattgcctggtagtgagctaactaaggagccgttccgatgggaccagagactcttcgccctggtcctgcgtctgccaggagtggccgtgcccgacagtgagcagctgggaagtgtgcccactgatgagtctgccataacccagatgtgtgaggtcactggaggccgctcttactgtgtaagaacccaaaggatgctgaaccagtgtcttgagtctctcgtccaaaaggtgttgagtggagttgtaatacattttgagaaaaccggtccagatccaccagtgattggtgaagatggtcttgtggatccagctcgtcctttgacgtccttcagtccacagccttggcacagctgccacaagctcatttacgtccggcccaaccccaagactggcgtacctgtgggtcactggccaatctcagaatccttctggccagaccaaaactcccctactttgcctcctcgttctgcccatcctgtggtgcggttttcctgtgttgactgtgagccgatggttatcgacaagctgccttttgacaaatatgagctggagccgtccccgctcacccagtacatcttagaaaggaaatctccgcacatgtgctggcaggtgtttgtgaactgcagtggcaaacatagtgatgttgcccacccgttcggctacctgaaggccagcaccacactcacctgcgtcaacctcttcgtcatgccttacaactatcctgtcctgttgccactcctcgatgatttgtttaaagtgcacaaactaaagccaaacctcaagtggcggcagtcctttgaaatgtacctgaaatccatgcctccgtactatctactgcctctcaagaaggcgctaaggatgatgggagccccgaatctcatctctgataacatggattgtggcttgagctacagtgtcatttcctacctgaagaaactcagccagcaggcaaagattgagtcagaccgtctgattgtgtctgtcggtaagaagcctcctccagagacgggcatcaaggtgaagaaccactcgaatgccttgtctctggcacaccgccgggatttcaaacagctcctgcagggcatcacgggtgaggttcccctccggctcatcgacatgaacttcaaagagtttgctggtttccagatcgcacttctcaacaaggatttgaagccccaggcctataggaatgcttatgatattccacgacgaaaccttctagatcaagtgactcgaatgcgttccaaccttttgaggacaacgcaaaagctcatcagaggccaggatgatgactctttgcacagtattccagtgggacagatgggaaattatcaggagtatctgaagatgatgccatcacctctgcgtgagattgatccagaccagcccaaacgactgcacacattcggcaacccattcaaacaagacaagaagggaatgatgatcgatgaagccgatgaatttgtgacaggtcctcaaaataagaagcggggtaacacgggggatctaaactcgggtacagctctaaagaggaggaggagtatgtcccctctgctccgccggccccaaacccctccaataataaccaatcatgtattgggcaaagggcccacagggactcaaggccaacaaggaatcatcaagcccattccactacacaaaggagctgaggggaacaatgtaggaggcacagaaagcaatggcgagcgagtggcaggtactgacgctggagactgctggcctggagaagtggacggagaatcaggagaacccgcacctgtggaggacagagaagacgctgcggcaccggacggagaggaggagatactagcactggaaaattgtcttgatgacagatcccctgaccacacgcaaaactgtgaggagctcagtcctccgggccaggagggggagatggaagtcaatgaaggagacactccagcacagggcacgattgtcatgattcccctggaggggagtaacgcagagctgcgcactcgggttatcaaagaggtccgcaagcctggccgcaattatgaggcgatatttaggctgctggaggaggtgaaagggcctgtatcagtccagaggtactttattcatcatgccatcaaagaggcagccaggtttaaaaagcgtatgctgattcagcagctggaaaccgctctggaggagattgaagacagacagatgctacccgcacaaatcaacaatgtccacagcagatagt</w:t>
      </w:r>
    </w:p>
    <w:p w14:paraId="7AA54F92" w14:textId="77777777" w:rsidR="006E5E39" w:rsidRPr="00BD2E72" w:rsidRDefault="006E5E39" w:rsidP="006E5E39">
      <w:pPr>
        <w:pStyle w:val="EndNoteBibliography"/>
        <w:spacing w:after="240"/>
        <w:rPr>
          <w:rFonts w:ascii="Courier New" w:hAnsi="Courier New" w:cs="Courier New"/>
          <w:sz w:val="16"/>
          <w:szCs w:val="16"/>
        </w:rPr>
      </w:pPr>
    </w:p>
    <w:p w14:paraId="32EA9EBC" w14:textId="77777777" w:rsidR="006E5E39" w:rsidRDefault="006E5E39" w:rsidP="006E5E39">
      <w:pPr>
        <w:spacing w:line="240" w:lineRule="auto"/>
        <w:ind w:firstLine="720"/>
        <w:rPr>
          <w:rFonts w:ascii="Arial" w:hAnsi="Arial" w:cs="Arial"/>
        </w:rPr>
      </w:pPr>
      <w:r>
        <w:rPr>
          <w:rFonts w:ascii="Arial" w:hAnsi="Arial" w:cs="Arial"/>
        </w:rPr>
        <w:t xml:space="preserve">The following </w:t>
      </w:r>
      <w:r>
        <w:rPr>
          <w:rFonts w:ascii="Arial" w:hAnsi="Arial" w:cs="Arial"/>
          <w:i/>
          <w:iCs/>
        </w:rPr>
        <w:t xml:space="preserve">Drosophila </w:t>
      </w:r>
      <w:r>
        <w:rPr>
          <w:rFonts w:ascii="Arial" w:hAnsi="Arial" w:cs="Arial"/>
        </w:rPr>
        <w:t xml:space="preserve">expression </w:t>
      </w:r>
      <w:r w:rsidRPr="00A61A06">
        <w:rPr>
          <w:rFonts w:ascii="Arial" w:hAnsi="Arial" w:cs="Arial"/>
        </w:rPr>
        <w:t>pla</w:t>
      </w:r>
      <w:r>
        <w:rPr>
          <w:rFonts w:ascii="Arial" w:hAnsi="Arial" w:cs="Arial"/>
        </w:rPr>
        <w:t xml:space="preserve">smids were obtained from Eric Wagner’s group (University of Rochester) and were generated from the previously published </w:t>
      </w:r>
      <w:r w:rsidRPr="00A61A06">
        <w:rPr>
          <w:rFonts w:ascii="Arial" w:hAnsi="Arial" w:cs="Arial"/>
          <w:b/>
          <w:bCs/>
        </w:rPr>
        <w:t xml:space="preserve">pUb 3xFLAG MCS </w:t>
      </w:r>
      <w:r w:rsidRPr="00A61A06">
        <w:rPr>
          <w:rFonts w:ascii="Arial" w:hAnsi="Arial" w:cs="Arial"/>
        </w:rPr>
        <w:t>plasmid</w:t>
      </w:r>
      <w:r>
        <w:rPr>
          <w:rFonts w:ascii="Arial" w:hAnsi="Arial" w:cs="Arial"/>
        </w:rPr>
        <w:t xml:space="preserve"> (Chen et al. (2012) </w:t>
      </w:r>
      <w:r>
        <w:rPr>
          <w:rFonts w:ascii="Arial" w:hAnsi="Arial" w:cs="Arial"/>
          <w:i/>
          <w:iCs/>
        </w:rPr>
        <w:t>RNA</w:t>
      </w:r>
      <w:r>
        <w:rPr>
          <w:rFonts w:ascii="Arial" w:hAnsi="Arial" w:cs="Arial"/>
        </w:rPr>
        <w:t xml:space="preserve">, 18, 2148-2156): </w:t>
      </w:r>
    </w:p>
    <w:p w14:paraId="6DD84E2A" w14:textId="77777777" w:rsidR="006E5E39" w:rsidRDefault="006E5E39" w:rsidP="006E5E39">
      <w:pPr>
        <w:pStyle w:val="EndNoteBibliography"/>
        <w:spacing w:after="240"/>
        <w:rPr>
          <w:b/>
          <w:bCs/>
        </w:rPr>
      </w:pPr>
      <w:r>
        <w:tab/>
      </w:r>
      <w:r>
        <w:tab/>
      </w:r>
      <w:r w:rsidRPr="00904B6A">
        <w:rPr>
          <w:b/>
          <w:bCs/>
        </w:rPr>
        <w:t xml:space="preserve">pUb </w:t>
      </w:r>
      <w:r w:rsidRPr="00A61A06">
        <w:rPr>
          <w:b/>
          <w:bCs/>
        </w:rPr>
        <w:t>FLAG</w:t>
      </w:r>
      <w:r w:rsidRPr="00904B6A">
        <w:rPr>
          <w:b/>
          <w:bCs/>
        </w:rPr>
        <w:t>-</w:t>
      </w:r>
      <w:r>
        <w:rPr>
          <w:b/>
          <w:bCs/>
        </w:rPr>
        <w:t>IntS1</w:t>
      </w:r>
      <w:r w:rsidRPr="00341BBC">
        <w:rPr>
          <w:b/>
          <w:bCs/>
        </w:rPr>
        <w:t xml:space="preserve"> </w:t>
      </w:r>
    </w:p>
    <w:p w14:paraId="1E3B801F" w14:textId="77777777" w:rsidR="006E5E39" w:rsidRDefault="006E5E39" w:rsidP="006E5E39">
      <w:pPr>
        <w:pStyle w:val="EndNoteBibliography"/>
        <w:spacing w:after="240"/>
        <w:ind w:left="720" w:firstLine="720"/>
        <w:rPr>
          <w:b/>
          <w:bCs/>
        </w:rPr>
      </w:pPr>
      <w:r w:rsidRPr="00904B6A">
        <w:rPr>
          <w:b/>
          <w:bCs/>
        </w:rPr>
        <w:t xml:space="preserve">pUb </w:t>
      </w:r>
      <w:r w:rsidRPr="00A61A06">
        <w:rPr>
          <w:b/>
          <w:bCs/>
        </w:rPr>
        <w:t>FLAG</w:t>
      </w:r>
      <w:r w:rsidRPr="00904B6A">
        <w:rPr>
          <w:b/>
          <w:bCs/>
        </w:rPr>
        <w:t>-</w:t>
      </w:r>
      <w:r>
        <w:rPr>
          <w:b/>
          <w:bCs/>
        </w:rPr>
        <w:t>IntS2</w:t>
      </w:r>
    </w:p>
    <w:p w14:paraId="6BAED73D" w14:textId="77777777" w:rsidR="006E5E39" w:rsidRDefault="006E5E39" w:rsidP="006E5E39">
      <w:pPr>
        <w:pStyle w:val="EndNoteBibliography"/>
        <w:spacing w:after="240"/>
        <w:ind w:left="720" w:firstLine="720"/>
        <w:rPr>
          <w:b/>
          <w:bCs/>
        </w:rPr>
      </w:pPr>
      <w:r w:rsidRPr="00904B6A">
        <w:rPr>
          <w:b/>
          <w:bCs/>
        </w:rPr>
        <w:t xml:space="preserve">pUb </w:t>
      </w:r>
      <w:r w:rsidRPr="00A61A06">
        <w:rPr>
          <w:b/>
          <w:bCs/>
        </w:rPr>
        <w:t>FLAG</w:t>
      </w:r>
      <w:r w:rsidRPr="00904B6A">
        <w:rPr>
          <w:b/>
          <w:bCs/>
        </w:rPr>
        <w:t>-</w:t>
      </w:r>
      <w:r>
        <w:rPr>
          <w:b/>
          <w:bCs/>
        </w:rPr>
        <w:t>IntS3</w:t>
      </w:r>
    </w:p>
    <w:p w14:paraId="2D841EEC" w14:textId="77777777" w:rsidR="006E5E39" w:rsidRDefault="006E5E39" w:rsidP="006E5E39">
      <w:pPr>
        <w:pStyle w:val="EndNoteBibliography"/>
        <w:spacing w:after="240"/>
        <w:ind w:left="720" w:firstLine="720"/>
        <w:rPr>
          <w:b/>
          <w:bCs/>
        </w:rPr>
      </w:pPr>
      <w:r w:rsidRPr="00904B6A">
        <w:rPr>
          <w:b/>
          <w:bCs/>
        </w:rPr>
        <w:t xml:space="preserve">pUb </w:t>
      </w:r>
      <w:r w:rsidRPr="00A61A06">
        <w:rPr>
          <w:b/>
          <w:bCs/>
        </w:rPr>
        <w:t>FLAG</w:t>
      </w:r>
      <w:r w:rsidRPr="00904B6A">
        <w:rPr>
          <w:b/>
          <w:bCs/>
        </w:rPr>
        <w:t>-</w:t>
      </w:r>
      <w:r>
        <w:rPr>
          <w:b/>
          <w:bCs/>
        </w:rPr>
        <w:t>IntS4</w:t>
      </w:r>
    </w:p>
    <w:p w14:paraId="40A2FC9B" w14:textId="77777777" w:rsidR="006E5E39" w:rsidRDefault="006E5E39" w:rsidP="006E5E39">
      <w:pPr>
        <w:pStyle w:val="EndNoteBibliography"/>
        <w:spacing w:after="240"/>
        <w:ind w:left="720" w:firstLine="720"/>
        <w:rPr>
          <w:b/>
          <w:bCs/>
        </w:rPr>
      </w:pPr>
      <w:r w:rsidRPr="00904B6A">
        <w:rPr>
          <w:b/>
          <w:bCs/>
        </w:rPr>
        <w:t xml:space="preserve">pUb </w:t>
      </w:r>
      <w:r w:rsidRPr="00A61A06">
        <w:rPr>
          <w:b/>
          <w:bCs/>
        </w:rPr>
        <w:t>FLAG</w:t>
      </w:r>
      <w:r w:rsidRPr="00904B6A">
        <w:rPr>
          <w:b/>
          <w:bCs/>
        </w:rPr>
        <w:t>-</w:t>
      </w:r>
      <w:r>
        <w:rPr>
          <w:b/>
          <w:bCs/>
        </w:rPr>
        <w:t>IntS5</w:t>
      </w:r>
    </w:p>
    <w:p w14:paraId="47C19AFA" w14:textId="77777777" w:rsidR="006E5E39" w:rsidRDefault="006E5E39" w:rsidP="006E5E39">
      <w:pPr>
        <w:pStyle w:val="EndNoteBibliography"/>
        <w:spacing w:after="240"/>
        <w:ind w:left="720" w:firstLine="720"/>
        <w:rPr>
          <w:b/>
          <w:bCs/>
        </w:rPr>
      </w:pPr>
      <w:r w:rsidRPr="00904B6A">
        <w:rPr>
          <w:b/>
          <w:bCs/>
        </w:rPr>
        <w:t xml:space="preserve">pUb </w:t>
      </w:r>
      <w:r w:rsidRPr="00A61A06">
        <w:rPr>
          <w:b/>
          <w:bCs/>
        </w:rPr>
        <w:t>FLAG</w:t>
      </w:r>
      <w:r w:rsidRPr="00904B6A">
        <w:rPr>
          <w:b/>
          <w:bCs/>
        </w:rPr>
        <w:t>-</w:t>
      </w:r>
      <w:r>
        <w:rPr>
          <w:b/>
          <w:bCs/>
        </w:rPr>
        <w:t>IntS6</w:t>
      </w:r>
    </w:p>
    <w:p w14:paraId="69634C66" w14:textId="77777777" w:rsidR="006E5E39" w:rsidRDefault="006E5E39" w:rsidP="006E5E39">
      <w:pPr>
        <w:pStyle w:val="EndNoteBibliography"/>
        <w:spacing w:after="240"/>
        <w:ind w:left="720" w:firstLine="720"/>
        <w:rPr>
          <w:b/>
          <w:bCs/>
        </w:rPr>
      </w:pPr>
      <w:r w:rsidRPr="00904B6A">
        <w:rPr>
          <w:b/>
          <w:bCs/>
        </w:rPr>
        <w:t xml:space="preserve">pUb </w:t>
      </w:r>
      <w:r w:rsidRPr="00A61A06">
        <w:rPr>
          <w:b/>
          <w:bCs/>
        </w:rPr>
        <w:t>FLAG</w:t>
      </w:r>
      <w:r w:rsidRPr="00904B6A">
        <w:rPr>
          <w:b/>
          <w:bCs/>
        </w:rPr>
        <w:t>-</w:t>
      </w:r>
      <w:r>
        <w:rPr>
          <w:b/>
          <w:bCs/>
        </w:rPr>
        <w:t>IntS7</w:t>
      </w:r>
    </w:p>
    <w:p w14:paraId="2176CE42" w14:textId="77777777" w:rsidR="006E5E39" w:rsidRDefault="006E5E39" w:rsidP="006E5E39">
      <w:pPr>
        <w:pStyle w:val="EndNoteBibliography"/>
        <w:spacing w:after="240"/>
        <w:ind w:left="720" w:firstLine="720"/>
        <w:rPr>
          <w:b/>
          <w:bCs/>
        </w:rPr>
      </w:pPr>
      <w:r w:rsidRPr="00904B6A">
        <w:rPr>
          <w:b/>
          <w:bCs/>
        </w:rPr>
        <w:t xml:space="preserve">pUb </w:t>
      </w:r>
      <w:r w:rsidRPr="00A61A06">
        <w:rPr>
          <w:b/>
          <w:bCs/>
        </w:rPr>
        <w:t>FLAG</w:t>
      </w:r>
      <w:r w:rsidRPr="00904B6A">
        <w:rPr>
          <w:b/>
          <w:bCs/>
        </w:rPr>
        <w:t>-</w:t>
      </w:r>
      <w:r>
        <w:rPr>
          <w:b/>
          <w:bCs/>
        </w:rPr>
        <w:t>IntS8</w:t>
      </w:r>
    </w:p>
    <w:p w14:paraId="65D36E59" w14:textId="77777777" w:rsidR="006E5E39" w:rsidRDefault="006E5E39" w:rsidP="006E5E39">
      <w:pPr>
        <w:pStyle w:val="EndNoteBibliography"/>
        <w:spacing w:after="240"/>
        <w:ind w:left="720" w:firstLine="720"/>
        <w:rPr>
          <w:b/>
          <w:bCs/>
        </w:rPr>
      </w:pPr>
      <w:r w:rsidRPr="00904B6A">
        <w:rPr>
          <w:b/>
          <w:bCs/>
        </w:rPr>
        <w:t xml:space="preserve">pUb </w:t>
      </w:r>
      <w:r w:rsidRPr="00A61A06">
        <w:rPr>
          <w:b/>
          <w:bCs/>
        </w:rPr>
        <w:t>FLAG</w:t>
      </w:r>
      <w:r w:rsidRPr="00904B6A">
        <w:rPr>
          <w:b/>
          <w:bCs/>
        </w:rPr>
        <w:t>-</w:t>
      </w:r>
      <w:r>
        <w:rPr>
          <w:b/>
          <w:bCs/>
        </w:rPr>
        <w:t>IntS9</w:t>
      </w:r>
    </w:p>
    <w:p w14:paraId="7B3D4B42" w14:textId="77777777" w:rsidR="006E5E39" w:rsidRDefault="006E5E39" w:rsidP="006E5E39">
      <w:pPr>
        <w:pStyle w:val="EndNoteBibliography"/>
        <w:spacing w:after="240"/>
        <w:ind w:left="720" w:firstLine="720"/>
        <w:rPr>
          <w:b/>
          <w:bCs/>
        </w:rPr>
      </w:pPr>
      <w:r w:rsidRPr="00904B6A">
        <w:rPr>
          <w:b/>
          <w:bCs/>
        </w:rPr>
        <w:t xml:space="preserve">pUb </w:t>
      </w:r>
      <w:r w:rsidRPr="00A61A06">
        <w:rPr>
          <w:b/>
          <w:bCs/>
        </w:rPr>
        <w:t>FLAG</w:t>
      </w:r>
      <w:r w:rsidRPr="00904B6A">
        <w:rPr>
          <w:b/>
          <w:bCs/>
        </w:rPr>
        <w:t>-</w:t>
      </w:r>
      <w:r>
        <w:rPr>
          <w:b/>
          <w:bCs/>
        </w:rPr>
        <w:t>IntS10</w:t>
      </w:r>
    </w:p>
    <w:p w14:paraId="797D17A3" w14:textId="77777777" w:rsidR="006E5E39" w:rsidRDefault="006E5E39" w:rsidP="006E5E39">
      <w:pPr>
        <w:pStyle w:val="EndNoteBibliography"/>
        <w:spacing w:after="240"/>
        <w:ind w:left="720" w:firstLine="720"/>
        <w:rPr>
          <w:b/>
          <w:bCs/>
        </w:rPr>
      </w:pPr>
      <w:r w:rsidRPr="00904B6A">
        <w:rPr>
          <w:b/>
          <w:bCs/>
        </w:rPr>
        <w:t xml:space="preserve">pUb </w:t>
      </w:r>
      <w:r w:rsidRPr="00A61A06">
        <w:rPr>
          <w:b/>
          <w:bCs/>
        </w:rPr>
        <w:t>FLAG</w:t>
      </w:r>
      <w:r w:rsidRPr="00904B6A">
        <w:rPr>
          <w:b/>
          <w:bCs/>
        </w:rPr>
        <w:t>-</w:t>
      </w:r>
      <w:r>
        <w:rPr>
          <w:b/>
          <w:bCs/>
        </w:rPr>
        <w:t>IntS11</w:t>
      </w:r>
    </w:p>
    <w:p w14:paraId="4F00C160" w14:textId="77777777" w:rsidR="006E5E39" w:rsidRDefault="006E5E39" w:rsidP="006E5E39">
      <w:pPr>
        <w:pStyle w:val="EndNoteBibliography"/>
        <w:spacing w:after="240"/>
        <w:ind w:left="720" w:firstLine="720"/>
        <w:rPr>
          <w:b/>
          <w:bCs/>
        </w:rPr>
      </w:pPr>
      <w:r w:rsidRPr="00904B6A">
        <w:rPr>
          <w:b/>
          <w:bCs/>
        </w:rPr>
        <w:t xml:space="preserve">pUb </w:t>
      </w:r>
      <w:r w:rsidRPr="00A61A06">
        <w:rPr>
          <w:b/>
          <w:bCs/>
        </w:rPr>
        <w:t>FLAG</w:t>
      </w:r>
      <w:r w:rsidRPr="00904B6A">
        <w:rPr>
          <w:b/>
          <w:bCs/>
        </w:rPr>
        <w:t>-</w:t>
      </w:r>
      <w:r>
        <w:rPr>
          <w:b/>
          <w:bCs/>
        </w:rPr>
        <w:t>IntS12</w:t>
      </w:r>
    </w:p>
    <w:p w14:paraId="6B074EC6" w14:textId="77777777" w:rsidR="006E5E39" w:rsidRDefault="006E5E39" w:rsidP="006E5E39">
      <w:pPr>
        <w:pStyle w:val="EndNoteBibliography"/>
        <w:spacing w:after="240"/>
        <w:ind w:left="720" w:firstLine="720"/>
        <w:rPr>
          <w:b/>
          <w:bCs/>
        </w:rPr>
      </w:pPr>
      <w:r w:rsidRPr="00904B6A">
        <w:rPr>
          <w:b/>
          <w:bCs/>
        </w:rPr>
        <w:t xml:space="preserve">pUb </w:t>
      </w:r>
      <w:r w:rsidRPr="00A61A06">
        <w:rPr>
          <w:b/>
          <w:bCs/>
        </w:rPr>
        <w:t>FLAG</w:t>
      </w:r>
      <w:r w:rsidRPr="00904B6A">
        <w:rPr>
          <w:b/>
          <w:bCs/>
        </w:rPr>
        <w:t>-</w:t>
      </w:r>
      <w:r>
        <w:rPr>
          <w:b/>
          <w:bCs/>
        </w:rPr>
        <w:t>IntS13</w:t>
      </w:r>
    </w:p>
    <w:p w14:paraId="1265E609" w14:textId="77777777" w:rsidR="006E5E39" w:rsidRPr="00341BBC" w:rsidRDefault="006E5E39" w:rsidP="006E5E39">
      <w:pPr>
        <w:pStyle w:val="EndNoteBibliography"/>
        <w:spacing w:after="240"/>
        <w:ind w:left="720" w:firstLine="720"/>
        <w:rPr>
          <w:b/>
          <w:bCs/>
        </w:rPr>
      </w:pPr>
      <w:r w:rsidRPr="00904B6A">
        <w:rPr>
          <w:b/>
          <w:bCs/>
        </w:rPr>
        <w:lastRenderedPageBreak/>
        <w:t xml:space="preserve">pUb </w:t>
      </w:r>
      <w:r w:rsidRPr="00A61A06">
        <w:rPr>
          <w:b/>
          <w:bCs/>
        </w:rPr>
        <w:t>FLAG</w:t>
      </w:r>
      <w:r w:rsidRPr="00904B6A">
        <w:rPr>
          <w:b/>
          <w:bCs/>
        </w:rPr>
        <w:t>-</w:t>
      </w:r>
      <w:r>
        <w:rPr>
          <w:b/>
          <w:bCs/>
        </w:rPr>
        <w:t>IntS14</w:t>
      </w:r>
      <w:r>
        <w:rPr>
          <w:b/>
          <w:bCs/>
        </w:rPr>
        <w:br/>
      </w:r>
    </w:p>
    <w:p w14:paraId="6A36B485" w14:textId="77777777" w:rsidR="006E5E39" w:rsidRDefault="006E5E39" w:rsidP="006E5E39">
      <w:pPr>
        <w:spacing w:line="240" w:lineRule="auto"/>
        <w:ind w:firstLine="720"/>
        <w:rPr>
          <w:rFonts w:ascii="Arial" w:hAnsi="Arial" w:cs="Arial"/>
        </w:rPr>
      </w:pPr>
      <w:r w:rsidRPr="0020011C">
        <w:rPr>
          <w:rFonts w:ascii="Arial" w:hAnsi="Arial" w:cs="Arial"/>
        </w:rPr>
        <w:t>To generate</w:t>
      </w:r>
      <w:r w:rsidRPr="0020011C">
        <w:rPr>
          <w:rFonts w:ascii="Arial" w:hAnsi="Arial" w:cs="Arial"/>
          <w:b/>
          <w:bCs/>
        </w:rPr>
        <w:t xml:space="preserve"> </w:t>
      </w:r>
      <w:r>
        <w:rPr>
          <w:rFonts w:ascii="Arial" w:hAnsi="Arial" w:cs="Arial"/>
          <w:b/>
          <w:bCs/>
        </w:rPr>
        <w:t xml:space="preserve">pUb </w:t>
      </w:r>
      <w:r w:rsidRPr="00A61A06">
        <w:rPr>
          <w:rFonts w:ascii="Arial" w:hAnsi="Arial" w:cs="Arial"/>
          <w:b/>
          <w:bCs/>
        </w:rPr>
        <w:t>FLAG</w:t>
      </w:r>
      <w:r>
        <w:rPr>
          <w:rFonts w:ascii="Arial" w:hAnsi="Arial" w:cs="Arial"/>
          <w:b/>
          <w:bCs/>
        </w:rPr>
        <w:t>-IntS1</w:t>
      </w:r>
      <w:r>
        <w:rPr>
          <w:rFonts w:ascii="Arial" w:hAnsi="Arial" w:cs="Arial"/>
        </w:rPr>
        <w:t>, the following sequence was inserted between the SpeI and XbaI sites:</w:t>
      </w:r>
    </w:p>
    <w:p w14:paraId="4FB83692" w14:textId="77777777" w:rsidR="006E5E39" w:rsidRDefault="006E5E39" w:rsidP="006E5E39">
      <w:pPr>
        <w:pStyle w:val="EndNoteBibliography"/>
        <w:spacing w:after="240"/>
        <w:rPr>
          <w:rFonts w:ascii="Courier New" w:hAnsi="Courier New" w:cs="Courier New"/>
          <w:sz w:val="16"/>
          <w:szCs w:val="16"/>
        </w:rPr>
      </w:pPr>
      <w:r w:rsidRPr="00DB7B25">
        <w:rPr>
          <w:rFonts w:ascii="Courier New" w:hAnsi="Courier New" w:cs="Courier New"/>
          <w:sz w:val="16"/>
          <w:szCs w:val="16"/>
        </w:rPr>
        <w:t>cgatcgcgggaaaggaagcggctccaaccgatcgcagaagaaggttccgctgggcggagaactctttgcgctcggcaagagcgtacgcgatgactccaagtcgaagatcctgcccattaagggcatgtcctcgtcggaccgcaagcgtgaagcctccaccgcactggccagctcgagcaagcggttccgcggcaacctgaaggacgcgggcgccccggacatgtcctccggcagtagtcagtgcgagacgtgggagcaattcgccgtcgactgcgatctggataccgtggtcgagaccatatacgcggctttggagcagaacgacagcgaaactgtgggtcggcttgtatgcggcgttataaagcagacaacgacgagctcctcgcgctccaaggtggacaacattgcccttctggccctgatctacgtggccaaggtgcagccgactatattttgcacggacatagtggcctgcgcgctgctgtccttcctgcggcgggaggccaacgtgaaaatgaggta</w:t>
      </w:r>
      <w:r w:rsidRPr="00341BBC">
        <w:rPr>
          <w:rFonts w:ascii="Courier New" w:hAnsi="Courier New" w:cs="Courier New"/>
          <w:sz w:val="16"/>
          <w:szCs w:val="16"/>
        </w:rPr>
        <w:t>caacaccaacctgcacattctgtttgccaatctgctgacccggggcttcatggagatttcccagtggccggaggtgctgctccgcatttacatagacgatgcggttaacgagcgctactgggcggacaatgaactgtgtgccccgctcgtgaagaacatatgcgcagcctttaaaacccgcacgccacacatcagtctcctccgctgggatgtgagctcgtccctgccttctggtcaagcacacagagacagcatgaccgtggacgacgattccggggataattccacacagagcttggatgcaagtcccttaaataccgaatcggaaccaattcccgacgccatgtgcaccactaaatccagattcagcgatgctgtggtgcagaagcatgtcagcgatgccattcgcgatcagctcaacaagcgacagcagcaggataactacaccagaaacttcctaaagttcctgtgcaccacttctggcattgcagaggtacgatgtctgagcatttcccgcctggagctgtggatccacaacggaaaactggttaagtttgcccagcaattgctctcgtacatctgcttcaacatcaagggacgcaacacacaggacaacgaagtgctcttggtgctggtgaagatgcggctcaagacgaagcccctaataaaccactacatgtcctgcttgaaggagatgatatttctgcagccggaaatcttgagtaccgtaatgaaactggtcgtgcaaaatgagctatccaacaccaggaatccaaacaatatggggatgctggccacaatgtttcaaacatctgctgatcaatcagctgccactctggctgagatttaccaggaattcttgcttcagcgggacgattgcctgcgcaccctgcgcgttttcttacgggagcttgtgcggatgctgcgcttcgatgtgaacctggtcaagttttgcaagacgtttctcagtgagcgggaggatctgactcctcaaatcgaaatgttcgagtttaaggagcgaattttcaactccatggtggacattgtgtgtctctgcatgtttctgtcggccacgccacaagctagggaagccagtttgtccctgaaaaccaatcgggacaccaaaaacaaccatgctctgctcaagctgtacaatcagatgtcacagattcagttggacacagtgtcctggatgtacgaaacagtacccacgctcttcaagattccggctgcggagtaccaccaggcgctgcacaagctgctactgctggacagtccggagcagtattcgcgctgcgatcagtggccgtcagagccggagcgaggagcaatcctgcgtattatctctgagacaccgattcacgaggagaccctgctgcgaattatattgattggcatcaccaaggatattcctttctccatcgcaaacacctttgatgtcctgctgctggtcataaagcgagtttccgggatgaaggctaccaatattccggcggtgcaggccaacaaattcgacatcatcgacttcctgttcagcatgtcagagtaccatcatccggagaacattcgcttgcctgcggagtacgagccaccaaagctggccatcatcgccttctactggaaggcgtggctcatattgcttatgatatccgcacacaacccctcctcgtttggagccttctgctgggaccactatcccacaatgaagatgatgatggagatttgtataacgaatcagttcaacaattcatcggccaccaaggatgagttgcagataataaccatggaacgggatcacattctgcagttcgagacgtacttggctgcccaaacatcgccgcatgctgttatcactgaggaaactgcgattctaatcactcagctcatgctgatggacccgatgggcactccgcgcaaagtgccgtccatggtcctggatcagctaaagttccttaatcagacctacaagcttggccacttattctgccgctgccgcaagccggacttgctgctggacataattcagaggcagggcaccacgcaatccatgccctggctttccgacttggttcagaacagcgagggcgatttcagccatctcccagtgcaatgcctgtgcgagttcctgctcttcaacgcgcacatcatcaacgaggagaatagccgcgatgccgagttggtcaatttcctgagaaacctgatatttgacggcaatcttagccaccaaatcgtttgcgagcttttggactacatatttagacgcttgtcgtccacggtgaagcaatcgcgagtcgccgctctttcgggtctgaagataatcttcaggcactctggcgactttgaaaacgaatggctcctgaagtcgctccagcaaattccgcacttctacgaggtgaaacccttcataattccccagctgcgagctgcctgccaggtggagaattgcccggaactgattatggcgtacattcagttcatcactgcgcacacgctcaacgatccggtcaacgaaatgctggatcatgtcatcgatatggcgcagctgattgtagagcgcagcacaatgtttcagcacattatcatttcgcaggaggactacgactatgtgcccgacgagaaccgcattcagactctgaagtgtcttttcgtcatgttcaacaactatataattaagctaagggaataccacgaaccgtacgagtggaccgagtatccggacctgctgatggttcagtttgacgatggagtacagctaccgctccacataaacatcatccacgccttcattatcctgctcacctattccaacagcaacatgcccgaatcgatacccattttggactattggtttccgcccggacgaccagcgcccgtcgcctttctgcccagcatgtcgcaggagcaggtgcaactgctgcccgactggctgaagctgaagatgatccgctcatcggtggacagactaattgaggcagctctcaacgatctaacgccggatcagatcgtgctctttgtgcaaaactttggcacgccggtcaactcgatgtccaagctgctggcaatgctggacaccgctgtactggagcagtttgatctggtgaagaatgccattctgaacaaggcctatctggcccaactaatcgagattcagcaggcgcggggtgctaagaatgggcactacaccgtacaggccttggatctgcattcccactcgcagactgtgccagatctgcccaagatcagtgtcgttattcaggaggccgttgaaattgatgattacgattcttcagactcggatgatagacccactaacttcctggccaccaaggaggtagcccaaaccattctcacgcagcccgaccagttgactgagtcgcgaagtgactgccgatccttgattcaaaaactgttggacatgctagcaagcccgaacagcaatagagcggatgtggttaacgccataacagaggtgctagccgtgggttgcagtgtcacgatgagccgtcacgcctgcacatttttaaggactttcttcagctgcatgctgcacagcgacaagtatcacatactggagaacgctctccaaaagaacttaagcatgtttaagcacacattcgccgactccagtctgctgcagaaatccgaactctatcatgagagcttggtgttcatgctgagaaactctcgcgagatttatgcgcagcagtttaaggcgaataccgccttggtggcacgaaagcggatcgtacgggcgatcgtccaaagcttcgatcagaccaaggacagcaagaccgtcgccaagtccaagagcgaccagctcttccacaacgggctcttcatcgactggctgtccgaaatggatcccgagatagtttccactcagctaatgaaggagcgctttctgttctcaaagtcctgcagcgagtttaggttctatctgttgtccctgatcaaccaccaaaccaactgggacacgatcgaaaggattgccgagtacctgttcaagaatttccatgaagactacgactacgccaccgtcctcaactacttcgaggcactgaccaccaatccgaagctgtggaagggacgcgagaagtacatgtcgaagaacgtacggccggatgccttcttcatgctgaggacttctgaactggagccgttctcccacttcatccttcacgaagggctttccgaggtcaagctggacagcaaaaactatgatttcaagctctgctcgcgaatgaacctactgtttaagctcacagagaagcgacgagacctcatggtcaaggtaatggagcacgtggagaaaagttcggtgtccgactacttgaaactgcaggtcctccagcagatgtacatcatgtatccgcgcatcaagtttctgaaaccgggcaaaaccggcgagcaggcgtacaaattgcagaatctgaagggctgccaggcggacaaggtgtccaacaatctgatcacctgcttgggcagtctggtgggcaaaaaggactttgagaccctgtccacggacaccgagctgctccttcgcaagctggctgcctcccacccgcttctcttccttcgccagctgggcgtgctgtcgtccattatgcaaggtcgggcccagctcagcatgaaggccctgcgcgaggagcaccacttccaccgatttgtacagatcctgaggacgctggagctgctgcaaccaaccatctttgaggaggcgtacaagaacgagatccaaaacacgctgtcgtgctacttcaacttcttcaagcaccacagcaacgtaaaggaggcctgccaaatgctgaacaagtttgtgcagatgctccaggcctacatcaactacaatccctcaagtgctctgctcttcatcgaacagtacgtgggcatcctcaaggaacttgcagccaagtacacctcactaggcaaactgcaggttttggtccaggccgttgccctgctgcagcacaagtcgcactcggcgacggaattggacgacgaggaagttaagtacgagtacgatctggatgagcatttcgatgtaaagccatcggccagcaagcccgtggtaacagaggatcccatcgaagtgaatccgcaaacacccatcgatccaagcagcagtaggggtcccttatcggttctaaccttgggctcgtacagccggtcgaactacacggacatatcgccgcacttcctcgatctggtcaagatcataaagcagtccaacacggaggacgtggtcttgggtcccatgcaggagctggagtgcctcacttccaagagatttgtgttcatcaacgagctgttcgaacgactgctcaaccttatattctcgccgagtgcccagatccggtccatcgccttcatcatactgatcaggcatctgaagcacaatcccggcaactcggacatcaacctgtgcacccttaacgcctacattcagtgcctgcgggacgagaactcctcggtggcagcgacggccatcgacaatctgccggagatgtcggtgctgctgcaggaacacgcaatcgacatcctaacggtggccttctcgctgggcttgaagtcgtgcctgaacactggcca</w:t>
      </w:r>
      <w:r w:rsidRPr="00341BBC">
        <w:rPr>
          <w:rFonts w:ascii="Courier New" w:hAnsi="Courier New" w:cs="Courier New"/>
          <w:sz w:val="16"/>
          <w:szCs w:val="16"/>
        </w:rPr>
        <w:lastRenderedPageBreak/>
        <w:t>ccagattagaaaggttctccagactctagtgatccagcatggctattaa</w:t>
      </w:r>
      <w:r>
        <w:rPr>
          <w:rFonts w:ascii="Courier New" w:hAnsi="Courier New" w:cs="Courier New"/>
          <w:sz w:val="16"/>
          <w:szCs w:val="16"/>
        </w:rPr>
        <w:br/>
      </w:r>
    </w:p>
    <w:p w14:paraId="69125A3A" w14:textId="77777777" w:rsidR="006E5E39" w:rsidRDefault="006E5E39" w:rsidP="006E5E39">
      <w:pPr>
        <w:spacing w:line="240" w:lineRule="auto"/>
        <w:ind w:firstLine="720"/>
        <w:rPr>
          <w:rFonts w:ascii="Arial" w:hAnsi="Arial" w:cs="Arial"/>
        </w:rPr>
      </w:pPr>
      <w:r w:rsidRPr="0020011C">
        <w:rPr>
          <w:rFonts w:ascii="Arial" w:hAnsi="Arial" w:cs="Arial"/>
        </w:rPr>
        <w:t>To generate</w:t>
      </w:r>
      <w:r w:rsidRPr="0020011C">
        <w:rPr>
          <w:rFonts w:ascii="Arial" w:hAnsi="Arial" w:cs="Arial"/>
          <w:b/>
          <w:bCs/>
        </w:rPr>
        <w:t xml:space="preserve"> </w:t>
      </w:r>
      <w:r>
        <w:rPr>
          <w:rFonts w:ascii="Arial" w:hAnsi="Arial" w:cs="Arial"/>
          <w:b/>
          <w:bCs/>
        </w:rPr>
        <w:t xml:space="preserve">pUb </w:t>
      </w:r>
      <w:r w:rsidRPr="00A61A06">
        <w:rPr>
          <w:rFonts w:ascii="Arial" w:hAnsi="Arial" w:cs="Arial"/>
          <w:b/>
          <w:bCs/>
        </w:rPr>
        <w:t>FLAG</w:t>
      </w:r>
      <w:r>
        <w:rPr>
          <w:rFonts w:ascii="Arial" w:hAnsi="Arial" w:cs="Arial"/>
          <w:b/>
          <w:bCs/>
        </w:rPr>
        <w:t>-IntS2</w:t>
      </w:r>
      <w:r>
        <w:rPr>
          <w:rFonts w:ascii="Arial" w:hAnsi="Arial" w:cs="Arial"/>
        </w:rPr>
        <w:t>, the following sequence was inserted between the BamHI and XbaI sites:</w:t>
      </w:r>
    </w:p>
    <w:p w14:paraId="001C3F16" w14:textId="77777777" w:rsidR="006E5E39" w:rsidRDefault="006E5E39" w:rsidP="006E5E39">
      <w:pPr>
        <w:pStyle w:val="EndNoteBibliography"/>
        <w:spacing w:after="240"/>
        <w:rPr>
          <w:rFonts w:ascii="Courier New" w:hAnsi="Courier New" w:cs="Courier New"/>
          <w:sz w:val="16"/>
          <w:szCs w:val="16"/>
        </w:rPr>
      </w:pPr>
      <w:r w:rsidRPr="00F210DB">
        <w:rPr>
          <w:rFonts w:ascii="Courier New" w:hAnsi="Courier New" w:cs="Courier New"/>
          <w:sz w:val="16"/>
          <w:szCs w:val="16"/>
        </w:rPr>
        <w:t>aatgccggtgaggatgtacgatgtatcgccgcgcgttttctgcgccatgcagaatctggacatcaccctgctggccagctatccggaggcggagattcggcccgtgctgccctcgctggtgcggatgagcctgctatcgccactggacaacaccgaatcgtcgatggagtcgcgcaaagagatcctggccgtgctcatcggcatcgaggtggtgaacagcatcgtctcctacctgcaagtcaactaccatgagctggagaatgagctgaagaaggagctgcaggcccgccagaagtcggccttcttcgagggacagcaacacgagtacggcctccagtcgggcatcgcactgggctttgagcgggcggatgtggcgcgcaaggtgcgcgtggtgctctccgagatcttcaatctgcagcagcaggtctccgagcagaaaccggccgcccattcggagatgctggacgacggcatctatctggaggaggtggtcgacattctgtgcattgctctcgccgagctgccctccctgctgaacatactggagctaacggacgcccttgtccatgtgcccaacggacatcgcatcatctgcgcactggtcgccaactttccggattgctatcgcgacgttgtgtcccatgtgatcgccaattgcgacgaggatggcagcgatggcaagcaccggttaatgctgctcatggggctcagcgagatgaatccctcccaggcgctggccaacaggtccatgtgcgtggatatgctgaaggtgccgtcgtttatgcttaagctcacgctcaagcatcccgaggatctgatagccttcctcacgggcctgctgctgggcaatgaccagaatctgcgctcctggttcgccgcttacatccgctccagccagaagcggaagggggacgcactgaatctggtgcgcgtggagctgctacagaaggtgattcaaacgacgaccaatgcggcggagctgcgcgacttcaatctgcagggcgcggtgctgctgcgtctgtactgtgccctgcgcggcatcggtggcctgaagttcaacgacgacgagatcaatgctctgtcgcagctggtcacgagttgtccgcaggcgacgccctcgggcgtgagatttgtaacgctggcgctgtgcatgctcatcgcctgtccctcgctggtgtccaccattccactggagaacaaggctgtggagtggctgcagtggctcatacgggaggatgcctttttctgcaagcgccccggtactagcacctcgctgggtgagatgctcctgcttctggccattcactttcacagcaatcagatctcggccatcagcgagatggtctgctccacgctggccatgaagatacccatccggccgaacagtacaaacagaatcaagcagctcttcacacaggacctgttcacggagcaggtggtggcgctgcatgcggttcgcgtacccgtcactccgaatttaaatggcaccatactgtgctacctgccggtgcactgcatccagcaactgctgaaatcgaggacatttctcaagcacaaagtgcccattaagtcgtggatcttcaagcaaatatgcagttcggtgaggccagtgcatcctgtgatgccggccctggtggaggtctttgtcaacacgctgataatacccaatcccaccggaaaagtgaatattgatcacatgcaccggcccttcactgaggcggaaattctgcacgtgttccgcacatccaagctcacattcttcgccgaggagctgccaccgatggcggaaagtcaggagctcaaccagatcgaggtgacgtgtccactaaccgcccagctgctgatgatctactacctcatgttgtacgaggatacgcgactgatgaacctcagcgctttgggtggtcgcaagcagaaggagtactccaacaacttcctgggcggactgccactgaagtatctgctccagaaggcgcaccactaccacaacgactatctctcgctcttccatccgctgctgcgtttgattatctccaactatccgcatctcagcatggtcgatgactggctggaggagcacaatctggcccagggcaattccacggtggtggtaagcaagcatgagctcaagccggagaccctggatcgtgcactggccgccatccaaacgaaaccgcatctagccatccgcgtgtttaagcagctactccagatgcccccagaaacgcaggcgcagtatggacaacagctggtgaagcatctgccgatggtgtttgccaagtcggtgccgcgatacgtcaaggatctgtacaacgatatttggctgcgcctgaatgccgtgctgcccaccaccctgtggatcatgtcgctgcgagcgattaccaacggctcggatacgatggatcgacgtacctttgccaacgagagtcttctggagcccatggaggtgctaagttgtccacgcttcgtattctgttcgccctatttgctgatgatcctgctgcgcattctgaagggcagcctagccgcctcgaagacctatctcaacgtgcacatgcagatgcagcagaagcaggtgctggacaagaatggcatgatgcagacggatgcgatttgggaggacctaaggaccacgctgattgcctcgcaggagagcgccgccgtgcacattctgctggaggtgctggactacatagccagcaaggcaacggatcgggtgtcgcatctggagctgcgtgagatacagggcatcattggcacctatgtgcatcaggcattcatttcggagccttcgctggcgaaactagtgcacttccaaacgtatccaaagtcggttattcccatgatggtggccagtgtgccatcgatgcacatatgcattgattttgttcacgaattcctcaacgtgacggaaatggaaaaacagatctttaccatcgatctgacctcccatctggtgctcaactattcgatacccaagagtctgggcgtctcgaaattctgcctgaatgtaatccagacgacgttgtccatgctgaccgcatcgaccaagtgtagattcctgcgcaatgtgatgccagcgatggttcgtttcgtggaaacgtttcccattctggccgacgactgcgtcaacatcctgatgaccaccgggcgcattctgcattcgcagtcatcgctgggcatgaccacaatggaaatgccactcaccgatagcgacaagctctgcacgtatcgggatgcccagctgcacatcatcatgatcgaggacgcgtttaaggcactggtcacggcggtcatgaaaaaatcggacctgtattag</w:t>
      </w:r>
      <w:r>
        <w:rPr>
          <w:rFonts w:ascii="Courier New" w:hAnsi="Courier New" w:cs="Courier New"/>
          <w:sz w:val="16"/>
          <w:szCs w:val="16"/>
        </w:rPr>
        <w:br/>
      </w:r>
    </w:p>
    <w:p w14:paraId="56ACE491" w14:textId="77777777" w:rsidR="006E5E39" w:rsidRDefault="006E5E39" w:rsidP="006E5E39">
      <w:pPr>
        <w:spacing w:line="240" w:lineRule="auto"/>
        <w:ind w:firstLine="720"/>
        <w:rPr>
          <w:rFonts w:ascii="Arial" w:hAnsi="Arial" w:cs="Arial"/>
        </w:rPr>
      </w:pPr>
      <w:r w:rsidRPr="0020011C">
        <w:rPr>
          <w:rFonts w:ascii="Arial" w:hAnsi="Arial" w:cs="Arial"/>
        </w:rPr>
        <w:t>To generate</w:t>
      </w:r>
      <w:r w:rsidRPr="0020011C">
        <w:rPr>
          <w:rFonts w:ascii="Arial" w:hAnsi="Arial" w:cs="Arial"/>
          <w:b/>
          <w:bCs/>
        </w:rPr>
        <w:t xml:space="preserve"> </w:t>
      </w:r>
      <w:r>
        <w:rPr>
          <w:rFonts w:ascii="Arial" w:hAnsi="Arial" w:cs="Arial"/>
          <w:b/>
          <w:bCs/>
        </w:rPr>
        <w:t xml:space="preserve">pUb </w:t>
      </w:r>
      <w:r w:rsidRPr="00A61A06">
        <w:rPr>
          <w:rFonts w:ascii="Arial" w:hAnsi="Arial" w:cs="Arial"/>
          <w:b/>
          <w:bCs/>
        </w:rPr>
        <w:t>FLAG</w:t>
      </w:r>
      <w:r>
        <w:rPr>
          <w:rFonts w:ascii="Arial" w:hAnsi="Arial" w:cs="Arial"/>
          <w:b/>
          <w:bCs/>
        </w:rPr>
        <w:t>-IntS3</w:t>
      </w:r>
      <w:r>
        <w:rPr>
          <w:rFonts w:ascii="Arial" w:hAnsi="Arial" w:cs="Arial"/>
        </w:rPr>
        <w:t>, the following sequence was inserted between the BamHI and NotI sites:</w:t>
      </w:r>
    </w:p>
    <w:p w14:paraId="41C963A5" w14:textId="77777777" w:rsidR="006E5E39" w:rsidRDefault="006E5E39" w:rsidP="006E5E39">
      <w:pPr>
        <w:pStyle w:val="EndNoteBibliography"/>
        <w:spacing w:after="240"/>
        <w:rPr>
          <w:rFonts w:ascii="Courier New" w:hAnsi="Courier New" w:cs="Courier New"/>
          <w:sz w:val="16"/>
          <w:szCs w:val="16"/>
        </w:rPr>
      </w:pPr>
      <w:r w:rsidRPr="00F210DB">
        <w:rPr>
          <w:rFonts w:ascii="Courier New" w:hAnsi="Courier New" w:cs="Courier New"/>
          <w:sz w:val="16"/>
          <w:szCs w:val="16"/>
        </w:rPr>
        <w:t>agaacagcagcaatcaaaaaataatgctcacgtctcaaagttgttcatttgtacggctgttgattgcaaagatgatattgaggagaaattcgagcgttcgtttgtcactctgcagatgcaaatttctggccttagtgacaaagagatgcatgatatgttgtcacaagctgtgtgtaaagaaaaacagcatgaagaaatatcaatcggctttctctacataatgcttaccgacccttctatggcttccaaaacatatcgggacgttactctcgtatctagagacggaatgaatggcattgtcacaaatctcacgtttctggtcgctgagaaatatacaaagctcacggaggtagcgagaaggcaattaatttggttgttacgggaattcgtaaagcaccaggttctaagtgttgaaaatgttatatggaactgtttgcgtcaggctggcggaggagatgtttcctccagaaacctttttcttatcgagagccttttggacatattcatcgaatttagaacgtggttggaaaccaacccatttctcgttcagtctacagtttacagcttcgtacgcctaatagaagatcacgctaaccctgctctcttgtcgcttcggcagaaagaagtgaagtttacgatatcattgatccgagaaaggttccatgatattatacctctaggaagagattttgtacgcctcctacaaaacgtagctcgaattcctgagtttgaacaactgtggcgggatattcttttcaatcctaaaatgttgcatcaaacttttaacggaatttggcaactactgcatatacggacaagtcgaaggtttctgcaatgccgtctgctgcctgagatggaacgaaaaataagcttcttagcatcttctgttaagtttggaaatcagaagagataccaagattggtttcaggacaaatactttgctacacctgagtctcatagcttgcgatctgatctaattcgatttatcataaatgtcatccatcccacaaacgatatgttgtgctctgatattataccgcgatgggcaatcataggttggctcatctcgtcctgcaccaatccaatcgcttctgctaatgcaaagttgtcattgttttatgattggttattttttgatcctgccaaggataatataatgaatatagagcctggaattttagttatgtaccactctataagaaatcatccatttgttagtagcacgctgttggatttcttatgccgtattacaaaaaactttttcgtaaaacatgaagataaaattcgcattggtgtttataattcattgaaattaattcttgaaaagcaggtgataccaaatctgcaaccactttttgagtcacccaaacttgacagagaactgcgtaatttaataagggacaattttagagagtttttatcaccgccggctaatcacggacagctactgttcacttccctgcatccagttcagggtcatattttaaaaaaagagagcgatcaaagaattttacattgtgaaaacatggaccttcatgaaactgggctcataaatattagtgggacaatcgatgaagacaaaaagatcttactcgtgccaacggatcaagaaattgaaagtgtttttagcgacgaaactgctgaaaatttaagaagagttcacaacattgaggacaatacggatgacgacgatgacctaccattatcagaggtaagacttaaagaaaagccaaaggtagaactagcagaagcaatagccgaatcttttgatgcatttgttacgaagcgtaactcatacacttgggaggcgtttttgaaagatttccggccattaccagcgtctgcgtttgaagagtttcagctgaactatgtgatatcaaatactgttttaattttacgggagactttgcctcaacaaaatatattttccgagagcaaaaccgaagaaaaacatttggcaaaaagtataagttatcctttgtacggtttgtttcgatttttatatgaaaacgacgaaaaaagcaaaaaaccatttcaaaccttgctgtcagaaatctgtgaaggaatacctgaaattggctatttgcttctgtactttatgaaaatttattgtaagcttcaaacgcgcaaaaactcccaacaatcatatcagtttaaaacaactatttatcgacaaatttgcgatgcggcagatgagaaaatcggcaattgtctgttacgggatcttgatc</w:t>
      </w:r>
      <w:r w:rsidRPr="00F210DB">
        <w:rPr>
          <w:rFonts w:ascii="Courier New" w:hAnsi="Courier New" w:cs="Courier New"/>
          <w:sz w:val="16"/>
          <w:szCs w:val="16"/>
        </w:rPr>
        <w:lastRenderedPageBreak/>
        <w:t>tgctagaaaaggaaaacacaaatatttttttatggctcctgcctgatatatatagagagtttaagtcaatagcaacaaataacactgatcttttgcgaataacactgcgttgcatagatgcaaaaaatgtgcgtgacatattatactcaatcgcacaaggaaaacttacaatatttaaacaagatggtctcattgattgcataaggcaaagtctcgagtttgagacatacgaacagttttgcctttggcaaattgttcaagctcacgatgtacccttaaggtgtatacaggacatattgccagaactggaagccggaagtcatcccgaagctttaagccattttctgttattgcttaaaaatgaagaacccacaaatgaaattattcgattaatgcttagcagagaatcgaagtcgaaaggtgatccattcgtaacctcagccttaagattctggtgtcaacgctatgaagaaaaactgtctgaaatcattgcttccctgcttacatcaaaataccccagttcatctcccaacaaaagaaaacgaccccccaaggggatttctgtctcgactagcactccttctgctgatcaagtattaaatcatctggagcattatagaagaagttgcagacatggcactggaactggcctttacgttcatgatatgatgcagagagcacttcaatcggcttactctcacagtaatgatagtactaagaaacaattttgtgatttgttcgccctggcagcggaagaagataccacagttggccgacgtgggggaagcggacgtggacgtaaacaaccagggagtaagaaagatgtcaataatcatgggacaagtaaaaaaatcccgagatggttaaaacaatatattcctccgatgacaattctagcgaggaggattggtcaaaatctaaaatattgcaaacggctaagagaaggaaaaaagctaacaatgattctgactga</w:t>
      </w:r>
      <w:r>
        <w:rPr>
          <w:rFonts w:ascii="Courier New" w:hAnsi="Courier New" w:cs="Courier New"/>
          <w:sz w:val="16"/>
          <w:szCs w:val="16"/>
        </w:rPr>
        <w:br/>
      </w:r>
    </w:p>
    <w:p w14:paraId="6600986A" w14:textId="77777777" w:rsidR="006E5E39" w:rsidRDefault="006E5E39" w:rsidP="006E5E39">
      <w:pPr>
        <w:spacing w:line="240" w:lineRule="auto"/>
        <w:ind w:firstLine="720"/>
        <w:rPr>
          <w:rFonts w:ascii="Arial" w:hAnsi="Arial" w:cs="Arial"/>
        </w:rPr>
      </w:pPr>
      <w:r w:rsidRPr="0020011C">
        <w:rPr>
          <w:rFonts w:ascii="Arial" w:hAnsi="Arial" w:cs="Arial"/>
        </w:rPr>
        <w:t>To generate</w:t>
      </w:r>
      <w:r w:rsidRPr="0020011C">
        <w:rPr>
          <w:rFonts w:ascii="Arial" w:hAnsi="Arial" w:cs="Arial"/>
          <w:b/>
          <w:bCs/>
        </w:rPr>
        <w:t xml:space="preserve"> </w:t>
      </w:r>
      <w:r>
        <w:rPr>
          <w:rFonts w:ascii="Arial" w:hAnsi="Arial" w:cs="Arial"/>
          <w:b/>
          <w:bCs/>
        </w:rPr>
        <w:t xml:space="preserve">pUb </w:t>
      </w:r>
      <w:r w:rsidRPr="00A61A06">
        <w:rPr>
          <w:rFonts w:ascii="Arial" w:hAnsi="Arial" w:cs="Arial"/>
          <w:b/>
          <w:bCs/>
        </w:rPr>
        <w:t>FLAG</w:t>
      </w:r>
      <w:r>
        <w:rPr>
          <w:rFonts w:ascii="Arial" w:hAnsi="Arial" w:cs="Arial"/>
          <w:b/>
          <w:bCs/>
        </w:rPr>
        <w:t>-IntS4</w:t>
      </w:r>
      <w:r>
        <w:rPr>
          <w:rFonts w:ascii="Arial" w:hAnsi="Arial" w:cs="Arial"/>
        </w:rPr>
        <w:t>, the following sequence was inserted between the SpeI and NotI sites:</w:t>
      </w:r>
    </w:p>
    <w:p w14:paraId="3FE414CB" w14:textId="77777777" w:rsidR="006E5E39" w:rsidRDefault="006E5E39" w:rsidP="006E5E39">
      <w:pPr>
        <w:pStyle w:val="EndNoteBibliography"/>
        <w:spacing w:after="240"/>
        <w:rPr>
          <w:rFonts w:ascii="Courier New" w:hAnsi="Courier New" w:cs="Courier New"/>
          <w:sz w:val="16"/>
          <w:szCs w:val="16"/>
        </w:rPr>
      </w:pPr>
      <w:r w:rsidRPr="00064C79">
        <w:rPr>
          <w:rFonts w:ascii="Courier New" w:hAnsi="Courier New" w:cs="Courier New"/>
          <w:sz w:val="16"/>
          <w:szCs w:val="16"/>
        </w:rPr>
        <w:t>cgcgctggccattaagaagcgcgtaggcacctacgtggaaacggtggacgggtcgccgccggtgaagaagctgcgtctgcaaacgctggccgctgatgccaagggcgggaaatccggaaaagtgggcaatgtggagcgcaagctgacggcgctcaaccaattggacgcctatgtgggcaacctgcccgccggtgcgttggtcctgcccactgggacaccagttgcttcgacgggagccccgtcaacaggtgtcatcggaaatccgccggctgcggcgactggagctcccccaatgacggccgcgaatagcagggaactgctggagctcttggtcaagataaccgatgagatatcctatgaggacgtggaaatgggcgagcttaaggaggtggccagcaagatcttccaactgtatcagctgcaggaacgcgatagcgacacctccatccgggtgaagctgctcgagctgctgtccggattgggttgcgagtgtgccaccgagcaggcgcttaccatgatcatcgactactttatcttcttgttgaggaaggaggtgtcccaaaaggtgctcgcccagggcatgatgtgcctgtttcgaatcggggagcgcaggaagcacatgttgcccatatcgtacaaaacccaggtggcccacctagccaaggagcagctgcgctccggttcggcgcatacgcagaagaacgccatgctggtaatcggtcgttttgccaccaaaatggagggtgagcgtcattacgtatggaagttagccttctacatcgactcgcaggactcgagcgttcgtgcccaggctctgcacgccctgctgaccctcggcgaacggggatcccaactgccggcggtgctctataagcgtgccgtcgaggccatgaaggatgactacgagtgtgtgcgcaaggaagctctacagctggtcttcatgctgggcaatcggcatccggactacattttaccctcggaccgccagcaggaggagctgcgcatgatagacgctgcgttcagcaaggtctgcgaagccctgtgcgatctatcgctgcaaattcgcgtgctcgcagcggaattgctcggtgggatgaccgccgtaagcagggagttcctacaccagacactcgacaaaaagctgatgagcaatctgcgccggaagcgaacggcgcacgagagaggtgctcgcctggtggccagcggtgagtggtcatcgggtaaacggtgggcggacgatgcgccgcaagagcacctcgatgctcagagcatctcaattatagccagcggcgcctgtggcgcccttatacatggcctagaggatgagttcctcgaggtgcgtactgcggcagtggcctccatgtgcaagctggccctctctcgaccggatttcgcggtgaccagcctagatttccttgtggacatgttcaacgatgagatcgaggatgtgcggctgaaggccatctatagtttaacggccattgccaagcacatagtgctgcgcgaggatcagctggagataatgcttggatcgcttgaggattactccgtggacgtgcgtgagggactacatctcatgctgggcgcctgtagagtgtccacacaaacgtgcctgctaatggtggtgcagaagctgctagatgtgctggccaagtatccacaggatcgtaactccacctatgcctgcatgcgcaagattggccagaagcatccacatttggtgatggctgtcgccgttcacctgctttacgtgcatccctttttcgagacgcccgaacgcgatgtcgaggatccagcgtatctgtgcgttctgatacttgtcttcaatgctgcagaacatttggtgcccattatcagtttgctgcccacggccacccatcgccattacgcctatctgagagactcgatgccgaatctggtgccccagttgcccattgagggtgcgtcctcggcgagtgcgacgcacaggatcgattcggctatgcaccaagcgggcagttcggcggagtacctgcagatgattctcagtcacatcgaagagatcttcaccatgactgacgagcgcttggagctgctccagactgcccaatctaatctgcagcgcctgggatccattgatgcgggcatgtacggcacctcaaactttctagagaccttcttggcggcccagatccagatcgaacagatgcagcgttgcgccagcacgcaacgaagcagggtgcccttgaaggaatcactggcagcactcatccgaaactgtctcaagctgcagcacactttctccggcctcaattacggcgatatcttgcaggtgaagcagctgcgcctgagggcttgcgcgcttcacttggtcctcgtggtcagggatcgctcacagagtgcattgggcccgtgccagatgcttttgcaaaccgccggcgatataagtgagttcatcaaggcgaatacgaaggatgaggaggagaagccaccggtggtagagaccgatatgcccatgaaagagtcggtcagtagggatgcccagccggatagcttcacccgccagctgctgatcaaactggatggcatatcggatcccaagccgggtcgcgtctttcgcgaaattctgccgctggtccagcaggctcctccgcttgcattgccacccgccaatgacaaaatacgccgctgtgtggccaacatccttgagccgtgtccgctgcaatcgcaggataatgtaattaaggtcacggctggcctgatagcagccgttccttttgttgcggaaatcgacaatctgctggagtcccagaaggcggacatgcggatcaagatcaagtatccggaccagcacatgcacaccgtggtgccgaagcagagtgacttcaagcccattatgacggagcagggcgagcacaagaccaatgtgcgcctgcgcaccacaatcctgctgtcgcacagcgtttggacggagtcgtcgctggtggagatccaactgtgcctggccgtgcgtcccggcagcgaactggagctctgcaagccggcaaaggtgctgttcgcacccaaaccagtcaggcggggcatttag</w:t>
      </w:r>
      <w:r>
        <w:rPr>
          <w:rFonts w:ascii="Courier New" w:hAnsi="Courier New" w:cs="Courier New"/>
          <w:sz w:val="16"/>
          <w:szCs w:val="16"/>
        </w:rPr>
        <w:br/>
      </w:r>
    </w:p>
    <w:p w14:paraId="2BFE7402" w14:textId="77777777" w:rsidR="006E5E39" w:rsidRDefault="006E5E39" w:rsidP="006E5E39">
      <w:pPr>
        <w:spacing w:line="240" w:lineRule="auto"/>
        <w:ind w:firstLine="720"/>
        <w:rPr>
          <w:rFonts w:ascii="Arial" w:hAnsi="Arial" w:cs="Arial"/>
        </w:rPr>
      </w:pPr>
      <w:r w:rsidRPr="0020011C">
        <w:rPr>
          <w:rFonts w:ascii="Arial" w:hAnsi="Arial" w:cs="Arial"/>
        </w:rPr>
        <w:t>To generate</w:t>
      </w:r>
      <w:r w:rsidRPr="0020011C">
        <w:rPr>
          <w:rFonts w:ascii="Arial" w:hAnsi="Arial" w:cs="Arial"/>
          <w:b/>
          <w:bCs/>
        </w:rPr>
        <w:t xml:space="preserve"> </w:t>
      </w:r>
      <w:r>
        <w:rPr>
          <w:rFonts w:ascii="Arial" w:hAnsi="Arial" w:cs="Arial"/>
          <w:b/>
          <w:bCs/>
        </w:rPr>
        <w:t xml:space="preserve">pUb </w:t>
      </w:r>
      <w:r w:rsidRPr="00A61A06">
        <w:rPr>
          <w:rFonts w:ascii="Arial" w:hAnsi="Arial" w:cs="Arial"/>
          <w:b/>
          <w:bCs/>
        </w:rPr>
        <w:t>FLAG</w:t>
      </w:r>
      <w:r>
        <w:rPr>
          <w:rFonts w:ascii="Arial" w:hAnsi="Arial" w:cs="Arial"/>
          <w:b/>
          <w:bCs/>
        </w:rPr>
        <w:t>-IntS5</w:t>
      </w:r>
      <w:r>
        <w:rPr>
          <w:rFonts w:ascii="Arial" w:hAnsi="Arial" w:cs="Arial"/>
        </w:rPr>
        <w:t>, the following sequence was inserted between the BamHI and XbaI sites:</w:t>
      </w:r>
    </w:p>
    <w:p w14:paraId="5BB53669" w14:textId="77777777" w:rsidR="006E5E39" w:rsidRDefault="006E5E39" w:rsidP="006E5E39">
      <w:pPr>
        <w:pStyle w:val="EndNoteBibliography"/>
        <w:spacing w:after="240"/>
        <w:rPr>
          <w:rFonts w:ascii="Courier New" w:hAnsi="Courier New" w:cs="Courier New"/>
          <w:sz w:val="16"/>
          <w:szCs w:val="16"/>
        </w:rPr>
      </w:pPr>
      <w:r w:rsidRPr="00064C79">
        <w:rPr>
          <w:rFonts w:ascii="Courier New" w:hAnsi="Courier New" w:cs="Courier New"/>
          <w:sz w:val="16"/>
          <w:szCs w:val="16"/>
        </w:rPr>
        <w:t>actgcgccagaacctgttggatcagcttaagcacttcatagagacggtgagcaatgggcacagttgtccgcagctgctgaccagccccaatctcatcaagctcgcactgggattcctggaggagctgcccgccacgcgagacattgtgttcgaatacttcgccctgctggccgaaatcagtgtgcagctgtatgtgtcgccggagatggccgacccaaagaccggtatgccggtatcccaggtgaagctggccgggaatcgccagcagcagcaacgtgctccggaatacgaggctttcaatctggtaaagaccgcgctgcagagtctggtgtggaagggaccgcccgcctggtcgccgctcatcgccaactggagtctggaactggtggccaagctgtccgataagtacacccagcggcggatgaccatcacggccagctgcaactattggctggagtgcagcgccatgcacgggctgatgacccttataaatagttgtttccggaagttaacccaaccggaggaggaggcctgcgtggagatcatgctcaatgcctttcaccggtttcccatgaccttcgactggattgtggcgagattgggcggctgtttcccttacaagatcatcatgcagattctacagtgcggcatcaagcgattcgtcgatgactaccgctgccacctggactcggaggcgggcatcctcgattatatgacctcgtgccacgaacagcacctgagggccgcctttcgtgagatgcttagggagggattcgcaccgaagaagccgctggacgtggccgtcgttcctttcctgctgatcaccaccaactactcggacacgatcctgcagagcttggtcaatgtgctagtcgaaatctataccgaggacatgtgcgaggtgatagtgcagaaggcgccgttgtggctgagcaacaaaatgtttgccgatatgcagcccacgctgaataatgccgtgctgcgcctgaacgagcgtggagcgacgttgctccttacggcagccaaaatggccgagaagtatgtttggtgccaggatttcctggacaattcgatgcaggagctggaacagtgggtgctcaaccagcggaacttcccgttgctggccgatctggcctatgaggaaaccaagtacatgctgtggaagagctgcctcagcaccaatctcttcgagcagcaaacagcggtgagattactgctggtggtctcatcccagcacccgaatatttactaccaaactatatcccaacttctaaagaagtcgtatgctcaaaatcccaatggcattggcgcattaattcgcttacttggcggacaaagcggcatggttaactttccgggattcacgccaggtttcaagatggtcttggaggacatcacgttggatgttcaagttaacaatcgattgccagttccgccgggcacacccacagaagcctttaacactttctccaacctaaacatacttgccaggatgcacaagagcaagaatgtggctccgtacatcaaagcgcagcatttgaaccaagccctc</w:t>
      </w:r>
      <w:r w:rsidRPr="00064C79">
        <w:rPr>
          <w:rFonts w:ascii="Courier New" w:hAnsi="Courier New" w:cs="Courier New"/>
          <w:sz w:val="16"/>
          <w:szCs w:val="16"/>
        </w:rPr>
        <w:lastRenderedPageBreak/>
        <w:t>aacgaatgtcttcccaacatccttcaaatcttcgactgcaccgttaacaaactggtcctgaggatagacagggatgccgccgagcggatagcggataaattccgggcgcagcaaagtaaaaatagcaataacaacaatgaattgtgcaatggcaaggattacggaaagcgcacaaaattggagccgggagaagataaggtggatgatgaggacgctacccgcatgcgcttggcccatctcattgtggatctgttgaacaacattgaagccggcagccggacaactgtcctgcgcactccattagtcctcaagctggccacgctaagcgtaaagtacttctttgtgggcttaaccgagaagactgtgatccgtcgagcagcggcttcgcatcgctcctacacgctgttgcagaggcagtgttccgcccggaaaatcgcgagaaccgtctgcctgcgcgagctggtggagcgcgcgctcttttatcacggtcacttgcttggtcagctggaggtgtatcagctcgatgagcttgagatacccgagcacgaacacctcatcctgcagaatctgcacaccagctctggcgccaactcgaatcgctccgtgctgcattccggtattataggcagaggtctgcgaccagtgctgccccccagcgagcggaactgcgatgcggagaagcaggcgctgtatcttaaggcattgaatgcatgctgcgccgatctggagaagcccaacaacgtggagggctactcgctggtctcgctgctgctggtcgagctggtctccacggatgtcatgtacaacggcctgccctttccggatgaggagttcaccagggtcacaatggagcgggacatgctaatcaggagagcgttcatcaactccccagtgctgtgggctgttttgggactgatcgccggtcataggccggcgctttgctattcctccgtgctactgcgcgcactgtgcgccacctgcttgcatcactggcggggcaagaatgtcaatcgattccagcccactgctgcgaacgatgagctgatgctgtgcaccaagaagatgctgcaactgctggctatgagccaactaattccacctccactcaccaatctgcatctcatcatcgagcactttgaatcggcagagattgccctgctgctgcgcgagtgcatctggaactatcttaaagatcacgtgccctcgccggcgctgtttcacgtggacaacaacgggctgcactggcgcaacacgaatacacagctggccaaggtgccgccgcaatatgtggacccgttgcgccacctaatgcagcgtaagctgtccaccctgggcccccactaccatcagatgttcatcatgggcgagctgatggagggcgactcagagccagatccgacggcccggctgcagatcgttgaaatagattaa</w:t>
      </w:r>
      <w:r>
        <w:rPr>
          <w:rFonts w:ascii="Courier New" w:hAnsi="Courier New" w:cs="Courier New"/>
          <w:sz w:val="16"/>
          <w:szCs w:val="16"/>
        </w:rPr>
        <w:br/>
      </w:r>
    </w:p>
    <w:p w14:paraId="51F53123" w14:textId="77777777" w:rsidR="006E5E39" w:rsidRDefault="006E5E39" w:rsidP="006E5E39">
      <w:pPr>
        <w:spacing w:line="240" w:lineRule="auto"/>
        <w:ind w:firstLine="720"/>
        <w:rPr>
          <w:rFonts w:ascii="Arial" w:hAnsi="Arial" w:cs="Arial"/>
        </w:rPr>
      </w:pPr>
      <w:r w:rsidRPr="0020011C">
        <w:rPr>
          <w:rFonts w:ascii="Arial" w:hAnsi="Arial" w:cs="Arial"/>
        </w:rPr>
        <w:t>To generate</w:t>
      </w:r>
      <w:r w:rsidRPr="0020011C">
        <w:rPr>
          <w:rFonts w:ascii="Arial" w:hAnsi="Arial" w:cs="Arial"/>
          <w:b/>
          <w:bCs/>
        </w:rPr>
        <w:t xml:space="preserve"> </w:t>
      </w:r>
      <w:r>
        <w:rPr>
          <w:rFonts w:ascii="Arial" w:hAnsi="Arial" w:cs="Arial"/>
          <w:b/>
          <w:bCs/>
        </w:rPr>
        <w:t xml:space="preserve">pUb </w:t>
      </w:r>
      <w:r w:rsidRPr="00A61A06">
        <w:rPr>
          <w:rFonts w:ascii="Arial" w:hAnsi="Arial" w:cs="Arial"/>
          <w:b/>
          <w:bCs/>
        </w:rPr>
        <w:t>FLAG</w:t>
      </w:r>
      <w:r>
        <w:rPr>
          <w:rFonts w:ascii="Arial" w:hAnsi="Arial" w:cs="Arial"/>
          <w:b/>
          <w:bCs/>
        </w:rPr>
        <w:t>-IntS6</w:t>
      </w:r>
      <w:r>
        <w:rPr>
          <w:rFonts w:ascii="Arial" w:hAnsi="Arial" w:cs="Arial"/>
        </w:rPr>
        <w:t>, the following sequence was inserted between the SpeI and XhoI sites:</w:t>
      </w:r>
    </w:p>
    <w:p w14:paraId="466AE122" w14:textId="77777777" w:rsidR="006E5E39" w:rsidRDefault="006E5E39" w:rsidP="006E5E39">
      <w:pPr>
        <w:pStyle w:val="EndNoteBibliography"/>
        <w:spacing w:after="240"/>
        <w:rPr>
          <w:rFonts w:ascii="Courier New" w:hAnsi="Courier New" w:cs="Courier New"/>
          <w:sz w:val="16"/>
          <w:szCs w:val="16"/>
        </w:rPr>
      </w:pPr>
      <w:r w:rsidRPr="00064C79">
        <w:rPr>
          <w:rFonts w:ascii="Courier New" w:hAnsi="Courier New" w:cs="Courier New"/>
          <w:sz w:val="16"/>
          <w:szCs w:val="16"/>
        </w:rPr>
        <w:t>cacaatcatactcttcctggtggacacctcgtcgtccatgtgccagaaggcgtatgtgaatggggtacagaaaacgtatctggacattgccaagggagccgtggagacgtttctcaagtatcgccagcgtacgcaggattgcctgggagatcgctacatgctgctcacattcgaggagccaccggcaaacgtgaaagctggatggaaggagaaccatgccaccttcatgaacgagctgaagaacctgcagagtcacggcctcacctcgatgggtgaatcgctgcgcaatgcgttcgatttgttaaatctgaatcgcatgcagtcgggcatcgatacgtacgggcagggcaggtgcccgttttatctggagccatcggtcatcattgtgattacggacggcggtcgctattcgtaccggaatggtgtccatcaggagatcatactgccgctaagtaaccaaataccgggcacaaagttcactaaggagccatttcgctgggatcagcgcttgttttcgcttgtcctccgcatgccgggcaacaagattgacgagcgagtggatggcaaggtgccgcatgacgattctcccatcgaacggatgtgcgaggttaccggcggacgttcatatcgagtgcgaagccactacgtactcaaccagtgcattgaaagtcttgtccaaaaggttcagcctggtgtggtgctgcagttcgagcctatgctgcccaaggaggctacttccgctaccgctggcgaagcggcgggtgcgagcacgatatccggcatgggaataccctcaacgtccggagcgggtcccgctcccgatattgtcttccatccggtaaagaagatgatctacgtgcagaagcacatcacgcagaaaacctttcccatcggctattggccactgccggagccctattggccggactccaaggcgattacattgccgcctcgcgacgctcatcccaagctgaaggtcctgacgccggcggtggacgagccacagctggtgcgcagcttccccgtcgacaagtacgagattgaaggctgtccgttaacgctgcagattctcaacaagcgcgagatgaacaagtgctggcaggtgattgtgaccaatggcatgcatggattcgagctgccctttggctacctaaaagcggcgcccaacttttcgcaggtacacctctatgtactggcctacaattatccagcgttgctgcccattctgcatgacctcattcacaagtacaatatgagtccgccgagcgatctgatgtacaaattcaacgcctatgtgcgttcaatacccccgtattactgcccgttcctgcgcaaggcgctggtcaacatcaatgtgccgtatcagctgctgcagtttctgctgccggagaatgtggacaactatctgtcgccaacgatcgccaatcagcttaagcacatcaagaatacggccaagcaggatcaggagaatctttgcatgaaggtgtacaagcagctgaagcagccgaagccaccatatcgccaagtggagacgggcaaactgttcacaggtgcgccgttacgcagagatttggtgcggcatccactgctccgggatatattttccaagttgcatggggaaatagatcccgtggagaattatacgattgtggtgccgcagccaacgcatcagtcgtcggccaagtcgcatcgcaatcccttcgatataccgcggcgggatttggtggaggaaatagccaagatgcgtgagaccttactgcgacccgtctcgctggtggccaaggactcgggccattgcctgcccatcgccgagatgggcaactaccaggagtacctcaagaacaaggacaatccgctgcgtgaaatcgagccgacgaatgtgcggcagcacatgttcggtaatccgtacaagaagaacaagcacatggtgatggtggacgaggcggatctgagcgatgtggcgccaatgaagtcgccaaatggcaatggaccgggtggagcgccacccggctcaccttccggatcgggctcgcccacaggaccgggtccctcatctccgggctcttcgcccggcggtggttcgggtcccgggatgcccggaatgcccggaatgggcggtggaatgtcaggactgatgctgggcgcaggtggcagtggcggatcctctaaaaaactggacggcacgtctcgtgggcgaaagaggaaagcaggcccgctgccacgtagctttgaattccgtcgatcatctacggactcgcgatcttcgagctccggctccgaattatccacaacgggtagtgcaccaggatcaccgataccaggcgccacgtcatccatatccggctgcgattccgccatgggcgctgatggcggtcccagttccagctgtttcgacgaggacagcaatagcaacagcagcttcgtgagctccacatcggaggcctcggccagtgattcagggatgtcaaactcgcatttggatcccttgcgaatcagtttcgttttcatcgaggaggagaccagcgatcaggatacgccgctcaatggttatgtgcacaatttcatcaatggcatcagcgacgatgcagaaacgggcgaaacggaagcagttccaggcggggcatccctgccgggtgcgtcttcagctaacgaaccgtcgtcaattggagcatcaccagcagtttcagccacgccagcaacatctgtgatccccgccagcaatggcagcgaagtttgctccgccgtcgcggccggcagcagcagttccatcagctccagcgccagttccccgggcgttctctacgtgcccctcaacggactgaccacccatgcggcctacagcagtaatctgggtggtccgagctcgccgttggacaaccttagctccctgggtggagcggcgggtggcggaggatcgggactactcggtgtcagcaagccgggatcgctgccactggccaatggttatggacacggtcatagttcagccatttccccaccttcgccattgtccttggtgcctctatcaccattgggaacaagtacgcccgctgccagcagctcgggactatcgtctagttccgcctacttcagccacaatgacatcaacgatgcctcggagatctcgcgcatactgcagacctgtcacaatggaaccagcagtggctcctcggtcggagcgggcgcaagcaacagcaatttgaatggcaatggcagcacggagagtggcggaggagtctcatccgacgatcatgcctcgctgggtggcaacagtttcgatgccctgaaacggacagcgggtactgcgggcagcactgcagcgggaaatccccactactactgggccagtggtctcaatcatcacaacaataacaacagcagcgccgctggagcagctagcggttcgacgttgagcaacaatcacaaccaccggggtcacaacaacagcagccccaacaaactggaggtgaagatcaactccagctgcggctcctcaccgacgcacaacaacgggggcatgggctcaccgggacagagcctgccgctcattttcaccgaggagcagcgcgaagcggcccggttgcacaacgtcgaactacgattgcagatcttccgtgatatacggcgacccggccgagactacagccagctgctggagcacctgaatctggtcaagggcgaccaggatatgcagtcggatttcgtggacatgtgtatcgtggaatcgctgcgcttccgccgccatcgcatggcgtccagcatacaggagtggtgggatcgcaagcagcagttaactgccgtgggaaccaatgaagcgacccccagcgcggagcaggccgtcgccaagagttaa</w:t>
      </w:r>
      <w:r>
        <w:rPr>
          <w:rFonts w:ascii="Courier New" w:hAnsi="Courier New" w:cs="Courier New"/>
          <w:sz w:val="16"/>
          <w:szCs w:val="16"/>
        </w:rPr>
        <w:br/>
      </w:r>
    </w:p>
    <w:p w14:paraId="0D4BB1E4" w14:textId="77777777" w:rsidR="006E5E39" w:rsidRDefault="006E5E39" w:rsidP="006E5E39">
      <w:pPr>
        <w:spacing w:line="240" w:lineRule="auto"/>
        <w:ind w:firstLine="720"/>
        <w:rPr>
          <w:rFonts w:ascii="Arial" w:hAnsi="Arial" w:cs="Arial"/>
        </w:rPr>
      </w:pPr>
      <w:r w:rsidRPr="00B4309C">
        <w:rPr>
          <w:rFonts w:ascii="Arial" w:hAnsi="Arial" w:cs="Arial"/>
        </w:rPr>
        <w:t>To generate</w:t>
      </w:r>
      <w:r w:rsidRPr="00B4309C">
        <w:rPr>
          <w:rFonts w:ascii="Arial" w:hAnsi="Arial" w:cs="Arial"/>
          <w:b/>
          <w:bCs/>
        </w:rPr>
        <w:t xml:space="preserve"> pUb FLAG-IntS7</w:t>
      </w:r>
      <w:r w:rsidRPr="00B4309C">
        <w:rPr>
          <w:rFonts w:ascii="Arial" w:hAnsi="Arial" w:cs="Arial"/>
        </w:rPr>
        <w:t>, the following sequence was inserted between the SpeI and XhoI sites:</w:t>
      </w:r>
    </w:p>
    <w:p w14:paraId="2BF437D2" w14:textId="77777777" w:rsidR="006E5E39" w:rsidRDefault="006E5E39" w:rsidP="006E5E39">
      <w:pPr>
        <w:pStyle w:val="EndNoteBibliography"/>
        <w:spacing w:after="240"/>
        <w:rPr>
          <w:rFonts w:ascii="Courier New" w:hAnsi="Courier New" w:cs="Courier New"/>
          <w:sz w:val="16"/>
          <w:szCs w:val="16"/>
        </w:rPr>
      </w:pPr>
      <w:r w:rsidRPr="00B4309C">
        <w:rPr>
          <w:rFonts w:ascii="Courier New" w:hAnsi="Courier New" w:cs="Courier New"/>
          <w:sz w:val="16"/>
          <w:szCs w:val="16"/>
        </w:rPr>
        <w:t>catgtctcacctgaccggcacccgcgtgagcaccttcaacgagagcttccttaacgaaaatgagcacgactcgaatgcggtgctcatggaactggacaagggactgcggagcaccaagcagggaatccagtgcgaggcggtcgtccgctttccgcgcctcttcgagaagtatccgtttcccattctcatcaactcgtcgttcattaagctggccgattactttgtcagcggatcgaatctgctgcgcttctgggtgctccgtgtttgccagcagagcgagaatcatctggacaagatcctcaacattgacagctttgtgcgctgtatctttgtggtgatgcactccaacgatccggtggcgcgtgctctcctcctgcgcaccttgggc</w:t>
      </w:r>
      <w:r w:rsidRPr="00B4309C">
        <w:rPr>
          <w:rFonts w:ascii="Courier New" w:hAnsi="Courier New" w:cs="Courier New"/>
          <w:sz w:val="16"/>
          <w:szCs w:val="16"/>
        </w:rPr>
        <w:lastRenderedPageBreak/>
        <w:t>gccgtttcccgtgtgattcccgagaagcaacaggttcatcatgccattcgacgtgctctggatagccacgataccgtcgaggtggaggctgccatctatgccagcagctgctttgccgcccagtcaagttcctttgccatcagcatgtgcgccaagatttcggacatgatcgaatcgcttcaggtgccggtgccaatgaagctgctcctgattcccgtgttgcgacacatgcatcacgaggctaccacagcgtcactggttagcagactgtgcatggatctgctgcccaaatatccagcccagagctttgtggtggccatcatagacacgctcactcaattgtcatcacgaacgctggtgggagtgcccggtcagctggatgttctgctggatttcatgcaggacttaaggacaccagtacgcatacaggtgctgcgatctttcaacgagttggccggacgtcagagcgttcatgcctggcccaagccagccatcaaagcgctcattgatcgttttgaattgtgtaccaattccaaggagcagttcctcttcctctcaatcctgctgaagttaagcgagtgcccgcttacttgccagcagctgcttcgcgagcatcgcgtagccctgctccgtttgtgcatccagtgcattagcaagctggacgactacaccaccgccactcaggccatggcagttttgtcggttctagtagcatttggtttaaaaaaaaAgggcagcggcgagcaggtggacgatattcttcatatggtcaacctgcacatggaaggattgctcctttgcacggccaagcggtcggagtgcacccgcgatctccgtagggtgctgacatacggtataaggatcactaaagccaacgctgaatttggaacatccttcattgggatcgtgaccaatagcctgggagataagggtgcctatccgccagccaatgcggaacttatgtgcgaggcactggcgggtctgtgtgagcactttcagctgcgtaagtacgccttttccaccgcagaagatttgatagtagacgaaaacgcgatggacaccgatgagttgcccccgcccgagataaatcccatgctagctcgtttgccgctcattctgcacaagctgaacaccattatcgaccaggagaattgcgatcaacagttgcgcagcgtggagatcctgagttctctggttctacaaaccaccatgggctgttacctgccgcaaaaggttgttcagtgctttgagaaatgcctcggtaggcttaactgctggacgctgtataggattgcacgcactgctagtcgctatggtcaccactatgtggctgctcacatttacaccaaggtctcccagattgtgatcagcgatcatatgcactatttcctggtggcactgtcgcagatctcgcaggcggagtgcattcttaactatggcttggaatacgcctacatgcgggacaattatgcaccaaaggtggcaccggaacctctaattccgctgatgaagcgcttggaaatggctagtaatctctatcagcaagcgctggccagcctgcgagctggctcctcgccccagcatccgtgcacctttcagttggagtatctgaagataagggcgcagtttctgcagacccttcacctggctgtgaccgtaaagaatgcccaggtgattgtgccgccaccggcaatagctggaagtttggcccagaactcgcgcgactatctgcaaaagtttggtcatgtcacgaaccagctgcgcaagctggtgaaggcactaaaggcctgcgaggagacttacgctaggctatacaaatcctctttcgatgcggatcacgtgacgctggagtttctggaggtggctgaatttcagtgcgctcttttcgcccacatcatcgagtcgatttgctacgccacgcctccggaaccgcctgtatttctaaccacaggcgatcacccggagacgcgctactttgccgcaagctgccagcgcatggagcagatgcaaaaaaacctgccacaggagccggccaatgccaagaccattagtaaccgacatttggatgtcatcattgcgcagatcgagatcataacaaagacaccgctctgcctgccgcgttacttcttccagattctgcagtccacacagatcaagctatcggtgagtccgcagccaaggagcgccaccgaacccgtgaatgtccagtcgggcagtaatctggttatcaaggtcgagggtgtcctgcagcactttagcaagcagaagaaacacttccgtcgcgtggagtccgttcaattaagcctcacctcacagctaatcacgccgccaccgcgatcctcgcaagagctgcccaagcagggcgccaacgatactgtgaccctcaatcagattgtaaagccccagcgcgatttcctctccggcagcttcctgttgcccatctccaatggcgggcacttccaggtgacgctggaaacattcgtggtggacgagaatggcattacctggtgcactggccccaaatcctcgatggtggtgcgggtgctggaggatcctagcaagcagggcgctccagcgccgagcacttcccaggcagtgggacagacgaggaggttttaa</w:t>
      </w:r>
      <w:r>
        <w:rPr>
          <w:rFonts w:ascii="Courier New" w:hAnsi="Courier New" w:cs="Courier New"/>
          <w:sz w:val="16"/>
          <w:szCs w:val="16"/>
        </w:rPr>
        <w:br/>
      </w:r>
    </w:p>
    <w:p w14:paraId="530E2B69" w14:textId="77777777" w:rsidR="006E5E39" w:rsidRDefault="006E5E39" w:rsidP="006E5E39">
      <w:pPr>
        <w:spacing w:line="240" w:lineRule="auto"/>
        <w:ind w:firstLine="720"/>
        <w:rPr>
          <w:rFonts w:ascii="Arial" w:hAnsi="Arial" w:cs="Arial"/>
        </w:rPr>
      </w:pPr>
      <w:r w:rsidRPr="0020011C">
        <w:rPr>
          <w:rFonts w:ascii="Arial" w:hAnsi="Arial" w:cs="Arial"/>
        </w:rPr>
        <w:t>To generate</w:t>
      </w:r>
      <w:r w:rsidRPr="0020011C">
        <w:rPr>
          <w:rFonts w:ascii="Arial" w:hAnsi="Arial" w:cs="Arial"/>
          <w:b/>
          <w:bCs/>
        </w:rPr>
        <w:t xml:space="preserve"> </w:t>
      </w:r>
      <w:r>
        <w:rPr>
          <w:rFonts w:ascii="Arial" w:hAnsi="Arial" w:cs="Arial"/>
          <w:b/>
          <w:bCs/>
        </w:rPr>
        <w:t xml:space="preserve">pUb </w:t>
      </w:r>
      <w:r w:rsidRPr="00A61A06">
        <w:rPr>
          <w:rFonts w:ascii="Arial" w:hAnsi="Arial" w:cs="Arial"/>
          <w:b/>
          <w:bCs/>
        </w:rPr>
        <w:t>FLAG</w:t>
      </w:r>
      <w:r>
        <w:rPr>
          <w:rFonts w:ascii="Arial" w:hAnsi="Arial" w:cs="Arial"/>
          <w:b/>
          <w:bCs/>
        </w:rPr>
        <w:t>-IntS8</w:t>
      </w:r>
      <w:r>
        <w:rPr>
          <w:rFonts w:ascii="Arial" w:hAnsi="Arial" w:cs="Arial"/>
        </w:rPr>
        <w:t>, the following sequence was inserted between the BamHI and BstBI sites:</w:t>
      </w:r>
    </w:p>
    <w:p w14:paraId="61A436DB" w14:textId="77777777" w:rsidR="006E5E39" w:rsidRDefault="006E5E39" w:rsidP="006E5E39">
      <w:pPr>
        <w:pStyle w:val="EndNoteBibliography"/>
        <w:spacing w:after="240"/>
        <w:rPr>
          <w:rFonts w:ascii="Courier New" w:hAnsi="Courier New" w:cs="Courier New"/>
          <w:sz w:val="16"/>
          <w:szCs w:val="16"/>
        </w:rPr>
      </w:pPr>
      <w:r w:rsidRPr="000A135D">
        <w:rPr>
          <w:rFonts w:ascii="Courier New" w:hAnsi="Courier New" w:cs="Courier New"/>
          <w:sz w:val="16"/>
          <w:szCs w:val="16"/>
        </w:rPr>
        <w:t>agacgatcctcttaagcccaagccagttccactggctgccgaaacggtactgtggttcgagttcctgctcgatccgcacaagattacgcagcatctgcagcgcccgcatcccgagcccagcgccatggagctgatcgtgcagttcatcagcatgacgccgaacacggcgcaggagtcagtggggacgcctggcagtgatttgcagaatctaaaccagacgccatcgaattcgggacccattcccggcgtggttggtggtgcccctgcgccgacaacgcccactgcctccggcggagtgggcatgccccatagcccacaaaggcccgcggagaagggcctgcaattgaaccgcaagcagttggcactgaaaatcctcgagctgaaggtagccacttggctgaagtgggatctggatgcattggagaagaacctgcctgtgattatgcagctggccttgctgcgcgatctgtgcaccataagctacggctgctccttaagtattcccctgcccaatgattttgacgcgagaatttccgctgctggaaacgaaagagcagcaagattcgccttgaccatataccaccgcatgctgctgcgaatgcaactgataaaggagcaggcgttaaaagcgccacgtcctcaaaacacaatgtaccaaactgtggaccagctccagcagtttctggacacaccgactcaaccatccatcgagtatttgcaacaactctgcgcctcgacaaaacctttctacatatttcactacgacagctttgttccgctgcgatgtgatgatatcggcaatggccaaaactacgatgttatgcacctaataacaccccaggaattgagagcccaactgcactacgagctcgcccaatattacctgtacaccaaacagtatgttttggcccgggaagcggccgccgcgtgtaatactaatctgcaggcaatcccgccacagacaactctatattactgccacatacgaccgtcagaactggaaggtctactgcaggcctgtggaattagcgccgaggagcagtcactgctggagaagttccagcaatcgctacttaacaactacacagacattgtatcaattctgcgaatggacaacagaaggcgagaaatcccctttataagccggcggcaagtggaactggacattgagggttccatctccacgggcatactcaaggagacagttcagctgcaattgcaggtggctgcattgaatgtggtgcgaaacatctttgagtggggcagcatctttggcagcgttgagtactttgagaagtaccgggaactggactgcctgccaccgctggtggaggctttgcaggaaatgcttccccactgtactttcaaagaacaggcggcactcaagcacttcctcatcgactgtttgcttcatcagggtgggcagtcacgacagttgctacaaacggtgcgaggatttggactgttctcgtcagatgaactccaggatattgacgaacagatgctgcaggcgacgccgccggtgcccaccaactcgttggcctcgctttccgactggatgtgtcactccaagatgagcagggttgacgtgggcgctctggagcgacaactgataagctgcaccaatgccaacacagtgaggatattgctagtgaaattatgcgcaactgctcctggaaaacctctgtgggccattaatcccagttgggacgtaccacagcccctgaaaactcttattatggccatgccggttagctttttgcaagacttcagctatgttctgctcggcaaggcgcgagaattggccacaaggggcaactacatcgatgccgtttcaatgctgagtgtactgaagtcggaaaatcagcgccaggagatggcggccaatgtgcagctgatgtgtaagctgatcacctgggaaatcctgcacattcagataacacagtgcctggaggagtggcaccagaagccactcgatctgcaatccttgggaggaagatgcaagcaatgtttgggagccctgcaggcaggagattcaatcgtcccacgtccggatatcctagagagttgcgctatcatgctacttaacctcacagaatttccacctctcctttacctggataaacgggcgggtcccctggaactacccctggccttcgccgccaccttcatcgagatggagaagatgaagggccccaagaaggtatgtcgcgatgcctgggaactgatgctaagcatgttccttaacgttccgaagcgtggctcctcaggagttggcggtatcagttccctgcaggccttcctacagcgaatccgccaccaaagcgttttcggactcgccatctccatgataggcaaagtccacaacatacttaaggatgaccccaatcatgatttaagctgcgagtacatgcagctgtggcctaccagcattaacaaccctgtcagctacagtttgaggagcgtttgcgagaccctgcaatggcttctttccgaggctttgtcctactatccgcaaaccatttcatggctgaagatgaaaggcgatctagacctggcgattggaaacaacgaatcggccatgcgctgttacgtgaacgccctcgtgaccggaacggattattgtacgatgcccctccaacgcaacgtcgcggatgattatgtcattcggaaaatgatccgctgcgcggcgaacctcggatgccatatgcaagcgacggtgctctgccaatttctggacgaaattgattatggaatcgtctttaaaaacctgtccgaaaagagcagcaactttacggacgcgatggacgcctactattcctgtatttgggacaccaccctcctcgaatttattgtgaacctccatgccaaacgcggagagcattcccgcaagctggaggccatctccatgatgggaaccctcgaactcaacgccaataataacgaagaaattaagcgcgagtccgcgatggtccgcaagagccgcttcctccgcgcgctcgcgaaacaatacctgctctaatctagagggcccgcgg</w:t>
      </w:r>
      <w:r>
        <w:rPr>
          <w:rFonts w:ascii="Courier New" w:hAnsi="Courier New" w:cs="Courier New"/>
          <w:sz w:val="16"/>
          <w:szCs w:val="16"/>
        </w:rPr>
        <w:br/>
      </w:r>
    </w:p>
    <w:p w14:paraId="73D955FC" w14:textId="77777777" w:rsidR="006E5E39" w:rsidRDefault="006E5E39" w:rsidP="006E5E39">
      <w:pPr>
        <w:spacing w:line="240" w:lineRule="auto"/>
        <w:ind w:firstLine="720"/>
        <w:rPr>
          <w:rFonts w:ascii="Arial" w:hAnsi="Arial" w:cs="Arial"/>
        </w:rPr>
      </w:pPr>
      <w:r w:rsidRPr="0020011C">
        <w:rPr>
          <w:rFonts w:ascii="Arial" w:hAnsi="Arial" w:cs="Arial"/>
        </w:rPr>
        <w:t>To generate</w:t>
      </w:r>
      <w:r w:rsidRPr="0020011C">
        <w:rPr>
          <w:rFonts w:ascii="Arial" w:hAnsi="Arial" w:cs="Arial"/>
          <w:b/>
          <w:bCs/>
        </w:rPr>
        <w:t xml:space="preserve"> </w:t>
      </w:r>
      <w:r>
        <w:rPr>
          <w:rFonts w:ascii="Arial" w:hAnsi="Arial" w:cs="Arial"/>
          <w:b/>
          <w:bCs/>
        </w:rPr>
        <w:t xml:space="preserve">pUb </w:t>
      </w:r>
      <w:r w:rsidRPr="00A61A06">
        <w:rPr>
          <w:rFonts w:ascii="Arial" w:hAnsi="Arial" w:cs="Arial"/>
          <w:b/>
          <w:bCs/>
        </w:rPr>
        <w:t>FLAG</w:t>
      </w:r>
      <w:r>
        <w:rPr>
          <w:rFonts w:ascii="Arial" w:hAnsi="Arial" w:cs="Arial"/>
          <w:b/>
          <w:bCs/>
        </w:rPr>
        <w:t>-IntS9</w:t>
      </w:r>
      <w:r>
        <w:rPr>
          <w:rFonts w:ascii="Arial" w:hAnsi="Arial" w:cs="Arial"/>
        </w:rPr>
        <w:t>, the following sequence was inserted between the BamHI and XbaI sites:</w:t>
      </w:r>
    </w:p>
    <w:p w14:paraId="73C489FF" w14:textId="77777777" w:rsidR="006E5E39" w:rsidRDefault="006E5E39" w:rsidP="006E5E39">
      <w:pPr>
        <w:pStyle w:val="EndNoteBibliography"/>
        <w:spacing w:after="240"/>
        <w:rPr>
          <w:rFonts w:ascii="Courier New" w:hAnsi="Courier New" w:cs="Courier New"/>
          <w:sz w:val="16"/>
          <w:szCs w:val="16"/>
        </w:rPr>
      </w:pPr>
      <w:r w:rsidRPr="000A135D">
        <w:rPr>
          <w:rFonts w:ascii="Courier New" w:hAnsi="Courier New" w:cs="Courier New"/>
          <w:sz w:val="16"/>
          <w:szCs w:val="16"/>
        </w:rPr>
        <w:lastRenderedPageBreak/>
        <w:t>aatgcgattgtattgtctcagcggggacctggccaagccatgttatatcattaccttcaagggcctgcggattatgctggactgcggtctcacggagcagacagtcctgaatttccttccgctgcccttcgttcagtcactgaagtggtccaatctgcccaacttcgtgcccagtcgggatcatgatccccaaatggatggcgagttgaaggactgctgtggccgggttttcgtggactcgacgcccgagtttaatctacccatggacaaaatgctggatttcagcgaagtggatgtgatacttatctcgaattatcttaatatgctggccttgccgtatatcacggaaaacacggggttcaagggcaaagtctatgccacggagccaacgctgcagatcggccgatttttcctggaggagctggtggactatatcgaagtgtcgcccaaggcgtgcaccgcgcgcttgtggaaggagaagcttcatctgctgcccagtcccttgagcgaagcctttcgcgccaagaagtggcgcactatctttagtcttaaggatgtccaaggcagtctgtccaaggtgaccatcatgggctacgacgagaagctggacatcctcggagcttttatcgccactcctgtcagctcgggctactgcctgggctcgagcaactgggtactgagcacggcgcatgaaaagatttgctatgtcagtggttcctccacgttgaccacacatccgcggcccatcaatcagtcggcgctgaagcacgccgatgtactcattatgaccggactgacgcaggcgccgacggtaaatccggacacgaagctgggcgagctctgcatgaatgtggccttgacgatccgcaacaatgggtctgccttgattccctgttatccttcgggcgttgtctatgacctctttgagtgcctcacccagaatttggaaaacgctggcctaaacaatgttcccatgttctttatttcccctgtggcagacagctccttggcgtattctaatatcctggccgagtggcttagttccgccaagcagaacaaagtgtatcttccagacgatcctttcccacatgccttttaccttcgcaacaacaagctgaagcactataaccatgtgttctccgagggctttagcaaggacttccggcagccctgcgtggtcttttgtggccatcctagcttgcgtttcggcgacgctgttcactttatcgagatgtggggcaataaccctaacaactccatcatattcacggagccggactttccgtatctgcaagtactggcgcccttccaaccactggccatgaaggctttttactgtcccatcgacacctctttgaattatcagcaggcaaataagctgatcaaggagttgaaaccaaatgtgcttgtcatcccagaggcatacacaaaaccacatccctcggccccaaatttgttcattgaacagccggataagaagataataacgttcaagtgcggcgagatcatacgtctgccattaaaacggaagctggatcgaatttacattacctcggaactggcccaaaagatatcgccaaaggaggtggcggccggcgtgaccttctccacattgacaggagttttgcaagttaaggacaaggtccactgcatccagccatgtgcggatagcgttaaagacgagaccatctcgagcaacagcgctccgacaaaggaggatgtgctgaagaacgtcaaatacgagtatggcagcattgatgtagatgcagtgatgaagaagctggcacaggatggcttctccaacatcaagctagaccgcactggcggcgctctgactctgaaccttgtcaatgaggacacagtcattaagttcgaggacaacgagacgcatattatctgcggcggaaagccaacaacccggctcaagctgcgagacaccatcatgaaatgcttacagagtttttaa</w:t>
      </w:r>
      <w:r>
        <w:rPr>
          <w:rFonts w:ascii="Courier New" w:hAnsi="Courier New" w:cs="Courier New"/>
          <w:sz w:val="16"/>
          <w:szCs w:val="16"/>
        </w:rPr>
        <w:br/>
      </w:r>
    </w:p>
    <w:p w14:paraId="55EEF9BD" w14:textId="77777777" w:rsidR="006E5E39" w:rsidRDefault="006E5E39" w:rsidP="006E5E39">
      <w:pPr>
        <w:spacing w:line="240" w:lineRule="auto"/>
        <w:ind w:firstLine="720"/>
        <w:rPr>
          <w:rFonts w:ascii="Arial" w:hAnsi="Arial" w:cs="Arial"/>
        </w:rPr>
      </w:pPr>
      <w:r w:rsidRPr="0020011C">
        <w:rPr>
          <w:rFonts w:ascii="Arial" w:hAnsi="Arial" w:cs="Arial"/>
        </w:rPr>
        <w:t>To generate</w:t>
      </w:r>
      <w:r w:rsidRPr="0020011C">
        <w:rPr>
          <w:rFonts w:ascii="Arial" w:hAnsi="Arial" w:cs="Arial"/>
          <w:b/>
          <w:bCs/>
        </w:rPr>
        <w:t xml:space="preserve"> </w:t>
      </w:r>
      <w:r>
        <w:rPr>
          <w:rFonts w:ascii="Arial" w:hAnsi="Arial" w:cs="Arial"/>
          <w:b/>
          <w:bCs/>
        </w:rPr>
        <w:t xml:space="preserve">pUb </w:t>
      </w:r>
      <w:r w:rsidRPr="00A61A06">
        <w:rPr>
          <w:rFonts w:ascii="Arial" w:hAnsi="Arial" w:cs="Arial"/>
          <w:b/>
          <w:bCs/>
        </w:rPr>
        <w:t>FLAG</w:t>
      </w:r>
      <w:r>
        <w:rPr>
          <w:rFonts w:ascii="Arial" w:hAnsi="Arial" w:cs="Arial"/>
          <w:b/>
          <w:bCs/>
        </w:rPr>
        <w:t>-IntS10</w:t>
      </w:r>
      <w:r>
        <w:rPr>
          <w:rFonts w:ascii="Arial" w:hAnsi="Arial" w:cs="Arial"/>
        </w:rPr>
        <w:t>, the following sequence was inserted between the BamHI and XbaI sites:</w:t>
      </w:r>
    </w:p>
    <w:p w14:paraId="4BEFBC79" w14:textId="77777777" w:rsidR="006E5E39" w:rsidRDefault="006E5E39" w:rsidP="006E5E39">
      <w:pPr>
        <w:pStyle w:val="EndNoteBibliography"/>
        <w:spacing w:after="240"/>
        <w:rPr>
          <w:rFonts w:ascii="Courier New" w:hAnsi="Courier New" w:cs="Courier New"/>
          <w:sz w:val="16"/>
          <w:szCs w:val="16"/>
        </w:rPr>
      </w:pPr>
      <w:r w:rsidRPr="000A135D">
        <w:rPr>
          <w:rFonts w:ascii="Courier New" w:hAnsi="Courier New" w:cs="Courier New"/>
          <w:sz w:val="16"/>
          <w:szCs w:val="16"/>
        </w:rPr>
        <w:t>aatgccgagccaagaggaaaatgagttgtacatggtcaaggaggcgcaaagactccggaaaagcgatccttgcgcggccatggcctggattatcacagctaaaactttatatcccaatgcattcaacctgcaatacgaggcttatctactggaacgcgatgctcagaattatgaggaggcagcaaagtgtttcagtgctatagccaccaatttccagaatcaacatacggagctgtggcaggagatcaactccctaacaaatgccctcagaaatgagaatgaaactacgccggaacacgagttctatgtaaaaatgtacaagcacctaactccggaagtacagcacaacatattcatgcacaccatcaaccacagtgccgataatctggagcgcatctatatctacatactgatgttcaacaagtttcccaaatcagccataactcaggctcccaggctactggaaatgctggcggagggcatgaaaaccgaaccggatctctatcagcggattctggtggaggaggtattgcccatgatccagaataagcccccggaactttcgccaaatctggcctgcagactttataccagttccttggagttttatttgcggcaaataatggatgaatcggatacagcagatgcctggaagaacatctttaaagtgctgatgatctgcggtcagatgatgggctgggagcccttcctgcccttcagcaagcatgtcaaccagaacgtctactgggaaaagctggtggacatactttccggcagtcctgcgggcagctcccaggttttgttctacgccaccaccttgttcatttactcccttcatggttatatacgaaattgtaagctgaggatcgaggatgccgatgtaactcatgttttggtagaaggattcatggaatggtcgccggaaggtgatggctccgaagtgcccagcatggagccaccgaaattctccctgaccacggccataagtccagagttatccaaggccttcctacacgccgcccagtgctggcagctgctcaatacggatcagttccaaagggatttcagtcaacttatgctggctcttcccttggcgccttggatctcaagattcctcttcgacttggccatatatttcggacaccgggatgaggccaacaagcttatggcggacatgaccacccagagcagtctggtgcaaagcctgcagatcttgagccttaatctaatgcaaggcagcatgacgctccagggcttccagtgcattttaaagatcctgtcagaactccccaccacccagggtcaacttttggagaatatgtcgctgaagggccacaggcacatggtttttctgcccctcactcgatcagcgttggttcagtactgcgtgggagccatcatcagcagactgagtcgcaaggtcttcgaaccgaacgttccagatcgattgctaggggatatcctagtgctgcagcaacttaatctactcaacgatgttctgctcactcaacagatatttaacctgatcaagcaacggaaatcgttcaatctgcgcaccctatccacctacattattaatatcgatttgctcgaggaactctcgcacatttggaactcccagcaggaggataactttgagttgaccagctcgccaaattcgagtggcacacctactgcgaccactgtagctggtggttcccaaagccgaagaattggcacccgtggagcggacaaaggagcccgagatgaattcagggcgataacacgccagcagattgcccgctgcaatgagaacgtgatcactttgcttgcgaatttcattaaccaagaacacttgatgctggcgcagcacatctttggaatcagtcagcccgtgggacgattgtgattaagtga</w:t>
      </w:r>
      <w:r>
        <w:rPr>
          <w:rFonts w:ascii="Courier New" w:hAnsi="Courier New" w:cs="Courier New"/>
          <w:sz w:val="16"/>
          <w:szCs w:val="16"/>
        </w:rPr>
        <w:br/>
      </w:r>
    </w:p>
    <w:p w14:paraId="471E4E9D" w14:textId="77777777" w:rsidR="006E5E39" w:rsidRDefault="006E5E39" w:rsidP="006E5E39">
      <w:pPr>
        <w:spacing w:line="240" w:lineRule="auto"/>
        <w:ind w:firstLine="720"/>
        <w:rPr>
          <w:rFonts w:ascii="Arial" w:hAnsi="Arial" w:cs="Arial"/>
        </w:rPr>
      </w:pPr>
      <w:r w:rsidRPr="0020011C">
        <w:rPr>
          <w:rFonts w:ascii="Arial" w:hAnsi="Arial" w:cs="Arial"/>
        </w:rPr>
        <w:t>To generate</w:t>
      </w:r>
      <w:r w:rsidRPr="0020011C">
        <w:rPr>
          <w:rFonts w:ascii="Arial" w:hAnsi="Arial" w:cs="Arial"/>
          <w:b/>
          <w:bCs/>
        </w:rPr>
        <w:t xml:space="preserve"> </w:t>
      </w:r>
      <w:r>
        <w:rPr>
          <w:rFonts w:ascii="Arial" w:hAnsi="Arial" w:cs="Arial"/>
          <w:b/>
          <w:bCs/>
        </w:rPr>
        <w:t xml:space="preserve">pUb </w:t>
      </w:r>
      <w:r w:rsidRPr="00A61A06">
        <w:rPr>
          <w:rFonts w:ascii="Arial" w:hAnsi="Arial" w:cs="Arial"/>
          <w:b/>
          <w:bCs/>
        </w:rPr>
        <w:t>FLAG</w:t>
      </w:r>
      <w:r>
        <w:rPr>
          <w:rFonts w:ascii="Arial" w:hAnsi="Arial" w:cs="Arial"/>
          <w:b/>
          <w:bCs/>
        </w:rPr>
        <w:t>-IntS11</w:t>
      </w:r>
      <w:r>
        <w:rPr>
          <w:rFonts w:ascii="Arial" w:hAnsi="Arial" w:cs="Arial"/>
        </w:rPr>
        <w:t>, the following sequence was inserted between the SpeI and XhoI sites:</w:t>
      </w:r>
    </w:p>
    <w:p w14:paraId="70BAC303" w14:textId="77777777" w:rsidR="006E5E39" w:rsidRDefault="006E5E39" w:rsidP="006E5E39">
      <w:pPr>
        <w:pStyle w:val="EndNoteBibliography"/>
        <w:spacing w:after="240"/>
        <w:rPr>
          <w:rFonts w:ascii="Courier New" w:hAnsi="Courier New" w:cs="Courier New"/>
          <w:sz w:val="16"/>
          <w:szCs w:val="16"/>
        </w:rPr>
      </w:pPr>
      <w:r w:rsidRPr="00DA651B">
        <w:rPr>
          <w:rFonts w:ascii="Courier New" w:hAnsi="Courier New" w:cs="Courier New"/>
          <w:sz w:val="16"/>
          <w:szCs w:val="16"/>
        </w:rPr>
        <w:t>cccggacatcaagataacgcccttgggcgccggccaggatgtgggccgcagctgtctgctgctctcgatgggcgggaagaacataatgctcgactgcgggatgcatatgggctacaacgacgagcgccgcttcccggacttctcctacatagtgccggagggtccgatcaccagccacattgactgtgtgatcatctcgcacttccacctggatcactgcggggccttgccctacatgtcagagattgtgggctacacggggcccatctacatgacgcatccgaccaaggccatagcacccatcctcctggaggacatgcggaaggtggccgtagagcggaaaggcgagtcgaacttctttaccacccagatgatcaaggactgcatgaagaaggtgattcccgtcacacttcaccagagtatgatggtggacacggaccttgagatcaaagcctactatgcaggccatgtcctgggcgccgccatgttctggatcaaggtgggctcccagagcgttgtctacacgggggactacaacatgactccagacaggcatctgggagccgcctggatagacaagtgccggccggacttgctgatctccgagagcacctacgccactaccattagggactcgaagcggtgtcgcgagagggacttcctcaagaaagttcacgagtgcgtggctaagggcggcaaggttttaatccctgtttttgccctgggtcgcgcccaggagctgtgcatcctgctggagacgtactgggagcgcatgaacctcaagtaccccatatactttgctctgggtcttaccgagaaggccaatacctactacaaaatgttcatcacctggacgaaccagaagatccgcaagaccttcgttcaccgcaacatgttcgacttcaagcacatcaagccctttgacaaggcctacatcgacaatcctggcgcgatggtagtgttcgccacgccaggcatgctgcacgcaggtctttccctgcagatcttcaagaagtgggcgccgaatgagaacaacatggtgattatgcccggctactgtgtgcagggaaccgtgggcaacaagattctcggtggcgccaagaaggtggagttcgagaaccgccaggtggtcgaggtcaaaatggccgtggagtacatgagcttctcggcccatgcagatgccaaaggcattatgcagctaattcagaactgtgagccaaagaacgtcatgctcgtccatggtgaagcagggaagatgaagttcctgcgctcgaagatcaaagacgaattcaacctggaaacctacatgccggccaacggcgaaacctgtgtgatttctacgcctgtgaagataccagtagatgcgtccgtttccctgcttaaagcagaggcccggtcctacaacgcccagccaccggatcccaagaggcggcgactaatccatggcgtcctcgtaatgaaggacaatcgaataatgctgcaaaacctaaccgatgccctgaaggaaatcggaattaatcgacatgttatgcgatttacatccaaggtcaaaatggacgactccggaccggtcattcgcacaagcgaaagactgaagactctgctcgaagaaaagctagccggctggacggtgacgatgcaggagaacggctccatagccatcgaatccgttgaggtgaaggtggaggaggacgagaaggatcccaagcagaagaacattttgatatcgtggaccaaccaggacga</w:t>
      </w:r>
      <w:r w:rsidRPr="00DA651B">
        <w:rPr>
          <w:rFonts w:ascii="Courier New" w:hAnsi="Courier New" w:cs="Courier New"/>
          <w:sz w:val="16"/>
          <w:szCs w:val="16"/>
        </w:rPr>
        <w:lastRenderedPageBreak/>
        <w:t>ggacattggagcctacatactgaatgtgctgcagaatatgtgctag</w:t>
      </w:r>
      <w:r>
        <w:rPr>
          <w:rFonts w:ascii="Courier New" w:hAnsi="Courier New" w:cs="Courier New"/>
          <w:sz w:val="16"/>
          <w:szCs w:val="16"/>
        </w:rPr>
        <w:br/>
      </w:r>
    </w:p>
    <w:p w14:paraId="47D82C19" w14:textId="77777777" w:rsidR="006E5E39" w:rsidRDefault="006E5E39" w:rsidP="006E5E39">
      <w:pPr>
        <w:spacing w:line="240" w:lineRule="auto"/>
        <w:ind w:firstLine="720"/>
        <w:rPr>
          <w:rFonts w:ascii="Arial" w:hAnsi="Arial" w:cs="Arial"/>
        </w:rPr>
      </w:pPr>
      <w:r w:rsidRPr="0031530E">
        <w:rPr>
          <w:rFonts w:ascii="Arial" w:hAnsi="Arial" w:cs="Arial"/>
        </w:rPr>
        <w:t>To generate</w:t>
      </w:r>
      <w:r w:rsidRPr="0031530E">
        <w:rPr>
          <w:rFonts w:ascii="Arial" w:hAnsi="Arial" w:cs="Arial"/>
          <w:b/>
          <w:bCs/>
        </w:rPr>
        <w:t xml:space="preserve"> pUb </w:t>
      </w:r>
      <w:r w:rsidRPr="00A61A06">
        <w:rPr>
          <w:rFonts w:ascii="Arial" w:hAnsi="Arial" w:cs="Arial"/>
          <w:b/>
          <w:bCs/>
        </w:rPr>
        <w:t>FLAG</w:t>
      </w:r>
      <w:r w:rsidRPr="0031530E">
        <w:rPr>
          <w:rFonts w:ascii="Arial" w:hAnsi="Arial" w:cs="Arial"/>
          <w:b/>
          <w:bCs/>
        </w:rPr>
        <w:t>-IntS12</w:t>
      </w:r>
      <w:r w:rsidRPr="0031530E">
        <w:rPr>
          <w:rFonts w:ascii="Arial" w:hAnsi="Arial" w:cs="Arial"/>
        </w:rPr>
        <w:t>, the following sequence was inserted between the SpeI and EcoRI sites:</w:t>
      </w:r>
    </w:p>
    <w:p w14:paraId="4B208509" w14:textId="77777777" w:rsidR="006E5E39" w:rsidRDefault="006E5E39" w:rsidP="006E5E39">
      <w:pPr>
        <w:pStyle w:val="EndNoteBibliography"/>
        <w:spacing w:after="240"/>
        <w:rPr>
          <w:rFonts w:ascii="Courier New" w:hAnsi="Courier New" w:cs="Courier New"/>
          <w:sz w:val="16"/>
          <w:szCs w:val="16"/>
        </w:rPr>
      </w:pPr>
      <w:r w:rsidRPr="0031530E">
        <w:rPr>
          <w:rFonts w:ascii="Courier New" w:hAnsi="Courier New" w:cs="Courier New"/>
          <w:sz w:val="16"/>
          <w:szCs w:val="16"/>
        </w:rPr>
        <w:t>Cgcggccaacatcgcggcggccgccgccgccgcgcaggaggtcgacccggtcctcaaaaaagcgattaaactgctccatagctccaacccgacgagcgccgcggagctccgcctcctgctggatgaagccctgaaagcccgcttcggccccgaaaagtccctgacgaataatatgaccccccgcatgctcgaagacgaggccaatttctcgggccgcgccgcgaccccgccccaacaaccgattaacgccgatgaaattattaacctgactaattcccccgataaagaaccgtcggacagcgtcgataccatcgccgacagcgacgatggcctgtccgcggtcggcatcgtgaatacgggcgatacgggagatttcggagatctgaactgttgtgtctgtggagaaatggtgtttacggccaccaatcggctgattgagtgctccaagtgcggtgccatgtaccatcaggagtgccacaagccgcccataaccaaggaggaggcggccgatgaccaggagcagaactggcagtgcgacacgtgctgcaacaagccaacgagcagcgggaggacaacatcctctgcagcggccgtaacgccaactgtcttcatagccgacgaacccatgccgttgaccagcaaagccaaatcgtcggtcgcgtcgtcgcgctcatcgaactcttccaactcctcgtcacccttctaccggcccgagcccagcagttccacgaatgccagcagcagtagcagcagcaagcatggccacaagtcctcctcttcgtcgtcgtccaaatcgcacaaggaagaacgatcctctaagtccacggcggcgtcttctcttagcgccatcggcggaatggagaagcacaacagcagtggcacctcatcgcgacgcagcggctccagcaccaaatccagctccaagagcagttcctccaagcatcacgaaagcggcagcagcagcaagcgcagatccaagcagtaa</w:t>
      </w:r>
      <w:r>
        <w:rPr>
          <w:rFonts w:ascii="Courier New" w:hAnsi="Courier New" w:cs="Courier New"/>
          <w:sz w:val="16"/>
          <w:szCs w:val="16"/>
        </w:rPr>
        <w:br/>
      </w:r>
    </w:p>
    <w:p w14:paraId="399C8ED3" w14:textId="77777777" w:rsidR="006E5E39" w:rsidRDefault="006E5E39" w:rsidP="006E5E39">
      <w:pPr>
        <w:spacing w:line="240" w:lineRule="auto"/>
        <w:ind w:firstLine="720"/>
        <w:rPr>
          <w:rFonts w:ascii="Arial" w:hAnsi="Arial" w:cs="Arial"/>
        </w:rPr>
      </w:pPr>
      <w:r w:rsidRPr="0020011C">
        <w:rPr>
          <w:rFonts w:ascii="Arial" w:hAnsi="Arial" w:cs="Arial"/>
        </w:rPr>
        <w:t>To generate</w:t>
      </w:r>
      <w:r w:rsidRPr="0020011C">
        <w:rPr>
          <w:rFonts w:ascii="Arial" w:hAnsi="Arial" w:cs="Arial"/>
          <w:b/>
          <w:bCs/>
        </w:rPr>
        <w:t xml:space="preserve"> </w:t>
      </w:r>
      <w:r>
        <w:rPr>
          <w:rFonts w:ascii="Arial" w:hAnsi="Arial" w:cs="Arial"/>
          <w:b/>
          <w:bCs/>
        </w:rPr>
        <w:t xml:space="preserve">pUb </w:t>
      </w:r>
      <w:r w:rsidRPr="00A61A06">
        <w:rPr>
          <w:rFonts w:ascii="Arial" w:hAnsi="Arial" w:cs="Arial"/>
          <w:b/>
          <w:bCs/>
        </w:rPr>
        <w:t>FLAG</w:t>
      </w:r>
      <w:r>
        <w:rPr>
          <w:rFonts w:ascii="Arial" w:hAnsi="Arial" w:cs="Arial"/>
          <w:b/>
          <w:bCs/>
        </w:rPr>
        <w:t>-IntS13</w:t>
      </w:r>
      <w:r>
        <w:rPr>
          <w:rFonts w:ascii="Arial" w:hAnsi="Arial" w:cs="Arial"/>
        </w:rPr>
        <w:t>, the following sequence was inserted between the EcoRI and XhoI sites:</w:t>
      </w:r>
    </w:p>
    <w:p w14:paraId="4620055A" w14:textId="77777777" w:rsidR="006E5E39" w:rsidRDefault="006E5E39" w:rsidP="006E5E39">
      <w:pPr>
        <w:pStyle w:val="EndNoteBibliography"/>
        <w:spacing w:after="240"/>
        <w:rPr>
          <w:rFonts w:ascii="Courier New" w:hAnsi="Courier New" w:cs="Courier New"/>
          <w:sz w:val="16"/>
          <w:szCs w:val="16"/>
        </w:rPr>
      </w:pPr>
      <w:r w:rsidRPr="00DA651B">
        <w:rPr>
          <w:rFonts w:ascii="Courier New" w:hAnsi="Courier New" w:cs="Courier New"/>
          <w:sz w:val="16"/>
          <w:szCs w:val="16"/>
        </w:rPr>
        <w:t>tgttcgaacgcaaccagaagaccatctttgtgctggaccacacccgatactttagcatcgccagcgaggagtacatctcgatggacttcctaaagggaaaaccatctgcagacggcggcgcaacaggagcggcgggaaatgcaaccggcagcggtggatcccaattcagcaagagcctgtggacatgcgcctgcgaatcctccatcgagtactgccgcgtggtctgggatctctttcccggcaaaaagcatgtgcggtttattgtctcggacacggcggcgcatatcgtgaacacctggaggcccagcacgcaaaatatggcgcacgtgatgaacgcaatgctaattgtgggcgtgccgtcgcgcaacgtacccacatcttctgactactcggtaatccatggcctgcgggccgccatcgaagcgctggcggagcccaccgatgagcagttggcggcaatggccgactttgggaccgacgaactgccgcgcattcccaacaagggtcgcgtcatctgcataacttcagcgcgtgacaataccagcatgaaaagcctggaggacatctttaacaccgtgctggtgcagcagaacaccctagcagctccgccctccaagaagggactggtcatcgaccattgccacctagttatcctcaacattgtgccgctgggcgttgaatcgttggttaccaatcgcagcctgctcaagatatcgccgctgcttgatgtcgagatccacacagtcagtgccccggatatttcctataagctgacgcacctcatactgaaccattacgacctagctagtaccacggtgactaacatacccatgaaagaggagcagaacgccaactccagcgccaactacgatgtggaaatcctgcacagccgaagggcccactccatcacctgtggcccagatttcagtctacccacgagcatcaagcaaggtgccacatacgaaacagtgactcttaagtggtgcacaccgcgcggttgcggctctgcagatctacagccctgtctgggtcagttcctcgtgacaccggtggacgtcacctcgcggcccagttcttgcttgattaactttctgcttaacggacgttcagtcttgctggaaatgccgcgcaagaccggctcaaaggccaccagccatatgctttctgcacgcggtggcgagatctttgtgcactccctgtgcatcacgcgctcctgcatggatgaggctccatcaattactgatggccccggaggacgtgtctcggactatcgcaccgccgaacttggtcaactgatcaagatgtcgcgcgtggttccgctcaaggttaaggatccatctgctccgcccttgacgcgccggttgcctcgctacttccccctgaccaccagctcttcgattctgttccatctacagcgacacatcagttggcttccgcattttctccatcttttagtgaaggaagacatggataagcaggacgaggtgcggtgccagcagcacattcacgagctgtacaaaagcgcctcgcgtggcgatgtcctaccatttacccacaccaatggagcaagactaaagctttccaaggccaaagaccagtaccgcttgctgtacagggaactggagcaattaattcaactaaatgccaccacaatgcaccataaaaatctgctggaaagcctacagagtttgcgagccgcatacggcgatgccccgctgaagtcggaacctggagcaagtctcctgcgcacctacacggaatccccactctctcccgaacggctggagcccatcagtagcgtcggtgctagtggcagcagcagctccaatagccttctcaaggcgagcaagcgtcgcatgtctagttgtgggcaaagatccctgctagatattatatcctcagcagagcgaagccagtccaacaaacgattggatttctcgggacgcctttgcactccgttgggtcaagtggccaagctgtatccggattttggtaccaaggacaaagacacagttacgacgggggccagtattacgcccaatgttaaggaggaatccgtacgtagttaa</w:t>
      </w:r>
    </w:p>
    <w:p w14:paraId="557A1939" w14:textId="77777777" w:rsidR="006E5E39" w:rsidRDefault="006E5E39" w:rsidP="006E5E39">
      <w:pPr>
        <w:spacing w:line="240" w:lineRule="auto"/>
        <w:ind w:firstLine="720"/>
        <w:rPr>
          <w:rFonts w:ascii="Arial" w:hAnsi="Arial" w:cs="Arial"/>
        </w:rPr>
      </w:pPr>
      <w:r w:rsidRPr="0020011C">
        <w:rPr>
          <w:rFonts w:ascii="Arial" w:hAnsi="Arial" w:cs="Arial"/>
        </w:rPr>
        <w:t>To generate</w:t>
      </w:r>
      <w:r w:rsidRPr="0020011C">
        <w:rPr>
          <w:rFonts w:ascii="Arial" w:hAnsi="Arial" w:cs="Arial"/>
          <w:b/>
          <w:bCs/>
        </w:rPr>
        <w:t xml:space="preserve"> </w:t>
      </w:r>
      <w:r>
        <w:rPr>
          <w:rFonts w:ascii="Arial" w:hAnsi="Arial" w:cs="Arial"/>
          <w:b/>
          <w:bCs/>
        </w:rPr>
        <w:t xml:space="preserve">pUb </w:t>
      </w:r>
      <w:r w:rsidRPr="00A61A06">
        <w:rPr>
          <w:rFonts w:ascii="Arial" w:hAnsi="Arial" w:cs="Arial"/>
          <w:b/>
          <w:bCs/>
        </w:rPr>
        <w:t>FLAG</w:t>
      </w:r>
      <w:r>
        <w:rPr>
          <w:rFonts w:ascii="Arial" w:hAnsi="Arial" w:cs="Arial"/>
          <w:b/>
          <w:bCs/>
        </w:rPr>
        <w:t>-IntS14</w:t>
      </w:r>
      <w:r>
        <w:rPr>
          <w:rFonts w:ascii="Arial" w:hAnsi="Arial" w:cs="Arial"/>
        </w:rPr>
        <w:t>, the following sequence was inserted between the SpeI and NotI sites:</w:t>
      </w:r>
    </w:p>
    <w:p w14:paraId="48267D24" w14:textId="77777777" w:rsidR="006E5E39" w:rsidRDefault="006E5E39" w:rsidP="006E5E39">
      <w:pPr>
        <w:pStyle w:val="EndNoteBibliography"/>
        <w:spacing w:after="240"/>
        <w:rPr>
          <w:rFonts w:ascii="Courier New" w:hAnsi="Courier New" w:cs="Courier New"/>
          <w:sz w:val="16"/>
          <w:szCs w:val="16"/>
        </w:rPr>
      </w:pPr>
      <w:r w:rsidRPr="00DA651B">
        <w:rPr>
          <w:rFonts w:ascii="Courier New" w:hAnsi="Courier New" w:cs="Courier New"/>
          <w:sz w:val="16"/>
          <w:szCs w:val="16"/>
        </w:rPr>
        <w:t>ccccaccttaatagcgctggatgcatcgctatcgatgctgcgcccggtgccgggaagaaatgagcacacctaccagtcgctggccaccaagggcatccagcatctgctggacaatctcacggcggccggcaaattggagcacgttgctctgctctcctattcgacgacggcggaactgaaggtggacttcacgcgggactacgaccaggtgcggcaggcggtcaagaaggtggagcccgtggacaaggcctgcctgatgagcatgctcaaggcggtggtgtccataatgtcgccgtggggcaaccagaacatcctgcaggtggttgtctttacggactgcggcctcggctttggcaacacctcgatcacgggcttcctggaggcctacgccgaaaaggagtcggagccggagttcggcttcctgaagactctggccaactacaacctgaatttcatctgcctgggcctgcacggcgattactacttcaccaggggattggcggtgtaccagcagctgctggacaaggtctcactgaagggccagctcttcatgacaaagcccgccaagagcagcgatgcagtcgagggaaatcccaatcccaacccgaaccccagccacaaaagcgaactgggccgcactacggtcttcgaactaattgaacgtctctgcgaggccagctacaagagttcggaggtgaccctgaaatgcggcagctacttccgcatggaggcatctgttctgctctggccaccgacggctccgtatgagcaaaagtcccacatattcggccgagaacccaccattcgccacacagaccagaagattgaggtgtgtggcttcctgtccctttcggacattggatcaccggccaccctgagtcgacactgggtgctgcccaaagtggagcgggagaagagcggcagcagtcggaggtctggaaacctgagcgcagcagccaagccaccgaagctcaatctagataccagcaatcccaactacgagctggagaagctggaagccgatatcaaagagttttacgccaaggattcaaaagacacggaggaaagtggcgacgacgatgtgaccattgtcttgaaacccggcccccagacagagcaacaaaaagaaaacttgtgcgtcctccttcacggagccctcaaaatggagaacatggcagctctggttcgagtgggtgacaagtggtacggattcatatatgcattcaccgacagcaagaagaagtcaaacctgatgctgaacatacttccacccggcacgaacgtgattccctggctaggagacctggaatcgctgggcttccccgaggatttggcgcccggagagacggccagttttccggtgcgtgccgaccgcagatcttattcgcagagcagtgtggtgtggatacgacaggctagcctgcagtccgacgtccagaaggtactgcgacacgccaagaagatgcccgacaagacgcagcacttctacaaggagctcaatcgcatccgccgcgctgccctggcgctgggattcgtcgagttgctggaggctttggccatgctgctggagaaggagtgcgcccatctcagcctgaacggagccagcaacgactgcaccctgcagctgcagcacgcggctacggagttgcggaagacctcgaacagagacatgaagtccatgattgttccgctccagaaagttggtgcatcggatgcgggcagcacggctgccacggctcctgctcctgcatacatgtattga</w:t>
      </w:r>
    </w:p>
    <w:p w14:paraId="079BBB54" w14:textId="77777777" w:rsidR="006E5E39" w:rsidRPr="00341BBC" w:rsidRDefault="006E5E39" w:rsidP="006E5E39">
      <w:pPr>
        <w:pStyle w:val="EndNoteBibliography"/>
        <w:spacing w:after="240"/>
        <w:rPr>
          <w:rFonts w:ascii="Courier New" w:hAnsi="Courier New" w:cs="Courier New"/>
          <w:sz w:val="16"/>
          <w:szCs w:val="16"/>
        </w:rPr>
      </w:pPr>
    </w:p>
    <w:p w14:paraId="7C6E328B" w14:textId="77777777" w:rsidR="006E5E39" w:rsidRDefault="006E5E39" w:rsidP="006E5E39">
      <w:pPr>
        <w:spacing w:line="240" w:lineRule="auto"/>
        <w:ind w:firstLine="720"/>
        <w:rPr>
          <w:rFonts w:ascii="Arial" w:hAnsi="Arial" w:cs="Arial"/>
        </w:rPr>
      </w:pPr>
      <w:r>
        <w:rPr>
          <w:rFonts w:ascii="Arial" w:hAnsi="Arial" w:cs="Arial"/>
        </w:rPr>
        <w:t xml:space="preserve">The following inducible </w:t>
      </w:r>
      <w:r>
        <w:rPr>
          <w:rFonts w:ascii="Arial" w:hAnsi="Arial" w:cs="Arial"/>
          <w:i/>
          <w:iCs/>
        </w:rPr>
        <w:t xml:space="preserve">Drosophila </w:t>
      </w:r>
      <w:r>
        <w:rPr>
          <w:rFonts w:ascii="Arial" w:hAnsi="Arial" w:cs="Arial"/>
        </w:rPr>
        <w:t xml:space="preserve">expression </w:t>
      </w:r>
      <w:r w:rsidRPr="00A61A06">
        <w:rPr>
          <w:rFonts w:ascii="Arial" w:hAnsi="Arial" w:cs="Arial"/>
        </w:rPr>
        <w:t>pla</w:t>
      </w:r>
      <w:r>
        <w:rPr>
          <w:rFonts w:ascii="Arial" w:hAnsi="Arial" w:cs="Arial"/>
        </w:rPr>
        <w:t xml:space="preserve">smids were generated from the previously published </w:t>
      </w:r>
      <w:r>
        <w:rPr>
          <w:rFonts w:ascii="Arial" w:hAnsi="Arial" w:cs="Arial"/>
          <w:b/>
          <w:bCs/>
        </w:rPr>
        <w:t>pMT FLAG MCS puro</w:t>
      </w:r>
      <w:r w:rsidRPr="00A61A06">
        <w:rPr>
          <w:rFonts w:ascii="Arial" w:hAnsi="Arial" w:cs="Arial"/>
          <w:b/>
          <w:bCs/>
        </w:rPr>
        <w:t xml:space="preserve"> </w:t>
      </w:r>
      <w:r w:rsidRPr="00A61A06">
        <w:rPr>
          <w:rFonts w:ascii="Arial" w:hAnsi="Arial" w:cs="Arial"/>
        </w:rPr>
        <w:t>plasmid</w:t>
      </w:r>
      <w:r>
        <w:rPr>
          <w:rFonts w:ascii="Arial" w:hAnsi="Arial" w:cs="Arial"/>
        </w:rPr>
        <w:t xml:space="preserve"> (Elrod et al. (2019) </w:t>
      </w:r>
      <w:r>
        <w:rPr>
          <w:rFonts w:ascii="Arial" w:hAnsi="Arial" w:cs="Arial"/>
          <w:i/>
          <w:iCs/>
        </w:rPr>
        <w:t>Mol Cell</w:t>
      </w:r>
      <w:r>
        <w:rPr>
          <w:rFonts w:ascii="Arial" w:hAnsi="Arial" w:cs="Arial"/>
        </w:rPr>
        <w:t xml:space="preserve">, 76, 738-752): </w:t>
      </w:r>
    </w:p>
    <w:p w14:paraId="2A960512" w14:textId="77777777" w:rsidR="006E5E39" w:rsidRPr="00055F0A" w:rsidRDefault="006E5E39" w:rsidP="006E5E39">
      <w:pPr>
        <w:pStyle w:val="EndNoteBibliography"/>
        <w:spacing w:after="240"/>
        <w:ind w:left="720" w:hanging="720"/>
        <w:rPr>
          <w:b/>
          <w:bCs/>
        </w:rPr>
      </w:pPr>
      <w:r>
        <w:tab/>
      </w:r>
      <w:r>
        <w:tab/>
      </w:r>
      <w:r w:rsidRPr="00055F0A">
        <w:rPr>
          <w:b/>
          <w:bCs/>
        </w:rPr>
        <w:t>pMtnA FLAG-IntS6 puro</w:t>
      </w:r>
      <w:r>
        <w:rPr>
          <w:b/>
          <w:bCs/>
        </w:rPr>
        <w:tab/>
      </w:r>
      <w:r>
        <w:rPr>
          <w:b/>
          <w:bCs/>
        </w:rPr>
        <w:tab/>
        <w:t>(Addgene #195076)</w:t>
      </w:r>
    </w:p>
    <w:p w14:paraId="584D3FB5" w14:textId="77777777" w:rsidR="006E5E39" w:rsidRPr="00055F0A" w:rsidRDefault="006E5E39" w:rsidP="006E5E39">
      <w:pPr>
        <w:pStyle w:val="EndNoteBibliography"/>
        <w:spacing w:after="240"/>
        <w:ind w:left="720" w:hanging="720"/>
        <w:rPr>
          <w:b/>
          <w:bCs/>
        </w:rPr>
      </w:pPr>
      <w:r w:rsidRPr="00055F0A">
        <w:rPr>
          <w:b/>
          <w:bCs/>
        </w:rPr>
        <w:tab/>
      </w:r>
      <w:r w:rsidRPr="00055F0A">
        <w:rPr>
          <w:b/>
          <w:bCs/>
        </w:rPr>
        <w:tab/>
        <w:t>pMtnA FLAG-IntS12 puro</w:t>
      </w:r>
      <w:r>
        <w:rPr>
          <w:b/>
          <w:bCs/>
        </w:rPr>
        <w:tab/>
      </w:r>
      <w:r>
        <w:rPr>
          <w:b/>
          <w:bCs/>
        </w:rPr>
        <w:tab/>
        <w:t>(Addgene #195077)</w:t>
      </w:r>
    </w:p>
    <w:p w14:paraId="2691D720" w14:textId="77777777" w:rsidR="006E5E39" w:rsidRDefault="006E5E39" w:rsidP="006E5E39">
      <w:pPr>
        <w:spacing w:line="240" w:lineRule="auto"/>
        <w:rPr>
          <w:rFonts w:ascii="Arial" w:hAnsi="Arial" w:cs="Arial"/>
        </w:rPr>
      </w:pPr>
      <w:r>
        <w:rPr>
          <w:rFonts w:ascii="Arial" w:hAnsi="Arial" w:cs="Arial"/>
        </w:rPr>
        <w:t xml:space="preserve">The MtnA promoter (pMtnA or pMT; marked in gray) drives expression of an N-terminal 3x FLAG tag (marked in blue). Start codon is marked in green. The full sequence of </w:t>
      </w:r>
      <w:r>
        <w:rPr>
          <w:rFonts w:ascii="Arial" w:hAnsi="Arial" w:cs="Arial"/>
          <w:b/>
          <w:bCs/>
        </w:rPr>
        <w:t>pMT FLAG MCS puro</w:t>
      </w:r>
      <w:r w:rsidRPr="00A61A06">
        <w:rPr>
          <w:rFonts w:ascii="Arial" w:hAnsi="Arial" w:cs="Arial"/>
          <w:b/>
          <w:bCs/>
        </w:rPr>
        <w:t xml:space="preserve"> </w:t>
      </w:r>
      <w:r>
        <w:rPr>
          <w:rFonts w:ascii="Arial" w:hAnsi="Arial" w:cs="Arial"/>
        </w:rPr>
        <w:t>is as follows:</w:t>
      </w:r>
    </w:p>
    <w:p w14:paraId="43F6AE55" w14:textId="77777777" w:rsidR="006E5E39" w:rsidRPr="005A3711" w:rsidRDefault="006E5E39" w:rsidP="006E5E39">
      <w:pPr>
        <w:spacing w:line="240" w:lineRule="auto"/>
        <w:rPr>
          <w:rFonts w:ascii="Courier New" w:hAnsi="Courier New" w:cs="Courier New"/>
          <w:sz w:val="16"/>
          <w:szCs w:val="16"/>
        </w:rPr>
      </w:pPr>
      <w:r w:rsidRPr="005A3711">
        <w:rPr>
          <w:rFonts w:ascii="Courier New" w:hAnsi="Courier New" w:cs="Courier New"/>
          <w:sz w:val="16"/>
          <w:szCs w:val="16"/>
        </w:rPr>
        <w:t>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cgcgcgtttcggtgatgacggtgaaaacctctgacacatgcagctcccggagacggtcacag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aatt</w:t>
      </w:r>
      <w:r w:rsidRPr="005A3711">
        <w:rPr>
          <w:rFonts w:ascii="Courier New" w:hAnsi="Courier New" w:cs="Courier New"/>
          <w:sz w:val="16"/>
          <w:szCs w:val="16"/>
          <w:highlight w:val="lightGray"/>
        </w:rPr>
        <w:t>aattcgttgcaggacaggatgtggtgcccgatgtgactagctctttgctgcaggccgtcctatcctctggttccgataagagacccagaactccggccccccaccgcccaccgccacccccatacatatgtggtacgcaagtaagagtgcctgcgcatgccccatgtgccccaccaagagctttgcatcccatacaagtccccaaagtggagaaccgaaccaattcttcgcgggcagaacaaaagcttctgcacacgtctccactcgaatttggagccggccggcgtgtgcaaaagaggtgaatcgaacgaaagacccgtgtgtaaagccgcgtttccaaaatgtataaaaccgagagcatctggccaatgtgcatcagttgtggtcagcagcaaaatcaagtgaatcatctcagtgcaactaaagg</w:t>
      </w:r>
      <w:r w:rsidRPr="005A3711">
        <w:rPr>
          <w:rFonts w:ascii="Courier New" w:hAnsi="Courier New" w:cs="Courier New"/>
          <w:sz w:val="16"/>
          <w:szCs w:val="16"/>
        </w:rPr>
        <w:t>ggggatctagatcggggtacc</w:t>
      </w:r>
      <w:r w:rsidRPr="005A3711">
        <w:rPr>
          <w:rFonts w:ascii="Courier New" w:hAnsi="Courier New" w:cs="Courier New"/>
          <w:sz w:val="16"/>
          <w:szCs w:val="16"/>
          <w:highlight w:val="green"/>
        </w:rPr>
        <w:t>atg</w:t>
      </w:r>
      <w:r w:rsidRPr="005A3711">
        <w:rPr>
          <w:rFonts w:ascii="Courier New" w:hAnsi="Courier New" w:cs="Courier New"/>
          <w:sz w:val="16"/>
          <w:szCs w:val="16"/>
          <w:highlight w:val="cyan"/>
        </w:rPr>
        <w:t>gactacaaagaccatgacggtgattataaagatcatgatatcgattacaaggatgacgatgacaag</w:t>
      </w:r>
      <w:r w:rsidRPr="005A3711">
        <w:rPr>
          <w:rFonts w:ascii="Courier New" w:hAnsi="Courier New" w:cs="Courier New"/>
          <w:sz w:val="16"/>
          <w:szCs w:val="16"/>
        </w:rPr>
        <w:t>gatccactagtccagtgtggtggaattctgcagatatccagcacagtggcggccgctcgagtctagagggcccgcggttcgaaggtaagcctatccctaaccctctcctcggtctcgattctacgcgtaccggtcatcatcaccatcaccattgagtttaaacccgctgatcagcctcgactgtgccttctaagatccagacatgataagatacattgatgagtttggacaaaccacaactagaatgcagtgaaaaaaatgctttatttgtgaaatttgtgatgctattgctttatttgtaaccattataagctgcaataaacaagttctagggtcggtgggcctcgggggcgggtgcggggtcggcggggccgccccgggtggcttcggtcggagccatggggtcgtgcgctcctttcggtcgggcgctgcgggtcgtggggcgggcgtcaggcaccgggcttgcgggtcatgcaccaggtgcgcggtccttcgggcacctcgacgtcggcggtgacggtgaagccgagccgctcgtagaaggggaggttgcggggcgcggaggtctccgaggaaggcgggcaccccggcgcgctcggccgcctccactccggggagcacgacggcgctgcccagacccttgccctggtggtcgggcgagacgccgacggtggccaggaaccacgcgggctccttgggccggtgcggcgccaggaggccttccatctgttgctgcgcggccagccgggaaccgctcaactcggccatgcgcgggccgatctcggcgaacaccgcccccgcttcgacgctctccggcgtggtccagaccgccaccgcggcgccgtcgtccgcgacccacaccttgccgatgtcgagcccgacgcgcgtgaggaagagttcttgcagctcggtgacccgctcgatgtggcggtccgggtcgacggtgtggcgcgtggcggggtagtcggcgaacgcggcggcgagggtgcgtacggcccgggggacgtcgtcgcgggtggcgaggcgcaccgtgggcttgtactcggtcatggaaggtcgtctccttgtgaggggtcaggggcgtgggtcaggggatggtggcggcaccggtcgtggcggccgacctgcaggcatgcaagctatccaattcctgcagcccgggggatctgttgtaatttataatttatatttcctttcttaataaataaataaatagtcaagtttatgtttgagttttatgatttatattttaagttatttcaactgcaacaccagcaccacgacctacttacagcaaaaaacgtacaagaaggaaagaaggaataaaaagagtggtattctcttacaatatgttttatggcataaaaggtgtggccattcatatcaaatataaagtagtgttgtttaacgttacttttgtaggttgaatagtatattccaacagatgatgaggggttcccaatcctaaacccatttgccgttcccagaagcatgaaaccaccacgcacccgatcctctaggacaacaacaattgcattcattttatgtttcaggttcagggggaggtgtgggaggttttttaaagcaagtaaaacctctacaaatgtggtatggctgattatgatcagtcgacctgcaggcatgca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w:t>
      </w:r>
    </w:p>
    <w:p w14:paraId="698AC632" w14:textId="77777777" w:rsidR="006E5E39" w:rsidRDefault="006E5E39" w:rsidP="006E5E39">
      <w:pPr>
        <w:spacing w:line="240" w:lineRule="auto"/>
        <w:ind w:firstLine="720"/>
        <w:rPr>
          <w:rFonts w:ascii="Arial" w:hAnsi="Arial" w:cs="Arial"/>
        </w:rPr>
      </w:pPr>
      <w:r w:rsidRPr="0020011C">
        <w:rPr>
          <w:rFonts w:ascii="Arial" w:hAnsi="Arial" w:cs="Arial"/>
        </w:rPr>
        <w:t>To generate</w:t>
      </w:r>
      <w:r w:rsidRPr="0020011C">
        <w:rPr>
          <w:rFonts w:ascii="Arial" w:hAnsi="Arial" w:cs="Arial"/>
          <w:b/>
          <w:bCs/>
        </w:rPr>
        <w:t xml:space="preserve"> </w:t>
      </w:r>
      <w:r>
        <w:rPr>
          <w:rFonts w:ascii="Arial" w:hAnsi="Arial" w:cs="Arial"/>
          <w:b/>
          <w:bCs/>
        </w:rPr>
        <w:t xml:space="preserve">pMtnA </w:t>
      </w:r>
      <w:r w:rsidRPr="00A61A06">
        <w:rPr>
          <w:rFonts w:ascii="Arial" w:hAnsi="Arial" w:cs="Arial"/>
          <w:b/>
          <w:bCs/>
        </w:rPr>
        <w:t>FLAG</w:t>
      </w:r>
      <w:r>
        <w:rPr>
          <w:rFonts w:ascii="Arial" w:hAnsi="Arial" w:cs="Arial"/>
          <w:b/>
          <w:bCs/>
        </w:rPr>
        <w:t>-IntS6 puro</w:t>
      </w:r>
      <w:r>
        <w:rPr>
          <w:rFonts w:ascii="Arial" w:hAnsi="Arial" w:cs="Arial"/>
        </w:rPr>
        <w:t>, the following sequence was inserted between the SpeI and XhoI sites:</w:t>
      </w:r>
    </w:p>
    <w:p w14:paraId="0BE26BC5" w14:textId="77777777" w:rsidR="006E5E39" w:rsidRPr="004E07F5" w:rsidRDefault="006E5E39" w:rsidP="006E5E39">
      <w:pPr>
        <w:pStyle w:val="EndNoteBibliography"/>
        <w:spacing w:after="240"/>
        <w:rPr>
          <w:rFonts w:ascii="Courier New" w:hAnsi="Courier New" w:cs="Courier New"/>
          <w:sz w:val="16"/>
          <w:szCs w:val="16"/>
        </w:rPr>
      </w:pPr>
      <w:r w:rsidRPr="005A3711">
        <w:rPr>
          <w:rFonts w:ascii="Courier New" w:hAnsi="Courier New" w:cs="Courier New"/>
          <w:sz w:val="16"/>
          <w:szCs w:val="16"/>
        </w:rPr>
        <w:lastRenderedPageBreak/>
        <w:t>cacaatcatactcttcctggtggacacctcgtcgtccatgtgccagaaggcgtatgtgaatggggtacagaaaacgtatctggacattgccaagggagccgtggagacgtttctcaagtatcgccagcgtacgcaggattgcctgggagatcgctacatgctgctcacattcgaggagccaccggcaaacgtgaaagctggatggaaggagaaccatgccaccttcatgaacgagctgaagaacctgcagagtcacggcctcacctcgatgggtgaatcgctgcgcaatgcgttcgatttgttaaatctgaatcgcatgcagtcgggcatcgatacgtacgggcagggcaggtgcccgttttatctggagccatcggtcatcattgtgattacggacggcggtcgctattcgtaccggaatggtgtccatcaggagatcatactgccgctaagtaaccaaataccgggcacaaagttcactaaggagccatttcgctgggatcagcgcttgttttcgcttgtcctccgcatgccgggcaacaagattgacgagcgagtggatggcaaggtgccgcatgacgattctcccatcgaacggatgtgcgaggttaccggcggacgttcatatcgagtgcgaagccactacgtactcaaccagtgcattgaaagtcttgtccaaaaggttcagcctggtgtggtgctgcagttcgagcctatgctgcccaaggaggctacttccgctaccgctggcgaagcggcgggtgcgagcacgatatccggcatgggaataccctcaacgtccggagcgggtcccgctcccgatattgtcttccatccggtaaagaagatgatctacgtgcagaagcacatcacgcagaaaacctttcccatcggctattggccactgccggagccctattggccggactccaaggcgattacattgccgcctcgcgacgctcatcccaagctgaaggtcctgacgccggcggtggacgagccacagctggtgcgcagcttccccgtcgacaagtacgagattgaaggctgtccgttaacgctgcagattctcaacaagcgcgagatgaacaagtgctggcaggtgattgtgaccaatggcatgcatggattcgagctgccctttggctacctaaaagcggcgcccaacttttcgcaggtacacctctatgtactggcctacaattatccagcgttgctgcccattctgcatgacctcattcacaagtacaatatgagtccgccgagcgatctgatgtacaaattcaacgcctatgtgcgttcaatacccccgtattactgcccgttcctgcgcaaggcgctggtcaacatcaatgtgccgtatcagctgctgcagtttctgctgccggagaatgtggacaactatctgtcgccaacgatcgccaatcagcttaagcacatcaagaatacggccaagcaggatcaggagaatctttgcatgaaggtgtacaagcagctgaagcagccgaagccaccatatcgccaagtggagacgggcaaactgttcacaggtgcgccgttacgcagagatttggtgcggcatccactgctccgggatatattttccaagttgcatggggaaatagatcccgtggagaattatacgattgtggtgccgcagccaacgcatcagtcgtcggccaagtcgcatcgcaatcccttcgatataccgcggcgggatttggtggaggaaatagccaagatgcgtgagaccttactgcgacccgtctcgctggtggccaaggactcgggccattgcctgcccatcgccgagatgggcaactaccaggagtacctcaagaacaaggacaatccgctgcgtgaaatcgagccgacgaatgtgcggcagcacatgttcggtaatccgtacaagaagaacaagcacatggtgatggtggacgaggcggatctgagcgatgtggcgccaatgaagtcgccaaatggcaatggaccgggtggagcgccacccggctcaccttccggatcgggctcgcccacaggaccgggtccctcatctccgggctcttcgcccggcggtggttcgggtcccgggatgcccggaatgcccggaatgggcggtggaatgtcaggactgatgctgggcgcaggtggcagtggcggatcctctaaaaaactggacggcacgtctcgtgggcgaaagaggaaagcaggcccgctgccacgtagctttgaattccgtcgatcatctacggactcgcgatcttcgagctccggctccgaattatccacaacgggtagtgcaccaggatcaccgataccaggcgccacgtcatccatatccggctgcgattccgccatgggcgctgatggcggtcccagttccagctgtttcgacgaggacagcaatagcaacagcagcttcgtgagctccacatcggaggcctcggccagtgattcagggatgtcaaactcgcatttggatcccttgcgaatcagtttcgttttcatcgaggaggagaccagcgatcaggatacgccgctcaatggttatgtgcacaatttcatcaatggcatcagcgacgatgcagaaacgggcgaaacggaagcagttccaggcggggcatccctgccgggtgcgtcttcagctaacgaaccgtcgtcaattggagcatcaccagcagtttcagccacgccagcaacatctgtgatccccgccagcaatggcagcgaagtttgctccgccgtcgcggccggcagcagcagttccatcagctccagcgccagttccccgggcgttctctacgtgcccctcaacggactgaccacccatgcggcctacagcagtaatctgggtggtccgagctcgccgttggacaaccttagctccctgggtggagcggcgggtggcggaggatcgggactactcggtgtcagcaagccgggatcgctgccactggccaatggttatggacacggtcatagttcagccatttccccaccttcgccattgtccttggtgcctctatcaccattgggaacaagtacgcccgctgccagcagctcgggactatcgtctagttccgcctacttcagccacaatgacatcaacgatgcctcggagatctcgcgcatactgcagacctgtcacaatggaaccagcagtggctcctcggtcggagcgggcgcaagcaacagcaatttgaatggcaatggcagcacggagagtggcggaggagtctcatccgacgatcatgcctcgctgggtggcaacagtttcgatgccctgaaacggacagcgggtactgcgggcagcactgcagcgggaaatccccactactactgggccagtggtctcaatcatcacaacaataacaacagcagcgccgctggagcagctagcggttcgacgttgagcaacaatcacaaccaccggggtcacaacaacagcagccccaacaaactggaggtgaagatcaactccagctgcggctcctcaccgacgcacaacaacgggggcatgggctcaccgggacagagcctgccgctcattttcaccgaggagcagcgcgaagcggcccggttgcacaacgtcgaactacgattgcagatcttccgtgatatacggcgacccggccgagactacagccagctgctggagcacctgaatctggtcaagggcgaccaggatatgcagtcggatttcgtggacatgtgtatcgtggaatcgctgcgcttccgccgccatcgcatggcgtccagcatacaggagtggtgggatcgcaagcagcagttaactgccgtgggaaccaatgaagcgacccccagcgcggagcaggccgtcgccaagagttaa</w:t>
      </w:r>
      <w:r>
        <w:rPr>
          <w:rFonts w:ascii="Courier New" w:hAnsi="Courier New" w:cs="Courier New"/>
          <w:sz w:val="16"/>
          <w:szCs w:val="16"/>
        </w:rPr>
        <w:br/>
      </w:r>
    </w:p>
    <w:p w14:paraId="084D24DC" w14:textId="77777777" w:rsidR="006E5E39" w:rsidRDefault="006E5E39" w:rsidP="006E5E39">
      <w:pPr>
        <w:spacing w:line="240" w:lineRule="auto"/>
        <w:ind w:firstLine="720"/>
        <w:rPr>
          <w:rFonts w:ascii="Arial" w:hAnsi="Arial" w:cs="Arial"/>
        </w:rPr>
      </w:pPr>
      <w:r w:rsidRPr="00FC4F2C">
        <w:rPr>
          <w:rFonts w:ascii="Arial" w:hAnsi="Arial" w:cs="Arial"/>
        </w:rPr>
        <w:t>To generate</w:t>
      </w:r>
      <w:r w:rsidRPr="00FC4F2C">
        <w:rPr>
          <w:rFonts w:ascii="Arial" w:hAnsi="Arial" w:cs="Arial"/>
          <w:b/>
          <w:bCs/>
        </w:rPr>
        <w:t xml:space="preserve"> pMtnA </w:t>
      </w:r>
      <w:r w:rsidRPr="00A61A06">
        <w:rPr>
          <w:rFonts w:ascii="Arial" w:hAnsi="Arial" w:cs="Arial"/>
          <w:b/>
          <w:bCs/>
        </w:rPr>
        <w:t>FLAG</w:t>
      </w:r>
      <w:r w:rsidRPr="00FC4F2C">
        <w:rPr>
          <w:rFonts w:ascii="Arial" w:hAnsi="Arial" w:cs="Arial"/>
          <w:b/>
          <w:bCs/>
        </w:rPr>
        <w:t>-IntS12 puro</w:t>
      </w:r>
      <w:r w:rsidRPr="00FC4F2C">
        <w:rPr>
          <w:rFonts w:ascii="Arial" w:hAnsi="Arial" w:cs="Arial"/>
        </w:rPr>
        <w:t>, the following sequence was inserted between the SpeI and EcoRI sites:</w:t>
      </w:r>
    </w:p>
    <w:p w14:paraId="128BB98E" w14:textId="77777777" w:rsidR="006E5E39" w:rsidRPr="005A3711" w:rsidRDefault="006E5E39" w:rsidP="006E5E39">
      <w:pPr>
        <w:spacing w:line="240" w:lineRule="auto"/>
        <w:rPr>
          <w:rFonts w:ascii="Courier New" w:hAnsi="Courier New" w:cs="Courier New"/>
          <w:sz w:val="16"/>
          <w:szCs w:val="16"/>
        </w:rPr>
      </w:pPr>
      <w:r w:rsidRPr="005A3711">
        <w:rPr>
          <w:rFonts w:ascii="Courier New" w:hAnsi="Courier New" w:cs="Courier New"/>
          <w:sz w:val="16"/>
          <w:szCs w:val="16"/>
        </w:rPr>
        <w:t>cgcggccaacatcgcggcggccgccgccgccgcgcaggaggtcgacccggtcctcaaaaaagcgattaaactgctccatagctccaacccgacgagcgccgcggagctccgcctcctgctggatgaagccctgaaagcccgcttcggccccgaaaagtccctgacgaataatatgaccccccgcatgctcgaagacgaggccaatttctcgggccgcgccgcgaccccgccccaacaaccgattaacgccgatgaaattattaacctgactaattcccccgataaagaaccgtcggacagcgtcgataccatcgccgacagcgacgatggcctgtccgcggtcggcatcgtgaatacgggcgatacgggagatttcggagatctgaactgttgtgtctgtggagaaatggtgtttacggccaccaatcggctgattgagtgctccaagtgcggtgccatgtaccatcaggagtgccacaagccgcccataaccaaggaggaggcggccgatgaccaggagcagaactggcagtgcgacacgtgctgcaacaagccaacgagcagcgggaggacaacatcctctgcagcggccgtaacgccaactgtcttcatagccgacgaacccatgccgttgaccagcaaagccaaatcgtcggtcgcgtcgtcgcgctcatcgaactcttccaactcctcgtcacccttctaccggcccgagcccagcagttccacgaatgccagcagcagtagcagcagcaagcatggccacaagtcctcctcttcgtcgtcgtccaaatcgcacaaggaagaacgatcctctaagtccacggcggcgtcttctcttagcgccatcggcggaatggagaagcacaacagcagtggcacctcatcgcgacgcagcggctccagcaccaaatccagctccaagagcagttcctccaagcatcacgaaagcggcagcagcagcaagcgcagatccaagcagtaa</w:t>
      </w:r>
    </w:p>
    <w:p w14:paraId="155A47D1" w14:textId="77777777" w:rsidR="006E5E39" w:rsidRDefault="006E5E39" w:rsidP="006E5E39">
      <w:pPr>
        <w:pStyle w:val="EndNoteBibliography"/>
        <w:spacing w:after="240"/>
      </w:pPr>
    </w:p>
    <w:p w14:paraId="4381DE7D" w14:textId="77777777" w:rsidR="006E5E39" w:rsidRDefault="006E5E39" w:rsidP="006E5E39">
      <w:pPr>
        <w:pStyle w:val="EndNoteBibliography"/>
        <w:spacing w:after="240"/>
      </w:pPr>
      <w:r>
        <w:t>The following protein</w:t>
      </w:r>
      <w:r>
        <w:rPr>
          <w:i/>
          <w:iCs/>
        </w:rPr>
        <w:t xml:space="preserve"> </w:t>
      </w:r>
      <w:r>
        <w:t xml:space="preserve">expression </w:t>
      </w:r>
      <w:r w:rsidRPr="00A61A06">
        <w:t>pla</w:t>
      </w:r>
      <w:r>
        <w:t xml:space="preserve">smids used for antibody production were generated from </w:t>
      </w:r>
      <w:r w:rsidRPr="00266545">
        <w:rPr>
          <w:b/>
          <w:bCs/>
        </w:rPr>
        <w:t>pRSFDuet-1</w:t>
      </w:r>
      <w:r w:rsidRPr="00266545">
        <w:t xml:space="preserve"> (Novagen)</w:t>
      </w:r>
      <w:r>
        <w:t>:</w:t>
      </w:r>
    </w:p>
    <w:p w14:paraId="684138C6" w14:textId="77777777" w:rsidR="006E5E39" w:rsidRDefault="006E5E39" w:rsidP="006E5E39">
      <w:pPr>
        <w:pStyle w:val="EndNoteBibliography"/>
        <w:spacing w:after="240"/>
        <w:ind w:left="720" w:firstLine="720"/>
        <w:rPr>
          <w:b/>
          <w:bCs/>
        </w:rPr>
      </w:pPr>
      <w:r w:rsidRPr="00FC4F2C">
        <w:rPr>
          <w:b/>
          <w:bCs/>
        </w:rPr>
        <w:t>p</w:t>
      </w:r>
      <w:r>
        <w:rPr>
          <w:b/>
          <w:bCs/>
        </w:rPr>
        <w:t>RSFDuet-1</w:t>
      </w:r>
      <w:r w:rsidRPr="00FC4F2C">
        <w:rPr>
          <w:b/>
          <w:bCs/>
        </w:rPr>
        <w:t xml:space="preserve"> </w:t>
      </w:r>
      <w:r>
        <w:rPr>
          <w:b/>
          <w:bCs/>
        </w:rPr>
        <w:t>IntS6 AA 1035-1284</w:t>
      </w:r>
      <w:r>
        <w:rPr>
          <w:b/>
          <w:bCs/>
        </w:rPr>
        <w:tab/>
      </w:r>
      <w:r w:rsidRPr="004976E0">
        <w:rPr>
          <w:b/>
          <w:bCs/>
        </w:rPr>
        <w:t>(Addgene #196904)</w:t>
      </w:r>
    </w:p>
    <w:p w14:paraId="292BFC31" w14:textId="77777777" w:rsidR="006E5E39" w:rsidRDefault="006E5E39" w:rsidP="006E5E39">
      <w:pPr>
        <w:pStyle w:val="EndNoteBibliography"/>
        <w:spacing w:after="240"/>
        <w:ind w:left="720" w:firstLine="720"/>
        <w:rPr>
          <w:b/>
          <w:bCs/>
        </w:rPr>
      </w:pPr>
      <w:r w:rsidRPr="00FC4F2C">
        <w:rPr>
          <w:b/>
          <w:bCs/>
        </w:rPr>
        <w:t>p</w:t>
      </w:r>
      <w:r>
        <w:rPr>
          <w:b/>
          <w:bCs/>
        </w:rPr>
        <w:t>RSFDuet-1</w:t>
      </w:r>
      <w:r w:rsidRPr="00FC4F2C">
        <w:rPr>
          <w:b/>
          <w:bCs/>
        </w:rPr>
        <w:t xml:space="preserve"> </w:t>
      </w:r>
      <w:r>
        <w:rPr>
          <w:b/>
          <w:bCs/>
        </w:rPr>
        <w:t>IntS8 AA 1-308</w:t>
      </w:r>
      <w:r>
        <w:rPr>
          <w:b/>
          <w:bCs/>
        </w:rPr>
        <w:tab/>
      </w:r>
      <w:r>
        <w:rPr>
          <w:b/>
          <w:bCs/>
        </w:rPr>
        <w:tab/>
      </w:r>
      <w:r w:rsidRPr="004976E0">
        <w:rPr>
          <w:b/>
          <w:bCs/>
        </w:rPr>
        <w:t>(Addgene #196905)</w:t>
      </w:r>
    </w:p>
    <w:p w14:paraId="1776ABBC" w14:textId="77777777" w:rsidR="006E5E39" w:rsidRDefault="006E5E39" w:rsidP="006E5E39">
      <w:pPr>
        <w:pStyle w:val="EndNoteBibliography"/>
        <w:spacing w:after="240"/>
        <w:ind w:left="720" w:firstLine="720"/>
      </w:pPr>
      <w:r w:rsidRPr="00E205A6">
        <w:rPr>
          <w:b/>
          <w:bCs/>
        </w:rPr>
        <w:lastRenderedPageBreak/>
        <w:t>pRSFDuet-1 IntS11 AA 300-597</w:t>
      </w:r>
      <w:r w:rsidRPr="007073FF">
        <w:t xml:space="preserve"> </w:t>
      </w:r>
      <w:r>
        <w:tab/>
      </w:r>
      <w:r w:rsidRPr="00E205A6">
        <w:rPr>
          <w:b/>
          <w:bCs/>
        </w:rPr>
        <w:t>(</w:t>
      </w:r>
      <w:r w:rsidRPr="004C7090">
        <w:rPr>
          <w:b/>
          <w:bCs/>
        </w:rPr>
        <w:t>Addgene #199329)</w:t>
      </w:r>
    </w:p>
    <w:p w14:paraId="3EA70D29" w14:textId="77777777" w:rsidR="006E5E39" w:rsidRDefault="006E5E39" w:rsidP="006E5E39">
      <w:pPr>
        <w:spacing w:line="240" w:lineRule="auto"/>
        <w:ind w:firstLine="720"/>
        <w:rPr>
          <w:rFonts w:ascii="Arial" w:hAnsi="Arial" w:cs="Arial"/>
        </w:rPr>
      </w:pPr>
      <w:r w:rsidRPr="00FC4F2C">
        <w:rPr>
          <w:rFonts w:ascii="Arial" w:hAnsi="Arial" w:cs="Arial"/>
        </w:rPr>
        <w:t>To generate</w:t>
      </w:r>
      <w:r w:rsidRPr="00FC4F2C">
        <w:rPr>
          <w:rFonts w:ascii="Arial" w:hAnsi="Arial" w:cs="Arial"/>
          <w:b/>
          <w:bCs/>
        </w:rPr>
        <w:t xml:space="preserve"> p</w:t>
      </w:r>
      <w:r>
        <w:rPr>
          <w:rFonts w:ascii="Arial" w:hAnsi="Arial" w:cs="Arial"/>
          <w:b/>
          <w:bCs/>
        </w:rPr>
        <w:t>RSFDuet-1</w:t>
      </w:r>
      <w:r w:rsidRPr="00FC4F2C">
        <w:rPr>
          <w:rFonts w:ascii="Arial" w:hAnsi="Arial" w:cs="Arial"/>
          <w:b/>
          <w:bCs/>
        </w:rPr>
        <w:t xml:space="preserve"> </w:t>
      </w:r>
      <w:r>
        <w:rPr>
          <w:rFonts w:ascii="Arial" w:hAnsi="Arial" w:cs="Arial"/>
          <w:b/>
          <w:bCs/>
        </w:rPr>
        <w:t>IntS6 AA 1035-1284</w:t>
      </w:r>
      <w:r w:rsidRPr="00FC4F2C">
        <w:rPr>
          <w:rFonts w:ascii="Arial" w:hAnsi="Arial" w:cs="Arial"/>
        </w:rPr>
        <w:t xml:space="preserve">, the following sequence was inserted between the </w:t>
      </w:r>
      <w:r>
        <w:rPr>
          <w:rFonts w:ascii="Arial" w:hAnsi="Arial" w:cs="Arial"/>
        </w:rPr>
        <w:t>BamHI</w:t>
      </w:r>
      <w:r w:rsidRPr="00FC4F2C">
        <w:rPr>
          <w:rFonts w:ascii="Arial" w:hAnsi="Arial" w:cs="Arial"/>
        </w:rPr>
        <w:t xml:space="preserve"> and </w:t>
      </w:r>
      <w:r>
        <w:rPr>
          <w:rFonts w:ascii="Arial" w:hAnsi="Arial" w:cs="Arial"/>
        </w:rPr>
        <w:t>HindIII</w:t>
      </w:r>
      <w:r w:rsidRPr="00FC4F2C">
        <w:rPr>
          <w:rFonts w:ascii="Arial" w:hAnsi="Arial" w:cs="Arial"/>
        </w:rPr>
        <w:t xml:space="preserve"> sites:</w:t>
      </w:r>
    </w:p>
    <w:p w14:paraId="29B0AAC6" w14:textId="77777777" w:rsidR="006E5E39" w:rsidRPr="00FE632C" w:rsidRDefault="006E5E39" w:rsidP="006E5E39">
      <w:pPr>
        <w:spacing w:line="240" w:lineRule="auto"/>
        <w:rPr>
          <w:rFonts w:ascii="Courier New" w:hAnsi="Courier New" w:cs="Courier New"/>
          <w:sz w:val="16"/>
          <w:szCs w:val="16"/>
        </w:rPr>
      </w:pPr>
      <w:r>
        <w:rPr>
          <w:rFonts w:ascii="Courier New" w:hAnsi="Courier New" w:cs="Courier New"/>
          <w:sz w:val="16"/>
          <w:szCs w:val="16"/>
        </w:rPr>
        <w:t>g</w:t>
      </w:r>
      <w:r w:rsidRPr="00FE632C">
        <w:rPr>
          <w:rFonts w:ascii="Courier New" w:hAnsi="Courier New" w:cs="Courier New"/>
          <w:sz w:val="16"/>
          <w:szCs w:val="16"/>
        </w:rPr>
        <w:t>acatcaacgatgcctcggagatctcgcgcatactgcagacctgtcacaatggaaccagcagtggctcctcggtcggagcgggcgcaagcaacagcaatttgaatggcaatggcagcacggagagtggcggaggagtctcatccgacgatcatgcctcgctgggtggcaacagtttcgatgccctgaaacggacagcgggtactgcgggcagcactgcagcgggaaatccccactactactgggccagtggtctcaatcatcacaacaataacaacagcagcgccgctggagcagctagcggttcgacgttgagcaacaatcacaaccaccggggtcacaacaacagcagccccaacaaactggaggtgaagatcaactccagctgcggctcctcaccgacgcacaacaacgggggcatgggctcaccgggacagagcctgccgctcattttcaccgaggagcagcgcgaagcggcccggttgcacaacgtcgaactacgattgcagatcttccgtgatatacggcgacccggccgagactacagccagctgctggagcacctgaatctggtcaagggcgaccaggatatgcagtcggatttcgtggacatgtgtatcgtggaatcgctgcgcttccgccgccatcgcatggcgtccagcatacaggagtggtgggatcgcaagcagcagttaactgccgtgggaaccaatgaagcgacccccagcgcggagcaggccgtcgccaagagttaa</w:t>
      </w:r>
    </w:p>
    <w:p w14:paraId="79942F57" w14:textId="77777777" w:rsidR="006E5E39" w:rsidRDefault="006E5E39" w:rsidP="006E5E39">
      <w:pPr>
        <w:spacing w:line="240" w:lineRule="auto"/>
        <w:ind w:firstLine="720"/>
        <w:rPr>
          <w:rFonts w:ascii="Arial" w:hAnsi="Arial" w:cs="Arial"/>
        </w:rPr>
      </w:pPr>
      <w:r w:rsidRPr="00FC4F2C">
        <w:rPr>
          <w:rFonts w:ascii="Arial" w:hAnsi="Arial" w:cs="Arial"/>
        </w:rPr>
        <w:t>To generate</w:t>
      </w:r>
      <w:r w:rsidRPr="00FC4F2C">
        <w:rPr>
          <w:rFonts w:ascii="Arial" w:hAnsi="Arial" w:cs="Arial"/>
          <w:b/>
          <w:bCs/>
        </w:rPr>
        <w:t xml:space="preserve"> p</w:t>
      </w:r>
      <w:r>
        <w:rPr>
          <w:rFonts w:ascii="Arial" w:hAnsi="Arial" w:cs="Arial"/>
          <w:b/>
          <w:bCs/>
        </w:rPr>
        <w:t>RSFDuet-1</w:t>
      </w:r>
      <w:r w:rsidRPr="00FC4F2C">
        <w:rPr>
          <w:rFonts w:ascii="Arial" w:hAnsi="Arial" w:cs="Arial"/>
          <w:b/>
          <w:bCs/>
        </w:rPr>
        <w:t xml:space="preserve"> </w:t>
      </w:r>
      <w:r>
        <w:rPr>
          <w:rFonts w:ascii="Arial" w:hAnsi="Arial" w:cs="Arial"/>
          <w:b/>
          <w:bCs/>
        </w:rPr>
        <w:t>IntS8 AA 1-308</w:t>
      </w:r>
      <w:r w:rsidRPr="00FC4F2C">
        <w:rPr>
          <w:rFonts w:ascii="Arial" w:hAnsi="Arial" w:cs="Arial"/>
        </w:rPr>
        <w:t xml:space="preserve">, the following sequence was inserted between the </w:t>
      </w:r>
      <w:r>
        <w:rPr>
          <w:rFonts w:ascii="Arial" w:hAnsi="Arial" w:cs="Arial"/>
        </w:rPr>
        <w:t>BamHI</w:t>
      </w:r>
      <w:r w:rsidRPr="00FC4F2C">
        <w:rPr>
          <w:rFonts w:ascii="Arial" w:hAnsi="Arial" w:cs="Arial"/>
        </w:rPr>
        <w:t xml:space="preserve"> and </w:t>
      </w:r>
      <w:r>
        <w:rPr>
          <w:rFonts w:ascii="Arial" w:hAnsi="Arial" w:cs="Arial"/>
        </w:rPr>
        <w:t>HindIII</w:t>
      </w:r>
      <w:r w:rsidRPr="00FC4F2C">
        <w:rPr>
          <w:rFonts w:ascii="Arial" w:hAnsi="Arial" w:cs="Arial"/>
        </w:rPr>
        <w:t xml:space="preserve"> sites:</w:t>
      </w:r>
    </w:p>
    <w:p w14:paraId="44E90C66" w14:textId="77777777" w:rsidR="006E5E39" w:rsidRPr="00FE632C" w:rsidRDefault="006E5E39" w:rsidP="006E5E39">
      <w:pPr>
        <w:pStyle w:val="EndNoteBibliography"/>
        <w:spacing w:after="240"/>
        <w:rPr>
          <w:rFonts w:ascii="Courier New" w:hAnsi="Courier New" w:cs="Courier New"/>
          <w:sz w:val="16"/>
          <w:szCs w:val="16"/>
        </w:rPr>
      </w:pPr>
      <w:r w:rsidRPr="00FE632C">
        <w:rPr>
          <w:rFonts w:ascii="Courier New" w:hAnsi="Courier New" w:cs="Courier New"/>
          <w:sz w:val="16"/>
          <w:szCs w:val="16"/>
        </w:rPr>
        <w:t>atggacgatcctcttaagcccaagccagttccactggctgccgaaacggtactgtggttcgagttcctgctcgatccgcacaagattacgcagcatctgcagcgcccgcatcccgagcccagcgccatggagctgatcgtgcagttcatcagcatgacgccgaacacggcgcaggagtcagtggggacgcctggcagtgatttgcagaatctaaaccagacgccatcgaattcgggacccattcccggcgtggttggtggtgcccctgcgccgacaacgcccactgcctccggcggagtgggcatgccccatagcccacaaaggcccgcggagaagggcctgcaattgaaccgcaagcagttggcactgaaaatcctcgagctgaaggtagccacttggctgaagtgggatctggatgcattggagaagaacctgcctgtgattatgcagctggccttgctgcgcgatctgtgcaccataagctacggctgctccttaagtattcccctgcccaatgattttgacgcgagaatttccgctgctggaaacgaaagagcagcaagattcgccttgaccatataccaccgcatgctgctgcgaatgcaactgataaaggagcaggcgttaaaagcgccacgtcctcaaaacacaatgtaccaaactgtggaccagctccagcagtttctggacacaccgactcaaccatccatcgagtatttgcaacaactctgcgcctcgacaaaacctttctacatatttcactacgacagctttgttccgctgcgatgtgatgatatcggcaatggccaaaactacgatgttatgcacctaataacaccccaggaattgagagcccaactgcactacgagctcgcccaatattacctgtacaccaaacagtatgttttggcccgggaagcggcctaa</w:t>
      </w:r>
    </w:p>
    <w:p w14:paraId="3B8D7F32" w14:textId="77777777" w:rsidR="006E5E39" w:rsidRDefault="006E5E39" w:rsidP="006E5E39">
      <w:pPr>
        <w:spacing w:line="240" w:lineRule="auto"/>
        <w:ind w:firstLine="720"/>
        <w:rPr>
          <w:rFonts w:ascii="Arial" w:hAnsi="Arial" w:cs="Arial"/>
        </w:rPr>
      </w:pPr>
      <w:r w:rsidRPr="00FC4F2C">
        <w:rPr>
          <w:rFonts w:ascii="Arial" w:hAnsi="Arial" w:cs="Arial"/>
        </w:rPr>
        <w:t>To generate</w:t>
      </w:r>
      <w:r w:rsidRPr="00FC4F2C">
        <w:rPr>
          <w:rFonts w:ascii="Arial" w:hAnsi="Arial" w:cs="Arial"/>
          <w:b/>
          <w:bCs/>
        </w:rPr>
        <w:t xml:space="preserve"> </w:t>
      </w:r>
      <w:r w:rsidRPr="00E205A6">
        <w:rPr>
          <w:rFonts w:ascii="Arial" w:hAnsi="Arial" w:cs="Arial"/>
          <w:b/>
          <w:bCs/>
        </w:rPr>
        <w:t>pRSFDuet-1 IntS11 AA 300-597</w:t>
      </w:r>
      <w:r w:rsidRPr="00FC4F2C">
        <w:rPr>
          <w:rFonts w:ascii="Arial" w:hAnsi="Arial" w:cs="Arial"/>
        </w:rPr>
        <w:t xml:space="preserve">, the following sequence was inserted between the </w:t>
      </w:r>
      <w:r>
        <w:rPr>
          <w:rFonts w:ascii="Arial" w:hAnsi="Arial" w:cs="Arial"/>
        </w:rPr>
        <w:t>SalI</w:t>
      </w:r>
      <w:r w:rsidRPr="00FC4F2C">
        <w:rPr>
          <w:rFonts w:ascii="Arial" w:hAnsi="Arial" w:cs="Arial"/>
        </w:rPr>
        <w:t xml:space="preserve"> and </w:t>
      </w:r>
      <w:r>
        <w:rPr>
          <w:rFonts w:ascii="Arial" w:hAnsi="Arial" w:cs="Arial"/>
        </w:rPr>
        <w:t>HindIII</w:t>
      </w:r>
      <w:r w:rsidRPr="00FC4F2C">
        <w:rPr>
          <w:rFonts w:ascii="Arial" w:hAnsi="Arial" w:cs="Arial"/>
        </w:rPr>
        <w:t xml:space="preserve"> sites:</w:t>
      </w:r>
    </w:p>
    <w:p w14:paraId="3E556859" w14:textId="77777777" w:rsidR="006E5E39" w:rsidRPr="00D71A55" w:rsidRDefault="006E5E39" w:rsidP="006E5E39">
      <w:pPr>
        <w:pStyle w:val="EndNoteBibliography"/>
        <w:spacing w:after="240"/>
        <w:rPr>
          <w:rFonts w:ascii="Courier New" w:hAnsi="Courier New" w:cs="Courier New"/>
          <w:sz w:val="16"/>
          <w:szCs w:val="16"/>
        </w:rPr>
      </w:pPr>
      <w:r w:rsidRPr="00D71A55">
        <w:rPr>
          <w:rFonts w:ascii="Courier New" w:hAnsi="Courier New" w:cs="Courier New"/>
          <w:sz w:val="16"/>
          <w:szCs w:val="16"/>
        </w:rPr>
        <w:t>ttcgacttcaagcacatcaagccctttgacaaggcctacatcgacaatcctggcgcgatggtagtgttcgccacgccaggcatgctgcacgcaggtctttccctgcagatcttcaagaagtgggcgccgaatgagaacaacatggtgattatgcccggctactgtgtgcagggaaccgtgggcaacaagattctcggtggcgccaagaaggtggagttcgagaaccgccaggtggtcgaggtcaaaatggccgtggagtacatgagcttctcggcccatgcagatgccaaaggcattatgcagctaattcagaactgtgagccaaaaaatgtcatgctcgtccatggtgaagcggggaagatgaagttcctgcgctcgaagatcaaagacgaattcaacctggaaacctacatgccggccaacggcgaaacctgtgtgatttctacgcctgtgaagataccagtagatgcatccgtttcactgcttaaagcagaggcccgctcctacaacgcccagccaccggatcccaagaggcggcgactaatccatggcgtcctcgtaatgaaggacaatcgaataatgctgcaaaacctaaccgatgccctaaaggaaatcggaattaatcgacatgttatgcgatttacgtccaaggtcaaaatggacgactccggaccggtcattcgcacaagcgaaagactgaagactctgctcgaagaaaagctagccggctggacggtgacgatgcaggagaacggctccatagccatcgagtccgttgaggtgaaggtggaggaggacgagaaggatcccaagcagaagaacattttgatatcgtggaccaaccaggacgaggacattggagcctacataccgaatgtgctgcagaatatgtgctag</w:t>
      </w:r>
    </w:p>
    <w:p w14:paraId="6D90E73C" w14:textId="77777777" w:rsidR="006E5E39" w:rsidRDefault="006E5E39" w:rsidP="006E5E39">
      <w:pPr>
        <w:pStyle w:val="EndNoteBibliography"/>
        <w:spacing w:after="240"/>
        <w:ind w:left="720" w:hanging="720"/>
      </w:pPr>
    </w:p>
    <w:p w14:paraId="6B03DEE2" w14:textId="77777777" w:rsidR="006E5E39" w:rsidRPr="00237411" w:rsidRDefault="006E5E39" w:rsidP="006E5E39">
      <w:pPr>
        <w:spacing w:after="0" w:line="240" w:lineRule="auto"/>
        <w:rPr>
          <w:rFonts w:ascii="Arial" w:hAnsi="Arial" w:cs="Arial"/>
        </w:rPr>
      </w:pPr>
    </w:p>
    <w:p w14:paraId="0C96CDDC" w14:textId="77777777" w:rsidR="00041683" w:rsidRDefault="00041683"/>
    <w:sectPr w:rsidR="00041683" w:rsidSect="00A26037">
      <w:headerReference w:type="even" r:id="rId4"/>
      <w:head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Regular">
    <w:altName w:val="Arial"/>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65498453"/>
      <w:docPartObj>
        <w:docPartGallery w:val="Page Numbers (Top of Page)"/>
        <w:docPartUnique/>
      </w:docPartObj>
    </w:sdtPr>
    <w:sdtContent>
      <w:p w14:paraId="0E8A6822" w14:textId="77777777" w:rsidR="00950B5F" w:rsidRDefault="00000000" w:rsidP="00ED3FC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C9A6B5" w14:textId="77777777" w:rsidR="00950B5F" w:rsidRDefault="00000000" w:rsidP="00950B5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B95EED" w14:textId="77777777" w:rsidR="00950B5F" w:rsidRPr="00950B5F" w:rsidRDefault="00000000" w:rsidP="00ED3FCF">
    <w:pPr>
      <w:pStyle w:val="Header"/>
      <w:framePr w:wrap="none" w:vAnchor="text" w:hAnchor="margin" w:xAlign="right" w:y="1"/>
      <w:rPr>
        <w:rStyle w:val="PageNumber"/>
        <w:rFonts w:ascii="Arial" w:hAnsi="Arial" w:cs="Arial"/>
      </w:rPr>
    </w:pPr>
    <w:r w:rsidRPr="00950B5F">
      <w:rPr>
        <w:rStyle w:val="PageNumber"/>
        <w:rFonts w:ascii="Arial" w:hAnsi="Arial" w:cs="Arial"/>
      </w:rPr>
      <w:t xml:space="preserve">Page </w:t>
    </w:r>
    <w:sdt>
      <w:sdtPr>
        <w:rPr>
          <w:rStyle w:val="PageNumber"/>
          <w:rFonts w:ascii="Arial" w:hAnsi="Arial" w:cs="Arial"/>
        </w:rPr>
        <w:id w:val="1351141875"/>
        <w:docPartObj>
          <w:docPartGallery w:val="Page Numbers (Top of Page)"/>
          <w:docPartUnique/>
        </w:docPartObj>
      </w:sdtPr>
      <w:sdtContent>
        <w:r w:rsidRPr="00950B5F">
          <w:rPr>
            <w:rStyle w:val="PageNumber"/>
            <w:rFonts w:ascii="Arial" w:hAnsi="Arial" w:cs="Arial"/>
          </w:rPr>
          <w:fldChar w:fldCharType="begin"/>
        </w:r>
        <w:r w:rsidRPr="00950B5F">
          <w:rPr>
            <w:rStyle w:val="PageNumber"/>
            <w:rFonts w:ascii="Arial" w:hAnsi="Arial" w:cs="Arial"/>
          </w:rPr>
          <w:instrText xml:space="preserve"> PAGE </w:instrText>
        </w:r>
        <w:r w:rsidRPr="00950B5F">
          <w:rPr>
            <w:rStyle w:val="PageNumber"/>
            <w:rFonts w:ascii="Arial" w:hAnsi="Arial" w:cs="Arial"/>
          </w:rPr>
          <w:fldChar w:fldCharType="separate"/>
        </w:r>
        <w:r w:rsidRPr="00950B5F">
          <w:rPr>
            <w:rStyle w:val="PageNumber"/>
            <w:rFonts w:ascii="Arial" w:hAnsi="Arial" w:cs="Arial"/>
            <w:noProof/>
          </w:rPr>
          <w:t>1</w:t>
        </w:r>
        <w:r w:rsidRPr="00950B5F">
          <w:rPr>
            <w:rStyle w:val="PageNumber"/>
            <w:rFonts w:ascii="Arial" w:hAnsi="Arial" w:cs="Arial"/>
          </w:rPr>
          <w:fldChar w:fldCharType="end"/>
        </w:r>
      </w:sdtContent>
    </w:sdt>
  </w:p>
  <w:p w14:paraId="027B7195" w14:textId="77777777" w:rsidR="00950B5F" w:rsidRDefault="00000000" w:rsidP="00950B5F">
    <w:pPr>
      <w:pStyle w:val="Header"/>
      <w:ind w:right="360"/>
    </w:pPr>
    <w:r w:rsidRPr="00950B5F">
      <w:rPr>
        <w:rFonts w:ascii="Arial" w:hAnsi="Arial" w:cs="Arial"/>
      </w:rPr>
      <w:tab/>
    </w:r>
    <w:r w:rsidRPr="00950B5F">
      <w:rPr>
        <w:rFonts w:ascii="Arial" w:hAnsi="Arial" w:cs="Arial"/>
      </w:rPr>
      <w:tab/>
    </w:r>
    <w: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9"/>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5E39"/>
    <w:rsid w:val="00041683"/>
    <w:rsid w:val="00130105"/>
    <w:rsid w:val="001B086B"/>
    <w:rsid w:val="006D1294"/>
    <w:rsid w:val="006E5E39"/>
    <w:rsid w:val="007B145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B795E5F"/>
  <w15:chartTrackingRefBased/>
  <w15:docId w15:val="{A5BBD527-51F8-FF40-BBFC-20AE87D06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5E39"/>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6E5E39"/>
    <w:pPr>
      <w:spacing w:line="240" w:lineRule="auto"/>
    </w:pPr>
    <w:rPr>
      <w:rFonts w:ascii="Arial" w:hAnsi="Arial" w:cs="Arial"/>
    </w:rPr>
  </w:style>
  <w:style w:type="character" w:customStyle="1" w:styleId="EndNoteBibliographyChar">
    <w:name w:val="EndNote Bibliography Char"/>
    <w:basedOn w:val="DefaultParagraphFont"/>
    <w:link w:val="EndNoteBibliography"/>
    <w:rsid w:val="006E5E39"/>
    <w:rPr>
      <w:rFonts w:ascii="Arial" w:hAnsi="Arial" w:cs="Arial"/>
      <w:sz w:val="22"/>
      <w:szCs w:val="22"/>
    </w:rPr>
  </w:style>
  <w:style w:type="paragraph" w:styleId="Header">
    <w:name w:val="header"/>
    <w:basedOn w:val="Normal"/>
    <w:link w:val="HeaderChar"/>
    <w:uiPriority w:val="99"/>
    <w:unhideWhenUsed/>
    <w:rsid w:val="006E5E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5E39"/>
    <w:rPr>
      <w:sz w:val="22"/>
      <w:szCs w:val="22"/>
    </w:rPr>
  </w:style>
  <w:style w:type="character" w:styleId="PageNumber">
    <w:name w:val="page number"/>
    <w:basedOn w:val="DefaultParagraphFont"/>
    <w:uiPriority w:val="99"/>
    <w:semiHidden/>
    <w:unhideWhenUsed/>
    <w:rsid w:val="006E5E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2.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6</Pages>
  <Words>17427</Words>
  <Characters>99335</Characters>
  <Application>Microsoft Office Word</Application>
  <DocSecurity>0</DocSecurity>
  <Lines>827</Lines>
  <Paragraphs>233</Paragraphs>
  <ScaleCrop>false</ScaleCrop>
  <Company/>
  <LinksUpToDate>false</LinksUpToDate>
  <CharactersWithSpaces>116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usz, Jeremy E.</dc:creator>
  <cp:keywords/>
  <dc:description/>
  <cp:lastModifiedBy>Wilusz, Jeremy E.</cp:lastModifiedBy>
  <cp:revision>1</cp:revision>
  <dcterms:created xsi:type="dcterms:W3CDTF">2023-03-05T19:37:00Z</dcterms:created>
  <dcterms:modified xsi:type="dcterms:W3CDTF">2023-03-05T19:38:00Z</dcterms:modified>
</cp:coreProperties>
</file>